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10203A" w14:textId="743E6CB3" w:rsidR="00AD6A0F" w:rsidRPr="00362151" w:rsidRDefault="00C1436E" w:rsidP="00C1436E">
      <w:pPr>
        <w:pStyle w:val="Heading1"/>
      </w:pPr>
      <w:bookmarkStart w:id="0" w:name="_Toc67435063"/>
      <w:r w:rsidRPr="00362151">
        <w:t>Supplemental Material</w:t>
      </w:r>
      <w:bookmarkEnd w:id="0"/>
      <w:r w:rsidRPr="00362151">
        <w:t xml:space="preserve"> </w:t>
      </w:r>
    </w:p>
    <w:p w14:paraId="4862B4CD" w14:textId="0DBF09B9" w:rsidR="00AD6A0F" w:rsidRPr="00362151" w:rsidRDefault="00AD6A0F" w:rsidP="00DA0426"/>
    <w:p w14:paraId="74E4AB3C" w14:textId="06225FCC" w:rsidR="00AD6A0F" w:rsidRPr="00362151" w:rsidRDefault="00DA0426" w:rsidP="00DA0426">
      <w:pPr>
        <w:jc w:val="center"/>
      </w:pPr>
      <w:r w:rsidRPr="00362151">
        <w:t xml:space="preserve">For </w:t>
      </w:r>
      <w:r w:rsidRPr="00362151">
        <w:br/>
      </w:r>
      <w:r w:rsidRPr="00362151">
        <w:rPr>
          <w:rStyle w:val="SubtitleChar"/>
          <w:i/>
          <w:iCs/>
        </w:rPr>
        <w:t>Perceived changes in capability during the COVID-19 pandemic: A Swedish cross-sectional study from June 2020</w:t>
      </w:r>
    </w:p>
    <w:p w14:paraId="657BAFAD" w14:textId="77777777" w:rsidR="00AD6A0F" w:rsidRPr="00362151" w:rsidRDefault="00AD6A0F" w:rsidP="00AD6A0F"/>
    <w:sdt>
      <w:sdtPr>
        <w:rPr>
          <w:rFonts w:asciiTheme="minorHAnsi" w:eastAsiaTheme="minorEastAsia" w:hAnsiTheme="minorHAnsi" w:cstheme="minorBidi"/>
          <w:color w:val="auto"/>
          <w:sz w:val="22"/>
          <w:szCs w:val="22"/>
          <w:lang w:val="en-GB" w:eastAsia="zh-CN"/>
        </w:rPr>
        <w:id w:val="1697578750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C43DF30" w14:textId="013D955C" w:rsidR="00AD6A0F" w:rsidRPr="00362151" w:rsidRDefault="00AD6A0F">
          <w:pPr>
            <w:pStyle w:val="TOCHeading"/>
            <w:rPr>
              <w:lang w:val="en-GB"/>
            </w:rPr>
          </w:pPr>
          <w:r w:rsidRPr="00362151">
            <w:rPr>
              <w:lang w:val="en-GB"/>
            </w:rPr>
            <w:t>Contents</w:t>
          </w:r>
        </w:p>
        <w:p w14:paraId="790992D1" w14:textId="06A96DB5" w:rsidR="00CC7C2E" w:rsidRPr="00362151" w:rsidRDefault="00AD6A0F">
          <w:pPr>
            <w:pStyle w:val="TOC1"/>
            <w:tabs>
              <w:tab w:val="right" w:leader="dot" w:pos="9016"/>
            </w:tabs>
            <w:rPr>
              <w:noProof/>
            </w:rPr>
          </w:pPr>
          <w:r w:rsidRPr="00362151">
            <w:fldChar w:fldCharType="begin"/>
          </w:r>
          <w:r w:rsidRPr="00362151">
            <w:instrText xml:space="preserve"> TOC \o "1-3" \h \z \u </w:instrText>
          </w:r>
          <w:r w:rsidRPr="00362151">
            <w:fldChar w:fldCharType="separate"/>
          </w:r>
          <w:hyperlink w:anchor="_Toc67435063" w:history="1">
            <w:r w:rsidR="00CC7C2E" w:rsidRPr="00362151">
              <w:rPr>
                <w:rStyle w:val="Hyperlink"/>
                <w:noProof/>
              </w:rPr>
              <w:t>Supplemental Material</w:t>
            </w:r>
            <w:r w:rsidR="00CC7C2E" w:rsidRPr="00362151">
              <w:rPr>
                <w:noProof/>
                <w:webHidden/>
              </w:rPr>
              <w:tab/>
            </w:r>
            <w:r w:rsidR="00CC7C2E" w:rsidRPr="00362151">
              <w:rPr>
                <w:noProof/>
                <w:webHidden/>
              </w:rPr>
              <w:fldChar w:fldCharType="begin"/>
            </w:r>
            <w:r w:rsidR="00CC7C2E" w:rsidRPr="00362151">
              <w:rPr>
                <w:noProof/>
                <w:webHidden/>
              </w:rPr>
              <w:instrText xml:space="preserve"> PAGEREF _Toc67435063 \h </w:instrText>
            </w:r>
            <w:r w:rsidR="00CC7C2E" w:rsidRPr="00362151">
              <w:rPr>
                <w:noProof/>
                <w:webHidden/>
              </w:rPr>
            </w:r>
            <w:r w:rsidR="00CC7C2E" w:rsidRPr="00362151">
              <w:rPr>
                <w:noProof/>
                <w:webHidden/>
              </w:rPr>
              <w:fldChar w:fldCharType="separate"/>
            </w:r>
            <w:r w:rsidR="00CC7C2E" w:rsidRPr="00362151">
              <w:rPr>
                <w:noProof/>
                <w:webHidden/>
              </w:rPr>
              <w:t>1</w:t>
            </w:r>
            <w:r w:rsidR="00CC7C2E" w:rsidRPr="00362151">
              <w:rPr>
                <w:noProof/>
                <w:webHidden/>
              </w:rPr>
              <w:fldChar w:fldCharType="end"/>
            </w:r>
          </w:hyperlink>
        </w:p>
        <w:p w14:paraId="7F525143" w14:textId="60261F13" w:rsidR="00CC7C2E" w:rsidRPr="00362151" w:rsidRDefault="00AA01D4">
          <w:pPr>
            <w:pStyle w:val="TOC1"/>
            <w:tabs>
              <w:tab w:val="right" w:leader="dot" w:pos="9016"/>
            </w:tabs>
            <w:rPr>
              <w:noProof/>
            </w:rPr>
          </w:pPr>
          <w:hyperlink w:anchor="_Toc67435064" w:history="1">
            <w:r w:rsidR="00CC7C2E" w:rsidRPr="00362151">
              <w:rPr>
                <w:rStyle w:val="Hyperlink"/>
                <w:noProof/>
              </w:rPr>
              <w:t>Section 1: Survey screenshots</w:t>
            </w:r>
            <w:r w:rsidR="00CC7C2E" w:rsidRPr="00362151">
              <w:rPr>
                <w:noProof/>
                <w:webHidden/>
              </w:rPr>
              <w:tab/>
            </w:r>
            <w:r w:rsidR="00CC7C2E" w:rsidRPr="00362151">
              <w:rPr>
                <w:noProof/>
                <w:webHidden/>
              </w:rPr>
              <w:fldChar w:fldCharType="begin"/>
            </w:r>
            <w:r w:rsidR="00CC7C2E" w:rsidRPr="00362151">
              <w:rPr>
                <w:noProof/>
                <w:webHidden/>
              </w:rPr>
              <w:instrText xml:space="preserve"> PAGEREF _Toc67435064 \h </w:instrText>
            </w:r>
            <w:r w:rsidR="00CC7C2E" w:rsidRPr="00362151">
              <w:rPr>
                <w:noProof/>
                <w:webHidden/>
              </w:rPr>
            </w:r>
            <w:r w:rsidR="00CC7C2E" w:rsidRPr="00362151">
              <w:rPr>
                <w:noProof/>
                <w:webHidden/>
              </w:rPr>
              <w:fldChar w:fldCharType="separate"/>
            </w:r>
            <w:r w:rsidR="00CC7C2E" w:rsidRPr="00362151">
              <w:rPr>
                <w:noProof/>
                <w:webHidden/>
              </w:rPr>
              <w:t>3</w:t>
            </w:r>
            <w:r w:rsidR="00CC7C2E" w:rsidRPr="00362151">
              <w:rPr>
                <w:noProof/>
                <w:webHidden/>
              </w:rPr>
              <w:fldChar w:fldCharType="end"/>
            </w:r>
          </w:hyperlink>
        </w:p>
        <w:p w14:paraId="14046291" w14:textId="19FF1846" w:rsidR="00CC7C2E" w:rsidRPr="00362151" w:rsidRDefault="00AA01D4">
          <w:pPr>
            <w:pStyle w:val="TOC1"/>
            <w:tabs>
              <w:tab w:val="right" w:leader="dot" w:pos="9016"/>
            </w:tabs>
            <w:rPr>
              <w:noProof/>
            </w:rPr>
          </w:pPr>
          <w:hyperlink w:anchor="_Toc67435065" w:history="1">
            <w:r w:rsidR="00CC7C2E" w:rsidRPr="00362151">
              <w:rPr>
                <w:rStyle w:val="Hyperlink"/>
                <w:noProof/>
              </w:rPr>
              <w:t>Section 2: Survey questions and translations</w:t>
            </w:r>
            <w:r w:rsidR="00CC7C2E" w:rsidRPr="00362151">
              <w:rPr>
                <w:noProof/>
                <w:webHidden/>
              </w:rPr>
              <w:tab/>
            </w:r>
            <w:r w:rsidR="00CC7C2E" w:rsidRPr="00362151">
              <w:rPr>
                <w:noProof/>
                <w:webHidden/>
              </w:rPr>
              <w:fldChar w:fldCharType="begin"/>
            </w:r>
            <w:r w:rsidR="00CC7C2E" w:rsidRPr="00362151">
              <w:rPr>
                <w:noProof/>
                <w:webHidden/>
              </w:rPr>
              <w:instrText xml:space="preserve"> PAGEREF _Toc67435065 \h </w:instrText>
            </w:r>
            <w:r w:rsidR="00CC7C2E" w:rsidRPr="00362151">
              <w:rPr>
                <w:noProof/>
                <w:webHidden/>
              </w:rPr>
            </w:r>
            <w:r w:rsidR="00CC7C2E" w:rsidRPr="00362151">
              <w:rPr>
                <w:noProof/>
                <w:webHidden/>
              </w:rPr>
              <w:fldChar w:fldCharType="separate"/>
            </w:r>
            <w:r w:rsidR="00CC7C2E" w:rsidRPr="00362151">
              <w:rPr>
                <w:noProof/>
                <w:webHidden/>
              </w:rPr>
              <w:t>7</w:t>
            </w:r>
            <w:r w:rsidR="00CC7C2E" w:rsidRPr="00362151">
              <w:rPr>
                <w:noProof/>
                <w:webHidden/>
              </w:rPr>
              <w:fldChar w:fldCharType="end"/>
            </w:r>
          </w:hyperlink>
        </w:p>
        <w:p w14:paraId="07460575" w14:textId="37005730" w:rsidR="00CC7C2E" w:rsidRPr="00362151" w:rsidRDefault="00AA01D4">
          <w:pPr>
            <w:pStyle w:val="TOC2"/>
            <w:tabs>
              <w:tab w:val="right" w:leader="dot" w:pos="9016"/>
            </w:tabs>
            <w:rPr>
              <w:noProof/>
            </w:rPr>
          </w:pPr>
          <w:hyperlink w:anchor="_Toc67435066" w:history="1">
            <w:r w:rsidR="00CC7C2E" w:rsidRPr="00362151">
              <w:rPr>
                <w:rStyle w:val="Hyperlink"/>
                <w:noProof/>
              </w:rPr>
              <w:t>Statements</w:t>
            </w:r>
            <w:r w:rsidR="00CC7C2E" w:rsidRPr="00362151">
              <w:rPr>
                <w:noProof/>
                <w:webHidden/>
              </w:rPr>
              <w:tab/>
            </w:r>
            <w:r w:rsidR="00CC7C2E" w:rsidRPr="00362151">
              <w:rPr>
                <w:noProof/>
                <w:webHidden/>
              </w:rPr>
              <w:fldChar w:fldCharType="begin"/>
            </w:r>
            <w:r w:rsidR="00CC7C2E" w:rsidRPr="00362151">
              <w:rPr>
                <w:noProof/>
                <w:webHidden/>
              </w:rPr>
              <w:instrText xml:space="preserve"> PAGEREF _Toc67435066 \h </w:instrText>
            </w:r>
            <w:r w:rsidR="00CC7C2E" w:rsidRPr="00362151">
              <w:rPr>
                <w:noProof/>
                <w:webHidden/>
              </w:rPr>
            </w:r>
            <w:r w:rsidR="00CC7C2E" w:rsidRPr="00362151">
              <w:rPr>
                <w:noProof/>
                <w:webHidden/>
              </w:rPr>
              <w:fldChar w:fldCharType="separate"/>
            </w:r>
            <w:r w:rsidR="00CC7C2E" w:rsidRPr="00362151">
              <w:rPr>
                <w:noProof/>
                <w:webHidden/>
              </w:rPr>
              <w:t>7</w:t>
            </w:r>
            <w:r w:rsidR="00CC7C2E" w:rsidRPr="00362151">
              <w:rPr>
                <w:noProof/>
                <w:webHidden/>
              </w:rPr>
              <w:fldChar w:fldCharType="end"/>
            </w:r>
          </w:hyperlink>
        </w:p>
        <w:p w14:paraId="244C167F" w14:textId="397C4E3B" w:rsidR="00CC7C2E" w:rsidRPr="00362151" w:rsidRDefault="00AA01D4">
          <w:pPr>
            <w:pStyle w:val="TOC2"/>
            <w:tabs>
              <w:tab w:val="right" w:leader="dot" w:pos="9016"/>
            </w:tabs>
            <w:rPr>
              <w:noProof/>
            </w:rPr>
          </w:pPr>
          <w:hyperlink w:anchor="_Toc67435067" w:history="1">
            <w:r w:rsidR="00CC7C2E" w:rsidRPr="00362151">
              <w:rPr>
                <w:rStyle w:val="Hyperlink"/>
                <w:noProof/>
              </w:rPr>
              <w:t>Sociodemographic background questions</w:t>
            </w:r>
            <w:r w:rsidR="00CC7C2E" w:rsidRPr="00362151">
              <w:rPr>
                <w:noProof/>
                <w:webHidden/>
              </w:rPr>
              <w:tab/>
            </w:r>
            <w:r w:rsidR="00CC7C2E" w:rsidRPr="00362151">
              <w:rPr>
                <w:noProof/>
                <w:webHidden/>
              </w:rPr>
              <w:fldChar w:fldCharType="begin"/>
            </w:r>
            <w:r w:rsidR="00CC7C2E" w:rsidRPr="00362151">
              <w:rPr>
                <w:noProof/>
                <w:webHidden/>
              </w:rPr>
              <w:instrText xml:space="preserve"> PAGEREF _Toc67435067 \h </w:instrText>
            </w:r>
            <w:r w:rsidR="00CC7C2E" w:rsidRPr="00362151">
              <w:rPr>
                <w:noProof/>
                <w:webHidden/>
              </w:rPr>
            </w:r>
            <w:r w:rsidR="00CC7C2E" w:rsidRPr="00362151">
              <w:rPr>
                <w:noProof/>
                <w:webHidden/>
              </w:rPr>
              <w:fldChar w:fldCharType="separate"/>
            </w:r>
            <w:r w:rsidR="00CC7C2E" w:rsidRPr="00362151">
              <w:rPr>
                <w:noProof/>
                <w:webHidden/>
              </w:rPr>
              <w:t>8</w:t>
            </w:r>
            <w:r w:rsidR="00CC7C2E" w:rsidRPr="00362151">
              <w:rPr>
                <w:noProof/>
                <w:webHidden/>
              </w:rPr>
              <w:fldChar w:fldCharType="end"/>
            </w:r>
          </w:hyperlink>
        </w:p>
        <w:p w14:paraId="1607DA6F" w14:textId="42ECA124" w:rsidR="00CC7C2E" w:rsidRPr="00362151" w:rsidRDefault="00AA01D4">
          <w:pPr>
            <w:pStyle w:val="TOC1"/>
            <w:tabs>
              <w:tab w:val="right" w:leader="dot" w:pos="9016"/>
            </w:tabs>
            <w:rPr>
              <w:noProof/>
            </w:rPr>
          </w:pPr>
          <w:hyperlink w:anchor="_Toc67435068" w:history="1">
            <w:r w:rsidR="00CC7C2E" w:rsidRPr="00362151">
              <w:rPr>
                <w:rStyle w:val="Hyperlink"/>
                <w:noProof/>
              </w:rPr>
              <w:t>Section 3: Multivariable logistic regression stratified per dimension</w:t>
            </w:r>
            <w:r w:rsidR="00CC7C2E" w:rsidRPr="00362151">
              <w:rPr>
                <w:noProof/>
                <w:webHidden/>
              </w:rPr>
              <w:tab/>
            </w:r>
            <w:r w:rsidR="00CC7C2E" w:rsidRPr="00362151">
              <w:rPr>
                <w:noProof/>
                <w:webHidden/>
              </w:rPr>
              <w:fldChar w:fldCharType="begin"/>
            </w:r>
            <w:r w:rsidR="00CC7C2E" w:rsidRPr="00362151">
              <w:rPr>
                <w:noProof/>
                <w:webHidden/>
              </w:rPr>
              <w:instrText xml:space="preserve"> PAGEREF _Toc67435068 \h </w:instrText>
            </w:r>
            <w:r w:rsidR="00CC7C2E" w:rsidRPr="00362151">
              <w:rPr>
                <w:noProof/>
                <w:webHidden/>
              </w:rPr>
            </w:r>
            <w:r w:rsidR="00CC7C2E" w:rsidRPr="00362151">
              <w:rPr>
                <w:noProof/>
                <w:webHidden/>
              </w:rPr>
              <w:fldChar w:fldCharType="separate"/>
            </w:r>
            <w:r w:rsidR="00CC7C2E" w:rsidRPr="00362151">
              <w:rPr>
                <w:noProof/>
                <w:webHidden/>
              </w:rPr>
              <w:t>10</w:t>
            </w:r>
            <w:r w:rsidR="00CC7C2E" w:rsidRPr="00362151">
              <w:rPr>
                <w:noProof/>
                <w:webHidden/>
              </w:rPr>
              <w:fldChar w:fldCharType="end"/>
            </w:r>
          </w:hyperlink>
        </w:p>
        <w:p w14:paraId="46539510" w14:textId="48ADFD84" w:rsidR="00CC7C2E" w:rsidRPr="00362151" w:rsidRDefault="00AA01D4">
          <w:pPr>
            <w:pStyle w:val="TOC1"/>
            <w:tabs>
              <w:tab w:val="right" w:leader="dot" w:pos="9016"/>
            </w:tabs>
            <w:rPr>
              <w:noProof/>
            </w:rPr>
          </w:pPr>
          <w:hyperlink w:anchor="_Toc67435069" w:history="1">
            <w:r w:rsidR="00CC7C2E" w:rsidRPr="00362151">
              <w:rPr>
                <w:rStyle w:val="Hyperlink"/>
                <w:noProof/>
              </w:rPr>
              <w:t>Section 4: Full results variable-specific logistic regression</w:t>
            </w:r>
            <w:r w:rsidR="00CC7C2E" w:rsidRPr="00362151">
              <w:rPr>
                <w:noProof/>
                <w:webHidden/>
              </w:rPr>
              <w:tab/>
            </w:r>
            <w:r w:rsidR="00CC7C2E" w:rsidRPr="00362151">
              <w:rPr>
                <w:noProof/>
                <w:webHidden/>
              </w:rPr>
              <w:fldChar w:fldCharType="begin"/>
            </w:r>
            <w:r w:rsidR="00CC7C2E" w:rsidRPr="00362151">
              <w:rPr>
                <w:noProof/>
                <w:webHidden/>
              </w:rPr>
              <w:instrText xml:space="preserve"> PAGEREF _Toc67435069 \h </w:instrText>
            </w:r>
            <w:r w:rsidR="00CC7C2E" w:rsidRPr="00362151">
              <w:rPr>
                <w:noProof/>
                <w:webHidden/>
              </w:rPr>
            </w:r>
            <w:r w:rsidR="00CC7C2E" w:rsidRPr="00362151">
              <w:rPr>
                <w:noProof/>
                <w:webHidden/>
              </w:rPr>
              <w:fldChar w:fldCharType="separate"/>
            </w:r>
            <w:r w:rsidR="00CC7C2E" w:rsidRPr="00362151">
              <w:rPr>
                <w:noProof/>
                <w:webHidden/>
              </w:rPr>
              <w:t>12</w:t>
            </w:r>
            <w:r w:rsidR="00CC7C2E" w:rsidRPr="00362151">
              <w:rPr>
                <w:noProof/>
                <w:webHidden/>
              </w:rPr>
              <w:fldChar w:fldCharType="end"/>
            </w:r>
          </w:hyperlink>
        </w:p>
        <w:p w14:paraId="0F8A5E42" w14:textId="62CB2F68" w:rsidR="00CC7C2E" w:rsidRPr="00362151" w:rsidRDefault="00AA01D4">
          <w:pPr>
            <w:pStyle w:val="TOC1"/>
            <w:tabs>
              <w:tab w:val="right" w:leader="dot" w:pos="9016"/>
            </w:tabs>
            <w:rPr>
              <w:noProof/>
            </w:rPr>
          </w:pPr>
          <w:hyperlink w:anchor="_Toc67435070" w:history="1">
            <w:r w:rsidR="00CC7C2E" w:rsidRPr="00362151">
              <w:rPr>
                <w:rStyle w:val="Hyperlink"/>
                <w:noProof/>
              </w:rPr>
              <w:t>Section 5: Full results multivariable logistic regression</w:t>
            </w:r>
            <w:r w:rsidR="00CC7C2E" w:rsidRPr="00362151">
              <w:rPr>
                <w:noProof/>
                <w:webHidden/>
              </w:rPr>
              <w:tab/>
            </w:r>
            <w:r w:rsidR="00CC7C2E" w:rsidRPr="00362151">
              <w:rPr>
                <w:noProof/>
                <w:webHidden/>
              </w:rPr>
              <w:fldChar w:fldCharType="begin"/>
            </w:r>
            <w:r w:rsidR="00CC7C2E" w:rsidRPr="00362151">
              <w:rPr>
                <w:noProof/>
                <w:webHidden/>
              </w:rPr>
              <w:instrText xml:space="preserve"> PAGEREF _Toc67435070 \h </w:instrText>
            </w:r>
            <w:r w:rsidR="00CC7C2E" w:rsidRPr="00362151">
              <w:rPr>
                <w:noProof/>
                <w:webHidden/>
              </w:rPr>
            </w:r>
            <w:r w:rsidR="00CC7C2E" w:rsidRPr="00362151">
              <w:rPr>
                <w:noProof/>
                <w:webHidden/>
              </w:rPr>
              <w:fldChar w:fldCharType="separate"/>
            </w:r>
            <w:r w:rsidR="00CC7C2E" w:rsidRPr="00362151">
              <w:rPr>
                <w:noProof/>
                <w:webHidden/>
              </w:rPr>
              <w:t>14</w:t>
            </w:r>
            <w:r w:rsidR="00CC7C2E" w:rsidRPr="00362151">
              <w:rPr>
                <w:noProof/>
                <w:webHidden/>
              </w:rPr>
              <w:fldChar w:fldCharType="end"/>
            </w:r>
          </w:hyperlink>
        </w:p>
        <w:p w14:paraId="4A4EBC7A" w14:textId="598110E3" w:rsidR="00CC7C2E" w:rsidRPr="00362151" w:rsidRDefault="00AA01D4">
          <w:pPr>
            <w:pStyle w:val="TOC1"/>
            <w:tabs>
              <w:tab w:val="right" w:leader="dot" w:pos="9016"/>
            </w:tabs>
            <w:rPr>
              <w:noProof/>
            </w:rPr>
          </w:pPr>
          <w:hyperlink w:anchor="_Toc67435071" w:history="1">
            <w:r w:rsidR="00CC7C2E" w:rsidRPr="00362151">
              <w:rPr>
                <w:rStyle w:val="Hyperlink"/>
                <w:noProof/>
              </w:rPr>
              <w:t>Section 6: Survey sample representativity</w:t>
            </w:r>
            <w:r w:rsidR="00CC7C2E" w:rsidRPr="00362151">
              <w:rPr>
                <w:noProof/>
                <w:webHidden/>
              </w:rPr>
              <w:tab/>
            </w:r>
            <w:r w:rsidR="00CC7C2E" w:rsidRPr="00362151">
              <w:rPr>
                <w:noProof/>
                <w:webHidden/>
              </w:rPr>
              <w:fldChar w:fldCharType="begin"/>
            </w:r>
            <w:r w:rsidR="00CC7C2E" w:rsidRPr="00362151">
              <w:rPr>
                <w:noProof/>
                <w:webHidden/>
              </w:rPr>
              <w:instrText xml:space="preserve"> PAGEREF _Toc67435071 \h </w:instrText>
            </w:r>
            <w:r w:rsidR="00CC7C2E" w:rsidRPr="00362151">
              <w:rPr>
                <w:noProof/>
                <w:webHidden/>
              </w:rPr>
            </w:r>
            <w:r w:rsidR="00CC7C2E" w:rsidRPr="00362151">
              <w:rPr>
                <w:noProof/>
                <w:webHidden/>
              </w:rPr>
              <w:fldChar w:fldCharType="separate"/>
            </w:r>
            <w:r w:rsidR="00CC7C2E" w:rsidRPr="00362151">
              <w:rPr>
                <w:noProof/>
                <w:webHidden/>
              </w:rPr>
              <w:t>16</w:t>
            </w:r>
            <w:r w:rsidR="00CC7C2E" w:rsidRPr="00362151">
              <w:rPr>
                <w:noProof/>
                <w:webHidden/>
              </w:rPr>
              <w:fldChar w:fldCharType="end"/>
            </w:r>
          </w:hyperlink>
        </w:p>
        <w:p w14:paraId="49A17E7E" w14:textId="0E4E6956" w:rsidR="00CC7C2E" w:rsidRPr="00362151" w:rsidRDefault="00AA01D4">
          <w:pPr>
            <w:pStyle w:val="TOC2"/>
            <w:tabs>
              <w:tab w:val="right" w:leader="dot" w:pos="9016"/>
            </w:tabs>
            <w:rPr>
              <w:noProof/>
            </w:rPr>
          </w:pPr>
          <w:hyperlink w:anchor="_Toc67435072" w:history="1">
            <w:r w:rsidR="00CC7C2E" w:rsidRPr="00362151">
              <w:rPr>
                <w:rStyle w:val="Hyperlink"/>
                <w:noProof/>
              </w:rPr>
              <w:t>Age analysis stratification</w:t>
            </w:r>
            <w:r w:rsidR="00CC7C2E" w:rsidRPr="00362151">
              <w:rPr>
                <w:noProof/>
                <w:webHidden/>
              </w:rPr>
              <w:tab/>
            </w:r>
            <w:r w:rsidR="00CC7C2E" w:rsidRPr="00362151">
              <w:rPr>
                <w:noProof/>
                <w:webHidden/>
              </w:rPr>
              <w:fldChar w:fldCharType="begin"/>
            </w:r>
            <w:r w:rsidR="00CC7C2E" w:rsidRPr="00362151">
              <w:rPr>
                <w:noProof/>
                <w:webHidden/>
              </w:rPr>
              <w:instrText xml:space="preserve"> PAGEREF _Toc67435072 \h </w:instrText>
            </w:r>
            <w:r w:rsidR="00CC7C2E" w:rsidRPr="00362151">
              <w:rPr>
                <w:noProof/>
                <w:webHidden/>
              </w:rPr>
            </w:r>
            <w:r w:rsidR="00CC7C2E" w:rsidRPr="00362151">
              <w:rPr>
                <w:noProof/>
                <w:webHidden/>
              </w:rPr>
              <w:fldChar w:fldCharType="separate"/>
            </w:r>
            <w:r w:rsidR="00CC7C2E" w:rsidRPr="00362151">
              <w:rPr>
                <w:noProof/>
                <w:webHidden/>
              </w:rPr>
              <w:t>17</w:t>
            </w:r>
            <w:r w:rsidR="00CC7C2E" w:rsidRPr="00362151">
              <w:rPr>
                <w:noProof/>
                <w:webHidden/>
              </w:rPr>
              <w:fldChar w:fldCharType="end"/>
            </w:r>
          </w:hyperlink>
        </w:p>
        <w:p w14:paraId="537E905F" w14:textId="0C3AD4E6" w:rsidR="00CC7C2E" w:rsidRPr="00362151" w:rsidRDefault="00AA01D4">
          <w:pPr>
            <w:pStyle w:val="TOC2"/>
            <w:tabs>
              <w:tab w:val="right" w:leader="dot" w:pos="9016"/>
            </w:tabs>
            <w:rPr>
              <w:noProof/>
            </w:rPr>
          </w:pPr>
          <w:hyperlink w:anchor="_Toc67435073" w:history="1">
            <w:r w:rsidR="00CC7C2E" w:rsidRPr="00362151">
              <w:rPr>
                <w:rStyle w:val="Hyperlink"/>
                <w:noProof/>
              </w:rPr>
              <w:t>Age panel stratification</w:t>
            </w:r>
            <w:r w:rsidR="00CC7C2E" w:rsidRPr="00362151">
              <w:rPr>
                <w:noProof/>
                <w:webHidden/>
              </w:rPr>
              <w:tab/>
            </w:r>
            <w:r w:rsidR="00CC7C2E" w:rsidRPr="00362151">
              <w:rPr>
                <w:noProof/>
                <w:webHidden/>
              </w:rPr>
              <w:fldChar w:fldCharType="begin"/>
            </w:r>
            <w:r w:rsidR="00CC7C2E" w:rsidRPr="00362151">
              <w:rPr>
                <w:noProof/>
                <w:webHidden/>
              </w:rPr>
              <w:instrText xml:space="preserve"> PAGEREF _Toc67435073 \h </w:instrText>
            </w:r>
            <w:r w:rsidR="00CC7C2E" w:rsidRPr="00362151">
              <w:rPr>
                <w:noProof/>
                <w:webHidden/>
              </w:rPr>
            </w:r>
            <w:r w:rsidR="00CC7C2E" w:rsidRPr="00362151">
              <w:rPr>
                <w:noProof/>
                <w:webHidden/>
              </w:rPr>
              <w:fldChar w:fldCharType="separate"/>
            </w:r>
            <w:r w:rsidR="00CC7C2E" w:rsidRPr="00362151">
              <w:rPr>
                <w:noProof/>
                <w:webHidden/>
              </w:rPr>
              <w:t>18</w:t>
            </w:r>
            <w:r w:rsidR="00CC7C2E" w:rsidRPr="00362151">
              <w:rPr>
                <w:noProof/>
                <w:webHidden/>
              </w:rPr>
              <w:fldChar w:fldCharType="end"/>
            </w:r>
          </w:hyperlink>
        </w:p>
        <w:p w14:paraId="39757C3B" w14:textId="115CF039" w:rsidR="00CC7C2E" w:rsidRPr="00362151" w:rsidRDefault="00AA01D4">
          <w:pPr>
            <w:pStyle w:val="TOC2"/>
            <w:tabs>
              <w:tab w:val="right" w:leader="dot" w:pos="9016"/>
            </w:tabs>
            <w:rPr>
              <w:noProof/>
            </w:rPr>
          </w:pPr>
          <w:hyperlink w:anchor="_Toc67435074" w:history="1">
            <w:r w:rsidR="00CC7C2E" w:rsidRPr="00362151">
              <w:rPr>
                <w:rStyle w:val="Hyperlink"/>
                <w:noProof/>
              </w:rPr>
              <w:t>Region</w:t>
            </w:r>
            <w:r w:rsidR="00CC7C2E" w:rsidRPr="00362151">
              <w:rPr>
                <w:noProof/>
                <w:webHidden/>
              </w:rPr>
              <w:tab/>
            </w:r>
            <w:r w:rsidR="00CC7C2E" w:rsidRPr="00362151">
              <w:rPr>
                <w:noProof/>
                <w:webHidden/>
              </w:rPr>
              <w:fldChar w:fldCharType="begin"/>
            </w:r>
            <w:r w:rsidR="00CC7C2E" w:rsidRPr="00362151">
              <w:rPr>
                <w:noProof/>
                <w:webHidden/>
              </w:rPr>
              <w:instrText xml:space="preserve"> PAGEREF _Toc67435074 \h </w:instrText>
            </w:r>
            <w:r w:rsidR="00CC7C2E" w:rsidRPr="00362151">
              <w:rPr>
                <w:noProof/>
                <w:webHidden/>
              </w:rPr>
            </w:r>
            <w:r w:rsidR="00CC7C2E" w:rsidRPr="00362151">
              <w:rPr>
                <w:noProof/>
                <w:webHidden/>
              </w:rPr>
              <w:fldChar w:fldCharType="separate"/>
            </w:r>
            <w:r w:rsidR="00CC7C2E" w:rsidRPr="00362151">
              <w:rPr>
                <w:noProof/>
                <w:webHidden/>
              </w:rPr>
              <w:t>19</w:t>
            </w:r>
            <w:r w:rsidR="00CC7C2E" w:rsidRPr="00362151">
              <w:rPr>
                <w:noProof/>
                <w:webHidden/>
              </w:rPr>
              <w:fldChar w:fldCharType="end"/>
            </w:r>
          </w:hyperlink>
        </w:p>
        <w:p w14:paraId="6B2BB69A" w14:textId="689AFC33" w:rsidR="00CC7C2E" w:rsidRPr="00362151" w:rsidRDefault="00AA01D4">
          <w:pPr>
            <w:pStyle w:val="TOC2"/>
            <w:tabs>
              <w:tab w:val="right" w:leader="dot" w:pos="9016"/>
            </w:tabs>
            <w:rPr>
              <w:noProof/>
            </w:rPr>
          </w:pPr>
          <w:hyperlink w:anchor="_Toc67435075" w:history="1">
            <w:r w:rsidR="00CC7C2E" w:rsidRPr="00362151">
              <w:rPr>
                <w:rStyle w:val="Hyperlink"/>
                <w:noProof/>
              </w:rPr>
              <w:t>Education</w:t>
            </w:r>
            <w:r w:rsidR="00CC7C2E" w:rsidRPr="00362151">
              <w:rPr>
                <w:noProof/>
                <w:webHidden/>
              </w:rPr>
              <w:tab/>
            </w:r>
            <w:r w:rsidR="00CC7C2E" w:rsidRPr="00362151">
              <w:rPr>
                <w:noProof/>
                <w:webHidden/>
              </w:rPr>
              <w:fldChar w:fldCharType="begin"/>
            </w:r>
            <w:r w:rsidR="00CC7C2E" w:rsidRPr="00362151">
              <w:rPr>
                <w:noProof/>
                <w:webHidden/>
              </w:rPr>
              <w:instrText xml:space="preserve"> PAGEREF _Toc67435075 \h </w:instrText>
            </w:r>
            <w:r w:rsidR="00CC7C2E" w:rsidRPr="00362151">
              <w:rPr>
                <w:noProof/>
                <w:webHidden/>
              </w:rPr>
            </w:r>
            <w:r w:rsidR="00CC7C2E" w:rsidRPr="00362151">
              <w:rPr>
                <w:noProof/>
                <w:webHidden/>
              </w:rPr>
              <w:fldChar w:fldCharType="separate"/>
            </w:r>
            <w:r w:rsidR="00CC7C2E" w:rsidRPr="00362151">
              <w:rPr>
                <w:noProof/>
                <w:webHidden/>
              </w:rPr>
              <w:t>21</w:t>
            </w:r>
            <w:r w:rsidR="00CC7C2E" w:rsidRPr="00362151">
              <w:rPr>
                <w:noProof/>
                <w:webHidden/>
              </w:rPr>
              <w:fldChar w:fldCharType="end"/>
            </w:r>
          </w:hyperlink>
        </w:p>
        <w:p w14:paraId="1C8FABAE" w14:textId="0709239E" w:rsidR="00C9607E" w:rsidRPr="00362151" w:rsidRDefault="00AD6A0F" w:rsidP="00AD6A0F">
          <w:r w:rsidRPr="00362151">
            <w:rPr>
              <w:b/>
              <w:bCs/>
              <w:noProof/>
            </w:rPr>
            <w:fldChar w:fldCharType="end"/>
          </w:r>
        </w:p>
      </w:sdtContent>
    </w:sdt>
    <w:p w14:paraId="1B9EC5B9" w14:textId="14AC15D1" w:rsidR="00AD6A0F" w:rsidRPr="00362151" w:rsidRDefault="00AD6A0F"/>
    <w:p w14:paraId="28CDB4B8" w14:textId="769AAD63" w:rsidR="008B40FA" w:rsidRPr="00362151" w:rsidRDefault="008B40FA"/>
    <w:p w14:paraId="26FAB829" w14:textId="18C12E79" w:rsidR="008B40FA" w:rsidRPr="00362151" w:rsidRDefault="008B40FA" w:rsidP="008B40FA">
      <w:pPr>
        <w:pStyle w:val="Subtitle"/>
        <w:jc w:val="center"/>
      </w:pPr>
      <w:r w:rsidRPr="00362151">
        <w:t>Authors</w:t>
      </w:r>
    </w:p>
    <w:p w14:paraId="5D1FDB6A" w14:textId="5F4DF455" w:rsidR="00AD6A0F" w:rsidRPr="00362151" w:rsidRDefault="008B40FA" w:rsidP="008B40FA">
      <w:pPr>
        <w:jc w:val="center"/>
      </w:pPr>
      <w:r w:rsidRPr="00362151">
        <w:t xml:space="preserve">Kaspar Walter Meili, </w:t>
      </w:r>
      <w:r w:rsidR="00CB3EB4" w:rsidRPr="00362151">
        <w:br/>
      </w:r>
      <w:r w:rsidRPr="00362151">
        <w:t>Department of Epidemiology and Global Health, Umeå University</w:t>
      </w:r>
    </w:p>
    <w:p w14:paraId="174B43A5" w14:textId="4CA34FFF" w:rsidR="008B40FA" w:rsidRPr="00362151" w:rsidRDefault="008B40FA" w:rsidP="008B40FA">
      <w:pPr>
        <w:jc w:val="center"/>
      </w:pPr>
      <w:r w:rsidRPr="00362151">
        <w:t xml:space="preserve">Håkan Jonsson, Department of Epidemiology and Global Health, </w:t>
      </w:r>
      <w:r w:rsidR="00CB3EB4" w:rsidRPr="00362151">
        <w:br/>
      </w:r>
      <w:r w:rsidRPr="00362151">
        <w:t>Umeå University</w:t>
      </w:r>
    </w:p>
    <w:p w14:paraId="4E40B0BA" w14:textId="3040D1CA" w:rsidR="008B40FA" w:rsidRPr="00362151" w:rsidRDefault="008B40FA" w:rsidP="008B40FA">
      <w:pPr>
        <w:jc w:val="center"/>
      </w:pPr>
      <w:r w:rsidRPr="00362151">
        <w:t xml:space="preserve">Lars Lindholm, Department of Epidemiology and Global Health, </w:t>
      </w:r>
      <w:r w:rsidR="00CB3EB4" w:rsidRPr="00362151">
        <w:br/>
      </w:r>
      <w:r w:rsidRPr="00362151">
        <w:t>Umeå University</w:t>
      </w:r>
    </w:p>
    <w:p w14:paraId="423B0EF3" w14:textId="098E1AC8" w:rsidR="00AD6A0F" w:rsidRPr="00362151" w:rsidRDefault="008B40FA" w:rsidP="008B40FA">
      <w:pPr>
        <w:jc w:val="center"/>
      </w:pPr>
      <w:r w:rsidRPr="00362151">
        <w:t xml:space="preserve">Anna Månsdotter, Department of Epidemiology and Global Health, </w:t>
      </w:r>
      <w:r w:rsidR="00CB3EB4" w:rsidRPr="00362151">
        <w:br/>
      </w:r>
      <w:r w:rsidRPr="00362151">
        <w:t>Umeå University</w:t>
      </w:r>
    </w:p>
    <w:p w14:paraId="2BA633B7" w14:textId="221AAAC8" w:rsidR="00CB3EB4" w:rsidRPr="00362151" w:rsidRDefault="00CB3EB4" w:rsidP="008B40FA">
      <w:pPr>
        <w:jc w:val="center"/>
      </w:pPr>
    </w:p>
    <w:p w14:paraId="74167014" w14:textId="1E89C60D" w:rsidR="00CB3EB4" w:rsidRPr="00362151" w:rsidRDefault="00CB3EB4" w:rsidP="008B40FA">
      <w:pPr>
        <w:jc w:val="center"/>
      </w:pPr>
    </w:p>
    <w:p w14:paraId="201F2191" w14:textId="2A315949" w:rsidR="00D731AC" w:rsidRPr="00362151" w:rsidRDefault="00D731AC">
      <w:r w:rsidRPr="00362151">
        <w:lastRenderedPageBreak/>
        <w:br w:type="page"/>
      </w:r>
    </w:p>
    <w:p w14:paraId="27AFFCF2" w14:textId="6F44E40F" w:rsidR="00AD6A0F" w:rsidRPr="00362151" w:rsidRDefault="00CB488E" w:rsidP="00AD6A0F">
      <w:pPr>
        <w:pStyle w:val="Heading1"/>
      </w:pPr>
      <w:bookmarkStart w:id="1" w:name="_Toc67435064"/>
      <w:r w:rsidRPr="00362151">
        <w:lastRenderedPageBreak/>
        <w:t xml:space="preserve">Section 1: </w:t>
      </w:r>
      <w:r w:rsidR="00AD6A0F" w:rsidRPr="00362151">
        <w:t>Survey screenshots</w:t>
      </w:r>
      <w:bookmarkEnd w:id="1"/>
      <w:r w:rsidR="00AD6A0F" w:rsidRPr="00362151">
        <w:t xml:space="preserve"> </w:t>
      </w:r>
    </w:p>
    <w:p w14:paraId="0BF7421D" w14:textId="52D9E63C" w:rsidR="00AD6A0F" w:rsidRPr="00362151" w:rsidRDefault="005158F2" w:rsidP="00A4712B">
      <w:r w:rsidRPr="00362151">
        <w:rPr>
          <w:noProof/>
        </w:rPr>
        <w:drawing>
          <wp:anchor distT="0" distB="0" distL="114300" distR="114300" simplePos="0" relativeHeight="251658240" behindDoc="0" locked="0" layoutInCell="1" allowOverlap="1" wp14:anchorId="547A2E10" wp14:editId="7143429C">
            <wp:simplePos x="0" y="0"/>
            <wp:positionH relativeFrom="column">
              <wp:posOffset>1114425</wp:posOffset>
            </wp:positionH>
            <wp:positionV relativeFrom="page">
              <wp:posOffset>1314450</wp:posOffset>
            </wp:positionV>
            <wp:extent cx="4608830" cy="8556625"/>
            <wp:effectExtent l="0" t="0" r="127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4" b="2629"/>
                    <a:stretch/>
                  </pic:blipFill>
                  <pic:spPr bwMode="auto">
                    <a:xfrm>
                      <a:off x="0" y="0"/>
                      <a:ext cx="4608830" cy="8556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1B9E1D8A" w14:textId="06700B2C" w:rsidR="00A4712B" w:rsidRPr="00362151" w:rsidRDefault="00D731AC" w:rsidP="00A4712B">
      <w:r w:rsidRPr="00362151">
        <w:t>Page 1</w:t>
      </w:r>
      <w:r w:rsidR="009E780D" w:rsidRPr="00362151">
        <w:br/>
        <w:t>Figure S1</w:t>
      </w:r>
    </w:p>
    <w:p w14:paraId="172DE18C" w14:textId="137E075F" w:rsidR="002F0BA4" w:rsidRPr="00362151" w:rsidRDefault="002F0BA4" w:rsidP="00A4712B">
      <w:pPr>
        <w:jc w:val="right"/>
      </w:pPr>
    </w:p>
    <w:p w14:paraId="501BBB23" w14:textId="77777777" w:rsidR="00A4712B" w:rsidRPr="00362151" w:rsidRDefault="00A4712B"/>
    <w:p w14:paraId="067B08D8" w14:textId="77777777" w:rsidR="00A4712B" w:rsidRPr="00362151" w:rsidRDefault="00A4712B"/>
    <w:p w14:paraId="0FD3BC5D" w14:textId="77777777" w:rsidR="00A4712B" w:rsidRPr="00362151" w:rsidRDefault="00A4712B"/>
    <w:p w14:paraId="6BFDA3A1" w14:textId="77777777" w:rsidR="00A4712B" w:rsidRPr="00362151" w:rsidRDefault="00A4712B"/>
    <w:p w14:paraId="2033D1D4" w14:textId="77777777" w:rsidR="00A4712B" w:rsidRPr="00362151" w:rsidRDefault="00A4712B"/>
    <w:p w14:paraId="1151F390" w14:textId="77777777" w:rsidR="00A4712B" w:rsidRPr="00362151" w:rsidRDefault="00A4712B"/>
    <w:p w14:paraId="761B13B4" w14:textId="77777777" w:rsidR="00A4712B" w:rsidRPr="00362151" w:rsidRDefault="00A4712B"/>
    <w:p w14:paraId="4C863D5D" w14:textId="24380B92" w:rsidR="00D02007" w:rsidRPr="00362151" w:rsidRDefault="00D02007">
      <w:r w:rsidRPr="00362151">
        <w:br w:type="page"/>
      </w:r>
    </w:p>
    <w:p w14:paraId="257B0BFD" w14:textId="2634BB40" w:rsidR="00550CD8" w:rsidRPr="00362151" w:rsidRDefault="00550CD8">
      <w:r w:rsidRPr="00362151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4B3CC039" wp14:editId="04B6BB7C">
            <wp:simplePos x="0" y="0"/>
            <wp:positionH relativeFrom="column">
              <wp:posOffset>3133725</wp:posOffset>
            </wp:positionH>
            <wp:positionV relativeFrom="page">
              <wp:posOffset>914400</wp:posOffset>
            </wp:positionV>
            <wp:extent cx="2604135" cy="8858885"/>
            <wp:effectExtent l="0" t="0" r="5715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4135" cy="8858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D731AC" w:rsidRPr="00362151">
        <w:t>Page 2</w:t>
      </w:r>
      <w:r w:rsidR="009E780D" w:rsidRPr="00362151">
        <w:br/>
        <w:t>Figure S2</w:t>
      </w:r>
    </w:p>
    <w:p w14:paraId="7F2A52B6" w14:textId="6CF7FEC8" w:rsidR="00550CD8" w:rsidRPr="00362151" w:rsidRDefault="00550CD8"/>
    <w:p w14:paraId="7D4D03EA" w14:textId="77777777" w:rsidR="00D731AC" w:rsidRPr="00362151" w:rsidRDefault="00D731AC">
      <w:r w:rsidRPr="00362151">
        <w:br w:type="page"/>
      </w:r>
    </w:p>
    <w:p w14:paraId="1ED2AB3B" w14:textId="01C9A3E5" w:rsidR="001217A6" w:rsidRPr="00362151" w:rsidRDefault="00D731AC">
      <w:r w:rsidRPr="00362151">
        <w:lastRenderedPageBreak/>
        <w:t>Page 3</w:t>
      </w:r>
      <w:r w:rsidR="001217A6" w:rsidRPr="00362151">
        <w:br/>
        <w:t>Figure S3</w:t>
      </w:r>
    </w:p>
    <w:p w14:paraId="328013BB" w14:textId="28C1B371" w:rsidR="001217A6" w:rsidRPr="00362151" w:rsidRDefault="00BB2245">
      <w:r w:rsidRPr="00362151">
        <w:rPr>
          <w:noProof/>
        </w:rPr>
        <w:drawing>
          <wp:anchor distT="0" distB="0" distL="114300" distR="114300" simplePos="0" relativeHeight="251665408" behindDoc="0" locked="0" layoutInCell="1" allowOverlap="1" wp14:anchorId="683853B1" wp14:editId="2A0DCCBF">
            <wp:simplePos x="0" y="0"/>
            <wp:positionH relativeFrom="column">
              <wp:posOffset>28575</wp:posOffset>
            </wp:positionH>
            <wp:positionV relativeFrom="page">
              <wp:posOffset>1552575</wp:posOffset>
            </wp:positionV>
            <wp:extent cx="5720715" cy="7044690"/>
            <wp:effectExtent l="0" t="0" r="0" b="381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715" cy="7044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4389DA2" w14:textId="204240EE" w:rsidR="00C81EDC" w:rsidRPr="00362151" w:rsidRDefault="00B14F39">
      <w:r w:rsidRPr="00362151">
        <w:br w:type="page"/>
      </w:r>
    </w:p>
    <w:p w14:paraId="6ECECA82" w14:textId="5C5CD210" w:rsidR="001217A6" w:rsidRPr="00362151" w:rsidRDefault="00D731AC">
      <w:r w:rsidRPr="00362151">
        <w:rPr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5180B007" wp14:editId="51491211">
            <wp:simplePos x="0" y="0"/>
            <wp:positionH relativeFrom="column">
              <wp:posOffset>3269411</wp:posOffset>
            </wp:positionH>
            <wp:positionV relativeFrom="paragraph">
              <wp:posOffset>203</wp:posOffset>
            </wp:positionV>
            <wp:extent cx="2458085" cy="8858885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8085" cy="8858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362151">
        <w:t>Page 4</w:t>
      </w:r>
      <w:r w:rsidR="001217A6" w:rsidRPr="00362151">
        <w:br/>
        <w:t>Figure S4</w:t>
      </w:r>
    </w:p>
    <w:p w14:paraId="31BDA1B3" w14:textId="4A385983" w:rsidR="001217A6" w:rsidRPr="00362151" w:rsidRDefault="00D731AC">
      <w:r w:rsidRPr="00362151">
        <w:br w:type="page"/>
      </w:r>
    </w:p>
    <w:p w14:paraId="0241C4C9" w14:textId="77777777" w:rsidR="00B14F39" w:rsidRPr="00362151" w:rsidRDefault="00B14F39"/>
    <w:p w14:paraId="029B9046" w14:textId="5DB6F81B" w:rsidR="00FC12E0" w:rsidRPr="00362151" w:rsidRDefault="00CB488E" w:rsidP="00FC12E0">
      <w:pPr>
        <w:pStyle w:val="Heading1"/>
      </w:pPr>
      <w:bookmarkStart w:id="2" w:name="_Toc67435065"/>
      <w:r w:rsidRPr="00362151">
        <w:t xml:space="preserve">Section 2: </w:t>
      </w:r>
      <w:r w:rsidR="00FC12E0" w:rsidRPr="00362151">
        <w:t xml:space="preserve">Survey </w:t>
      </w:r>
      <w:r w:rsidR="00056F5D" w:rsidRPr="00362151">
        <w:t>questions</w:t>
      </w:r>
      <w:r w:rsidR="00FC12E0" w:rsidRPr="00362151">
        <w:t xml:space="preserve"> </w:t>
      </w:r>
      <w:r w:rsidR="002C706B" w:rsidRPr="00362151">
        <w:t>and translations</w:t>
      </w:r>
      <w:bookmarkEnd w:id="2"/>
    </w:p>
    <w:p w14:paraId="45216703" w14:textId="50C44A7D" w:rsidR="00056F5D" w:rsidRPr="00362151" w:rsidRDefault="00056F5D" w:rsidP="00AE1488">
      <w:pPr>
        <w:pStyle w:val="Heading2"/>
      </w:pPr>
      <w:bookmarkStart w:id="3" w:name="_Toc67435066"/>
      <w:r w:rsidRPr="00362151">
        <w:t>Statements</w:t>
      </w:r>
      <w:bookmarkEnd w:id="3"/>
    </w:p>
    <w:p w14:paraId="156A7C33" w14:textId="3C8F6695" w:rsidR="00727462" w:rsidRPr="00362151" w:rsidRDefault="00727462" w:rsidP="00727462">
      <w:r w:rsidRPr="00362151">
        <w:t>The statements appear</w:t>
      </w:r>
      <w:r w:rsidR="002D1B04" w:rsidRPr="00362151">
        <w:t xml:space="preserve">ed on page 2 and 3 of the survey. On page 2 participants </w:t>
      </w:r>
      <w:proofErr w:type="gramStart"/>
      <w:r w:rsidR="002D1B04" w:rsidRPr="00362151">
        <w:t>stated</w:t>
      </w:r>
      <w:proofErr w:type="gramEnd"/>
      <w:r w:rsidR="002D1B04" w:rsidRPr="00362151">
        <w:t xml:space="preserve"> for each statement their baseline capability. On page 3 they </w:t>
      </w:r>
      <w:proofErr w:type="gramStart"/>
      <w:r w:rsidR="002D1B04" w:rsidRPr="00362151">
        <w:t>stated</w:t>
      </w:r>
      <w:proofErr w:type="gramEnd"/>
      <w:r w:rsidR="002D1B04" w:rsidRPr="00362151">
        <w:t xml:space="preserve"> </w:t>
      </w:r>
      <w:r w:rsidR="00533DF3" w:rsidRPr="00362151">
        <w:t>for each statement the perceived change in capability</w:t>
      </w:r>
      <w:r w:rsidR="0059693E" w:rsidRPr="00362151">
        <w:t xml:space="preserve"> on a 5-item Likert scal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60"/>
        <w:gridCol w:w="4056"/>
      </w:tblGrid>
      <w:tr w:rsidR="00A85689" w:rsidRPr="00362151" w14:paraId="5B604F99" w14:textId="77777777" w:rsidTr="00A85689">
        <w:tc>
          <w:tcPr>
            <w:tcW w:w="4960" w:type="dxa"/>
          </w:tcPr>
          <w:p w14:paraId="6ADBAF7F" w14:textId="203801E8" w:rsidR="00A85689" w:rsidRPr="00362151" w:rsidRDefault="00A85689" w:rsidP="00C01CD1">
            <w:pPr>
              <w:rPr>
                <w:b/>
                <w:bCs/>
              </w:rPr>
            </w:pPr>
            <w:r w:rsidRPr="00362151">
              <w:rPr>
                <w:b/>
                <w:bCs/>
              </w:rPr>
              <w:t>Question Swedish</w:t>
            </w:r>
          </w:p>
        </w:tc>
        <w:tc>
          <w:tcPr>
            <w:tcW w:w="4056" w:type="dxa"/>
          </w:tcPr>
          <w:p w14:paraId="08E885C3" w14:textId="20AE29CC" w:rsidR="00A85689" w:rsidRPr="00362151" w:rsidRDefault="00A85689" w:rsidP="00C01CD1">
            <w:pPr>
              <w:rPr>
                <w:b/>
                <w:bCs/>
              </w:rPr>
            </w:pPr>
            <w:r w:rsidRPr="00362151">
              <w:rPr>
                <w:b/>
                <w:bCs/>
              </w:rPr>
              <w:t>Question English</w:t>
            </w:r>
          </w:p>
        </w:tc>
      </w:tr>
      <w:tr w:rsidR="004046E3" w:rsidRPr="00362151" w14:paraId="5E2E901A" w14:textId="77777777" w:rsidTr="00812252">
        <w:trPr>
          <w:trHeight w:val="1343"/>
        </w:trPr>
        <w:tc>
          <w:tcPr>
            <w:tcW w:w="4960" w:type="dxa"/>
          </w:tcPr>
          <w:p w14:paraId="4DFDE728" w14:textId="77777777" w:rsidR="004046E3" w:rsidRPr="000109A8" w:rsidRDefault="004046E3" w:rsidP="00C01CD1">
            <w:pPr>
              <w:rPr>
                <w:i/>
                <w:iCs/>
                <w:lang w:val="sv-SE"/>
              </w:rPr>
            </w:pPr>
            <w:r w:rsidRPr="000109A8">
              <w:rPr>
                <w:i/>
                <w:iCs/>
                <w:lang w:val="sv-SE"/>
              </w:rPr>
              <w:t>Här följer tio påståenden som vi ber dig ta ställning till. Du väljer ett svarsalternativ för varje påstående.</w:t>
            </w:r>
          </w:p>
          <w:p w14:paraId="2099D4FB" w14:textId="77777777" w:rsidR="004046E3" w:rsidRPr="000109A8" w:rsidRDefault="004046E3" w:rsidP="004046E3">
            <w:pPr>
              <w:pStyle w:val="ListParagraph"/>
              <w:numPr>
                <w:ilvl w:val="0"/>
                <w:numId w:val="9"/>
              </w:numPr>
              <w:rPr>
                <w:lang w:val="sv-SE"/>
              </w:rPr>
            </w:pPr>
            <w:r w:rsidRPr="000109A8">
              <w:rPr>
                <w:lang w:val="sv-SE"/>
              </w:rPr>
              <w:t>Instämmer helt</w:t>
            </w:r>
          </w:p>
          <w:p w14:paraId="488C66CB" w14:textId="77777777" w:rsidR="004046E3" w:rsidRPr="000109A8" w:rsidRDefault="004046E3" w:rsidP="004046E3">
            <w:pPr>
              <w:pStyle w:val="ListParagraph"/>
              <w:numPr>
                <w:ilvl w:val="0"/>
                <w:numId w:val="9"/>
              </w:numPr>
              <w:rPr>
                <w:lang w:val="sv-SE"/>
              </w:rPr>
            </w:pPr>
            <w:r w:rsidRPr="000109A8">
              <w:rPr>
                <w:lang w:val="sv-SE"/>
              </w:rPr>
              <w:t>Instämmer delvis</w:t>
            </w:r>
          </w:p>
          <w:p w14:paraId="1D2F154C" w14:textId="4D5049C5" w:rsidR="004046E3" w:rsidRPr="000109A8" w:rsidRDefault="004046E3" w:rsidP="004046E3">
            <w:pPr>
              <w:pStyle w:val="ListParagraph"/>
              <w:numPr>
                <w:ilvl w:val="0"/>
                <w:numId w:val="9"/>
              </w:numPr>
              <w:rPr>
                <w:lang w:val="sv-SE"/>
              </w:rPr>
            </w:pPr>
            <w:r w:rsidRPr="000109A8">
              <w:rPr>
                <w:lang w:val="sv-SE"/>
              </w:rPr>
              <w:t>Instämmer inte alls</w:t>
            </w:r>
          </w:p>
        </w:tc>
        <w:tc>
          <w:tcPr>
            <w:tcW w:w="4056" w:type="dxa"/>
          </w:tcPr>
          <w:p w14:paraId="5058AA39" w14:textId="0C4C3EEF" w:rsidR="004046E3" w:rsidRPr="00362151" w:rsidRDefault="004046E3" w:rsidP="004046E3">
            <w:pPr>
              <w:rPr>
                <w:i/>
                <w:iCs/>
              </w:rPr>
            </w:pPr>
            <w:r w:rsidRPr="00362151">
              <w:rPr>
                <w:i/>
                <w:iCs/>
              </w:rPr>
              <w:t xml:space="preserve">Here follow ten statements that we ask you to answer. </w:t>
            </w:r>
          </w:p>
          <w:p w14:paraId="6A948A14" w14:textId="21D66A8D" w:rsidR="004046E3" w:rsidRPr="00362151" w:rsidRDefault="004046E3" w:rsidP="004046E3">
            <w:pPr>
              <w:pStyle w:val="ListParagraph"/>
              <w:numPr>
                <w:ilvl w:val="0"/>
                <w:numId w:val="10"/>
              </w:numPr>
            </w:pPr>
            <w:r w:rsidRPr="00362151">
              <w:t xml:space="preserve">Agree </w:t>
            </w:r>
            <w:proofErr w:type="gramStart"/>
            <w:r w:rsidRPr="00362151">
              <w:t>completely</w:t>
            </w:r>
            <w:proofErr w:type="gramEnd"/>
          </w:p>
          <w:p w14:paraId="39C27425" w14:textId="3834B235" w:rsidR="004046E3" w:rsidRPr="00362151" w:rsidRDefault="004046E3" w:rsidP="004046E3">
            <w:pPr>
              <w:pStyle w:val="ListParagraph"/>
              <w:numPr>
                <w:ilvl w:val="0"/>
                <w:numId w:val="10"/>
              </w:numPr>
            </w:pPr>
            <w:r w:rsidRPr="00362151">
              <w:t xml:space="preserve">Agree </w:t>
            </w:r>
            <w:proofErr w:type="gramStart"/>
            <w:r w:rsidRPr="00362151">
              <w:t>partially</w:t>
            </w:r>
            <w:proofErr w:type="gramEnd"/>
          </w:p>
          <w:p w14:paraId="3250BB4F" w14:textId="58141FE6" w:rsidR="004046E3" w:rsidRPr="00362151" w:rsidRDefault="004046E3" w:rsidP="004046E3">
            <w:pPr>
              <w:pStyle w:val="ListParagraph"/>
              <w:numPr>
                <w:ilvl w:val="0"/>
                <w:numId w:val="10"/>
              </w:numPr>
            </w:pPr>
            <w:r w:rsidRPr="00362151">
              <w:t>Not agree at all</w:t>
            </w:r>
          </w:p>
        </w:tc>
      </w:tr>
      <w:tr w:rsidR="004046E3" w:rsidRPr="00362151" w14:paraId="5CF50FC8" w14:textId="5F344A24" w:rsidTr="00812252">
        <w:trPr>
          <w:trHeight w:val="1880"/>
        </w:trPr>
        <w:tc>
          <w:tcPr>
            <w:tcW w:w="4960" w:type="dxa"/>
          </w:tcPr>
          <w:p w14:paraId="49331BA7" w14:textId="77777777" w:rsidR="004046E3" w:rsidRPr="000109A8" w:rsidRDefault="004046E3" w:rsidP="00C01CD1">
            <w:pPr>
              <w:rPr>
                <w:i/>
                <w:iCs/>
                <w:lang w:val="sv-SE"/>
              </w:rPr>
            </w:pPr>
            <w:r w:rsidRPr="000109A8">
              <w:rPr>
                <w:i/>
                <w:iCs/>
                <w:lang w:val="sv-SE"/>
              </w:rPr>
              <w:t>Hur har din handlingsförmåga i följande avseenden förändrats under 2020?</w:t>
            </w:r>
          </w:p>
          <w:p w14:paraId="48B8A94A" w14:textId="77777777" w:rsidR="004046E3" w:rsidRPr="000109A8" w:rsidRDefault="004046E3" w:rsidP="004046E3">
            <w:pPr>
              <w:pStyle w:val="ListParagraph"/>
              <w:numPr>
                <w:ilvl w:val="0"/>
                <w:numId w:val="8"/>
              </w:numPr>
              <w:rPr>
                <w:lang w:val="sv-SE"/>
              </w:rPr>
            </w:pPr>
            <w:r w:rsidRPr="000109A8">
              <w:rPr>
                <w:lang w:val="sv-SE"/>
              </w:rPr>
              <w:t xml:space="preserve">Mycket mindre </w:t>
            </w:r>
          </w:p>
          <w:p w14:paraId="6F434AA1" w14:textId="77777777" w:rsidR="004046E3" w:rsidRPr="000109A8" w:rsidRDefault="004046E3" w:rsidP="004046E3">
            <w:pPr>
              <w:pStyle w:val="ListParagraph"/>
              <w:numPr>
                <w:ilvl w:val="0"/>
                <w:numId w:val="8"/>
              </w:numPr>
              <w:rPr>
                <w:lang w:val="sv-SE"/>
              </w:rPr>
            </w:pPr>
            <w:r w:rsidRPr="000109A8">
              <w:rPr>
                <w:lang w:val="sv-SE"/>
              </w:rPr>
              <w:t xml:space="preserve">Mindre </w:t>
            </w:r>
          </w:p>
          <w:p w14:paraId="0392FF06" w14:textId="77777777" w:rsidR="004046E3" w:rsidRPr="000109A8" w:rsidRDefault="004046E3" w:rsidP="004046E3">
            <w:pPr>
              <w:pStyle w:val="ListParagraph"/>
              <w:numPr>
                <w:ilvl w:val="0"/>
                <w:numId w:val="8"/>
              </w:numPr>
              <w:rPr>
                <w:lang w:val="sv-SE"/>
              </w:rPr>
            </w:pPr>
            <w:r w:rsidRPr="000109A8">
              <w:rPr>
                <w:lang w:val="sv-SE"/>
              </w:rPr>
              <w:t xml:space="preserve">Likadant </w:t>
            </w:r>
          </w:p>
          <w:p w14:paraId="394E3876" w14:textId="1F3DB4F2" w:rsidR="004046E3" w:rsidRPr="000109A8" w:rsidRDefault="004046E3" w:rsidP="004046E3">
            <w:pPr>
              <w:pStyle w:val="ListParagraph"/>
              <w:numPr>
                <w:ilvl w:val="0"/>
                <w:numId w:val="8"/>
              </w:numPr>
              <w:rPr>
                <w:lang w:val="sv-SE"/>
              </w:rPr>
            </w:pPr>
            <w:r w:rsidRPr="000109A8">
              <w:rPr>
                <w:lang w:val="sv-SE"/>
              </w:rPr>
              <w:t xml:space="preserve">Större </w:t>
            </w:r>
          </w:p>
          <w:p w14:paraId="1C7C05BE" w14:textId="08D8D1F3" w:rsidR="004046E3" w:rsidRPr="000109A8" w:rsidRDefault="004046E3" w:rsidP="004046E3">
            <w:pPr>
              <w:pStyle w:val="ListParagraph"/>
              <w:numPr>
                <w:ilvl w:val="0"/>
                <w:numId w:val="8"/>
              </w:numPr>
              <w:rPr>
                <w:lang w:val="sv-SE"/>
              </w:rPr>
            </w:pPr>
            <w:r w:rsidRPr="000109A8">
              <w:rPr>
                <w:lang w:val="sv-SE"/>
              </w:rPr>
              <w:t xml:space="preserve">Mycket större </w:t>
            </w:r>
          </w:p>
        </w:tc>
        <w:tc>
          <w:tcPr>
            <w:tcW w:w="4056" w:type="dxa"/>
          </w:tcPr>
          <w:p w14:paraId="2E967C1B" w14:textId="02450C06" w:rsidR="004046E3" w:rsidRPr="00362151" w:rsidRDefault="004046E3" w:rsidP="004046E3">
            <w:r w:rsidRPr="00362151">
              <w:rPr>
                <w:i/>
                <w:iCs/>
              </w:rPr>
              <w:t>How did your capability change in respect to the following statements during 2020?</w:t>
            </w:r>
            <w:r w:rsidRPr="00362151">
              <w:t xml:space="preserve"> </w:t>
            </w:r>
          </w:p>
          <w:p w14:paraId="2F7D14C3" w14:textId="40449CFC" w:rsidR="004046E3" w:rsidRPr="00362151" w:rsidRDefault="004046E3" w:rsidP="004046E3">
            <w:pPr>
              <w:pStyle w:val="ListParagraph"/>
              <w:numPr>
                <w:ilvl w:val="0"/>
                <w:numId w:val="8"/>
              </w:numPr>
            </w:pPr>
            <w:r w:rsidRPr="00362151">
              <w:t>Much less</w:t>
            </w:r>
          </w:p>
          <w:p w14:paraId="5E23EE33" w14:textId="77475E98" w:rsidR="004046E3" w:rsidRPr="00362151" w:rsidRDefault="004046E3" w:rsidP="004046E3">
            <w:pPr>
              <w:pStyle w:val="ListParagraph"/>
              <w:numPr>
                <w:ilvl w:val="0"/>
                <w:numId w:val="8"/>
              </w:numPr>
            </w:pPr>
            <w:r w:rsidRPr="00362151">
              <w:t xml:space="preserve">Less </w:t>
            </w:r>
          </w:p>
          <w:p w14:paraId="237604ED" w14:textId="3E54122A" w:rsidR="004046E3" w:rsidRPr="00362151" w:rsidRDefault="004046E3" w:rsidP="004046E3">
            <w:pPr>
              <w:pStyle w:val="ListParagraph"/>
              <w:numPr>
                <w:ilvl w:val="0"/>
                <w:numId w:val="8"/>
              </w:numPr>
            </w:pPr>
            <w:r w:rsidRPr="00362151">
              <w:t>Equal</w:t>
            </w:r>
          </w:p>
          <w:p w14:paraId="01A7CF3E" w14:textId="55D0400D" w:rsidR="004046E3" w:rsidRPr="00362151" w:rsidRDefault="004046E3" w:rsidP="004046E3">
            <w:pPr>
              <w:pStyle w:val="ListParagraph"/>
              <w:numPr>
                <w:ilvl w:val="0"/>
                <w:numId w:val="8"/>
              </w:numPr>
            </w:pPr>
            <w:r w:rsidRPr="00362151">
              <w:t>Higher</w:t>
            </w:r>
          </w:p>
          <w:p w14:paraId="740D3897" w14:textId="0441CA1D" w:rsidR="004046E3" w:rsidRPr="00362151" w:rsidRDefault="004046E3" w:rsidP="004046E3">
            <w:pPr>
              <w:pStyle w:val="ListParagraph"/>
              <w:numPr>
                <w:ilvl w:val="0"/>
                <w:numId w:val="8"/>
              </w:numPr>
            </w:pPr>
            <w:r w:rsidRPr="00362151">
              <w:t>Much higher</w:t>
            </w:r>
          </w:p>
        </w:tc>
      </w:tr>
    </w:tbl>
    <w:p w14:paraId="187924D3" w14:textId="572AA48B" w:rsidR="00A85689" w:rsidRPr="00362151" w:rsidRDefault="00303CC2" w:rsidP="00727462">
      <w:r w:rsidRPr="00362151">
        <w:t xml:space="preserve">Table </w:t>
      </w:r>
      <w:r w:rsidR="00E95757" w:rsidRPr="00362151">
        <w:t>S</w:t>
      </w:r>
      <w:r w:rsidRPr="00362151">
        <w:t xml:space="preserve">1. Answer translated answer options for </w:t>
      </w:r>
      <w:r w:rsidR="00C204EE" w:rsidRPr="00362151">
        <w:t xml:space="preserve">self-rated capability levels and perceived capability chang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1"/>
        <w:gridCol w:w="3902"/>
        <w:gridCol w:w="3603"/>
      </w:tblGrid>
      <w:tr w:rsidR="00297B34" w:rsidRPr="00362151" w14:paraId="3E9DB931" w14:textId="7140B8E3" w:rsidTr="004046E3">
        <w:tc>
          <w:tcPr>
            <w:tcW w:w="0" w:type="auto"/>
          </w:tcPr>
          <w:p w14:paraId="670F351B" w14:textId="784938E8" w:rsidR="00297B34" w:rsidRPr="00362151" w:rsidRDefault="00297B34" w:rsidP="009A0EF3">
            <w:pPr>
              <w:rPr>
                <w:b/>
                <w:bCs/>
              </w:rPr>
            </w:pPr>
            <w:r w:rsidRPr="00362151">
              <w:rPr>
                <w:b/>
                <w:bCs/>
              </w:rPr>
              <w:t xml:space="preserve">Capability </w:t>
            </w:r>
          </w:p>
        </w:tc>
        <w:tc>
          <w:tcPr>
            <w:tcW w:w="0" w:type="auto"/>
          </w:tcPr>
          <w:p w14:paraId="42E35375" w14:textId="22A9CC4C" w:rsidR="00297B34" w:rsidRPr="00362151" w:rsidRDefault="00297B34" w:rsidP="009A0EF3">
            <w:pPr>
              <w:rPr>
                <w:b/>
                <w:bCs/>
              </w:rPr>
            </w:pPr>
            <w:r w:rsidRPr="00362151">
              <w:rPr>
                <w:b/>
                <w:bCs/>
              </w:rPr>
              <w:t>Swedish</w:t>
            </w:r>
          </w:p>
        </w:tc>
        <w:tc>
          <w:tcPr>
            <w:tcW w:w="0" w:type="auto"/>
          </w:tcPr>
          <w:p w14:paraId="26059123" w14:textId="575D45FA" w:rsidR="00297B34" w:rsidRPr="00362151" w:rsidRDefault="00297B34" w:rsidP="009A0EF3">
            <w:pPr>
              <w:rPr>
                <w:b/>
                <w:bCs/>
              </w:rPr>
            </w:pPr>
            <w:r w:rsidRPr="00362151">
              <w:rPr>
                <w:b/>
                <w:bCs/>
              </w:rPr>
              <w:t>English</w:t>
            </w:r>
          </w:p>
        </w:tc>
      </w:tr>
      <w:tr w:rsidR="00297B34" w:rsidRPr="00362151" w14:paraId="2D7355EB" w14:textId="5A799D20" w:rsidTr="004046E3">
        <w:tc>
          <w:tcPr>
            <w:tcW w:w="0" w:type="auto"/>
          </w:tcPr>
          <w:p w14:paraId="120194A0" w14:textId="7E2AB164" w:rsidR="00297B34" w:rsidRPr="00362151" w:rsidRDefault="00056F5D" w:rsidP="009A0EF3">
            <w:pPr>
              <w:rPr>
                <w:i/>
                <w:iCs/>
              </w:rPr>
            </w:pPr>
            <w:r w:rsidRPr="00362151">
              <w:rPr>
                <w:i/>
                <w:iCs/>
              </w:rPr>
              <w:t>Financial situation</w:t>
            </w:r>
          </w:p>
        </w:tc>
        <w:tc>
          <w:tcPr>
            <w:tcW w:w="0" w:type="auto"/>
          </w:tcPr>
          <w:p w14:paraId="43D65F99" w14:textId="3590E081" w:rsidR="00297B34" w:rsidRPr="000109A8" w:rsidRDefault="00297B34" w:rsidP="009A0EF3">
            <w:pPr>
              <w:rPr>
                <w:lang w:val="sv-SE"/>
              </w:rPr>
            </w:pPr>
            <w:r w:rsidRPr="000109A8">
              <w:rPr>
                <w:lang w:val="sv-SE"/>
              </w:rPr>
              <w:t>”Jag har en ekonomi (lön, annan inkomst eller besparingar) som alltid tillåter mig att köpa det jag tycker mig behöva."</w:t>
            </w:r>
          </w:p>
        </w:tc>
        <w:tc>
          <w:tcPr>
            <w:tcW w:w="0" w:type="auto"/>
          </w:tcPr>
          <w:p w14:paraId="121E3F69" w14:textId="2C40613D" w:rsidR="00297B34" w:rsidRPr="00362151" w:rsidRDefault="00297B34" w:rsidP="009A0EF3">
            <w:r w:rsidRPr="00362151">
              <w:t>“I have a financial situation (salary, other income, or saving) that always allows me to buy what I think I need”</w:t>
            </w:r>
          </w:p>
        </w:tc>
      </w:tr>
      <w:tr w:rsidR="00297B34" w:rsidRPr="00362151" w14:paraId="7024D9A0" w14:textId="75DF61AC" w:rsidTr="004046E3">
        <w:tc>
          <w:tcPr>
            <w:tcW w:w="0" w:type="auto"/>
          </w:tcPr>
          <w:p w14:paraId="1026B1CE" w14:textId="64EA5C1C" w:rsidR="00297B34" w:rsidRPr="00362151" w:rsidRDefault="00056F5D" w:rsidP="009A0EF3">
            <w:pPr>
              <w:rPr>
                <w:i/>
                <w:iCs/>
              </w:rPr>
            </w:pPr>
            <w:r w:rsidRPr="00362151">
              <w:rPr>
                <w:i/>
                <w:iCs/>
              </w:rPr>
              <w:t>Health</w:t>
            </w:r>
          </w:p>
        </w:tc>
        <w:tc>
          <w:tcPr>
            <w:tcW w:w="0" w:type="auto"/>
          </w:tcPr>
          <w:p w14:paraId="3CB3E9BE" w14:textId="7A9A6522" w:rsidR="00297B34" w:rsidRPr="000109A8" w:rsidRDefault="00297B34" w:rsidP="009A0EF3">
            <w:pPr>
              <w:rPr>
                <w:lang w:val="sv-SE"/>
              </w:rPr>
            </w:pPr>
            <w:r w:rsidRPr="000109A8">
              <w:rPr>
                <w:lang w:val="sv-SE"/>
              </w:rPr>
              <w:t>”Jag har ett bra allmänt hälsotillstånd (psykiskt och fysiskt) som alltid tillåter mig att arbeta eller ägna mig åt det jag vill.”</w:t>
            </w:r>
          </w:p>
        </w:tc>
        <w:tc>
          <w:tcPr>
            <w:tcW w:w="0" w:type="auto"/>
          </w:tcPr>
          <w:p w14:paraId="5D1B01E7" w14:textId="1C05DAF4" w:rsidR="00297B34" w:rsidRPr="00362151" w:rsidRDefault="00297B34" w:rsidP="009A0EF3">
            <w:proofErr w:type="gramStart"/>
            <w:r w:rsidRPr="00362151">
              <w:t>”I</w:t>
            </w:r>
            <w:proofErr w:type="gramEnd"/>
            <w:r w:rsidRPr="00362151">
              <w:t xml:space="preserve"> have good general health (physical and mental) that allows me to work or to do what I want”</w:t>
            </w:r>
          </w:p>
        </w:tc>
      </w:tr>
      <w:tr w:rsidR="00297B34" w:rsidRPr="00362151" w14:paraId="0BC8643C" w14:textId="77777777" w:rsidTr="004046E3">
        <w:tc>
          <w:tcPr>
            <w:tcW w:w="0" w:type="auto"/>
          </w:tcPr>
          <w:p w14:paraId="0544EE11" w14:textId="245B4B0A" w:rsidR="00297B34" w:rsidRPr="00362151" w:rsidRDefault="00056F5D" w:rsidP="009A0EF3">
            <w:pPr>
              <w:rPr>
                <w:i/>
                <w:iCs/>
              </w:rPr>
            </w:pPr>
            <w:r w:rsidRPr="00362151">
              <w:rPr>
                <w:i/>
                <w:iCs/>
              </w:rPr>
              <w:t>Knowledge</w:t>
            </w:r>
          </w:p>
        </w:tc>
        <w:tc>
          <w:tcPr>
            <w:tcW w:w="0" w:type="auto"/>
          </w:tcPr>
          <w:p w14:paraId="54E55ADC" w14:textId="037D9EE2" w:rsidR="00297B34" w:rsidRPr="000109A8" w:rsidRDefault="00297B34" w:rsidP="009A0EF3">
            <w:pPr>
              <w:rPr>
                <w:lang w:val="sv-SE"/>
              </w:rPr>
            </w:pPr>
            <w:r w:rsidRPr="000109A8">
              <w:rPr>
                <w:lang w:val="sv-SE"/>
              </w:rPr>
              <w:t>”Jag har den kunskap, erfarenhet och skicklighet som krävs för att alltid kunna väl hantera de uppgifter jag ställs inför.”</w:t>
            </w:r>
          </w:p>
        </w:tc>
        <w:tc>
          <w:tcPr>
            <w:tcW w:w="0" w:type="auto"/>
          </w:tcPr>
          <w:p w14:paraId="7DDB8FF9" w14:textId="454F40F0" w:rsidR="00297B34" w:rsidRPr="00362151" w:rsidRDefault="00297B34" w:rsidP="009A0EF3">
            <w:proofErr w:type="gramStart"/>
            <w:r w:rsidRPr="00362151">
              <w:t>”I</w:t>
            </w:r>
            <w:proofErr w:type="gramEnd"/>
            <w:r w:rsidRPr="00362151">
              <w:t xml:space="preserve"> have the knowledge, experience, and skills that are needed to always handle that tasks ahead of me”. </w:t>
            </w:r>
          </w:p>
        </w:tc>
      </w:tr>
      <w:tr w:rsidR="00297B34" w:rsidRPr="00362151" w14:paraId="573BB02D" w14:textId="77777777" w:rsidTr="004046E3">
        <w:tc>
          <w:tcPr>
            <w:tcW w:w="0" w:type="auto"/>
          </w:tcPr>
          <w:p w14:paraId="7FF422A9" w14:textId="68FC23E1" w:rsidR="00297B34" w:rsidRPr="00362151" w:rsidRDefault="00056F5D" w:rsidP="009A0EF3">
            <w:pPr>
              <w:rPr>
                <w:i/>
                <w:iCs/>
              </w:rPr>
            </w:pPr>
            <w:r w:rsidRPr="00362151">
              <w:rPr>
                <w:i/>
                <w:iCs/>
              </w:rPr>
              <w:t>Occupation</w:t>
            </w:r>
          </w:p>
        </w:tc>
        <w:tc>
          <w:tcPr>
            <w:tcW w:w="0" w:type="auto"/>
          </w:tcPr>
          <w:p w14:paraId="444BAC9C" w14:textId="2E11E7BE" w:rsidR="00297B34" w:rsidRPr="000109A8" w:rsidRDefault="00297B34" w:rsidP="009A0EF3">
            <w:pPr>
              <w:rPr>
                <w:lang w:val="sv-SE"/>
              </w:rPr>
            </w:pPr>
            <w:r w:rsidRPr="000109A8">
              <w:rPr>
                <w:lang w:val="sv-SE"/>
              </w:rPr>
              <w:t xml:space="preserve">"Jag har ett arbete eller annan sysselsättning (studier, praktik, hushållsarbete, vård av anhörig, </w:t>
            </w:r>
            <w:proofErr w:type="gramStart"/>
            <w:r w:rsidRPr="000109A8">
              <w:rPr>
                <w:lang w:val="sv-SE"/>
              </w:rPr>
              <w:t>etc.</w:t>
            </w:r>
            <w:proofErr w:type="gramEnd"/>
            <w:r w:rsidRPr="000109A8">
              <w:rPr>
                <w:lang w:val="sv-SE"/>
              </w:rPr>
              <w:t>) som jag alltid är nöjd med."</w:t>
            </w:r>
          </w:p>
        </w:tc>
        <w:tc>
          <w:tcPr>
            <w:tcW w:w="0" w:type="auto"/>
          </w:tcPr>
          <w:p w14:paraId="2629AD4C" w14:textId="3D2053B0" w:rsidR="00297B34" w:rsidRPr="00362151" w:rsidRDefault="00297B34" w:rsidP="009A0EF3">
            <w:proofErr w:type="gramStart"/>
            <w:r w:rsidRPr="00362151">
              <w:t>”I</w:t>
            </w:r>
            <w:proofErr w:type="gramEnd"/>
            <w:r w:rsidRPr="00362151">
              <w:t xml:space="preserve"> have work or another occupation (studies, internship, household work, care of relatives etc. ) that I am always satisfied with”. </w:t>
            </w:r>
          </w:p>
        </w:tc>
      </w:tr>
      <w:tr w:rsidR="00297B34" w:rsidRPr="00362151" w14:paraId="5DCDF9C6" w14:textId="77777777" w:rsidTr="004046E3">
        <w:tc>
          <w:tcPr>
            <w:tcW w:w="0" w:type="auto"/>
          </w:tcPr>
          <w:p w14:paraId="45F3C212" w14:textId="2E670401" w:rsidR="00297B34" w:rsidRPr="00362151" w:rsidRDefault="00056F5D" w:rsidP="009A0EF3">
            <w:pPr>
              <w:rPr>
                <w:i/>
                <w:iCs/>
              </w:rPr>
            </w:pPr>
            <w:r w:rsidRPr="00362151">
              <w:rPr>
                <w:i/>
                <w:iCs/>
              </w:rPr>
              <w:t>Social relations</w:t>
            </w:r>
          </w:p>
        </w:tc>
        <w:tc>
          <w:tcPr>
            <w:tcW w:w="0" w:type="auto"/>
          </w:tcPr>
          <w:p w14:paraId="51450615" w14:textId="523B3F2F" w:rsidR="00297B34" w:rsidRPr="000109A8" w:rsidRDefault="00297B34" w:rsidP="009A0EF3">
            <w:pPr>
              <w:rPr>
                <w:lang w:val="sv-SE"/>
              </w:rPr>
            </w:pPr>
            <w:r w:rsidRPr="000109A8">
              <w:rPr>
                <w:lang w:val="sv-SE"/>
              </w:rPr>
              <w:t>”Jag har tillgång till nära relationer (familj, vänner eller bekanta) som alltid ger mig råd och stöd när jag behöver."</w:t>
            </w:r>
          </w:p>
        </w:tc>
        <w:tc>
          <w:tcPr>
            <w:tcW w:w="0" w:type="auto"/>
          </w:tcPr>
          <w:p w14:paraId="600740DF" w14:textId="449B7529" w:rsidR="00297B34" w:rsidRPr="00362151" w:rsidRDefault="00297B34" w:rsidP="009A0EF3">
            <w:proofErr w:type="gramStart"/>
            <w:r w:rsidRPr="00362151">
              <w:t>”I</w:t>
            </w:r>
            <w:proofErr w:type="gramEnd"/>
            <w:r w:rsidRPr="00362151">
              <w:t xml:space="preserve"> have access to close relations (family, friends or acquaintances) that always give me advice and support when I need it”. </w:t>
            </w:r>
          </w:p>
        </w:tc>
      </w:tr>
      <w:tr w:rsidR="00297B34" w:rsidRPr="00362151" w14:paraId="4D85FA3D" w14:textId="77777777" w:rsidTr="004046E3">
        <w:tc>
          <w:tcPr>
            <w:tcW w:w="0" w:type="auto"/>
          </w:tcPr>
          <w:p w14:paraId="2F080BF5" w14:textId="2194A46A" w:rsidR="00297B34" w:rsidRPr="00362151" w:rsidRDefault="00056F5D" w:rsidP="00257FEF">
            <w:pPr>
              <w:rPr>
                <w:i/>
                <w:iCs/>
              </w:rPr>
            </w:pPr>
            <w:r w:rsidRPr="00362151">
              <w:rPr>
                <w:i/>
                <w:iCs/>
              </w:rPr>
              <w:t>Housing</w:t>
            </w:r>
          </w:p>
        </w:tc>
        <w:tc>
          <w:tcPr>
            <w:tcW w:w="0" w:type="auto"/>
          </w:tcPr>
          <w:p w14:paraId="1B668CA4" w14:textId="64BC835A" w:rsidR="00297B34" w:rsidRPr="000109A8" w:rsidRDefault="00297B34" w:rsidP="00257FEF">
            <w:pPr>
              <w:rPr>
                <w:lang w:val="sv-SE"/>
              </w:rPr>
            </w:pPr>
            <w:r w:rsidRPr="000109A8">
              <w:rPr>
                <w:lang w:val="sv-SE"/>
              </w:rPr>
              <w:t>”Jag har en bostad som jag alltid är nöjd med.”</w:t>
            </w:r>
          </w:p>
        </w:tc>
        <w:tc>
          <w:tcPr>
            <w:tcW w:w="0" w:type="auto"/>
          </w:tcPr>
          <w:p w14:paraId="482E3C28" w14:textId="5AE64C29" w:rsidR="00297B34" w:rsidRPr="00362151" w:rsidRDefault="00297B34" w:rsidP="00257FEF">
            <w:proofErr w:type="gramStart"/>
            <w:r w:rsidRPr="00362151">
              <w:t>”I</w:t>
            </w:r>
            <w:proofErr w:type="gramEnd"/>
            <w:r w:rsidRPr="00362151">
              <w:t xml:space="preserve"> have housing that I am always satisfied with”. </w:t>
            </w:r>
          </w:p>
        </w:tc>
      </w:tr>
      <w:tr w:rsidR="00297B34" w:rsidRPr="00362151" w14:paraId="24801F9E" w14:textId="77777777" w:rsidTr="004046E3">
        <w:tc>
          <w:tcPr>
            <w:tcW w:w="0" w:type="auto"/>
          </w:tcPr>
          <w:p w14:paraId="0714EA5D" w14:textId="474329C7" w:rsidR="00297B34" w:rsidRPr="00362151" w:rsidRDefault="00056F5D" w:rsidP="00257FEF">
            <w:pPr>
              <w:rPr>
                <w:i/>
                <w:iCs/>
              </w:rPr>
            </w:pPr>
            <w:r w:rsidRPr="00362151">
              <w:rPr>
                <w:i/>
                <w:iCs/>
              </w:rPr>
              <w:t>Security</w:t>
            </w:r>
          </w:p>
        </w:tc>
        <w:tc>
          <w:tcPr>
            <w:tcW w:w="0" w:type="auto"/>
          </w:tcPr>
          <w:p w14:paraId="7EDD041D" w14:textId="61DA1999" w:rsidR="00297B34" w:rsidRPr="000109A8" w:rsidRDefault="00297B34" w:rsidP="00257FEF">
            <w:pPr>
              <w:rPr>
                <w:lang w:val="sv-SE"/>
              </w:rPr>
            </w:pPr>
            <w:r w:rsidRPr="000109A8">
              <w:rPr>
                <w:lang w:val="sv-SE"/>
              </w:rPr>
              <w:t>”Risk för våld eller annan kriminalitet påverkar mig aldrig i mitt arbete eller i min fritid.”</w:t>
            </w:r>
          </w:p>
        </w:tc>
        <w:tc>
          <w:tcPr>
            <w:tcW w:w="0" w:type="auto"/>
          </w:tcPr>
          <w:p w14:paraId="7FF3D833" w14:textId="331D5DC4" w:rsidR="00297B34" w:rsidRPr="00362151" w:rsidRDefault="00297B34" w:rsidP="00257FEF">
            <w:proofErr w:type="gramStart"/>
            <w:r w:rsidRPr="00362151">
              <w:t>”Risk</w:t>
            </w:r>
            <w:proofErr w:type="gramEnd"/>
            <w:r w:rsidRPr="00362151">
              <w:t xml:space="preserve"> for violence or other crime does never affect me during my work or my leisure time”. </w:t>
            </w:r>
          </w:p>
        </w:tc>
      </w:tr>
      <w:tr w:rsidR="00297B34" w:rsidRPr="00362151" w14:paraId="002F2085" w14:textId="77777777" w:rsidTr="004046E3">
        <w:tc>
          <w:tcPr>
            <w:tcW w:w="0" w:type="auto"/>
          </w:tcPr>
          <w:p w14:paraId="016831A8" w14:textId="4823DF9A" w:rsidR="00297B34" w:rsidRPr="00362151" w:rsidRDefault="00056F5D" w:rsidP="00257FEF">
            <w:r w:rsidRPr="00362151">
              <w:lastRenderedPageBreak/>
              <w:t>Time balance</w:t>
            </w:r>
          </w:p>
        </w:tc>
        <w:tc>
          <w:tcPr>
            <w:tcW w:w="0" w:type="auto"/>
          </w:tcPr>
          <w:p w14:paraId="3718D7F1" w14:textId="68402F6C" w:rsidR="00297B34" w:rsidRPr="000109A8" w:rsidRDefault="00297B34" w:rsidP="00257FEF">
            <w:pPr>
              <w:rPr>
                <w:lang w:val="sv-SE"/>
              </w:rPr>
            </w:pPr>
            <w:r w:rsidRPr="000109A8">
              <w:rPr>
                <w:lang w:val="sv-SE"/>
              </w:rPr>
              <w:t>”Jag har alltid balans mellan det jag bör göra (arbete och andra åtaganden) och det jag vill göra (umgänge, kultur, hobby, osv.).”</w:t>
            </w:r>
          </w:p>
        </w:tc>
        <w:tc>
          <w:tcPr>
            <w:tcW w:w="0" w:type="auto"/>
          </w:tcPr>
          <w:p w14:paraId="4F2112FD" w14:textId="02EC3F71" w:rsidR="00297B34" w:rsidRPr="00362151" w:rsidRDefault="00297B34" w:rsidP="00257FEF">
            <w:proofErr w:type="gramStart"/>
            <w:r w:rsidRPr="00362151">
              <w:t>”I</w:t>
            </w:r>
            <w:proofErr w:type="gramEnd"/>
            <w:r w:rsidRPr="00362151">
              <w:t xml:space="preserve"> always have a balance between what I should do and want to do (socializing, culture, hoppy, etc. )”. </w:t>
            </w:r>
          </w:p>
        </w:tc>
      </w:tr>
      <w:tr w:rsidR="00297B34" w:rsidRPr="00362151" w14:paraId="7B09159E" w14:textId="77777777" w:rsidTr="004046E3">
        <w:tc>
          <w:tcPr>
            <w:tcW w:w="0" w:type="auto"/>
          </w:tcPr>
          <w:p w14:paraId="742A65A0" w14:textId="68C74980" w:rsidR="00297B34" w:rsidRPr="00362151" w:rsidRDefault="00056F5D" w:rsidP="00257FEF">
            <w:r w:rsidRPr="00362151">
              <w:t>Living environment</w:t>
            </w:r>
          </w:p>
        </w:tc>
        <w:tc>
          <w:tcPr>
            <w:tcW w:w="0" w:type="auto"/>
          </w:tcPr>
          <w:p w14:paraId="31011864" w14:textId="70A7E5DE" w:rsidR="00297B34" w:rsidRPr="000109A8" w:rsidRDefault="00297B34" w:rsidP="00257FEF">
            <w:pPr>
              <w:rPr>
                <w:lang w:val="sv-SE"/>
              </w:rPr>
            </w:pPr>
            <w:r w:rsidRPr="000109A8">
              <w:rPr>
                <w:lang w:val="sv-SE"/>
              </w:rPr>
              <w:t xml:space="preserve">”Jag lever i ett närsamhälle (människor, bebyggelse, parker/natur, transporter, affärer, </w:t>
            </w:r>
            <w:proofErr w:type="gramStart"/>
            <w:r w:rsidRPr="000109A8">
              <w:rPr>
                <w:lang w:val="sv-SE"/>
              </w:rPr>
              <w:t>etc.</w:t>
            </w:r>
            <w:proofErr w:type="gramEnd"/>
            <w:r w:rsidRPr="000109A8">
              <w:rPr>
                <w:lang w:val="sv-SE"/>
              </w:rPr>
              <w:t>) som jag alltid är nöjd med.”</w:t>
            </w:r>
          </w:p>
        </w:tc>
        <w:tc>
          <w:tcPr>
            <w:tcW w:w="0" w:type="auto"/>
          </w:tcPr>
          <w:p w14:paraId="12117166" w14:textId="3344F30E" w:rsidR="00297B34" w:rsidRPr="00362151" w:rsidRDefault="00297B34" w:rsidP="00257FEF">
            <w:proofErr w:type="gramStart"/>
            <w:r w:rsidRPr="00362151">
              <w:t>”I</w:t>
            </w:r>
            <w:proofErr w:type="gramEnd"/>
            <w:r w:rsidRPr="00362151">
              <w:t xml:space="preserve"> live in an environment (people, buildings, nature, transport, etc. ) that I am always satisfied with”. </w:t>
            </w:r>
          </w:p>
        </w:tc>
      </w:tr>
      <w:tr w:rsidR="00297B34" w:rsidRPr="00362151" w14:paraId="17663071" w14:textId="323CFD9B" w:rsidTr="004046E3">
        <w:tc>
          <w:tcPr>
            <w:tcW w:w="0" w:type="auto"/>
          </w:tcPr>
          <w:p w14:paraId="3CDBFA7B" w14:textId="00460F08" w:rsidR="00297B34" w:rsidRPr="00362151" w:rsidRDefault="00056F5D" w:rsidP="00257FEF">
            <w:r w:rsidRPr="00362151">
              <w:t>Political and civil rights</w:t>
            </w:r>
          </w:p>
        </w:tc>
        <w:tc>
          <w:tcPr>
            <w:tcW w:w="0" w:type="auto"/>
          </w:tcPr>
          <w:p w14:paraId="50BDBFBE" w14:textId="3D2483AB" w:rsidR="00297B34" w:rsidRPr="000109A8" w:rsidRDefault="00297B34" w:rsidP="00257FEF">
            <w:pPr>
              <w:rPr>
                <w:lang w:val="sv-SE"/>
              </w:rPr>
            </w:pPr>
            <w:r w:rsidRPr="000109A8">
              <w:rPr>
                <w:lang w:val="sv-SE"/>
              </w:rPr>
              <w:t>"Jag litar alltid på att våra politisk och medborgerliga rättigheter, och vårt aktiva deltagande i det demokratiska systemet gör det möjligt att påverka våra (gemensamma) livsvillkor."</w:t>
            </w:r>
          </w:p>
        </w:tc>
        <w:tc>
          <w:tcPr>
            <w:tcW w:w="0" w:type="auto"/>
          </w:tcPr>
          <w:p w14:paraId="1A71B62A" w14:textId="0D6F436C" w:rsidR="00297B34" w:rsidRPr="00362151" w:rsidRDefault="00297B34" w:rsidP="00257FEF">
            <w:proofErr w:type="gramStart"/>
            <w:r w:rsidRPr="00362151">
              <w:t>”I</w:t>
            </w:r>
            <w:proofErr w:type="gramEnd"/>
            <w:r w:rsidRPr="00362151">
              <w:t xml:space="preserve"> trust always that our political and civil rights, and our active participation in the democratic system make it possible to change our (common) living conditions”. </w:t>
            </w:r>
          </w:p>
        </w:tc>
      </w:tr>
    </w:tbl>
    <w:p w14:paraId="72B70BAC" w14:textId="19F75A5A" w:rsidR="009A0EF3" w:rsidRPr="00362151" w:rsidRDefault="00C204EE" w:rsidP="009A0EF3">
      <w:r w:rsidRPr="00362151">
        <w:t xml:space="preserve">Table </w:t>
      </w:r>
      <w:r w:rsidR="00E95757" w:rsidRPr="00362151">
        <w:t>S</w:t>
      </w:r>
      <w:r w:rsidRPr="00362151">
        <w:t xml:space="preserve">2. Translated </w:t>
      </w:r>
      <w:r w:rsidR="00C6030B" w:rsidRPr="00362151">
        <w:t xml:space="preserve">capability </w:t>
      </w:r>
      <w:r w:rsidRPr="00362151">
        <w:t>statement</w:t>
      </w:r>
      <w:r w:rsidR="00C6030B" w:rsidRPr="00362151">
        <w:t xml:space="preserve">s. </w:t>
      </w:r>
    </w:p>
    <w:p w14:paraId="377B299D" w14:textId="7D5405C3" w:rsidR="00FC12E0" w:rsidRPr="00362151" w:rsidRDefault="00FA464B" w:rsidP="00AE1488">
      <w:pPr>
        <w:pStyle w:val="Heading2"/>
      </w:pPr>
      <w:bookmarkStart w:id="4" w:name="_Toc67435067"/>
      <w:r w:rsidRPr="00362151">
        <w:t>Sociodemographic</w:t>
      </w:r>
      <w:r w:rsidR="003532C3" w:rsidRPr="00362151">
        <w:t xml:space="preserve"> background questions</w:t>
      </w:r>
      <w:bookmarkEnd w:id="4"/>
    </w:p>
    <w:p w14:paraId="52B603F1" w14:textId="7A179628" w:rsidR="004046E3" w:rsidRPr="00362151" w:rsidRDefault="004046E3" w:rsidP="004046E3">
      <w:r w:rsidRPr="00362151">
        <w:t xml:space="preserve">Appeared on page 4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5"/>
        <w:gridCol w:w="4791"/>
      </w:tblGrid>
      <w:tr w:rsidR="00533DF3" w:rsidRPr="00362151" w14:paraId="5623E7FB" w14:textId="77777777" w:rsidTr="00A07E9E">
        <w:tc>
          <w:tcPr>
            <w:tcW w:w="4225" w:type="dxa"/>
          </w:tcPr>
          <w:p w14:paraId="4F58FFA6" w14:textId="2779A073" w:rsidR="00533DF3" w:rsidRPr="00362151" w:rsidRDefault="00533DF3" w:rsidP="00D25D2E">
            <w:pPr>
              <w:rPr>
                <w:b/>
                <w:bCs/>
              </w:rPr>
            </w:pPr>
            <w:r w:rsidRPr="00362151">
              <w:rPr>
                <w:b/>
                <w:bCs/>
              </w:rPr>
              <w:t>Question Swedish</w:t>
            </w:r>
          </w:p>
        </w:tc>
        <w:tc>
          <w:tcPr>
            <w:tcW w:w="4791" w:type="dxa"/>
          </w:tcPr>
          <w:p w14:paraId="24546E9B" w14:textId="007A5006" w:rsidR="00533DF3" w:rsidRPr="00362151" w:rsidRDefault="00533DF3" w:rsidP="00D25D2E">
            <w:pPr>
              <w:rPr>
                <w:b/>
                <w:bCs/>
              </w:rPr>
            </w:pPr>
            <w:r w:rsidRPr="00362151">
              <w:rPr>
                <w:b/>
                <w:bCs/>
              </w:rPr>
              <w:t>Question English</w:t>
            </w:r>
          </w:p>
        </w:tc>
      </w:tr>
      <w:tr w:rsidR="00F449B2" w:rsidRPr="00362151" w14:paraId="523BF3F6" w14:textId="77777777" w:rsidTr="00A07E9E">
        <w:tc>
          <w:tcPr>
            <w:tcW w:w="4225" w:type="dxa"/>
          </w:tcPr>
          <w:p w14:paraId="3812059B" w14:textId="77777777" w:rsidR="00F449B2" w:rsidRPr="000109A8" w:rsidRDefault="006C2684" w:rsidP="00D25D2E">
            <w:pPr>
              <w:rPr>
                <w:i/>
                <w:iCs/>
                <w:lang w:val="sv-SE"/>
              </w:rPr>
            </w:pPr>
            <w:r w:rsidRPr="000109A8">
              <w:rPr>
                <w:i/>
                <w:iCs/>
                <w:lang w:val="sv-SE"/>
              </w:rPr>
              <w:t>Vilken är den högsta utbildning du avslutat?</w:t>
            </w:r>
          </w:p>
          <w:p w14:paraId="03FE8D50" w14:textId="77777777" w:rsidR="00FE4E41" w:rsidRPr="000109A8" w:rsidRDefault="00FE4E41" w:rsidP="00FE4E41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  <w:lang w:val="sv-SE"/>
              </w:rPr>
            </w:pPr>
            <w:r w:rsidRPr="000109A8">
              <w:rPr>
                <w:sz w:val="20"/>
                <w:szCs w:val="20"/>
                <w:lang w:val="sv-SE"/>
              </w:rPr>
              <w:t>Mindre än 9 år i skolan</w:t>
            </w:r>
          </w:p>
          <w:p w14:paraId="577FD5FB" w14:textId="77777777" w:rsidR="00FE4E41" w:rsidRPr="000109A8" w:rsidRDefault="00FE4E41" w:rsidP="00FE4E41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  <w:lang w:val="sv-SE"/>
              </w:rPr>
            </w:pPr>
            <w:r w:rsidRPr="000109A8">
              <w:rPr>
                <w:sz w:val="20"/>
                <w:szCs w:val="20"/>
                <w:lang w:val="sv-SE"/>
              </w:rPr>
              <w:t>Avslutat grundskola eller motsvarande (9 år)</w:t>
            </w:r>
          </w:p>
          <w:p w14:paraId="5E40E68F" w14:textId="77777777" w:rsidR="00FE4E41" w:rsidRPr="000109A8" w:rsidRDefault="00FE4E41" w:rsidP="00FE4E41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  <w:lang w:val="sv-SE"/>
              </w:rPr>
            </w:pPr>
            <w:r w:rsidRPr="000109A8">
              <w:rPr>
                <w:sz w:val="20"/>
                <w:szCs w:val="20"/>
                <w:lang w:val="sv-SE"/>
              </w:rPr>
              <w:t>Avslutat gymnasium eller motsvarande (12 år)</w:t>
            </w:r>
          </w:p>
          <w:p w14:paraId="7AD9D6C2" w14:textId="77777777" w:rsidR="00FE4E41" w:rsidRPr="000109A8" w:rsidRDefault="00FE4E41" w:rsidP="00FE4E41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  <w:lang w:val="sv-SE"/>
              </w:rPr>
            </w:pPr>
            <w:r w:rsidRPr="000109A8">
              <w:rPr>
                <w:sz w:val="20"/>
                <w:szCs w:val="20"/>
                <w:lang w:val="sv-SE"/>
              </w:rPr>
              <w:t>Examen från universitet eller högskola</w:t>
            </w:r>
          </w:p>
          <w:p w14:paraId="24185694" w14:textId="1210D660" w:rsidR="0034127F" w:rsidRPr="000109A8" w:rsidRDefault="00FE4E41" w:rsidP="00FE4E41">
            <w:pPr>
              <w:pStyle w:val="ListParagraph"/>
              <w:numPr>
                <w:ilvl w:val="0"/>
                <w:numId w:val="3"/>
              </w:numPr>
              <w:rPr>
                <w:lang w:val="sv-SE"/>
              </w:rPr>
            </w:pPr>
            <w:r w:rsidRPr="000109A8">
              <w:rPr>
                <w:sz w:val="20"/>
                <w:szCs w:val="20"/>
                <w:lang w:val="sv-SE"/>
              </w:rPr>
              <w:t>Jag avstår från att besvara den här frågan</w:t>
            </w:r>
          </w:p>
        </w:tc>
        <w:tc>
          <w:tcPr>
            <w:tcW w:w="4791" w:type="dxa"/>
          </w:tcPr>
          <w:p w14:paraId="3C2EB7E4" w14:textId="77777777" w:rsidR="00F449B2" w:rsidRPr="00362151" w:rsidRDefault="00F449B2" w:rsidP="00D25D2E">
            <w:r w:rsidRPr="00362151">
              <w:t xml:space="preserve">What is your highest education that you finished? </w:t>
            </w:r>
          </w:p>
          <w:p w14:paraId="67517BC5" w14:textId="3C914DDB" w:rsidR="00E510E4" w:rsidRPr="00362151" w:rsidRDefault="00E510E4" w:rsidP="00E510E4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362151">
              <w:rPr>
                <w:sz w:val="20"/>
                <w:szCs w:val="20"/>
              </w:rPr>
              <w:t xml:space="preserve">Less than 9 years in the school </w:t>
            </w:r>
          </w:p>
          <w:p w14:paraId="3C061B85" w14:textId="4370581B" w:rsidR="00E510E4" w:rsidRPr="00362151" w:rsidRDefault="00E510E4" w:rsidP="00E510E4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362151">
              <w:rPr>
                <w:sz w:val="20"/>
                <w:szCs w:val="20"/>
              </w:rPr>
              <w:t>Finished basic schooling or similar (9 years)</w:t>
            </w:r>
          </w:p>
          <w:p w14:paraId="515A86D2" w14:textId="47826F49" w:rsidR="00E510E4" w:rsidRPr="00362151" w:rsidRDefault="00E510E4" w:rsidP="00E510E4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362151">
              <w:rPr>
                <w:sz w:val="20"/>
                <w:szCs w:val="20"/>
              </w:rPr>
              <w:t>Finished high school or similar (12 years)</w:t>
            </w:r>
          </w:p>
          <w:p w14:paraId="18F30766" w14:textId="27BDEBBA" w:rsidR="00E510E4" w:rsidRPr="00362151" w:rsidRDefault="00E510E4" w:rsidP="00E510E4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362151">
              <w:rPr>
                <w:sz w:val="20"/>
                <w:szCs w:val="20"/>
              </w:rPr>
              <w:t>Degree from university or</w:t>
            </w:r>
            <w:r w:rsidR="00B351E0" w:rsidRPr="00362151">
              <w:rPr>
                <w:sz w:val="20"/>
                <w:szCs w:val="20"/>
              </w:rPr>
              <w:t xml:space="preserve"> vocal university </w:t>
            </w:r>
          </w:p>
          <w:p w14:paraId="0C812A2F" w14:textId="4C8B6ECA" w:rsidR="00E510E4" w:rsidRPr="00362151" w:rsidRDefault="007F279C" w:rsidP="00B351E0">
            <w:pPr>
              <w:pStyle w:val="ListParagraph"/>
              <w:numPr>
                <w:ilvl w:val="0"/>
                <w:numId w:val="3"/>
              </w:numPr>
            </w:pPr>
            <w:r w:rsidRPr="00362151">
              <w:rPr>
                <w:sz w:val="20"/>
                <w:szCs w:val="20"/>
              </w:rPr>
              <w:t>I abstain from answering this question</w:t>
            </w:r>
          </w:p>
        </w:tc>
      </w:tr>
      <w:tr w:rsidR="00F449B2" w:rsidRPr="00362151" w14:paraId="7F5696F2" w14:textId="77777777" w:rsidTr="00A07E9E">
        <w:tc>
          <w:tcPr>
            <w:tcW w:w="4225" w:type="dxa"/>
          </w:tcPr>
          <w:p w14:paraId="55036102" w14:textId="7CB2E6C1" w:rsidR="00F449B2" w:rsidRPr="000109A8" w:rsidRDefault="00F449B2" w:rsidP="00D25D2E">
            <w:pPr>
              <w:rPr>
                <w:lang w:val="sv-SE"/>
              </w:rPr>
            </w:pPr>
          </w:p>
        </w:tc>
        <w:tc>
          <w:tcPr>
            <w:tcW w:w="4791" w:type="dxa"/>
          </w:tcPr>
          <w:p w14:paraId="610B089F" w14:textId="42B92D15" w:rsidR="00F449B2" w:rsidRPr="00362151" w:rsidRDefault="00F449B2" w:rsidP="00D25D2E"/>
        </w:tc>
      </w:tr>
      <w:tr w:rsidR="006C2684" w:rsidRPr="00362151" w14:paraId="1E1C26D2" w14:textId="77777777" w:rsidTr="00A07E9E">
        <w:tc>
          <w:tcPr>
            <w:tcW w:w="4225" w:type="dxa"/>
          </w:tcPr>
          <w:p w14:paraId="46532C7A" w14:textId="77777777" w:rsidR="006C2684" w:rsidRPr="000109A8" w:rsidRDefault="006C2684" w:rsidP="006C2684">
            <w:pPr>
              <w:rPr>
                <w:i/>
                <w:iCs/>
                <w:lang w:val="sv-SE"/>
              </w:rPr>
            </w:pPr>
            <w:r w:rsidRPr="000109A8">
              <w:rPr>
                <w:i/>
                <w:iCs/>
                <w:lang w:val="sv-SE"/>
              </w:rPr>
              <w:t>Är du kvinna eller man?</w:t>
            </w:r>
          </w:p>
          <w:p w14:paraId="66A618B4" w14:textId="77777777" w:rsidR="00FE4E41" w:rsidRPr="000109A8" w:rsidRDefault="00FE4E41" w:rsidP="00FE4E41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  <w:lang w:val="sv-SE"/>
              </w:rPr>
            </w:pPr>
            <w:r w:rsidRPr="000109A8">
              <w:rPr>
                <w:sz w:val="20"/>
                <w:szCs w:val="20"/>
                <w:lang w:val="sv-SE"/>
              </w:rPr>
              <w:t>Jag avstår från att besvara den här frågan</w:t>
            </w:r>
          </w:p>
          <w:p w14:paraId="0D0EAD66" w14:textId="77777777" w:rsidR="00FE4E41" w:rsidRPr="000109A8" w:rsidRDefault="00FE4E41" w:rsidP="00FE4E41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  <w:lang w:val="sv-SE"/>
              </w:rPr>
            </w:pPr>
            <w:r w:rsidRPr="000109A8">
              <w:rPr>
                <w:sz w:val="20"/>
                <w:szCs w:val="20"/>
                <w:lang w:val="sv-SE"/>
              </w:rPr>
              <w:t>Kvinna</w:t>
            </w:r>
          </w:p>
          <w:p w14:paraId="071EED23" w14:textId="77777777" w:rsidR="00FE4E41" w:rsidRPr="000109A8" w:rsidRDefault="00FE4E41" w:rsidP="00FE4E41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  <w:lang w:val="sv-SE"/>
              </w:rPr>
            </w:pPr>
            <w:r w:rsidRPr="000109A8">
              <w:rPr>
                <w:sz w:val="20"/>
                <w:szCs w:val="20"/>
                <w:lang w:val="sv-SE"/>
              </w:rPr>
              <w:t>Inget av dessa alternativ</w:t>
            </w:r>
          </w:p>
          <w:p w14:paraId="5F4A989A" w14:textId="487C0B57" w:rsidR="00FE4E41" w:rsidRPr="000109A8" w:rsidRDefault="00FE4E41" w:rsidP="00FE4E41">
            <w:pPr>
              <w:pStyle w:val="ListParagraph"/>
              <w:numPr>
                <w:ilvl w:val="0"/>
                <w:numId w:val="4"/>
              </w:numPr>
              <w:rPr>
                <w:lang w:val="sv-SE"/>
              </w:rPr>
            </w:pPr>
            <w:r w:rsidRPr="000109A8">
              <w:rPr>
                <w:sz w:val="20"/>
                <w:szCs w:val="20"/>
                <w:lang w:val="sv-SE"/>
              </w:rPr>
              <w:t>Man</w:t>
            </w:r>
          </w:p>
        </w:tc>
        <w:tc>
          <w:tcPr>
            <w:tcW w:w="4791" w:type="dxa"/>
          </w:tcPr>
          <w:p w14:paraId="5D304088" w14:textId="77777777" w:rsidR="006C2684" w:rsidRPr="00362151" w:rsidRDefault="006C2684" w:rsidP="006C2684">
            <w:pPr>
              <w:rPr>
                <w:i/>
                <w:iCs/>
              </w:rPr>
            </w:pPr>
            <w:r w:rsidRPr="00362151">
              <w:rPr>
                <w:i/>
                <w:iCs/>
              </w:rPr>
              <w:t xml:space="preserve">Are </w:t>
            </w:r>
            <w:proofErr w:type="gramStart"/>
            <w:r w:rsidRPr="00362151">
              <w:rPr>
                <w:i/>
                <w:iCs/>
              </w:rPr>
              <w:t>you man or woman</w:t>
            </w:r>
            <w:proofErr w:type="gramEnd"/>
            <w:r w:rsidRPr="00362151">
              <w:rPr>
                <w:i/>
                <w:iCs/>
              </w:rPr>
              <w:t xml:space="preserve">? </w:t>
            </w:r>
          </w:p>
          <w:p w14:paraId="235C0628" w14:textId="77777777" w:rsidR="007F279C" w:rsidRPr="00362151" w:rsidRDefault="007F279C" w:rsidP="007F279C">
            <w:pPr>
              <w:pStyle w:val="ListParagraph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362151">
              <w:rPr>
                <w:sz w:val="20"/>
                <w:szCs w:val="20"/>
              </w:rPr>
              <w:t xml:space="preserve">I abstain from answering this </w:t>
            </w:r>
            <w:proofErr w:type="gramStart"/>
            <w:r w:rsidRPr="00362151">
              <w:rPr>
                <w:sz w:val="20"/>
                <w:szCs w:val="20"/>
              </w:rPr>
              <w:t>question</w:t>
            </w:r>
            <w:proofErr w:type="gramEnd"/>
            <w:r w:rsidRPr="00362151">
              <w:rPr>
                <w:sz w:val="20"/>
                <w:szCs w:val="20"/>
              </w:rPr>
              <w:t xml:space="preserve"> </w:t>
            </w:r>
          </w:p>
          <w:p w14:paraId="722EED79" w14:textId="254E218E" w:rsidR="007F279C" w:rsidRPr="00362151" w:rsidRDefault="007F279C" w:rsidP="007F279C">
            <w:pPr>
              <w:pStyle w:val="ListParagraph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362151">
              <w:rPr>
                <w:sz w:val="20"/>
                <w:szCs w:val="20"/>
              </w:rPr>
              <w:t>Woman</w:t>
            </w:r>
          </w:p>
          <w:p w14:paraId="0D593BD6" w14:textId="4E9B1CD2" w:rsidR="007F279C" w:rsidRPr="00362151" w:rsidRDefault="007F279C" w:rsidP="007F279C">
            <w:pPr>
              <w:pStyle w:val="ListParagraph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362151">
              <w:rPr>
                <w:sz w:val="20"/>
                <w:szCs w:val="20"/>
              </w:rPr>
              <w:t>None of those alternatives</w:t>
            </w:r>
          </w:p>
          <w:p w14:paraId="37E9C44A" w14:textId="117B98E0" w:rsidR="007F279C" w:rsidRPr="00362151" w:rsidRDefault="007F279C" w:rsidP="007F279C">
            <w:pPr>
              <w:pStyle w:val="ListParagraph"/>
              <w:numPr>
                <w:ilvl w:val="0"/>
                <w:numId w:val="11"/>
              </w:numPr>
            </w:pPr>
            <w:r w:rsidRPr="00362151">
              <w:rPr>
                <w:sz w:val="20"/>
                <w:szCs w:val="20"/>
              </w:rPr>
              <w:t>Man</w:t>
            </w:r>
          </w:p>
        </w:tc>
      </w:tr>
      <w:tr w:rsidR="006C2684" w:rsidRPr="00362151" w14:paraId="53C48C11" w14:textId="77777777" w:rsidTr="00A07E9E">
        <w:tc>
          <w:tcPr>
            <w:tcW w:w="4225" w:type="dxa"/>
          </w:tcPr>
          <w:p w14:paraId="17CB6E01" w14:textId="77777777" w:rsidR="006C2684" w:rsidRPr="000109A8" w:rsidRDefault="006C2684" w:rsidP="006C2684">
            <w:pPr>
              <w:rPr>
                <w:lang w:val="sv-SE"/>
              </w:rPr>
            </w:pPr>
          </w:p>
        </w:tc>
        <w:tc>
          <w:tcPr>
            <w:tcW w:w="4791" w:type="dxa"/>
          </w:tcPr>
          <w:p w14:paraId="390A1B42" w14:textId="01904C4A" w:rsidR="006C2684" w:rsidRPr="00362151" w:rsidRDefault="006C2684" w:rsidP="006C2684"/>
        </w:tc>
      </w:tr>
      <w:tr w:rsidR="006C2684" w:rsidRPr="00362151" w14:paraId="0D4C4711" w14:textId="77777777" w:rsidTr="00A07E9E">
        <w:tc>
          <w:tcPr>
            <w:tcW w:w="4225" w:type="dxa"/>
          </w:tcPr>
          <w:p w14:paraId="637954A8" w14:textId="77777777" w:rsidR="006C2684" w:rsidRPr="000109A8" w:rsidRDefault="006C2684" w:rsidP="006C2684">
            <w:pPr>
              <w:rPr>
                <w:i/>
                <w:iCs/>
                <w:lang w:val="sv-SE"/>
              </w:rPr>
            </w:pPr>
            <w:r w:rsidRPr="000109A8">
              <w:rPr>
                <w:i/>
                <w:iCs/>
                <w:lang w:val="sv-SE"/>
              </w:rPr>
              <w:t>Var är du född?</w:t>
            </w:r>
          </w:p>
          <w:p w14:paraId="06AF50CB" w14:textId="77777777" w:rsidR="00FE4E41" w:rsidRPr="000109A8" w:rsidRDefault="00FE4E41" w:rsidP="00FE4E41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sv-SE"/>
              </w:rPr>
            </w:pPr>
            <w:r w:rsidRPr="000109A8">
              <w:rPr>
                <w:sz w:val="20"/>
                <w:szCs w:val="20"/>
                <w:lang w:val="sv-SE"/>
              </w:rPr>
              <w:t>Asien</w:t>
            </w:r>
          </w:p>
          <w:p w14:paraId="0EBB2EDA" w14:textId="77777777" w:rsidR="00FE4E41" w:rsidRPr="000109A8" w:rsidRDefault="00FE4E41" w:rsidP="00FE4E41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sv-SE"/>
              </w:rPr>
            </w:pPr>
            <w:r w:rsidRPr="000109A8">
              <w:rPr>
                <w:sz w:val="20"/>
                <w:szCs w:val="20"/>
                <w:lang w:val="sv-SE"/>
              </w:rPr>
              <w:t>Övriga världen</w:t>
            </w:r>
          </w:p>
          <w:p w14:paraId="3E011007" w14:textId="77777777" w:rsidR="00FE4E41" w:rsidRPr="000109A8" w:rsidRDefault="00FE4E41" w:rsidP="00FE4E41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sv-SE"/>
              </w:rPr>
            </w:pPr>
            <w:r w:rsidRPr="000109A8">
              <w:rPr>
                <w:sz w:val="20"/>
                <w:szCs w:val="20"/>
                <w:lang w:val="sv-SE"/>
              </w:rPr>
              <w:t>Övriga Europa</w:t>
            </w:r>
          </w:p>
          <w:p w14:paraId="49D0A42D" w14:textId="77777777" w:rsidR="00FE4E41" w:rsidRPr="000109A8" w:rsidRDefault="00FE4E41" w:rsidP="00FE4E41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sv-SE"/>
              </w:rPr>
            </w:pPr>
            <w:r w:rsidRPr="000109A8">
              <w:rPr>
                <w:sz w:val="20"/>
                <w:szCs w:val="20"/>
                <w:lang w:val="sv-SE"/>
              </w:rPr>
              <w:t>Afrika</w:t>
            </w:r>
          </w:p>
          <w:p w14:paraId="40648178" w14:textId="64371EB3" w:rsidR="00FE4E41" w:rsidRPr="000109A8" w:rsidRDefault="00FE4E41" w:rsidP="00FE4E41">
            <w:pPr>
              <w:pStyle w:val="ListParagraph"/>
              <w:numPr>
                <w:ilvl w:val="0"/>
                <w:numId w:val="6"/>
              </w:numPr>
              <w:rPr>
                <w:lang w:val="sv-SE"/>
              </w:rPr>
            </w:pPr>
            <w:r w:rsidRPr="000109A8">
              <w:rPr>
                <w:sz w:val="20"/>
                <w:szCs w:val="20"/>
                <w:lang w:val="sv-SE"/>
              </w:rPr>
              <w:t>Sverige</w:t>
            </w:r>
          </w:p>
        </w:tc>
        <w:tc>
          <w:tcPr>
            <w:tcW w:w="4791" w:type="dxa"/>
          </w:tcPr>
          <w:p w14:paraId="2D371C6A" w14:textId="77777777" w:rsidR="006C2684" w:rsidRPr="00362151" w:rsidRDefault="006C2684" w:rsidP="006C2684">
            <w:pPr>
              <w:rPr>
                <w:i/>
                <w:iCs/>
              </w:rPr>
            </w:pPr>
            <w:r w:rsidRPr="00362151">
              <w:rPr>
                <w:i/>
                <w:iCs/>
              </w:rPr>
              <w:t>Where are you born?</w:t>
            </w:r>
          </w:p>
          <w:p w14:paraId="3649DEAF" w14:textId="71CBDFF7" w:rsidR="007F279C" w:rsidRPr="00362151" w:rsidRDefault="007F279C" w:rsidP="007F279C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362151">
              <w:rPr>
                <w:sz w:val="20"/>
                <w:szCs w:val="20"/>
              </w:rPr>
              <w:t>Asia</w:t>
            </w:r>
          </w:p>
          <w:p w14:paraId="4AF0A0B0" w14:textId="3B93B4CC" w:rsidR="007F279C" w:rsidRPr="00362151" w:rsidRDefault="007F279C" w:rsidP="007F279C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362151">
              <w:rPr>
                <w:sz w:val="20"/>
                <w:szCs w:val="20"/>
              </w:rPr>
              <w:t>Rest of the world</w:t>
            </w:r>
          </w:p>
          <w:p w14:paraId="0C5153DC" w14:textId="0649F47F" w:rsidR="007F279C" w:rsidRPr="00362151" w:rsidRDefault="007F279C" w:rsidP="007F279C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362151">
              <w:rPr>
                <w:sz w:val="20"/>
                <w:szCs w:val="20"/>
              </w:rPr>
              <w:t>Rest of Europe</w:t>
            </w:r>
          </w:p>
          <w:p w14:paraId="270AE32F" w14:textId="5BA16F44" w:rsidR="007F279C" w:rsidRPr="00362151" w:rsidRDefault="007F279C" w:rsidP="007F279C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362151">
              <w:rPr>
                <w:sz w:val="20"/>
                <w:szCs w:val="20"/>
              </w:rPr>
              <w:t>Africa</w:t>
            </w:r>
          </w:p>
          <w:p w14:paraId="363E40E4" w14:textId="6722D880" w:rsidR="007F279C" w:rsidRPr="00362151" w:rsidRDefault="007F279C" w:rsidP="007F279C">
            <w:pPr>
              <w:pStyle w:val="ListParagraph"/>
              <w:numPr>
                <w:ilvl w:val="0"/>
                <w:numId w:val="6"/>
              </w:numPr>
            </w:pPr>
            <w:r w:rsidRPr="00362151">
              <w:rPr>
                <w:sz w:val="20"/>
                <w:szCs w:val="20"/>
              </w:rPr>
              <w:t>Sweden</w:t>
            </w:r>
          </w:p>
        </w:tc>
      </w:tr>
      <w:tr w:rsidR="006C2684" w:rsidRPr="00362151" w14:paraId="70CAF2A2" w14:textId="77777777" w:rsidTr="00A07E9E">
        <w:tc>
          <w:tcPr>
            <w:tcW w:w="4225" w:type="dxa"/>
          </w:tcPr>
          <w:p w14:paraId="2BDDEFBC" w14:textId="77777777" w:rsidR="006C2684" w:rsidRPr="000109A8" w:rsidRDefault="006C2684" w:rsidP="006C2684">
            <w:pPr>
              <w:rPr>
                <w:lang w:val="sv-SE"/>
              </w:rPr>
            </w:pPr>
          </w:p>
        </w:tc>
        <w:tc>
          <w:tcPr>
            <w:tcW w:w="4791" w:type="dxa"/>
          </w:tcPr>
          <w:p w14:paraId="424F21A8" w14:textId="57B73E4D" w:rsidR="006C2684" w:rsidRPr="00362151" w:rsidRDefault="006C2684" w:rsidP="006C2684"/>
        </w:tc>
      </w:tr>
      <w:tr w:rsidR="006C2684" w:rsidRPr="00362151" w14:paraId="7234171C" w14:textId="77777777" w:rsidTr="00A07E9E">
        <w:tc>
          <w:tcPr>
            <w:tcW w:w="4225" w:type="dxa"/>
          </w:tcPr>
          <w:p w14:paraId="673557A9" w14:textId="3FAE340A" w:rsidR="00FE4E41" w:rsidRPr="000109A8" w:rsidRDefault="003C7690" w:rsidP="006C2684">
            <w:pPr>
              <w:rPr>
                <w:i/>
                <w:iCs/>
                <w:lang w:val="sv-SE"/>
              </w:rPr>
            </w:pPr>
            <w:r w:rsidRPr="000109A8">
              <w:rPr>
                <w:i/>
                <w:iCs/>
                <w:lang w:val="sv-SE"/>
              </w:rPr>
              <w:t>Hur gammal är du?</w:t>
            </w:r>
          </w:p>
        </w:tc>
        <w:tc>
          <w:tcPr>
            <w:tcW w:w="4791" w:type="dxa"/>
          </w:tcPr>
          <w:p w14:paraId="34CB316E" w14:textId="0B2A0CAF" w:rsidR="006C2684" w:rsidRPr="00362151" w:rsidRDefault="006C2684" w:rsidP="006C2684">
            <w:pPr>
              <w:rPr>
                <w:i/>
                <w:iCs/>
              </w:rPr>
            </w:pPr>
            <w:r w:rsidRPr="00362151">
              <w:rPr>
                <w:i/>
                <w:iCs/>
              </w:rPr>
              <w:t>How old are you?</w:t>
            </w:r>
          </w:p>
        </w:tc>
      </w:tr>
      <w:tr w:rsidR="006C2684" w:rsidRPr="00362151" w14:paraId="437FB20A" w14:textId="77777777" w:rsidTr="00A07E9E">
        <w:tc>
          <w:tcPr>
            <w:tcW w:w="4225" w:type="dxa"/>
          </w:tcPr>
          <w:p w14:paraId="3FDD3A57" w14:textId="77777777" w:rsidR="006C2684" w:rsidRPr="000109A8" w:rsidRDefault="006C2684" w:rsidP="006C2684">
            <w:pPr>
              <w:rPr>
                <w:lang w:val="sv-SE"/>
              </w:rPr>
            </w:pPr>
          </w:p>
        </w:tc>
        <w:tc>
          <w:tcPr>
            <w:tcW w:w="4791" w:type="dxa"/>
          </w:tcPr>
          <w:p w14:paraId="53677852" w14:textId="5021E865" w:rsidR="006C2684" w:rsidRPr="00362151" w:rsidRDefault="006C2684" w:rsidP="006C2684"/>
        </w:tc>
      </w:tr>
      <w:tr w:rsidR="006C2684" w:rsidRPr="00362151" w14:paraId="218EC948" w14:textId="77777777" w:rsidTr="00A07E9E">
        <w:tc>
          <w:tcPr>
            <w:tcW w:w="4225" w:type="dxa"/>
          </w:tcPr>
          <w:p w14:paraId="799C1248" w14:textId="77777777" w:rsidR="006C2684" w:rsidRPr="000109A8" w:rsidRDefault="003C7690" w:rsidP="006C2684">
            <w:pPr>
              <w:rPr>
                <w:i/>
                <w:iCs/>
                <w:lang w:val="sv-SE"/>
              </w:rPr>
            </w:pPr>
            <w:r w:rsidRPr="000109A8">
              <w:rPr>
                <w:i/>
                <w:iCs/>
                <w:lang w:val="sv-SE"/>
              </w:rPr>
              <w:t>Hur stor är din månadsinkomst före skatt?</w:t>
            </w:r>
          </w:p>
          <w:p w14:paraId="50BEE542" w14:textId="77777777" w:rsidR="00FE4E41" w:rsidRPr="000109A8" w:rsidRDefault="00FE4E41" w:rsidP="00FE4E41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sv-SE"/>
              </w:rPr>
            </w:pPr>
            <w:r w:rsidRPr="000109A8">
              <w:rPr>
                <w:sz w:val="20"/>
                <w:szCs w:val="20"/>
                <w:lang w:val="sv-SE"/>
              </w:rPr>
              <w:t>mindre än 30 000 kronor</w:t>
            </w:r>
          </w:p>
          <w:p w14:paraId="466DF39C" w14:textId="77777777" w:rsidR="00FE4E41" w:rsidRPr="000109A8" w:rsidRDefault="00FE4E41" w:rsidP="00FE4E41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sv-SE"/>
              </w:rPr>
            </w:pPr>
            <w:r w:rsidRPr="000109A8">
              <w:rPr>
                <w:sz w:val="20"/>
                <w:szCs w:val="20"/>
                <w:lang w:val="sv-SE"/>
              </w:rPr>
              <w:t>mellan 30 000 och 50 000 kronor</w:t>
            </w:r>
          </w:p>
          <w:p w14:paraId="03279153" w14:textId="77777777" w:rsidR="00FE4E41" w:rsidRPr="000109A8" w:rsidRDefault="00FE4E41" w:rsidP="00FE4E41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sv-SE"/>
              </w:rPr>
            </w:pPr>
            <w:r w:rsidRPr="000109A8">
              <w:rPr>
                <w:sz w:val="20"/>
                <w:szCs w:val="20"/>
                <w:lang w:val="sv-SE"/>
              </w:rPr>
              <w:t>mer än 50 000 kronor</w:t>
            </w:r>
          </w:p>
          <w:p w14:paraId="5A198F8B" w14:textId="1FFED4FA" w:rsidR="00FE4E41" w:rsidRPr="000109A8" w:rsidRDefault="00FE4E41" w:rsidP="00FE4E41">
            <w:pPr>
              <w:pStyle w:val="ListParagraph"/>
              <w:numPr>
                <w:ilvl w:val="0"/>
                <w:numId w:val="6"/>
              </w:numPr>
              <w:rPr>
                <w:lang w:val="sv-SE"/>
              </w:rPr>
            </w:pPr>
            <w:r w:rsidRPr="000109A8">
              <w:rPr>
                <w:sz w:val="20"/>
                <w:szCs w:val="20"/>
                <w:lang w:val="sv-SE"/>
              </w:rPr>
              <w:t>Jag avstår från att besvara den här frågan</w:t>
            </w:r>
          </w:p>
        </w:tc>
        <w:tc>
          <w:tcPr>
            <w:tcW w:w="4791" w:type="dxa"/>
          </w:tcPr>
          <w:p w14:paraId="616ADB9D" w14:textId="77777777" w:rsidR="006C2684" w:rsidRPr="00362151" w:rsidRDefault="006C2684" w:rsidP="006C2684">
            <w:pPr>
              <w:rPr>
                <w:i/>
                <w:iCs/>
              </w:rPr>
            </w:pPr>
            <w:r w:rsidRPr="00362151">
              <w:rPr>
                <w:i/>
                <w:iCs/>
              </w:rPr>
              <w:t xml:space="preserve">How big is your monthly income before taxes? </w:t>
            </w:r>
          </w:p>
          <w:p w14:paraId="5B78000F" w14:textId="1C0F9439" w:rsidR="007F279C" w:rsidRPr="00362151" w:rsidRDefault="007F279C" w:rsidP="007F279C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362151">
              <w:rPr>
                <w:sz w:val="20"/>
                <w:szCs w:val="20"/>
              </w:rPr>
              <w:t xml:space="preserve">Less than 30 000 </w:t>
            </w:r>
            <w:proofErr w:type="gramStart"/>
            <w:r w:rsidR="00AE34CD" w:rsidRPr="00362151">
              <w:rPr>
                <w:sz w:val="20"/>
                <w:szCs w:val="20"/>
              </w:rPr>
              <w:t>krona</w:t>
            </w:r>
            <w:proofErr w:type="gramEnd"/>
          </w:p>
          <w:p w14:paraId="25A71A1D" w14:textId="32C5B81D" w:rsidR="007F279C" w:rsidRPr="00362151" w:rsidRDefault="00AE34CD" w:rsidP="007F279C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362151">
              <w:rPr>
                <w:sz w:val="20"/>
                <w:szCs w:val="20"/>
              </w:rPr>
              <w:t xml:space="preserve">Between </w:t>
            </w:r>
            <w:r w:rsidR="007F279C" w:rsidRPr="00362151">
              <w:rPr>
                <w:sz w:val="20"/>
                <w:szCs w:val="20"/>
              </w:rPr>
              <w:t xml:space="preserve">30 000 </w:t>
            </w:r>
            <w:r w:rsidRPr="00362151">
              <w:rPr>
                <w:sz w:val="20"/>
                <w:szCs w:val="20"/>
              </w:rPr>
              <w:t xml:space="preserve">and </w:t>
            </w:r>
            <w:r w:rsidR="007F279C" w:rsidRPr="00362151">
              <w:rPr>
                <w:sz w:val="20"/>
                <w:szCs w:val="20"/>
              </w:rPr>
              <w:t xml:space="preserve">50 000 </w:t>
            </w:r>
            <w:proofErr w:type="gramStart"/>
            <w:r w:rsidRPr="00362151">
              <w:rPr>
                <w:sz w:val="20"/>
                <w:szCs w:val="20"/>
              </w:rPr>
              <w:t>krona</w:t>
            </w:r>
            <w:proofErr w:type="gramEnd"/>
          </w:p>
          <w:p w14:paraId="16A19C23" w14:textId="1CB60449" w:rsidR="007F279C" w:rsidRPr="00362151" w:rsidRDefault="00AE34CD" w:rsidP="007F279C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362151">
              <w:rPr>
                <w:sz w:val="20"/>
                <w:szCs w:val="20"/>
              </w:rPr>
              <w:t xml:space="preserve">More than </w:t>
            </w:r>
            <w:r w:rsidR="007F279C" w:rsidRPr="00362151">
              <w:rPr>
                <w:sz w:val="20"/>
                <w:szCs w:val="20"/>
              </w:rPr>
              <w:t xml:space="preserve">50 000 </w:t>
            </w:r>
            <w:proofErr w:type="gramStart"/>
            <w:r w:rsidRPr="00362151">
              <w:rPr>
                <w:sz w:val="20"/>
                <w:szCs w:val="20"/>
              </w:rPr>
              <w:t>krona</w:t>
            </w:r>
            <w:proofErr w:type="gramEnd"/>
          </w:p>
          <w:p w14:paraId="14DDF1B7" w14:textId="4AC48E67" w:rsidR="007F279C" w:rsidRPr="00362151" w:rsidRDefault="00524B23" w:rsidP="007F279C">
            <w:pPr>
              <w:pStyle w:val="ListParagraph"/>
              <w:numPr>
                <w:ilvl w:val="0"/>
                <w:numId w:val="6"/>
              </w:numPr>
            </w:pPr>
            <w:r w:rsidRPr="00362151">
              <w:rPr>
                <w:sz w:val="20"/>
                <w:szCs w:val="20"/>
              </w:rPr>
              <w:t>I abstain from answering this question</w:t>
            </w:r>
          </w:p>
        </w:tc>
      </w:tr>
      <w:tr w:rsidR="006C2684" w:rsidRPr="00362151" w14:paraId="2C4E94E9" w14:textId="77777777" w:rsidTr="00A07E9E">
        <w:tc>
          <w:tcPr>
            <w:tcW w:w="4225" w:type="dxa"/>
          </w:tcPr>
          <w:p w14:paraId="23F38974" w14:textId="77777777" w:rsidR="006C2684" w:rsidRPr="000109A8" w:rsidRDefault="006C2684" w:rsidP="006C2684">
            <w:pPr>
              <w:rPr>
                <w:lang w:val="sv-SE"/>
              </w:rPr>
            </w:pPr>
          </w:p>
        </w:tc>
        <w:tc>
          <w:tcPr>
            <w:tcW w:w="4791" w:type="dxa"/>
          </w:tcPr>
          <w:p w14:paraId="7DCC93CA" w14:textId="0AE8E706" w:rsidR="006C2684" w:rsidRPr="00362151" w:rsidRDefault="006C2684" w:rsidP="006C2684"/>
        </w:tc>
      </w:tr>
      <w:tr w:rsidR="006C2684" w:rsidRPr="00362151" w14:paraId="4806F711" w14:textId="77777777" w:rsidTr="00A07E9E">
        <w:tc>
          <w:tcPr>
            <w:tcW w:w="4225" w:type="dxa"/>
          </w:tcPr>
          <w:p w14:paraId="5E004CF2" w14:textId="77777777" w:rsidR="006C2684" w:rsidRPr="000109A8" w:rsidRDefault="003C7690" w:rsidP="006C2684">
            <w:pPr>
              <w:rPr>
                <w:i/>
                <w:iCs/>
                <w:lang w:val="sv-SE"/>
              </w:rPr>
            </w:pPr>
            <w:r w:rsidRPr="000109A8">
              <w:rPr>
                <w:i/>
                <w:iCs/>
                <w:lang w:val="sv-SE"/>
              </w:rPr>
              <w:t>I vilken sorts bostad bor du?</w:t>
            </w:r>
          </w:p>
          <w:p w14:paraId="7685B044" w14:textId="77777777" w:rsidR="00FE4E41" w:rsidRPr="000109A8" w:rsidRDefault="00FE4E41" w:rsidP="00FE4E41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sv-SE"/>
              </w:rPr>
            </w:pPr>
            <w:r w:rsidRPr="000109A8">
              <w:rPr>
                <w:sz w:val="20"/>
                <w:szCs w:val="20"/>
                <w:lang w:val="sv-SE"/>
              </w:rPr>
              <w:t>Jag hyr lägenhet i andra hand</w:t>
            </w:r>
          </w:p>
          <w:p w14:paraId="01C80B41" w14:textId="77777777" w:rsidR="00FE4E41" w:rsidRPr="000109A8" w:rsidRDefault="00FE4E41" w:rsidP="00FE4E41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sv-SE"/>
              </w:rPr>
            </w:pPr>
            <w:r w:rsidRPr="000109A8">
              <w:rPr>
                <w:sz w:val="20"/>
                <w:szCs w:val="20"/>
                <w:lang w:val="sv-SE"/>
              </w:rPr>
              <w:t>Annat</w:t>
            </w:r>
          </w:p>
          <w:p w14:paraId="72647B7A" w14:textId="77777777" w:rsidR="00FE4E41" w:rsidRPr="000109A8" w:rsidRDefault="00FE4E41" w:rsidP="00FE4E41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sv-SE"/>
              </w:rPr>
            </w:pPr>
            <w:r w:rsidRPr="000109A8">
              <w:rPr>
                <w:sz w:val="20"/>
                <w:szCs w:val="20"/>
                <w:lang w:val="sv-SE"/>
              </w:rPr>
              <w:t>Jag äger hus</w:t>
            </w:r>
          </w:p>
          <w:p w14:paraId="13E1E060" w14:textId="77777777" w:rsidR="00FE4E41" w:rsidRPr="000109A8" w:rsidRDefault="00FE4E41" w:rsidP="00FE4E41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sv-SE"/>
              </w:rPr>
            </w:pPr>
            <w:r w:rsidRPr="000109A8">
              <w:rPr>
                <w:sz w:val="20"/>
                <w:szCs w:val="20"/>
                <w:lang w:val="sv-SE"/>
              </w:rPr>
              <w:t>Jag hyr lägenhet med eget kontrakt</w:t>
            </w:r>
          </w:p>
          <w:p w14:paraId="5B698064" w14:textId="77777777" w:rsidR="00FE4E41" w:rsidRPr="000109A8" w:rsidRDefault="00FE4E41" w:rsidP="00FE4E41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sv-SE"/>
              </w:rPr>
            </w:pPr>
            <w:r w:rsidRPr="000109A8">
              <w:rPr>
                <w:sz w:val="20"/>
                <w:szCs w:val="20"/>
                <w:lang w:val="sv-SE"/>
              </w:rPr>
              <w:t>Jag är mer eller mindre utan bostad</w:t>
            </w:r>
          </w:p>
          <w:p w14:paraId="796F5B09" w14:textId="77777777" w:rsidR="00FE4E41" w:rsidRPr="000109A8" w:rsidRDefault="00FE4E41" w:rsidP="00FE4E41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sv-SE"/>
              </w:rPr>
            </w:pPr>
            <w:r w:rsidRPr="000109A8">
              <w:rPr>
                <w:sz w:val="20"/>
                <w:szCs w:val="20"/>
                <w:lang w:val="sv-SE"/>
              </w:rPr>
              <w:lastRenderedPageBreak/>
              <w:t>Jag äger lägenhet</w:t>
            </w:r>
          </w:p>
          <w:p w14:paraId="45B90B78" w14:textId="400458E3" w:rsidR="00FE4E41" w:rsidRPr="000109A8" w:rsidRDefault="00FE4E41" w:rsidP="00FE4E41">
            <w:pPr>
              <w:pStyle w:val="ListParagraph"/>
              <w:numPr>
                <w:ilvl w:val="0"/>
                <w:numId w:val="6"/>
              </w:numPr>
              <w:rPr>
                <w:lang w:val="sv-SE"/>
              </w:rPr>
            </w:pPr>
            <w:r w:rsidRPr="000109A8">
              <w:rPr>
                <w:sz w:val="20"/>
                <w:szCs w:val="20"/>
                <w:lang w:val="sv-SE"/>
              </w:rPr>
              <w:t>Jag avstår från att besvara den här frågan</w:t>
            </w:r>
          </w:p>
        </w:tc>
        <w:tc>
          <w:tcPr>
            <w:tcW w:w="4791" w:type="dxa"/>
          </w:tcPr>
          <w:p w14:paraId="1023F0D8" w14:textId="77777777" w:rsidR="006C2684" w:rsidRPr="00362151" w:rsidRDefault="006C2684" w:rsidP="006C2684">
            <w:pPr>
              <w:rPr>
                <w:i/>
                <w:iCs/>
              </w:rPr>
            </w:pPr>
            <w:r w:rsidRPr="00362151">
              <w:rPr>
                <w:i/>
                <w:iCs/>
              </w:rPr>
              <w:lastRenderedPageBreak/>
              <w:t xml:space="preserve">In what kind of accommodation do you live? </w:t>
            </w:r>
          </w:p>
          <w:p w14:paraId="4DDB411F" w14:textId="2B5804D9" w:rsidR="00524B23" w:rsidRPr="00362151" w:rsidRDefault="00524B23" w:rsidP="00524B23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362151">
              <w:rPr>
                <w:sz w:val="20"/>
                <w:szCs w:val="20"/>
              </w:rPr>
              <w:t xml:space="preserve">I </w:t>
            </w:r>
            <w:r w:rsidR="001D42ED" w:rsidRPr="00362151">
              <w:rPr>
                <w:sz w:val="20"/>
                <w:szCs w:val="20"/>
              </w:rPr>
              <w:t xml:space="preserve">rent an apartment with a sublet </w:t>
            </w:r>
            <w:proofErr w:type="gramStart"/>
            <w:r w:rsidR="001D42ED" w:rsidRPr="00362151">
              <w:rPr>
                <w:sz w:val="20"/>
                <w:szCs w:val="20"/>
              </w:rPr>
              <w:t>contract</w:t>
            </w:r>
            <w:proofErr w:type="gramEnd"/>
          </w:p>
          <w:p w14:paraId="6F5E1402" w14:textId="58302691" w:rsidR="00524B23" w:rsidRPr="00362151" w:rsidRDefault="001D42ED" w:rsidP="00524B23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362151">
              <w:rPr>
                <w:sz w:val="20"/>
                <w:szCs w:val="20"/>
              </w:rPr>
              <w:t>Other</w:t>
            </w:r>
          </w:p>
          <w:p w14:paraId="07327117" w14:textId="0631AC67" w:rsidR="00524B23" w:rsidRPr="00362151" w:rsidRDefault="001D42ED" w:rsidP="00524B23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362151">
              <w:rPr>
                <w:sz w:val="20"/>
                <w:szCs w:val="20"/>
              </w:rPr>
              <w:t xml:space="preserve">I own a </w:t>
            </w:r>
            <w:proofErr w:type="gramStart"/>
            <w:r w:rsidR="000E1BBB" w:rsidRPr="00362151">
              <w:rPr>
                <w:sz w:val="20"/>
                <w:szCs w:val="20"/>
              </w:rPr>
              <w:t>house</w:t>
            </w:r>
            <w:proofErr w:type="gramEnd"/>
          </w:p>
          <w:p w14:paraId="3529233F" w14:textId="6ABEB7D8" w:rsidR="00524B23" w:rsidRPr="00362151" w:rsidRDefault="000E1BBB" w:rsidP="00524B23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362151">
              <w:rPr>
                <w:sz w:val="20"/>
                <w:szCs w:val="20"/>
              </w:rPr>
              <w:t xml:space="preserve">I rent an </w:t>
            </w:r>
            <w:proofErr w:type="gramStart"/>
            <w:r w:rsidRPr="00362151">
              <w:rPr>
                <w:sz w:val="20"/>
                <w:szCs w:val="20"/>
              </w:rPr>
              <w:t>apartment</w:t>
            </w:r>
            <w:proofErr w:type="gramEnd"/>
          </w:p>
          <w:p w14:paraId="063A01F4" w14:textId="72559709" w:rsidR="00524B23" w:rsidRPr="00362151" w:rsidRDefault="000E1BBB" w:rsidP="00524B23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362151">
              <w:rPr>
                <w:sz w:val="20"/>
                <w:szCs w:val="20"/>
              </w:rPr>
              <w:t xml:space="preserve">I am more or less without </w:t>
            </w:r>
            <w:proofErr w:type="gramStart"/>
            <w:r w:rsidR="00362151" w:rsidRPr="00362151">
              <w:rPr>
                <w:sz w:val="20"/>
                <w:szCs w:val="20"/>
              </w:rPr>
              <w:t>accommodation</w:t>
            </w:r>
            <w:proofErr w:type="gramEnd"/>
          </w:p>
          <w:p w14:paraId="7A69ADDA" w14:textId="319FD075" w:rsidR="00524B23" w:rsidRPr="00362151" w:rsidRDefault="000E1BBB" w:rsidP="00524B23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362151">
              <w:rPr>
                <w:sz w:val="20"/>
                <w:szCs w:val="20"/>
              </w:rPr>
              <w:lastRenderedPageBreak/>
              <w:t xml:space="preserve">I own an </w:t>
            </w:r>
            <w:proofErr w:type="gramStart"/>
            <w:r w:rsidRPr="00362151">
              <w:rPr>
                <w:sz w:val="20"/>
                <w:szCs w:val="20"/>
              </w:rPr>
              <w:t>apartment</w:t>
            </w:r>
            <w:proofErr w:type="gramEnd"/>
          </w:p>
          <w:p w14:paraId="5DB3711B" w14:textId="5DCFBF76" w:rsidR="00524B23" w:rsidRPr="00362151" w:rsidRDefault="000E1BBB" w:rsidP="00524B23">
            <w:pPr>
              <w:pStyle w:val="ListParagraph"/>
              <w:numPr>
                <w:ilvl w:val="0"/>
                <w:numId w:val="6"/>
              </w:numPr>
              <w:rPr>
                <w:i/>
                <w:iCs/>
              </w:rPr>
            </w:pPr>
            <w:r w:rsidRPr="00362151">
              <w:rPr>
                <w:sz w:val="20"/>
                <w:szCs w:val="20"/>
              </w:rPr>
              <w:t>I abstain from answering this question</w:t>
            </w:r>
          </w:p>
        </w:tc>
      </w:tr>
      <w:tr w:rsidR="006C2684" w:rsidRPr="00362151" w14:paraId="368206C3" w14:textId="77777777" w:rsidTr="00A07E9E">
        <w:tc>
          <w:tcPr>
            <w:tcW w:w="4225" w:type="dxa"/>
          </w:tcPr>
          <w:p w14:paraId="0FC06525" w14:textId="77777777" w:rsidR="006C2684" w:rsidRPr="000109A8" w:rsidRDefault="006C2684" w:rsidP="006C2684">
            <w:pPr>
              <w:rPr>
                <w:lang w:val="sv-SE"/>
              </w:rPr>
            </w:pPr>
          </w:p>
        </w:tc>
        <w:tc>
          <w:tcPr>
            <w:tcW w:w="4791" w:type="dxa"/>
          </w:tcPr>
          <w:p w14:paraId="4E413459" w14:textId="72C52243" w:rsidR="006C2684" w:rsidRPr="00362151" w:rsidRDefault="006C2684" w:rsidP="006C2684"/>
        </w:tc>
      </w:tr>
      <w:tr w:rsidR="006C2684" w:rsidRPr="00362151" w14:paraId="7872D4FD" w14:textId="77777777" w:rsidTr="00A07E9E">
        <w:tc>
          <w:tcPr>
            <w:tcW w:w="4225" w:type="dxa"/>
          </w:tcPr>
          <w:p w14:paraId="107FBF7E" w14:textId="48DA7BA9" w:rsidR="006C2684" w:rsidRPr="000109A8" w:rsidRDefault="003C7690" w:rsidP="006C2684">
            <w:pPr>
              <w:rPr>
                <w:i/>
                <w:iCs/>
                <w:lang w:val="sv-SE"/>
              </w:rPr>
            </w:pPr>
            <w:r w:rsidRPr="000109A8">
              <w:rPr>
                <w:i/>
                <w:iCs/>
                <w:lang w:val="sv-SE"/>
              </w:rPr>
              <w:t>Hur bor du?</w:t>
            </w:r>
            <w:r w:rsidR="004046E3" w:rsidRPr="000109A8">
              <w:rPr>
                <w:i/>
                <w:iCs/>
                <w:lang w:val="sv-SE"/>
              </w:rPr>
              <w:t xml:space="preserve"> (</w:t>
            </w:r>
            <w:proofErr w:type="spellStart"/>
            <w:r w:rsidR="004046E3" w:rsidRPr="000109A8">
              <w:rPr>
                <w:i/>
                <w:iCs/>
                <w:lang w:val="sv-SE"/>
              </w:rPr>
              <w:t>Multiple</w:t>
            </w:r>
            <w:proofErr w:type="spellEnd"/>
            <w:r w:rsidR="004046E3" w:rsidRPr="000109A8">
              <w:rPr>
                <w:i/>
                <w:iCs/>
                <w:lang w:val="sv-SE"/>
              </w:rPr>
              <w:t xml:space="preserve"> choice)</w:t>
            </w:r>
          </w:p>
          <w:p w14:paraId="6532C02C" w14:textId="77777777" w:rsidR="00FE4E41" w:rsidRPr="000109A8" w:rsidRDefault="00FE4E41" w:rsidP="00FE4E41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sv-SE"/>
              </w:rPr>
            </w:pPr>
            <w:r w:rsidRPr="000109A8">
              <w:rPr>
                <w:sz w:val="20"/>
                <w:szCs w:val="20"/>
                <w:lang w:val="sv-SE"/>
              </w:rPr>
              <w:t>Tillsammans med barn</w:t>
            </w:r>
          </w:p>
          <w:p w14:paraId="67034AD9" w14:textId="77777777" w:rsidR="00FE4E41" w:rsidRPr="000109A8" w:rsidRDefault="00FE4E41" w:rsidP="00FE4E41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sv-SE"/>
              </w:rPr>
            </w:pPr>
            <w:r w:rsidRPr="000109A8">
              <w:rPr>
                <w:sz w:val="20"/>
                <w:szCs w:val="20"/>
                <w:lang w:val="sv-SE"/>
              </w:rPr>
              <w:t>Tillsammans med make/maka/sambo/partner</w:t>
            </w:r>
          </w:p>
          <w:p w14:paraId="045B5222" w14:textId="77777777" w:rsidR="00FE4E41" w:rsidRPr="000109A8" w:rsidRDefault="00FE4E41" w:rsidP="00FE4E41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sv-SE"/>
              </w:rPr>
            </w:pPr>
            <w:r w:rsidRPr="000109A8">
              <w:rPr>
                <w:sz w:val="20"/>
                <w:szCs w:val="20"/>
                <w:lang w:val="sv-SE"/>
              </w:rPr>
              <w:t>Jag avstår från att besvara den här frågan</w:t>
            </w:r>
          </w:p>
          <w:p w14:paraId="3E6A9A06" w14:textId="77777777" w:rsidR="00FE4E41" w:rsidRPr="000109A8" w:rsidRDefault="00FE4E41" w:rsidP="00FE4E41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sv-SE"/>
              </w:rPr>
            </w:pPr>
            <w:r w:rsidRPr="000109A8">
              <w:rPr>
                <w:sz w:val="20"/>
                <w:szCs w:val="20"/>
                <w:lang w:val="sv-SE"/>
              </w:rPr>
              <w:t>Tillsammans med föräldrar och/eller syskon</w:t>
            </w:r>
          </w:p>
          <w:p w14:paraId="1AA3B073" w14:textId="77777777" w:rsidR="00FE4E41" w:rsidRPr="000109A8" w:rsidRDefault="00FE4E41" w:rsidP="00FE4E41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  <w:lang w:val="sv-SE"/>
              </w:rPr>
            </w:pPr>
            <w:r w:rsidRPr="000109A8">
              <w:rPr>
                <w:sz w:val="20"/>
                <w:szCs w:val="20"/>
                <w:lang w:val="sv-SE"/>
              </w:rPr>
              <w:t>Annat</w:t>
            </w:r>
          </w:p>
          <w:p w14:paraId="7C0D5C68" w14:textId="14B4DE35" w:rsidR="00FE4E41" w:rsidRPr="000109A8" w:rsidRDefault="00FE4E41" w:rsidP="00FE4E41">
            <w:pPr>
              <w:pStyle w:val="ListParagraph"/>
              <w:numPr>
                <w:ilvl w:val="0"/>
                <w:numId w:val="7"/>
              </w:numPr>
              <w:rPr>
                <w:lang w:val="sv-SE"/>
              </w:rPr>
            </w:pPr>
            <w:r w:rsidRPr="000109A8">
              <w:rPr>
                <w:sz w:val="20"/>
                <w:szCs w:val="20"/>
                <w:lang w:val="sv-SE"/>
              </w:rPr>
              <w:t>Ensam</w:t>
            </w:r>
          </w:p>
        </w:tc>
        <w:tc>
          <w:tcPr>
            <w:tcW w:w="4791" w:type="dxa"/>
          </w:tcPr>
          <w:p w14:paraId="29EF978E" w14:textId="77777777" w:rsidR="006C2684" w:rsidRPr="00362151" w:rsidRDefault="006C2684" w:rsidP="006C2684">
            <w:r w:rsidRPr="00362151">
              <w:t xml:space="preserve">How do you live? </w:t>
            </w:r>
            <w:r w:rsidR="000E1BBB" w:rsidRPr="00362151">
              <w:t>(Multiple choice)</w:t>
            </w:r>
          </w:p>
          <w:p w14:paraId="6795D9CE" w14:textId="32131347" w:rsidR="000E1BBB" w:rsidRPr="00362151" w:rsidRDefault="00B47047" w:rsidP="000E1BBB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362151">
              <w:rPr>
                <w:sz w:val="20"/>
                <w:szCs w:val="20"/>
              </w:rPr>
              <w:t>Together with children</w:t>
            </w:r>
          </w:p>
          <w:p w14:paraId="7AD1AF04" w14:textId="37E48665" w:rsidR="000E1BBB" w:rsidRPr="00362151" w:rsidRDefault="00B47047" w:rsidP="000E1BBB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362151">
              <w:rPr>
                <w:sz w:val="20"/>
                <w:szCs w:val="20"/>
              </w:rPr>
              <w:t>Together with husband/wife/</w:t>
            </w:r>
            <w:r w:rsidR="008C5226" w:rsidRPr="00362151">
              <w:rPr>
                <w:sz w:val="20"/>
                <w:szCs w:val="20"/>
              </w:rPr>
              <w:t xml:space="preserve">registered partner </w:t>
            </w:r>
            <w:r w:rsidRPr="00362151">
              <w:rPr>
                <w:sz w:val="20"/>
                <w:szCs w:val="20"/>
              </w:rPr>
              <w:t xml:space="preserve">/partner </w:t>
            </w:r>
          </w:p>
          <w:p w14:paraId="40D77B68" w14:textId="77777777" w:rsidR="000B0D94" w:rsidRPr="00362151" w:rsidRDefault="000B0D94" w:rsidP="000E1BBB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362151">
              <w:rPr>
                <w:sz w:val="20"/>
                <w:szCs w:val="20"/>
              </w:rPr>
              <w:t xml:space="preserve">I abstain from answering this </w:t>
            </w:r>
            <w:proofErr w:type="gramStart"/>
            <w:r w:rsidRPr="00362151">
              <w:rPr>
                <w:sz w:val="20"/>
                <w:szCs w:val="20"/>
              </w:rPr>
              <w:t>question</w:t>
            </w:r>
            <w:proofErr w:type="gramEnd"/>
            <w:r w:rsidRPr="00362151">
              <w:rPr>
                <w:sz w:val="20"/>
                <w:szCs w:val="20"/>
              </w:rPr>
              <w:t xml:space="preserve"> </w:t>
            </w:r>
          </w:p>
          <w:p w14:paraId="3F6E9420" w14:textId="4D6C2A1C" w:rsidR="000E1BBB" w:rsidRPr="00362151" w:rsidRDefault="000B0D94" w:rsidP="000E1BBB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362151">
              <w:rPr>
                <w:sz w:val="20"/>
                <w:szCs w:val="20"/>
              </w:rPr>
              <w:t>Together with parents and/or siblings</w:t>
            </w:r>
          </w:p>
          <w:p w14:paraId="10357216" w14:textId="5B341468" w:rsidR="000E1BBB" w:rsidRPr="00362151" w:rsidRDefault="000B0D94" w:rsidP="000E1BBB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362151">
              <w:rPr>
                <w:sz w:val="20"/>
                <w:szCs w:val="20"/>
              </w:rPr>
              <w:t>Other</w:t>
            </w:r>
          </w:p>
          <w:p w14:paraId="354A24CE" w14:textId="6881D169" w:rsidR="000E1BBB" w:rsidRPr="00362151" w:rsidRDefault="000B0D94" w:rsidP="00B47047">
            <w:pPr>
              <w:pStyle w:val="ListParagraph"/>
              <w:numPr>
                <w:ilvl w:val="0"/>
                <w:numId w:val="7"/>
              </w:numPr>
            </w:pPr>
            <w:r w:rsidRPr="00362151">
              <w:rPr>
                <w:sz w:val="20"/>
                <w:szCs w:val="20"/>
              </w:rPr>
              <w:t>Alone</w:t>
            </w:r>
          </w:p>
        </w:tc>
      </w:tr>
      <w:tr w:rsidR="006C2684" w:rsidRPr="00362151" w14:paraId="0FADE3A6" w14:textId="77777777" w:rsidTr="00A07E9E">
        <w:tc>
          <w:tcPr>
            <w:tcW w:w="4225" w:type="dxa"/>
          </w:tcPr>
          <w:p w14:paraId="58F9D567" w14:textId="77777777" w:rsidR="006C2684" w:rsidRPr="000109A8" w:rsidRDefault="006C2684" w:rsidP="006C2684">
            <w:pPr>
              <w:rPr>
                <w:lang w:val="sv-SE"/>
              </w:rPr>
            </w:pPr>
          </w:p>
        </w:tc>
        <w:tc>
          <w:tcPr>
            <w:tcW w:w="4791" w:type="dxa"/>
          </w:tcPr>
          <w:p w14:paraId="6861EC2A" w14:textId="31CE78B7" w:rsidR="006C2684" w:rsidRPr="00362151" w:rsidRDefault="006C2684" w:rsidP="006C2684"/>
        </w:tc>
      </w:tr>
      <w:tr w:rsidR="006C2684" w:rsidRPr="00362151" w14:paraId="188ACECA" w14:textId="77777777" w:rsidTr="00A07E9E">
        <w:tc>
          <w:tcPr>
            <w:tcW w:w="4225" w:type="dxa"/>
          </w:tcPr>
          <w:p w14:paraId="6F500970" w14:textId="77777777" w:rsidR="006C2684" w:rsidRPr="000109A8" w:rsidRDefault="0034127F" w:rsidP="006C2684">
            <w:pPr>
              <w:rPr>
                <w:i/>
                <w:iCs/>
                <w:lang w:val="sv-SE"/>
              </w:rPr>
            </w:pPr>
            <w:r w:rsidRPr="000109A8">
              <w:rPr>
                <w:i/>
                <w:iCs/>
                <w:lang w:val="sv-SE"/>
              </w:rPr>
              <w:t>I vilken typ av kommun bor du?</w:t>
            </w:r>
          </w:p>
          <w:p w14:paraId="19CF0217" w14:textId="56B54F22" w:rsidR="00FE4E41" w:rsidRPr="000109A8" w:rsidRDefault="00FE4E41" w:rsidP="00FE4E41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sv-SE"/>
              </w:rPr>
            </w:pPr>
            <w:r w:rsidRPr="000109A8">
              <w:rPr>
                <w:sz w:val="20"/>
                <w:szCs w:val="20"/>
                <w:lang w:val="sv-SE"/>
              </w:rPr>
              <w:t>Storstad (Stockholm, Göteborg, Malmö)</w:t>
            </w:r>
          </w:p>
          <w:p w14:paraId="358FEB85" w14:textId="04A9A68B" w:rsidR="00FE4E41" w:rsidRPr="000109A8" w:rsidRDefault="00FE4E41" w:rsidP="00FE4E41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sv-SE"/>
              </w:rPr>
            </w:pPr>
            <w:r w:rsidRPr="000109A8">
              <w:rPr>
                <w:sz w:val="20"/>
                <w:szCs w:val="20"/>
                <w:lang w:val="sv-SE"/>
              </w:rPr>
              <w:t>Annan kommun med över 100 000 invånare</w:t>
            </w:r>
          </w:p>
          <w:p w14:paraId="6D4B2BE0" w14:textId="7B66D824" w:rsidR="00FE4E41" w:rsidRPr="000109A8" w:rsidRDefault="00FE4E41" w:rsidP="00FE4E41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sv-SE"/>
              </w:rPr>
            </w:pPr>
            <w:r w:rsidRPr="000109A8">
              <w:rPr>
                <w:sz w:val="20"/>
                <w:szCs w:val="20"/>
                <w:lang w:val="sv-SE"/>
              </w:rPr>
              <w:t>Kommun med mellan 20 000 och 100 000 invånare</w:t>
            </w:r>
          </w:p>
          <w:p w14:paraId="5B41B0BB" w14:textId="093BF414" w:rsidR="00FE4E41" w:rsidRPr="000109A8" w:rsidRDefault="00FE4E41" w:rsidP="006C2684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  <w:lang w:val="sv-SE"/>
              </w:rPr>
            </w:pPr>
            <w:r w:rsidRPr="000109A8">
              <w:rPr>
                <w:sz w:val="20"/>
                <w:szCs w:val="20"/>
                <w:lang w:val="sv-SE"/>
              </w:rPr>
              <w:t>Kommun med mindre än 20 000 invånare</w:t>
            </w:r>
          </w:p>
        </w:tc>
        <w:tc>
          <w:tcPr>
            <w:tcW w:w="4791" w:type="dxa"/>
          </w:tcPr>
          <w:p w14:paraId="0AC9A2BC" w14:textId="77777777" w:rsidR="006C2684" w:rsidRPr="00362151" w:rsidRDefault="006C2684" w:rsidP="006C2684">
            <w:pPr>
              <w:rPr>
                <w:i/>
                <w:iCs/>
              </w:rPr>
            </w:pPr>
            <w:r w:rsidRPr="00362151">
              <w:rPr>
                <w:i/>
                <w:iCs/>
              </w:rPr>
              <w:t xml:space="preserve">In what type of community do you live? </w:t>
            </w:r>
          </w:p>
          <w:p w14:paraId="079E0DB4" w14:textId="087F8089" w:rsidR="000B0D94" w:rsidRPr="00362151" w:rsidRDefault="00DE33DF" w:rsidP="000B0D94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362151">
              <w:rPr>
                <w:sz w:val="20"/>
                <w:szCs w:val="20"/>
              </w:rPr>
              <w:t xml:space="preserve">Big city </w:t>
            </w:r>
            <w:r w:rsidR="000B0D94" w:rsidRPr="00362151">
              <w:rPr>
                <w:sz w:val="20"/>
                <w:szCs w:val="20"/>
              </w:rPr>
              <w:t xml:space="preserve">(Stockholm, </w:t>
            </w:r>
            <w:r w:rsidRPr="00362151">
              <w:rPr>
                <w:sz w:val="20"/>
                <w:szCs w:val="20"/>
              </w:rPr>
              <w:t>Gothenburg</w:t>
            </w:r>
            <w:r w:rsidR="000B0D94" w:rsidRPr="00362151">
              <w:rPr>
                <w:sz w:val="20"/>
                <w:szCs w:val="20"/>
              </w:rPr>
              <w:t>, Malmö)</w:t>
            </w:r>
          </w:p>
          <w:p w14:paraId="55806F3B" w14:textId="42B19BA7" w:rsidR="000B0D94" w:rsidRPr="00362151" w:rsidRDefault="00DE33DF" w:rsidP="000B0D94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362151">
              <w:rPr>
                <w:sz w:val="20"/>
                <w:szCs w:val="20"/>
              </w:rPr>
              <w:t xml:space="preserve">Other municipality with more than </w:t>
            </w:r>
            <w:r w:rsidR="000B0D94" w:rsidRPr="00362151">
              <w:rPr>
                <w:sz w:val="20"/>
                <w:szCs w:val="20"/>
              </w:rPr>
              <w:t xml:space="preserve">100 000 </w:t>
            </w:r>
            <w:r w:rsidRPr="00362151">
              <w:rPr>
                <w:sz w:val="20"/>
                <w:szCs w:val="20"/>
              </w:rPr>
              <w:t>residents</w:t>
            </w:r>
          </w:p>
          <w:p w14:paraId="3B381728" w14:textId="38781B76" w:rsidR="000B0D94" w:rsidRPr="00362151" w:rsidRDefault="00DE33DF" w:rsidP="000B0D94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362151">
              <w:rPr>
                <w:sz w:val="20"/>
                <w:szCs w:val="20"/>
              </w:rPr>
              <w:t xml:space="preserve">Municipality between </w:t>
            </w:r>
            <w:r w:rsidR="000B0D94" w:rsidRPr="00362151">
              <w:rPr>
                <w:sz w:val="20"/>
                <w:szCs w:val="20"/>
              </w:rPr>
              <w:t xml:space="preserve">20 000 </w:t>
            </w:r>
            <w:r w:rsidRPr="00362151">
              <w:rPr>
                <w:sz w:val="20"/>
                <w:szCs w:val="20"/>
              </w:rPr>
              <w:t xml:space="preserve">and </w:t>
            </w:r>
            <w:r w:rsidR="000B0D94" w:rsidRPr="00362151">
              <w:rPr>
                <w:sz w:val="20"/>
                <w:szCs w:val="20"/>
              </w:rPr>
              <w:t xml:space="preserve">100 000 </w:t>
            </w:r>
            <w:r w:rsidRPr="00362151">
              <w:rPr>
                <w:sz w:val="20"/>
                <w:szCs w:val="20"/>
              </w:rPr>
              <w:t>residents</w:t>
            </w:r>
          </w:p>
          <w:p w14:paraId="1D03095C" w14:textId="01ED02C1" w:rsidR="000B0D94" w:rsidRPr="00362151" w:rsidRDefault="00DE33DF" w:rsidP="006C2684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362151">
              <w:rPr>
                <w:sz w:val="20"/>
                <w:szCs w:val="20"/>
              </w:rPr>
              <w:t xml:space="preserve">Municipality with less than </w:t>
            </w:r>
            <w:r w:rsidR="000B0D94" w:rsidRPr="00362151">
              <w:rPr>
                <w:sz w:val="20"/>
                <w:szCs w:val="20"/>
              </w:rPr>
              <w:t xml:space="preserve">20 000 </w:t>
            </w:r>
            <w:r w:rsidRPr="00362151">
              <w:rPr>
                <w:sz w:val="20"/>
                <w:szCs w:val="20"/>
              </w:rPr>
              <w:t>residents</w:t>
            </w:r>
          </w:p>
        </w:tc>
      </w:tr>
    </w:tbl>
    <w:p w14:paraId="78ED96AA" w14:textId="4151F56E" w:rsidR="000D018E" w:rsidRPr="00362151" w:rsidRDefault="00C6030B" w:rsidP="00FC12E0">
      <w:r w:rsidRPr="00362151">
        <w:t xml:space="preserve">Table </w:t>
      </w:r>
      <w:r w:rsidR="00E95757" w:rsidRPr="00362151">
        <w:t>S</w:t>
      </w:r>
      <w:r w:rsidRPr="00362151">
        <w:t xml:space="preserve">3. Translated </w:t>
      </w:r>
      <w:r w:rsidR="00FA464B" w:rsidRPr="00362151">
        <w:t xml:space="preserve">sociodemographic </w:t>
      </w:r>
      <w:r w:rsidRPr="00362151">
        <w:t xml:space="preserve">background questions. </w:t>
      </w:r>
    </w:p>
    <w:p w14:paraId="41DF5D23" w14:textId="77777777" w:rsidR="002C706B" w:rsidRPr="00362151" w:rsidRDefault="002C706B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 w:rsidRPr="00362151">
        <w:br w:type="page"/>
      </w:r>
    </w:p>
    <w:p w14:paraId="50BDF3CB" w14:textId="575D1227" w:rsidR="00C9607E" w:rsidRPr="00362151" w:rsidRDefault="00CB488E" w:rsidP="00DD211B">
      <w:pPr>
        <w:pStyle w:val="Heading1"/>
      </w:pPr>
      <w:bookmarkStart w:id="5" w:name="_Toc67435068"/>
      <w:r w:rsidRPr="00362151">
        <w:lastRenderedPageBreak/>
        <w:t xml:space="preserve">Section </w:t>
      </w:r>
      <w:r w:rsidR="00CE0A90" w:rsidRPr="00362151">
        <w:t>3</w:t>
      </w:r>
      <w:r w:rsidRPr="00362151">
        <w:t xml:space="preserve">: </w:t>
      </w:r>
      <w:r w:rsidR="00AD3DEC" w:rsidRPr="00362151">
        <w:t>Multivariable</w:t>
      </w:r>
      <w:r w:rsidR="00F2725C" w:rsidRPr="00362151">
        <w:t xml:space="preserve"> logistic </w:t>
      </w:r>
      <w:r w:rsidR="00AC551E" w:rsidRPr="00362151">
        <w:t xml:space="preserve">regression </w:t>
      </w:r>
      <w:r w:rsidR="00F2725C" w:rsidRPr="00362151">
        <w:t xml:space="preserve">stratified per </w:t>
      </w:r>
      <w:proofErr w:type="gramStart"/>
      <w:r w:rsidR="00F2725C" w:rsidRPr="00362151">
        <w:t>dimension</w:t>
      </w:r>
      <w:bookmarkEnd w:id="5"/>
      <w:proofErr w:type="gramEnd"/>
      <w:r w:rsidR="00005B46" w:rsidRPr="00362151">
        <w:t xml:space="preserve"> </w:t>
      </w:r>
    </w:p>
    <w:tbl>
      <w:tblPr>
        <w:tblStyle w:val="Table"/>
        <w:tblW w:w="10521" w:type="dxa"/>
        <w:jc w:val="center"/>
        <w:tblLayout w:type="fixed"/>
        <w:tblLook w:val="0420" w:firstRow="1" w:lastRow="0" w:firstColumn="0" w:lastColumn="0" w:noHBand="0" w:noVBand="1"/>
      </w:tblPr>
      <w:tblGrid>
        <w:gridCol w:w="1208"/>
        <w:gridCol w:w="1228"/>
        <w:gridCol w:w="724"/>
        <w:gridCol w:w="738"/>
        <w:gridCol w:w="791"/>
        <w:gridCol w:w="1014"/>
        <w:gridCol w:w="791"/>
        <w:gridCol w:w="724"/>
        <w:gridCol w:w="1174"/>
        <w:gridCol w:w="1208"/>
        <w:gridCol w:w="921"/>
      </w:tblGrid>
      <w:tr w:rsidR="006878EB" w:rsidRPr="00362151" w14:paraId="4C82E9AF" w14:textId="77777777" w:rsidTr="006878EB">
        <w:trPr>
          <w:cantSplit/>
          <w:jc w:val="center"/>
        </w:trPr>
        <w:tc>
          <w:tcPr>
            <w:tcW w:w="1208" w:type="dxa"/>
            <w:tcBorders>
              <w:top w:val="single" w:sz="6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E9944" w14:textId="77777777" w:rsidR="006878EB" w:rsidRPr="00362151" w:rsidRDefault="006878EB" w:rsidP="00812252">
            <w:pPr>
              <w:spacing w:before="60" w:after="60"/>
              <w:jc w:val="center"/>
              <w:rPr>
                <w:lang w:val="en-GB"/>
              </w:rPr>
            </w:pPr>
          </w:p>
        </w:tc>
        <w:tc>
          <w:tcPr>
            <w:tcW w:w="1228" w:type="dxa"/>
            <w:tcBorders>
              <w:top w:val="single" w:sz="6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A9127" w14:textId="77777777" w:rsidR="006878EB" w:rsidRPr="00362151" w:rsidRDefault="006878EB" w:rsidP="00812252">
            <w:pPr>
              <w:spacing w:before="60" w:after="60"/>
              <w:jc w:val="center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Financial </w:t>
            </w: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br/>
              <w:t xml:space="preserve"> situation</w:t>
            </w:r>
          </w:p>
        </w:tc>
        <w:tc>
          <w:tcPr>
            <w:tcW w:w="724" w:type="dxa"/>
            <w:tcBorders>
              <w:top w:val="single" w:sz="6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F8200" w14:textId="77777777" w:rsidR="006878EB" w:rsidRPr="00362151" w:rsidRDefault="006878EB" w:rsidP="00812252">
            <w:pPr>
              <w:spacing w:before="60" w:after="60"/>
              <w:jc w:val="center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Health</w:t>
            </w:r>
          </w:p>
        </w:tc>
        <w:tc>
          <w:tcPr>
            <w:tcW w:w="738" w:type="dxa"/>
            <w:tcBorders>
              <w:top w:val="single" w:sz="6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B0502" w14:textId="77777777" w:rsidR="006878EB" w:rsidRPr="00362151" w:rsidRDefault="006878EB" w:rsidP="00812252">
            <w:pPr>
              <w:spacing w:before="60" w:after="60"/>
              <w:jc w:val="center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Knowledge</w:t>
            </w:r>
          </w:p>
        </w:tc>
        <w:tc>
          <w:tcPr>
            <w:tcW w:w="791" w:type="dxa"/>
            <w:tcBorders>
              <w:top w:val="single" w:sz="6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BCA63" w14:textId="77777777" w:rsidR="006878EB" w:rsidRPr="00362151" w:rsidRDefault="006878EB" w:rsidP="00812252">
            <w:pPr>
              <w:spacing w:before="60" w:after="60"/>
              <w:jc w:val="center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Occupation</w:t>
            </w:r>
          </w:p>
        </w:tc>
        <w:tc>
          <w:tcPr>
            <w:tcW w:w="1014" w:type="dxa"/>
            <w:tcBorders>
              <w:top w:val="single" w:sz="6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FF554" w14:textId="77777777" w:rsidR="006878EB" w:rsidRPr="00362151" w:rsidRDefault="006878EB" w:rsidP="00812252">
            <w:pPr>
              <w:spacing w:before="60" w:after="60"/>
              <w:jc w:val="center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Social</w:t>
            </w: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br/>
              <w:t>relations</w:t>
            </w:r>
          </w:p>
        </w:tc>
        <w:tc>
          <w:tcPr>
            <w:tcW w:w="791" w:type="dxa"/>
            <w:tcBorders>
              <w:top w:val="single" w:sz="6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38EA6" w14:textId="77777777" w:rsidR="006878EB" w:rsidRPr="00362151" w:rsidRDefault="006878EB" w:rsidP="00812252">
            <w:pPr>
              <w:spacing w:before="60" w:after="60"/>
              <w:jc w:val="center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Housing</w:t>
            </w:r>
          </w:p>
        </w:tc>
        <w:tc>
          <w:tcPr>
            <w:tcW w:w="724" w:type="dxa"/>
            <w:tcBorders>
              <w:top w:val="single" w:sz="6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46F51" w14:textId="77777777" w:rsidR="006878EB" w:rsidRPr="00362151" w:rsidRDefault="006878EB" w:rsidP="00812252">
            <w:pPr>
              <w:spacing w:before="60" w:after="60"/>
              <w:jc w:val="center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Security</w:t>
            </w:r>
          </w:p>
        </w:tc>
        <w:tc>
          <w:tcPr>
            <w:tcW w:w="1174" w:type="dxa"/>
            <w:tcBorders>
              <w:top w:val="single" w:sz="6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F3763" w14:textId="77777777" w:rsidR="006878EB" w:rsidRPr="00362151" w:rsidRDefault="006878EB" w:rsidP="00812252">
            <w:pPr>
              <w:spacing w:before="60" w:after="60"/>
              <w:jc w:val="center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Political</w:t>
            </w: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br/>
              <w:t>resources</w:t>
            </w:r>
          </w:p>
        </w:tc>
        <w:tc>
          <w:tcPr>
            <w:tcW w:w="1208" w:type="dxa"/>
            <w:tcBorders>
              <w:top w:val="single" w:sz="6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CBD4F" w14:textId="77777777" w:rsidR="006878EB" w:rsidRPr="00362151" w:rsidRDefault="006878EB" w:rsidP="00812252">
            <w:pPr>
              <w:spacing w:before="60" w:after="60"/>
              <w:jc w:val="center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Living</w:t>
            </w: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br/>
              <w:t>environment</w:t>
            </w:r>
          </w:p>
        </w:tc>
        <w:tc>
          <w:tcPr>
            <w:tcW w:w="921" w:type="dxa"/>
            <w:tcBorders>
              <w:top w:val="single" w:sz="6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77291" w14:textId="77777777" w:rsidR="006878EB" w:rsidRPr="00362151" w:rsidRDefault="006878EB" w:rsidP="00812252">
            <w:pPr>
              <w:spacing w:before="60" w:after="60"/>
              <w:jc w:val="center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Time</w:t>
            </w: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br/>
              <w:t>balance</w:t>
            </w:r>
          </w:p>
        </w:tc>
      </w:tr>
      <w:tr w:rsidR="006878EB" w:rsidRPr="00362151" w14:paraId="3C8B9D39" w14:textId="77777777" w:rsidTr="006878EB">
        <w:trPr>
          <w:cantSplit/>
          <w:jc w:val="center"/>
        </w:trPr>
        <w:tc>
          <w:tcPr>
            <w:tcW w:w="1208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BC394" w14:textId="77777777" w:rsidR="006878EB" w:rsidRPr="00362151" w:rsidRDefault="006878EB" w:rsidP="00812252">
            <w:pPr>
              <w:spacing w:before="60" w:after="6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>Gender</w:t>
            </w:r>
          </w:p>
        </w:tc>
        <w:tc>
          <w:tcPr>
            <w:tcW w:w="1228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AD8E9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724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03BD0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738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353E3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791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5DD38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1014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47832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791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4019C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724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EA9A5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1174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EEF0B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1208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53323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921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7C41F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</w:tr>
      <w:tr w:rsidR="006878EB" w:rsidRPr="00362151" w14:paraId="7E254ECD" w14:textId="77777777" w:rsidTr="006878EB">
        <w:trPr>
          <w:cantSplit/>
          <w:jc w:val="center"/>
        </w:trPr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B63E1" w14:textId="6E65D6D9" w:rsidR="006878EB" w:rsidRPr="00362151" w:rsidRDefault="006878EB" w:rsidP="00812252">
            <w:pPr>
              <w:spacing w:before="60" w:after="6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Man</w:t>
            </w:r>
            <w:r w:rsidR="00B84152"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(ref)</w:t>
            </w: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39636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68FE7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7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B552E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F8B65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1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378AE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9A6FF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83AD0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4FD8E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FE8B6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9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F4EF7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</w:tr>
      <w:tr w:rsidR="006878EB" w:rsidRPr="00362151" w14:paraId="7DE68A0E" w14:textId="77777777" w:rsidTr="006878EB">
        <w:trPr>
          <w:cantSplit/>
          <w:jc w:val="center"/>
        </w:trPr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D1ABC" w14:textId="77777777" w:rsidR="006878EB" w:rsidRPr="00362151" w:rsidRDefault="006878EB" w:rsidP="00812252">
            <w:pPr>
              <w:spacing w:before="60" w:after="6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Woman</w:t>
            </w: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79FB3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10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6642D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34</w:t>
            </w:r>
          </w:p>
        </w:tc>
        <w:tc>
          <w:tcPr>
            <w:tcW w:w="7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DFD7F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19</w:t>
            </w:r>
          </w:p>
        </w:tc>
        <w:tc>
          <w:tcPr>
            <w:tcW w:w="7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2C13C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82</w:t>
            </w:r>
          </w:p>
        </w:tc>
        <w:tc>
          <w:tcPr>
            <w:tcW w:w="1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BFB4E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95</w:t>
            </w:r>
          </w:p>
        </w:tc>
        <w:tc>
          <w:tcPr>
            <w:tcW w:w="7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4B760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53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BC821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07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93CFA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74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53C5B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70</w:t>
            </w:r>
          </w:p>
        </w:tc>
        <w:tc>
          <w:tcPr>
            <w:tcW w:w="9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93A83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15</w:t>
            </w:r>
          </w:p>
        </w:tc>
      </w:tr>
      <w:tr w:rsidR="006878EB" w:rsidRPr="00362151" w14:paraId="4555373C" w14:textId="77777777" w:rsidTr="006878EB">
        <w:trPr>
          <w:cantSplit/>
          <w:jc w:val="center"/>
        </w:trPr>
        <w:tc>
          <w:tcPr>
            <w:tcW w:w="1208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B2C75" w14:textId="77777777" w:rsidR="006878EB" w:rsidRPr="00362151" w:rsidRDefault="006878EB" w:rsidP="00812252">
            <w:pPr>
              <w:spacing w:before="60" w:after="60"/>
              <w:rPr>
                <w:lang w:val="en-GB"/>
              </w:rPr>
            </w:pP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5313D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71,1.70)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EB580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84,2.16)</w:t>
            </w:r>
          </w:p>
        </w:tc>
        <w:tc>
          <w:tcPr>
            <w:tcW w:w="7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595CA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57,2.51)</w:t>
            </w:r>
          </w:p>
        </w:tc>
        <w:tc>
          <w:tcPr>
            <w:tcW w:w="7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03942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48,1.38)</w:t>
            </w:r>
          </w:p>
        </w:tc>
        <w:tc>
          <w:tcPr>
            <w:tcW w:w="1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14868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56,1.61)</w:t>
            </w:r>
          </w:p>
        </w:tc>
        <w:tc>
          <w:tcPr>
            <w:tcW w:w="7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396CC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27,1.02)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CE1DB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59,1.96)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16EEB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47,1.15)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8F77A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37,1.28)</w:t>
            </w:r>
          </w:p>
        </w:tc>
        <w:tc>
          <w:tcPr>
            <w:tcW w:w="9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ACF72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69,1.95)</w:t>
            </w:r>
          </w:p>
        </w:tc>
      </w:tr>
      <w:tr w:rsidR="006878EB" w:rsidRPr="00362151" w14:paraId="7484622D" w14:textId="77777777" w:rsidTr="006878EB">
        <w:trPr>
          <w:cantSplit/>
          <w:jc w:val="center"/>
        </w:trPr>
        <w:tc>
          <w:tcPr>
            <w:tcW w:w="1208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4C512" w14:textId="77777777" w:rsidR="006878EB" w:rsidRPr="00362151" w:rsidRDefault="006878EB" w:rsidP="00812252">
            <w:pPr>
              <w:spacing w:before="60" w:after="6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>Age</w:t>
            </w: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9404C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7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467B9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7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BDBF4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7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1FEDF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1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BAC0B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7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405B9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7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C8159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ADF9D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1714A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9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3E2E6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</w:tr>
      <w:tr w:rsidR="006878EB" w:rsidRPr="00362151" w14:paraId="2A7469A2" w14:textId="77777777" w:rsidTr="006878EB">
        <w:trPr>
          <w:cantSplit/>
          <w:jc w:val="center"/>
        </w:trPr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74346" w14:textId="614B2CD0" w:rsidR="006878EB" w:rsidRPr="00362151" w:rsidRDefault="006878EB" w:rsidP="00812252">
            <w:pPr>
              <w:spacing w:before="60" w:after="6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[18,30]</w:t>
            </w:r>
            <w:r w:rsidR="00B84152"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(ref)</w:t>
            </w: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C8FB3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19381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7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48EA8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1B838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1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5197B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F550E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EDDF7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62B70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D584F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9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18266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</w:tr>
      <w:tr w:rsidR="006878EB" w:rsidRPr="00362151" w14:paraId="36872A96" w14:textId="77777777" w:rsidTr="006878EB">
        <w:trPr>
          <w:cantSplit/>
          <w:jc w:val="center"/>
        </w:trPr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538E1" w14:textId="77777777" w:rsidR="006878EB" w:rsidRPr="00362151" w:rsidRDefault="006878EB" w:rsidP="00812252">
            <w:pPr>
              <w:spacing w:before="60" w:after="6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[31,48]</w:t>
            </w: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3DF17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78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2368C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12</w:t>
            </w:r>
          </w:p>
        </w:tc>
        <w:tc>
          <w:tcPr>
            <w:tcW w:w="7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34D63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2.20</w:t>
            </w:r>
          </w:p>
        </w:tc>
        <w:tc>
          <w:tcPr>
            <w:tcW w:w="7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C8F1A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59</w:t>
            </w:r>
          </w:p>
        </w:tc>
        <w:tc>
          <w:tcPr>
            <w:tcW w:w="1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AC4DE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01</w:t>
            </w:r>
          </w:p>
        </w:tc>
        <w:tc>
          <w:tcPr>
            <w:tcW w:w="7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F4C32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67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AE1F3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45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ADB33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83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82F03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20</w:t>
            </w:r>
          </w:p>
        </w:tc>
        <w:tc>
          <w:tcPr>
            <w:tcW w:w="9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046C2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72</w:t>
            </w:r>
          </w:p>
        </w:tc>
      </w:tr>
      <w:tr w:rsidR="006878EB" w:rsidRPr="00362151" w14:paraId="47DD045E" w14:textId="77777777" w:rsidTr="006878EB">
        <w:trPr>
          <w:cantSplit/>
          <w:jc w:val="center"/>
        </w:trPr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9997A" w14:textId="77777777" w:rsidR="006878EB" w:rsidRPr="00362151" w:rsidRDefault="006878EB" w:rsidP="00812252">
            <w:pPr>
              <w:spacing w:before="60" w:after="60"/>
              <w:rPr>
                <w:lang w:val="en-GB"/>
              </w:rPr>
            </w:pP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1C71F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44,1.39)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0B605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59,2.17)</w:t>
            </w:r>
          </w:p>
        </w:tc>
        <w:tc>
          <w:tcPr>
            <w:tcW w:w="7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3BBC7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83,6.48)</w:t>
            </w:r>
          </w:p>
        </w:tc>
        <w:tc>
          <w:tcPr>
            <w:tcW w:w="7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79298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80,3.28)</w:t>
            </w:r>
          </w:p>
        </w:tc>
        <w:tc>
          <w:tcPr>
            <w:tcW w:w="1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F87C5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49,2.12)</w:t>
            </w:r>
          </w:p>
        </w:tc>
        <w:tc>
          <w:tcPr>
            <w:tcW w:w="7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84D08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29,1.52)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01C27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65,3.38)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4BB8B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98,3.53)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B7FE4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53,2.89)</w:t>
            </w:r>
          </w:p>
        </w:tc>
        <w:tc>
          <w:tcPr>
            <w:tcW w:w="9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610BD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36,1.44)</w:t>
            </w:r>
          </w:p>
        </w:tc>
      </w:tr>
      <w:tr w:rsidR="006878EB" w:rsidRPr="00362151" w14:paraId="7D44854A" w14:textId="77777777" w:rsidTr="006878EB">
        <w:trPr>
          <w:cantSplit/>
          <w:jc w:val="center"/>
        </w:trPr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D5E99" w14:textId="77777777" w:rsidR="006878EB" w:rsidRPr="00362151" w:rsidRDefault="006878EB" w:rsidP="00812252">
            <w:pPr>
              <w:spacing w:before="60" w:after="6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[49,64]</w:t>
            </w: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2BBE6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76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F0F64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33</w:t>
            </w:r>
          </w:p>
        </w:tc>
        <w:tc>
          <w:tcPr>
            <w:tcW w:w="7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E48F1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82</w:t>
            </w:r>
          </w:p>
        </w:tc>
        <w:tc>
          <w:tcPr>
            <w:tcW w:w="7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128AD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29</w:t>
            </w:r>
          </w:p>
        </w:tc>
        <w:tc>
          <w:tcPr>
            <w:tcW w:w="10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280F6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28</w:t>
            </w:r>
          </w:p>
        </w:tc>
        <w:tc>
          <w:tcPr>
            <w:tcW w:w="7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A50FA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87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19170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28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55106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21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23D21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14</w:t>
            </w:r>
          </w:p>
        </w:tc>
        <w:tc>
          <w:tcPr>
            <w:tcW w:w="9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FEEB0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95</w:t>
            </w:r>
          </w:p>
        </w:tc>
      </w:tr>
      <w:tr w:rsidR="006878EB" w:rsidRPr="00362151" w14:paraId="0A86B373" w14:textId="77777777" w:rsidTr="00196391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A604B" w14:textId="77777777" w:rsidR="006878EB" w:rsidRPr="00362151" w:rsidRDefault="006878EB" w:rsidP="00812252">
            <w:pPr>
              <w:spacing w:before="60" w:after="60"/>
              <w:rPr>
                <w:lang w:val="en-GB"/>
              </w:rPr>
            </w:pPr>
          </w:p>
        </w:tc>
        <w:tc>
          <w:tcPr>
            <w:tcW w:w="12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CF331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41,1.41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A5F63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66,2.69)</w:t>
            </w:r>
          </w:p>
        </w:tc>
        <w:tc>
          <w:tcPr>
            <w:tcW w:w="7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A48D5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61,5.77)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8F47C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60,2.83)</w:t>
            </w:r>
          </w:p>
        </w:tc>
        <w:tc>
          <w:tcPr>
            <w:tcW w:w="10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8227A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60,2.77)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F4550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35,2.11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2E13B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53,3.20)</w:t>
            </w:r>
          </w:p>
        </w:tc>
        <w:tc>
          <w:tcPr>
            <w:tcW w:w="11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7861A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61,2.44)</w:t>
            </w: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05BFA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47,2.89)</w:t>
            </w:r>
          </w:p>
        </w:tc>
        <w:tc>
          <w:tcPr>
            <w:tcW w:w="9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55910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46,1.98)</w:t>
            </w:r>
          </w:p>
        </w:tc>
      </w:tr>
      <w:tr w:rsidR="006878EB" w:rsidRPr="00362151" w14:paraId="30C44ED1" w14:textId="77777777" w:rsidTr="00196391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F072F" w14:textId="05B8ADD4" w:rsidR="006878EB" w:rsidRPr="00362151" w:rsidRDefault="006878EB" w:rsidP="00812252">
            <w:pPr>
              <w:spacing w:before="60" w:after="6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[65,</w:t>
            </w:r>
            <w:r w:rsidR="0015654D"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80</w:t>
            </w: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]</w:t>
            </w:r>
          </w:p>
        </w:tc>
        <w:tc>
          <w:tcPr>
            <w:tcW w:w="12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3900F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85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A5E33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97</w:t>
            </w:r>
          </w:p>
        </w:tc>
        <w:tc>
          <w:tcPr>
            <w:tcW w:w="7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CA0B3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73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DA229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64</w:t>
            </w:r>
          </w:p>
        </w:tc>
        <w:tc>
          <w:tcPr>
            <w:tcW w:w="10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2BC08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90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48780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0.26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F1870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89</w:t>
            </w:r>
          </w:p>
        </w:tc>
        <w:tc>
          <w:tcPr>
            <w:tcW w:w="11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9397B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2.06</w:t>
            </w: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F17BF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63</w:t>
            </w:r>
          </w:p>
        </w:tc>
        <w:tc>
          <w:tcPr>
            <w:tcW w:w="9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EE217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74</w:t>
            </w:r>
          </w:p>
        </w:tc>
      </w:tr>
      <w:tr w:rsidR="006878EB" w:rsidRPr="00362151" w14:paraId="3A6688F8" w14:textId="77777777" w:rsidTr="00196391">
        <w:trPr>
          <w:cantSplit/>
          <w:jc w:val="center"/>
        </w:trPr>
        <w:tc>
          <w:tcPr>
            <w:tcW w:w="1208" w:type="dxa"/>
            <w:tcBorders>
              <w:bottom w:val="single" w:sz="3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0862F" w14:textId="77777777" w:rsidR="006878EB" w:rsidRPr="00362151" w:rsidRDefault="006878EB" w:rsidP="00812252">
            <w:pPr>
              <w:spacing w:before="60" w:after="60"/>
              <w:rPr>
                <w:lang w:val="en-GB"/>
              </w:rPr>
            </w:pPr>
          </w:p>
        </w:tc>
        <w:tc>
          <w:tcPr>
            <w:tcW w:w="12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8A63E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41,1.75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E8B63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89,4.39)</w:t>
            </w:r>
          </w:p>
        </w:tc>
        <w:tc>
          <w:tcPr>
            <w:tcW w:w="7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64056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10,3.62)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F0840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22,1.72)</w:t>
            </w:r>
          </w:p>
        </w:tc>
        <w:tc>
          <w:tcPr>
            <w:tcW w:w="10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C2D08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34,2.26)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86513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05,0.92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A433A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27,2.76)</w:t>
            </w:r>
          </w:p>
        </w:tc>
        <w:tc>
          <w:tcPr>
            <w:tcW w:w="11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1B9D2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97,4.46)</w:t>
            </w: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29E82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19,1.91)</w:t>
            </w:r>
          </w:p>
        </w:tc>
        <w:tc>
          <w:tcPr>
            <w:tcW w:w="9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7BD51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29,1.81)</w:t>
            </w:r>
          </w:p>
        </w:tc>
      </w:tr>
      <w:tr w:rsidR="006878EB" w:rsidRPr="00362151" w14:paraId="36A447FA" w14:textId="77777777" w:rsidTr="00196391">
        <w:trPr>
          <w:cantSplit/>
          <w:jc w:val="center"/>
        </w:trPr>
        <w:tc>
          <w:tcPr>
            <w:tcW w:w="1208" w:type="dxa"/>
            <w:tcBorders>
              <w:top w:val="single" w:sz="3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162F2" w14:textId="77777777" w:rsidR="006878EB" w:rsidRPr="00362151" w:rsidRDefault="006878EB" w:rsidP="00812252">
            <w:pPr>
              <w:spacing w:before="60" w:after="6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>Education</w:t>
            </w:r>
          </w:p>
        </w:tc>
        <w:tc>
          <w:tcPr>
            <w:tcW w:w="12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D9103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11BA5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7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E7703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8816A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10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97262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60042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4A89D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11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55133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8D3E9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9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68F4D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</w:tr>
      <w:tr w:rsidR="006878EB" w:rsidRPr="00362151" w14:paraId="258FD2B4" w14:textId="77777777" w:rsidTr="00196391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A14D7" w14:textId="1C0309A5" w:rsidR="006878EB" w:rsidRPr="00362151" w:rsidRDefault="006878EB" w:rsidP="00812252">
            <w:pPr>
              <w:spacing w:before="60" w:after="6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&lt;=9 years</w:t>
            </w:r>
            <w:r w:rsidR="00B84152"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(ref)</w:t>
            </w:r>
          </w:p>
        </w:tc>
        <w:tc>
          <w:tcPr>
            <w:tcW w:w="12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E5FD6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F6585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7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64B72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95417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10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BE3FA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5BDC5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E0122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11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E7BFF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7CF36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9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521D5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</w:tr>
      <w:tr w:rsidR="006878EB" w:rsidRPr="00362151" w14:paraId="47DB9FC4" w14:textId="77777777" w:rsidTr="00196391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31391" w14:textId="77777777" w:rsidR="006878EB" w:rsidRPr="00362151" w:rsidRDefault="006878EB" w:rsidP="00812252">
            <w:pPr>
              <w:spacing w:before="60" w:after="6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9-12 years</w:t>
            </w:r>
          </w:p>
        </w:tc>
        <w:tc>
          <w:tcPr>
            <w:tcW w:w="12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262CA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81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4B34D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16</w:t>
            </w:r>
          </w:p>
        </w:tc>
        <w:tc>
          <w:tcPr>
            <w:tcW w:w="7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F7B98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84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56258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2.42</w:t>
            </w:r>
          </w:p>
        </w:tc>
        <w:tc>
          <w:tcPr>
            <w:tcW w:w="10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A81A3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53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C48D8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2.19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35F6A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68</w:t>
            </w:r>
          </w:p>
        </w:tc>
        <w:tc>
          <w:tcPr>
            <w:tcW w:w="11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009ED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72</w:t>
            </w: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98736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64</w:t>
            </w:r>
          </w:p>
        </w:tc>
        <w:tc>
          <w:tcPr>
            <w:tcW w:w="9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512B7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82</w:t>
            </w:r>
          </w:p>
        </w:tc>
      </w:tr>
      <w:tr w:rsidR="006878EB" w:rsidRPr="00362151" w14:paraId="29130D7E" w14:textId="77777777" w:rsidTr="00196391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CFF43" w14:textId="77777777" w:rsidR="006878EB" w:rsidRPr="00362151" w:rsidRDefault="006878EB" w:rsidP="00812252">
            <w:pPr>
              <w:spacing w:before="60" w:after="60"/>
              <w:rPr>
                <w:lang w:val="en-GB"/>
              </w:rPr>
            </w:pPr>
          </w:p>
        </w:tc>
        <w:tc>
          <w:tcPr>
            <w:tcW w:w="12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99E1B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38,1.76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359D0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49,3.00)</w:t>
            </w:r>
          </w:p>
        </w:tc>
        <w:tc>
          <w:tcPr>
            <w:tcW w:w="7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93888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27,3.19)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AAD8B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85,8.86)</w:t>
            </w:r>
          </w:p>
        </w:tc>
        <w:tc>
          <w:tcPr>
            <w:tcW w:w="10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09C2A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22,1.33)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3DC09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66,10.12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D2ADF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25,2.07)</w:t>
            </w:r>
          </w:p>
        </w:tc>
        <w:tc>
          <w:tcPr>
            <w:tcW w:w="11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2928A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33,1.63)</w:t>
            </w: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C96B2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23,2.13)</w:t>
            </w:r>
          </w:p>
        </w:tc>
        <w:tc>
          <w:tcPr>
            <w:tcW w:w="9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DE6FB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33,2.25)</w:t>
            </w:r>
          </w:p>
        </w:tc>
      </w:tr>
      <w:tr w:rsidR="006878EB" w:rsidRPr="00362151" w14:paraId="7F7D7584" w14:textId="77777777" w:rsidTr="00196391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95A3D" w14:textId="77777777" w:rsidR="006878EB" w:rsidRPr="00362151" w:rsidRDefault="006878EB" w:rsidP="00812252">
            <w:pPr>
              <w:spacing w:before="60" w:after="6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&gt;12 years</w:t>
            </w:r>
          </w:p>
        </w:tc>
        <w:tc>
          <w:tcPr>
            <w:tcW w:w="12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7AA3B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59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A6BA1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24</w:t>
            </w:r>
          </w:p>
        </w:tc>
        <w:tc>
          <w:tcPr>
            <w:tcW w:w="7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FE34A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60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F8BFD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2.75</w:t>
            </w:r>
          </w:p>
        </w:tc>
        <w:tc>
          <w:tcPr>
            <w:tcW w:w="10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A375C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69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AA515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2.86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BD63D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75</w:t>
            </w:r>
          </w:p>
        </w:tc>
        <w:tc>
          <w:tcPr>
            <w:tcW w:w="11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6EA88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64</w:t>
            </w: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02D5C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81</w:t>
            </w:r>
          </w:p>
        </w:tc>
        <w:tc>
          <w:tcPr>
            <w:tcW w:w="9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906FA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14</w:t>
            </w:r>
          </w:p>
        </w:tc>
      </w:tr>
      <w:tr w:rsidR="006878EB" w:rsidRPr="00362151" w14:paraId="547E5267" w14:textId="77777777" w:rsidTr="00196391">
        <w:trPr>
          <w:cantSplit/>
          <w:jc w:val="center"/>
        </w:trPr>
        <w:tc>
          <w:tcPr>
            <w:tcW w:w="1208" w:type="dxa"/>
            <w:tcBorders>
              <w:bottom w:val="single" w:sz="3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23AD9" w14:textId="77777777" w:rsidR="006878EB" w:rsidRPr="00362151" w:rsidRDefault="006878EB" w:rsidP="00812252">
            <w:pPr>
              <w:spacing w:before="60" w:after="60"/>
              <w:rPr>
                <w:lang w:val="en-GB"/>
              </w:rPr>
            </w:pPr>
          </w:p>
        </w:tc>
        <w:tc>
          <w:tcPr>
            <w:tcW w:w="12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84DE7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26,1.33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1842A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51,3.29)</w:t>
            </w:r>
          </w:p>
        </w:tc>
        <w:tc>
          <w:tcPr>
            <w:tcW w:w="7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812A8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17,2.46)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070E1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93,10.28)</w:t>
            </w:r>
          </w:p>
        </w:tc>
        <w:tc>
          <w:tcPr>
            <w:tcW w:w="10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723E7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29,1.79)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94FA7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81,13.76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1815F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26,2.41)</w:t>
            </w:r>
          </w:p>
        </w:tc>
        <w:tc>
          <w:tcPr>
            <w:tcW w:w="11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D1331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28,1.50)</w:t>
            </w: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63E68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28,2.76)</w:t>
            </w:r>
          </w:p>
        </w:tc>
        <w:tc>
          <w:tcPr>
            <w:tcW w:w="9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4DC26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45,3.20)</w:t>
            </w:r>
          </w:p>
        </w:tc>
      </w:tr>
      <w:tr w:rsidR="006878EB" w:rsidRPr="00362151" w14:paraId="3E1700D0" w14:textId="77777777" w:rsidTr="00196391">
        <w:trPr>
          <w:cantSplit/>
          <w:jc w:val="center"/>
        </w:trPr>
        <w:tc>
          <w:tcPr>
            <w:tcW w:w="1208" w:type="dxa"/>
            <w:tcBorders>
              <w:top w:val="single" w:sz="3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C26E4" w14:textId="77777777" w:rsidR="006878EB" w:rsidRPr="00362151" w:rsidRDefault="006878EB" w:rsidP="00812252">
            <w:pPr>
              <w:spacing w:before="60" w:after="6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>Income</w:t>
            </w:r>
          </w:p>
        </w:tc>
        <w:tc>
          <w:tcPr>
            <w:tcW w:w="12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CBAC3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5C50C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7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54116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EE021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10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9247C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9825C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AF10C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11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E02DE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0F09D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9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B9B71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</w:tr>
      <w:tr w:rsidR="006878EB" w:rsidRPr="00362151" w14:paraId="2021F332" w14:textId="77777777" w:rsidTr="00196391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6FF56" w14:textId="3B95CFDD" w:rsidR="006878EB" w:rsidRPr="00362151" w:rsidRDefault="006878EB" w:rsidP="00812252">
            <w:pPr>
              <w:spacing w:before="60" w:after="6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&lt;30k SEK</w:t>
            </w:r>
            <w:r w:rsidR="00B84152"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(ref)</w:t>
            </w:r>
          </w:p>
        </w:tc>
        <w:tc>
          <w:tcPr>
            <w:tcW w:w="12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E3C91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6549B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7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86E2F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803E6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10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A7C54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059F7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81C17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11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A8382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3F44F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9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04B9F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</w:tr>
      <w:tr w:rsidR="006878EB" w:rsidRPr="00362151" w14:paraId="3CA46760" w14:textId="77777777" w:rsidTr="00196391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B963C" w14:textId="77777777" w:rsidR="006878EB" w:rsidRPr="00362151" w:rsidRDefault="006878EB" w:rsidP="00812252">
            <w:pPr>
              <w:spacing w:before="60" w:after="6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&gt;=30k SEK</w:t>
            </w:r>
          </w:p>
        </w:tc>
        <w:tc>
          <w:tcPr>
            <w:tcW w:w="12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F6A2B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0.45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8BC73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71</w:t>
            </w:r>
          </w:p>
        </w:tc>
        <w:tc>
          <w:tcPr>
            <w:tcW w:w="7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276E6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93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81757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0.44</w:t>
            </w:r>
          </w:p>
        </w:tc>
        <w:tc>
          <w:tcPr>
            <w:tcW w:w="10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450E0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79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F8D46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0.24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B7F7D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69</w:t>
            </w:r>
          </w:p>
        </w:tc>
        <w:tc>
          <w:tcPr>
            <w:tcW w:w="11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695B5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67</w:t>
            </w: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A1C8A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85</w:t>
            </w:r>
          </w:p>
        </w:tc>
        <w:tc>
          <w:tcPr>
            <w:tcW w:w="9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5C787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38</w:t>
            </w:r>
          </w:p>
        </w:tc>
      </w:tr>
      <w:tr w:rsidR="006878EB" w:rsidRPr="00362151" w14:paraId="7C15819B" w14:textId="77777777" w:rsidTr="00196391">
        <w:trPr>
          <w:cantSplit/>
          <w:jc w:val="center"/>
        </w:trPr>
        <w:tc>
          <w:tcPr>
            <w:tcW w:w="1208" w:type="dxa"/>
            <w:tcBorders>
              <w:bottom w:val="single" w:sz="3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EA5D8" w14:textId="77777777" w:rsidR="006878EB" w:rsidRPr="00362151" w:rsidRDefault="006878EB" w:rsidP="00812252">
            <w:pPr>
              <w:spacing w:before="60" w:after="60"/>
              <w:rPr>
                <w:lang w:val="en-GB"/>
              </w:rPr>
            </w:pPr>
          </w:p>
        </w:tc>
        <w:tc>
          <w:tcPr>
            <w:tcW w:w="12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D0C62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27,0.74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0FF4A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41,1.21)</w:t>
            </w:r>
          </w:p>
        </w:tc>
        <w:tc>
          <w:tcPr>
            <w:tcW w:w="7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EA51A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38,2.15)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0D3E1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23,0.82)</w:t>
            </w:r>
          </w:p>
        </w:tc>
        <w:tc>
          <w:tcPr>
            <w:tcW w:w="10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D14EA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43,1.45)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81500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08,0.58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A591F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34,1.37)</w:t>
            </w:r>
          </w:p>
        </w:tc>
        <w:tc>
          <w:tcPr>
            <w:tcW w:w="11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9D5FA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41,1.10)</w:t>
            </w: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2AEE4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42,1.66)</w:t>
            </w:r>
          </w:p>
        </w:tc>
        <w:tc>
          <w:tcPr>
            <w:tcW w:w="9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C16DA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78,2.46)</w:t>
            </w:r>
          </w:p>
        </w:tc>
      </w:tr>
      <w:tr w:rsidR="006878EB" w:rsidRPr="00362151" w14:paraId="48ADBDDC" w14:textId="77777777" w:rsidTr="00196391">
        <w:trPr>
          <w:cantSplit/>
          <w:jc w:val="center"/>
        </w:trPr>
        <w:tc>
          <w:tcPr>
            <w:tcW w:w="1208" w:type="dxa"/>
            <w:tcBorders>
              <w:top w:val="single" w:sz="3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A2466" w14:textId="77777777" w:rsidR="006878EB" w:rsidRPr="00362151" w:rsidRDefault="006878EB" w:rsidP="00812252">
            <w:pPr>
              <w:spacing w:before="60" w:after="6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>Living status</w:t>
            </w:r>
          </w:p>
        </w:tc>
        <w:tc>
          <w:tcPr>
            <w:tcW w:w="12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33817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BBECB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7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355ED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43952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10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7B88F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02183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27714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11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F27F7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CDF36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9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BE21A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</w:tr>
      <w:tr w:rsidR="006878EB" w:rsidRPr="00362151" w14:paraId="199E498D" w14:textId="77777777" w:rsidTr="00196391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98686" w14:textId="77777777" w:rsidR="006878EB" w:rsidRPr="00362151" w:rsidRDefault="006878EB" w:rsidP="00812252">
            <w:pPr>
              <w:spacing w:before="60" w:after="6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Alone</w:t>
            </w:r>
          </w:p>
        </w:tc>
        <w:tc>
          <w:tcPr>
            <w:tcW w:w="12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AA836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3D7D0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7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B293F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A11D5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10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AD7D8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74D89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67954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11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96F65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35466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9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9BDAC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</w:tr>
      <w:tr w:rsidR="006878EB" w:rsidRPr="00362151" w14:paraId="5271FCAE" w14:textId="77777777" w:rsidTr="00196391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8666F" w14:textId="77777777" w:rsidR="006878EB" w:rsidRPr="00362151" w:rsidRDefault="006878EB" w:rsidP="00812252">
            <w:pPr>
              <w:spacing w:before="60" w:after="6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Not alone</w:t>
            </w:r>
          </w:p>
        </w:tc>
        <w:tc>
          <w:tcPr>
            <w:tcW w:w="12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EA3B6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82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B72D4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95</w:t>
            </w:r>
          </w:p>
        </w:tc>
        <w:tc>
          <w:tcPr>
            <w:tcW w:w="7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116A4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14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E7370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03</w:t>
            </w:r>
          </w:p>
        </w:tc>
        <w:tc>
          <w:tcPr>
            <w:tcW w:w="10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F4BB4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64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82530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10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77262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64</w:t>
            </w:r>
          </w:p>
        </w:tc>
        <w:tc>
          <w:tcPr>
            <w:tcW w:w="11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C1288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27</w:t>
            </w: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FF233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73</w:t>
            </w:r>
          </w:p>
        </w:tc>
        <w:tc>
          <w:tcPr>
            <w:tcW w:w="9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B8609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17</w:t>
            </w:r>
          </w:p>
        </w:tc>
      </w:tr>
      <w:tr w:rsidR="006878EB" w:rsidRPr="00362151" w14:paraId="3440A095" w14:textId="77777777" w:rsidTr="00196391">
        <w:trPr>
          <w:cantSplit/>
          <w:jc w:val="center"/>
        </w:trPr>
        <w:tc>
          <w:tcPr>
            <w:tcW w:w="1208" w:type="dxa"/>
            <w:tcBorders>
              <w:bottom w:val="single" w:sz="3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79153" w14:textId="77777777" w:rsidR="006878EB" w:rsidRPr="00362151" w:rsidRDefault="006878EB" w:rsidP="00812252">
            <w:pPr>
              <w:spacing w:before="60" w:after="60"/>
              <w:rPr>
                <w:lang w:val="en-GB"/>
              </w:rPr>
            </w:pPr>
          </w:p>
        </w:tc>
        <w:tc>
          <w:tcPr>
            <w:tcW w:w="12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F0F7F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51,1.33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235CE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56,1.61)</w:t>
            </w:r>
          </w:p>
        </w:tc>
        <w:tc>
          <w:tcPr>
            <w:tcW w:w="7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7024B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51,2.75)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FC4CC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57,1.88)</w:t>
            </w:r>
          </w:p>
        </w:tc>
        <w:tc>
          <w:tcPr>
            <w:tcW w:w="10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D9FE0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36,1.13)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B1F15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54,2.28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41FC6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82,3.48)</w:t>
            </w:r>
          </w:p>
        </w:tc>
        <w:tc>
          <w:tcPr>
            <w:tcW w:w="11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3E324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77,2.14)</w:t>
            </w: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DD1CB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38,1.44)</w:t>
            </w:r>
          </w:p>
        </w:tc>
        <w:tc>
          <w:tcPr>
            <w:tcW w:w="9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61A02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66,2.13)</w:t>
            </w:r>
          </w:p>
        </w:tc>
      </w:tr>
      <w:tr w:rsidR="006878EB" w:rsidRPr="00362151" w14:paraId="6AB9B02C" w14:textId="77777777" w:rsidTr="00196391">
        <w:trPr>
          <w:cantSplit/>
          <w:jc w:val="center"/>
        </w:trPr>
        <w:tc>
          <w:tcPr>
            <w:tcW w:w="1208" w:type="dxa"/>
            <w:tcBorders>
              <w:top w:val="single" w:sz="3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D5683" w14:textId="77777777" w:rsidR="006878EB" w:rsidRPr="00362151" w:rsidRDefault="006878EB" w:rsidP="00812252">
            <w:pPr>
              <w:spacing w:before="60" w:after="6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>Housing</w:t>
            </w:r>
          </w:p>
        </w:tc>
        <w:tc>
          <w:tcPr>
            <w:tcW w:w="12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CA606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A0421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7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D388E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FA63B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10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90F03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19704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B65C0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11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B3384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434B5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9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6E7DB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</w:tr>
      <w:tr w:rsidR="006878EB" w:rsidRPr="00362151" w14:paraId="4AB576BA" w14:textId="77777777" w:rsidTr="00196391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86C50" w14:textId="7D5431B7" w:rsidR="006878EB" w:rsidRPr="00362151" w:rsidRDefault="006878EB" w:rsidP="00812252">
            <w:pPr>
              <w:spacing w:before="60" w:after="6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Rent</w:t>
            </w:r>
            <w:r w:rsidR="00B84152"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(ref)</w:t>
            </w:r>
          </w:p>
        </w:tc>
        <w:tc>
          <w:tcPr>
            <w:tcW w:w="12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01B39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10B63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7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E98D9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AAC67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10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4B0A8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9CA36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F67C3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11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C8BFE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3552E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9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7B19C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</w:tr>
      <w:tr w:rsidR="006878EB" w:rsidRPr="00362151" w14:paraId="2274E3B6" w14:textId="77777777" w:rsidTr="00196391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89B3B" w14:textId="77777777" w:rsidR="006878EB" w:rsidRPr="00362151" w:rsidRDefault="006878EB" w:rsidP="00812252">
            <w:pPr>
              <w:spacing w:before="60" w:after="6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Own</w:t>
            </w:r>
          </w:p>
        </w:tc>
        <w:tc>
          <w:tcPr>
            <w:tcW w:w="12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80239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63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A0BBE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0.44</w:t>
            </w:r>
          </w:p>
        </w:tc>
        <w:tc>
          <w:tcPr>
            <w:tcW w:w="7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132FE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46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E123D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64</w:t>
            </w:r>
          </w:p>
        </w:tc>
        <w:tc>
          <w:tcPr>
            <w:tcW w:w="10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E9172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78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E6961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0.32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D7319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65</w:t>
            </w:r>
          </w:p>
        </w:tc>
        <w:tc>
          <w:tcPr>
            <w:tcW w:w="11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55D26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05</w:t>
            </w: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35732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18</w:t>
            </w:r>
          </w:p>
        </w:tc>
        <w:tc>
          <w:tcPr>
            <w:tcW w:w="9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4CB38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0.49</w:t>
            </w:r>
          </w:p>
        </w:tc>
      </w:tr>
      <w:tr w:rsidR="006878EB" w:rsidRPr="00362151" w14:paraId="67072141" w14:textId="77777777" w:rsidTr="00196391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071B7" w14:textId="77777777" w:rsidR="006878EB" w:rsidRPr="00362151" w:rsidRDefault="006878EB" w:rsidP="00812252">
            <w:pPr>
              <w:spacing w:before="60" w:after="60"/>
              <w:rPr>
                <w:lang w:val="en-GB"/>
              </w:rPr>
            </w:pPr>
          </w:p>
        </w:tc>
        <w:tc>
          <w:tcPr>
            <w:tcW w:w="12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766F4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39,1.01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560A6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25,0.76)</w:t>
            </w:r>
          </w:p>
        </w:tc>
        <w:tc>
          <w:tcPr>
            <w:tcW w:w="7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9C17C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19,1.09)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06B37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35,1.15)</w:t>
            </w:r>
          </w:p>
        </w:tc>
        <w:tc>
          <w:tcPr>
            <w:tcW w:w="10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E0D86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43,1.43)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9A0ED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14,0.70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F765E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32,1.30)</w:t>
            </w:r>
          </w:p>
        </w:tc>
        <w:tc>
          <w:tcPr>
            <w:tcW w:w="11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CDEEB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63,1.74)</w:t>
            </w: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0D76E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60,2.34)</w:t>
            </w:r>
          </w:p>
        </w:tc>
        <w:tc>
          <w:tcPr>
            <w:tcW w:w="9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56CAD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27,0.89)</w:t>
            </w:r>
          </w:p>
        </w:tc>
      </w:tr>
      <w:tr w:rsidR="006878EB" w:rsidRPr="00362151" w14:paraId="74C83A5B" w14:textId="77777777" w:rsidTr="00196391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3B6EC" w14:textId="77777777" w:rsidR="006878EB" w:rsidRPr="00362151" w:rsidRDefault="006878EB" w:rsidP="00812252">
            <w:pPr>
              <w:spacing w:before="60" w:after="6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Other</w:t>
            </w:r>
          </w:p>
        </w:tc>
        <w:tc>
          <w:tcPr>
            <w:tcW w:w="12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D3C53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2.30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005A7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22</w:t>
            </w:r>
          </w:p>
        </w:tc>
        <w:tc>
          <w:tcPr>
            <w:tcW w:w="7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5DF23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89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E2B23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3.55</w:t>
            </w:r>
          </w:p>
        </w:tc>
        <w:tc>
          <w:tcPr>
            <w:tcW w:w="10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9CD5D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32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80EA0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76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5DF8E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37</w:t>
            </w:r>
          </w:p>
        </w:tc>
        <w:tc>
          <w:tcPr>
            <w:tcW w:w="11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DEC61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54</w:t>
            </w: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21C02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30</w:t>
            </w:r>
          </w:p>
        </w:tc>
        <w:tc>
          <w:tcPr>
            <w:tcW w:w="9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9503F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20</w:t>
            </w:r>
          </w:p>
        </w:tc>
      </w:tr>
      <w:tr w:rsidR="006878EB" w:rsidRPr="00362151" w14:paraId="1A416553" w14:textId="77777777" w:rsidTr="00196391">
        <w:trPr>
          <w:cantSplit/>
          <w:jc w:val="center"/>
        </w:trPr>
        <w:tc>
          <w:tcPr>
            <w:tcW w:w="1208" w:type="dxa"/>
            <w:tcBorders>
              <w:bottom w:val="single" w:sz="3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39B1C" w14:textId="77777777" w:rsidR="006878EB" w:rsidRPr="00362151" w:rsidRDefault="006878EB" w:rsidP="00812252">
            <w:pPr>
              <w:spacing w:before="60" w:after="60"/>
              <w:rPr>
                <w:lang w:val="en-GB"/>
              </w:rPr>
            </w:pPr>
          </w:p>
        </w:tc>
        <w:tc>
          <w:tcPr>
            <w:tcW w:w="12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26A4C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96,5.77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4B962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47,2.98)</w:t>
            </w:r>
          </w:p>
        </w:tc>
        <w:tc>
          <w:tcPr>
            <w:tcW w:w="7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89AEC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53,5.98)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C4406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1.39,9.08)</w:t>
            </w:r>
          </w:p>
        </w:tc>
        <w:tc>
          <w:tcPr>
            <w:tcW w:w="10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A706D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43,3.58)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7BBB2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22,2.23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87B0C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44,3.89)</w:t>
            </w:r>
          </w:p>
        </w:tc>
        <w:tc>
          <w:tcPr>
            <w:tcW w:w="11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55DF8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17,1.49)</w:t>
            </w: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2A811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02,1.62)</w:t>
            </w:r>
          </w:p>
        </w:tc>
        <w:tc>
          <w:tcPr>
            <w:tcW w:w="9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67E1F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42,3.14)</w:t>
            </w:r>
          </w:p>
        </w:tc>
      </w:tr>
      <w:tr w:rsidR="006878EB" w:rsidRPr="00362151" w14:paraId="3F3AA70C" w14:textId="77777777" w:rsidTr="00196391">
        <w:trPr>
          <w:cantSplit/>
          <w:jc w:val="center"/>
        </w:trPr>
        <w:tc>
          <w:tcPr>
            <w:tcW w:w="1208" w:type="dxa"/>
            <w:tcBorders>
              <w:top w:val="single" w:sz="3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8D095" w14:textId="77777777" w:rsidR="006878EB" w:rsidRPr="00362151" w:rsidRDefault="006878EB" w:rsidP="00812252">
            <w:pPr>
              <w:spacing w:before="60" w:after="6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>Municipality</w:t>
            </w:r>
          </w:p>
        </w:tc>
        <w:tc>
          <w:tcPr>
            <w:tcW w:w="12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6BD24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3062F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7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13FDF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C1F29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10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436DE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9CDB8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5FB56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11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7F6DE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6A0C0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9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1DA90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</w:tr>
      <w:tr w:rsidR="006878EB" w:rsidRPr="00362151" w14:paraId="76E1852C" w14:textId="77777777" w:rsidTr="00196391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73DF1" w14:textId="220430EB" w:rsidR="006878EB" w:rsidRPr="00362151" w:rsidRDefault="006878EB" w:rsidP="00812252">
            <w:pPr>
              <w:spacing w:before="60" w:after="6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&lt;20k </w:t>
            </w:r>
            <w:r w:rsidR="00810F18"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residents</w:t>
            </w:r>
            <w:r w:rsidR="00B84152"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(ref)</w:t>
            </w:r>
          </w:p>
        </w:tc>
        <w:tc>
          <w:tcPr>
            <w:tcW w:w="12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02470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2A704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7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E257B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0E881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10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46A69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33E45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8CE49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11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E8BAD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15EC9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9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E3770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</w:tr>
      <w:tr w:rsidR="006878EB" w:rsidRPr="00362151" w14:paraId="6156CA30" w14:textId="77777777" w:rsidTr="00196391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EDFBF" w14:textId="77777777" w:rsidR="006878EB" w:rsidRPr="00362151" w:rsidRDefault="006878EB" w:rsidP="00812252">
            <w:pPr>
              <w:spacing w:before="60" w:after="6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20k-100k residents</w:t>
            </w:r>
          </w:p>
        </w:tc>
        <w:tc>
          <w:tcPr>
            <w:tcW w:w="12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A787A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86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CD535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52</w:t>
            </w:r>
          </w:p>
        </w:tc>
        <w:tc>
          <w:tcPr>
            <w:tcW w:w="7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C39E2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80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54E99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2.10</w:t>
            </w:r>
          </w:p>
        </w:tc>
        <w:tc>
          <w:tcPr>
            <w:tcW w:w="10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4FF99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63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E7D61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65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CC230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0.31</w:t>
            </w:r>
          </w:p>
        </w:tc>
        <w:tc>
          <w:tcPr>
            <w:tcW w:w="11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27E02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62</w:t>
            </w: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8F303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48</w:t>
            </w:r>
          </w:p>
        </w:tc>
        <w:tc>
          <w:tcPr>
            <w:tcW w:w="9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F7D4C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53</w:t>
            </w:r>
          </w:p>
        </w:tc>
      </w:tr>
      <w:tr w:rsidR="006878EB" w:rsidRPr="00362151" w14:paraId="3AB2BF4E" w14:textId="77777777" w:rsidTr="00196391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77DC2" w14:textId="77777777" w:rsidR="006878EB" w:rsidRPr="00362151" w:rsidRDefault="006878EB" w:rsidP="00812252">
            <w:pPr>
              <w:spacing w:before="60" w:after="60"/>
              <w:rPr>
                <w:lang w:val="en-GB"/>
              </w:rPr>
            </w:pPr>
          </w:p>
        </w:tc>
        <w:tc>
          <w:tcPr>
            <w:tcW w:w="12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07204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45,1.67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2C491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26,1.05)</w:t>
            </w:r>
          </w:p>
        </w:tc>
        <w:tc>
          <w:tcPr>
            <w:tcW w:w="7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BC299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29,2.38)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52BD7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89,5.46)</w:t>
            </w:r>
          </w:p>
        </w:tc>
        <w:tc>
          <w:tcPr>
            <w:tcW w:w="10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FC328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28,1.41)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E862A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25,1.74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DA84F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14,0.69)</w:t>
            </w:r>
          </w:p>
        </w:tc>
        <w:tc>
          <w:tcPr>
            <w:tcW w:w="11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EE19A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33,1.20)</w:t>
            </w: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19103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18,1.28)</w:t>
            </w:r>
          </w:p>
        </w:tc>
        <w:tc>
          <w:tcPr>
            <w:tcW w:w="9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4DF2E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25,1.15)</w:t>
            </w:r>
          </w:p>
        </w:tc>
      </w:tr>
      <w:tr w:rsidR="006878EB" w:rsidRPr="00362151" w14:paraId="316E69AB" w14:textId="77777777" w:rsidTr="00196391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1D3C5" w14:textId="77777777" w:rsidR="006878EB" w:rsidRPr="00362151" w:rsidRDefault="006878EB" w:rsidP="00812252">
            <w:pPr>
              <w:spacing w:before="60" w:after="6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&gt;100k residents</w:t>
            </w:r>
          </w:p>
        </w:tc>
        <w:tc>
          <w:tcPr>
            <w:tcW w:w="12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634DD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06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6C558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65</w:t>
            </w:r>
          </w:p>
        </w:tc>
        <w:tc>
          <w:tcPr>
            <w:tcW w:w="7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DB09C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81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D433D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2.51</w:t>
            </w:r>
          </w:p>
        </w:tc>
        <w:tc>
          <w:tcPr>
            <w:tcW w:w="10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94A96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79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F24A5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64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DCB12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0.26</w:t>
            </w:r>
          </w:p>
        </w:tc>
        <w:tc>
          <w:tcPr>
            <w:tcW w:w="11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4586B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72</w:t>
            </w: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0C37C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72</w:t>
            </w:r>
          </w:p>
        </w:tc>
        <w:tc>
          <w:tcPr>
            <w:tcW w:w="9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831E2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57</w:t>
            </w:r>
          </w:p>
        </w:tc>
      </w:tr>
      <w:tr w:rsidR="006878EB" w:rsidRPr="00362151" w14:paraId="2849A3C4" w14:textId="77777777" w:rsidTr="00196391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8924B" w14:textId="77777777" w:rsidR="006878EB" w:rsidRPr="00362151" w:rsidRDefault="006878EB" w:rsidP="00812252">
            <w:pPr>
              <w:spacing w:before="60" w:after="60"/>
              <w:rPr>
                <w:lang w:val="en-GB"/>
              </w:rPr>
            </w:pPr>
          </w:p>
        </w:tc>
        <w:tc>
          <w:tcPr>
            <w:tcW w:w="12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14AE5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54,2.07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31293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32,1.32)</w:t>
            </w:r>
          </w:p>
        </w:tc>
        <w:tc>
          <w:tcPr>
            <w:tcW w:w="7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C7402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27,2.45)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B4C10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1.05,6.56)</w:t>
            </w:r>
          </w:p>
        </w:tc>
        <w:tc>
          <w:tcPr>
            <w:tcW w:w="10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1EBC2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36,1.80)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E6B88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24,1.78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03C7D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10,0.61)</w:t>
            </w:r>
          </w:p>
        </w:tc>
        <w:tc>
          <w:tcPr>
            <w:tcW w:w="11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D5976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37,1.42)</w:t>
            </w: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DB35F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28,1.90)</w:t>
            </w:r>
          </w:p>
        </w:tc>
        <w:tc>
          <w:tcPr>
            <w:tcW w:w="9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7237F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27,1.25)</w:t>
            </w:r>
          </w:p>
        </w:tc>
      </w:tr>
      <w:tr w:rsidR="006878EB" w:rsidRPr="00362151" w14:paraId="51660136" w14:textId="77777777" w:rsidTr="00196391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C6DF2" w14:textId="77777777" w:rsidR="006878EB" w:rsidRPr="00362151" w:rsidRDefault="006878EB" w:rsidP="00812252">
            <w:pPr>
              <w:spacing w:before="60" w:after="6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Big city</w:t>
            </w:r>
          </w:p>
        </w:tc>
        <w:tc>
          <w:tcPr>
            <w:tcW w:w="12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2AB4A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15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20F93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78</w:t>
            </w:r>
          </w:p>
        </w:tc>
        <w:tc>
          <w:tcPr>
            <w:tcW w:w="7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C3E23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62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8A658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43</w:t>
            </w:r>
          </w:p>
        </w:tc>
        <w:tc>
          <w:tcPr>
            <w:tcW w:w="10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271E3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88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7C4DE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45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8435A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0.32</w:t>
            </w:r>
          </w:p>
        </w:tc>
        <w:tc>
          <w:tcPr>
            <w:tcW w:w="11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CB135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67</w:t>
            </w: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70C1C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12</w:t>
            </w:r>
          </w:p>
        </w:tc>
        <w:tc>
          <w:tcPr>
            <w:tcW w:w="9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83715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47</w:t>
            </w:r>
          </w:p>
        </w:tc>
      </w:tr>
      <w:tr w:rsidR="006878EB" w:rsidRPr="00362151" w14:paraId="4E7C8DB2" w14:textId="77777777" w:rsidTr="00196391">
        <w:trPr>
          <w:cantSplit/>
          <w:jc w:val="center"/>
        </w:trPr>
        <w:tc>
          <w:tcPr>
            <w:tcW w:w="1208" w:type="dxa"/>
            <w:tcBorders>
              <w:bottom w:val="single" w:sz="3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95F17" w14:textId="77777777" w:rsidR="006878EB" w:rsidRPr="00362151" w:rsidRDefault="006878EB" w:rsidP="00812252">
            <w:pPr>
              <w:spacing w:before="60" w:after="60"/>
              <w:rPr>
                <w:lang w:val="en-GB"/>
              </w:rPr>
            </w:pPr>
          </w:p>
        </w:tc>
        <w:tc>
          <w:tcPr>
            <w:tcW w:w="12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1D378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57,2.32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A5B77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38,1.62)</w:t>
            </w:r>
          </w:p>
        </w:tc>
        <w:tc>
          <w:tcPr>
            <w:tcW w:w="7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3B8E7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18,2.11)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93323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56,3.94)</w:t>
            </w:r>
          </w:p>
        </w:tc>
        <w:tc>
          <w:tcPr>
            <w:tcW w:w="10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B888D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38,2.06)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263F5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15,1.33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1ACEF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13,0.76)</w:t>
            </w:r>
          </w:p>
        </w:tc>
        <w:tc>
          <w:tcPr>
            <w:tcW w:w="11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41B1F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33,1.35)</w:t>
            </w: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16D59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45,2.95)</w:t>
            </w:r>
          </w:p>
        </w:tc>
        <w:tc>
          <w:tcPr>
            <w:tcW w:w="9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CB731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21,1.06)</w:t>
            </w:r>
          </w:p>
        </w:tc>
      </w:tr>
      <w:tr w:rsidR="006878EB" w:rsidRPr="00362151" w14:paraId="33CFDAD3" w14:textId="77777777" w:rsidTr="00196391">
        <w:trPr>
          <w:cantSplit/>
          <w:jc w:val="center"/>
        </w:trPr>
        <w:tc>
          <w:tcPr>
            <w:tcW w:w="1208" w:type="dxa"/>
            <w:tcBorders>
              <w:top w:val="single" w:sz="3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4B6AA" w14:textId="77777777" w:rsidR="006878EB" w:rsidRPr="00362151" w:rsidRDefault="006878EB" w:rsidP="00812252">
            <w:pPr>
              <w:spacing w:before="60" w:after="6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>Region</w:t>
            </w:r>
          </w:p>
        </w:tc>
        <w:tc>
          <w:tcPr>
            <w:tcW w:w="12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0672F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33E3A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7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73434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A6F8E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10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66B0E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5FB6F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BBB32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11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96040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E7774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9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96EE3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</w:tr>
      <w:tr w:rsidR="006878EB" w:rsidRPr="00362151" w14:paraId="1F4580AD" w14:textId="77777777" w:rsidTr="00196391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A9AC2" w14:textId="15D56F88" w:rsidR="006878EB" w:rsidRPr="00362151" w:rsidRDefault="006878EB" w:rsidP="00812252">
            <w:pPr>
              <w:spacing w:before="60" w:after="6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North</w:t>
            </w:r>
            <w:r w:rsidR="00B84152"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(ref)</w:t>
            </w:r>
          </w:p>
        </w:tc>
        <w:tc>
          <w:tcPr>
            <w:tcW w:w="12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FD09A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292C3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7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5357B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1863A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10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7310A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141E5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9D24B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11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57ADC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72E41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9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62F68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</w:tr>
      <w:tr w:rsidR="006878EB" w:rsidRPr="00362151" w14:paraId="2CE433D1" w14:textId="77777777" w:rsidTr="00196391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622CC" w14:textId="77777777" w:rsidR="006878EB" w:rsidRPr="00362151" w:rsidRDefault="006878EB" w:rsidP="00812252">
            <w:pPr>
              <w:spacing w:before="60" w:after="6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South</w:t>
            </w:r>
          </w:p>
        </w:tc>
        <w:tc>
          <w:tcPr>
            <w:tcW w:w="12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1BD8F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2.12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1DB70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11</w:t>
            </w:r>
          </w:p>
        </w:tc>
        <w:tc>
          <w:tcPr>
            <w:tcW w:w="7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C0BE9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76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1DAA3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61</w:t>
            </w:r>
          </w:p>
        </w:tc>
        <w:tc>
          <w:tcPr>
            <w:tcW w:w="10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D75C2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10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B6574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69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FBBAD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53</w:t>
            </w:r>
          </w:p>
        </w:tc>
        <w:tc>
          <w:tcPr>
            <w:tcW w:w="11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FBFF5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73</w:t>
            </w: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3C0E4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26</w:t>
            </w:r>
          </w:p>
        </w:tc>
        <w:tc>
          <w:tcPr>
            <w:tcW w:w="9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BCF16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2.20</w:t>
            </w:r>
          </w:p>
        </w:tc>
      </w:tr>
      <w:tr w:rsidR="006878EB" w:rsidRPr="00362151" w14:paraId="50E56878" w14:textId="77777777" w:rsidTr="00196391">
        <w:trPr>
          <w:cantSplit/>
          <w:jc w:val="center"/>
        </w:trPr>
        <w:tc>
          <w:tcPr>
            <w:tcW w:w="1208" w:type="dxa"/>
            <w:tcBorders>
              <w:bottom w:val="single" w:sz="3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4B4F0" w14:textId="77777777" w:rsidR="006878EB" w:rsidRPr="00362151" w:rsidRDefault="006878EB" w:rsidP="00812252">
            <w:pPr>
              <w:spacing w:before="60" w:after="60"/>
              <w:rPr>
                <w:lang w:val="en-GB"/>
              </w:rPr>
            </w:pPr>
          </w:p>
        </w:tc>
        <w:tc>
          <w:tcPr>
            <w:tcW w:w="12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E3720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1.19,3.90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59B97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61,2.09)</w:t>
            </w:r>
          </w:p>
        </w:tc>
        <w:tc>
          <w:tcPr>
            <w:tcW w:w="7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EEF4F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33,1.87)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F827D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82,3.37)</w:t>
            </w:r>
          </w:p>
        </w:tc>
        <w:tc>
          <w:tcPr>
            <w:tcW w:w="10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DD89D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56,2.28)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BEBC2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74,4.28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03A89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69,3.68)</w:t>
            </w:r>
          </w:p>
        </w:tc>
        <w:tc>
          <w:tcPr>
            <w:tcW w:w="11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25111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96,3.26)</w:t>
            </w: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CD4F8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54,3.31)</w:t>
            </w:r>
          </w:p>
        </w:tc>
        <w:tc>
          <w:tcPr>
            <w:tcW w:w="9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2E5C5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1.06,5.05)</w:t>
            </w:r>
          </w:p>
        </w:tc>
      </w:tr>
      <w:tr w:rsidR="006878EB" w:rsidRPr="00362151" w14:paraId="09622E38" w14:textId="77777777" w:rsidTr="00196391">
        <w:trPr>
          <w:cantSplit/>
          <w:jc w:val="center"/>
        </w:trPr>
        <w:tc>
          <w:tcPr>
            <w:tcW w:w="1208" w:type="dxa"/>
            <w:tcBorders>
              <w:top w:val="single" w:sz="3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59C63" w14:textId="77777777" w:rsidR="006878EB" w:rsidRPr="00362151" w:rsidRDefault="006878EB" w:rsidP="00812252">
            <w:pPr>
              <w:spacing w:before="60" w:after="6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>Place of birth</w:t>
            </w:r>
          </w:p>
        </w:tc>
        <w:tc>
          <w:tcPr>
            <w:tcW w:w="12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D3ED0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F518E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7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8A3EF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5CF28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10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90860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3125C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411D7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11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D2458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8297F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9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CCBC5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</w:p>
        </w:tc>
      </w:tr>
      <w:tr w:rsidR="006878EB" w:rsidRPr="00362151" w14:paraId="396227CC" w14:textId="77777777" w:rsidTr="00196391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3D251" w14:textId="382464D0" w:rsidR="006878EB" w:rsidRPr="00362151" w:rsidRDefault="006878EB" w:rsidP="00812252">
            <w:pPr>
              <w:spacing w:before="60" w:after="6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Sweden</w:t>
            </w:r>
            <w:r w:rsidR="00B84152"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(ref)</w:t>
            </w:r>
          </w:p>
        </w:tc>
        <w:tc>
          <w:tcPr>
            <w:tcW w:w="12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83B34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40233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7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51CDF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14F48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10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B66CE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3E207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2DD50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11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13DCC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C9F23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9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1EE5C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</w:tr>
      <w:tr w:rsidR="006878EB" w:rsidRPr="00362151" w14:paraId="263CDE99" w14:textId="77777777" w:rsidTr="00196391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D97ED" w14:textId="77777777" w:rsidR="006878EB" w:rsidRPr="00362151" w:rsidRDefault="006878EB" w:rsidP="00812252">
            <w:pPr>
              <w:spacing w:before="60" w:after="6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Other Europe</w:t>
            </w:r>
          </w:p>
        </w:tc>
        <w:tc>
          <w:tcPr>
            <w:tcW w:w="12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A1846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31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1D940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75</w:t>
            </w:r>
          </w:p>
        </w:tc>
        <w:tc>
          <w:tcPr>
            <w:tcW w:w="7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818FC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51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33FE2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13</w:t>
            </w:r>
          </w:p>
        </w:tc>
        <w:tc>
          <w:tcPr>
            <w:tcW w:w="10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68DC1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80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8F7FD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31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E5457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2.16</w:t>
            </w:r>
          </w:p>
        </w:tc>
        <w:tc>
          <w:tcPr>
            <w:tcW w:w="11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666A0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42</w:t>
            </w: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BB383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2.32</w:t>
            </w:r>
          </w:p>
        </w:tc>
        <w:tc>
          <w:tcPr>
            <w:tcW w:w="9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26296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06</w:t>
            </w:r>
          </w:p>
        </w:tc>
      </w:tr>
      <w:tr w:rsidR="006878EB" w:rsidRPr="00362151" w14:paraId="06409655" w14:textId="77777777" w:rsidTr="00196391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45FB7" w14:textId="77777777" w:rsidR="006878EB" w:rsidRPr="00362151" w:rsidRDefault="006878EB" w:rsidP="00812252">
            <w:pPr>
              <w:spacing w:before="60" w:after="60"/>
              <w:rPr>
                <w:lang w:val="en-GB"/>
              </w:rPr>
            </w:pPr>
          </w:p>
        </w:tc>
        <w:tc>
          <w:tcPr>
            <w:tcW w:w="12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89192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56,2.93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580AD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74,3.96)</w:t>
            </w:r>
          </w:p>
        </w:tc>
        <w:tc>
          <w:tcPr>
            <w:tcW w:w="7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6699A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03,2.65)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E2358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35,2.99)</w:t>
            </w:r>
          </w:p>
        </w:tc>
        <w:tc>
          <w:tcPr>
            <w:tcW w:w="10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EBE1D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22,2.22)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01B86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02,1.62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CDE58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74,5.57)</w:t>
            </w:r>
          </w:p>
        </w:tc>
        <w:tc>
          <w:tcPr>
            <w:tcW w:w="11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A7BF6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61,3.16)</w:t>
            </w: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2435E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85,5.72)</w:t>
            </w:r>
          </w:p>
        </w:tc>
        <w:tc>
          <w:tcPr>
            <w:tcW w:w="9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F2D0F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37,2.65)</w:t>
            </w:r>
          </w:p>
        </w:tc>
      </w:tr>
      <w:tr w:rsidR="006878EB" w:rsidRPr="00362151" w14:paraId="49C7270E" w14:textId="77777777" w:rsidTr="00196391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3FFCF" w14:textId="77777777" w:rsidR="006878EB" w:rsidRPr="00362151" w:rsidRDefault="006878EB" w:rsidP="00812252">
            <w:pPr>
              <w:spacing w:before="60" w:after="6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Outside Europe</w:t>
            </w:r>
          </w:p>
        </w:tc>
        <w:tc>
          <w:tcPr>
            <w:tcW w:w="12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9AC99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34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F41ED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22</w:t>
            </w:r>
          </w:p>
        </w:tc>
        <w:tc>
          <w:tcPr>
            <w:tcW w:w="7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0DA7D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2.18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AF2DB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16</w:t>
            </w:r>
          </w:p>
        </w:tc>
        <w:tc>
          <w:tcPr>
            <w:tcW w:w="10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3A8BC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74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CDA5C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76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1DFC0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3.06</w:t>
            </w:r>
          </w:p>
        </w:tc>
        <w:tc>
          <w:tcPr>
            <w:tcW w:w="11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1AAE9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2.98</w:t>
            </w: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65E2C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2.01</w:t>
            </w:r>
          </w:p>
        </w:tc>
        <w:tc>
          <w:tcPr>
            <w:tcW w:w="9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79A4B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13</w:t>
            </w:r>
          </w:p>
        </w:tc>
      </w:tr>
      <w:tr w:rsidR="006878EB" w:rsidRPr="00362151" w14:paraId="1C79DEDD" w14:textId="77777777" w:rsidTr="00196391">
        <w:trPr>
          <w:cantSplit/>
          <w:jc w:val="center"/>
        </w:trPr>
        <w:tc>
          <w:tcPr>
            <w:tcW w:w="1208" w:type="dxa"/>
            <w:tcBorders>
              <w:bottom w:val="single" w:sz="3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22EEE" w14:textId="77777777" w:rsidR="006878EB" w:rsidRPr="00362151" w:rsidRDefault="006878EB" w:rsidP="00812252">
            <w:pPr>
              <w:spacing w:before="60" w:after="60"/>
              <w:rPr>
                <w:lang w:val="en-GB"/>
              </w:rPr>
            </w:pPr>
          </w:p>
        </w:tc>
        <w:tc>
          <w:tcPr>
            <w:tcW w:w="122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F616A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59,3.01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8EA35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47,2.89)</w:t>
            </w:r>
          </w:p>
        </w:tc>
        <w:tc>
          <w:tcPr>
            <w:tcW w:w="7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DF722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65,6.29)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E7AD7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44,2.80)</w:t>
            </w:r>
          </w:p>
        </w:tc>
        <w:tc>
          <w:tcPr>
            <w:tcW w:w="10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B5962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67,4.18)</w:t>
            </w:r>
          </w:p>
        </w:tc>
        <w:tc>
          <w:tcPr>
            <w:tcW w:w="7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0BED2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61,4.62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55D4C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1.14,7.62)</w:t>
            </w:r>
          </w:p>
        </w:tc>
        <w:tc>
          <w:tcPr>
            <w:tcW w:w="11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912BC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1.32,6.68)</w:t>
            </w: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0A651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66,5.41)</w:t>
            </w:r>
          </w:p>
        </w:tc>
        <w:tc>
          <w:tcPr>
            <w:tcW w:w="9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93A2E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39,2.83)</w:t>
            </w:r>
          </w:p>
        </w:tc>
      </w:tr>
      <w:tr w:rsidR="006878EB" w:rsidRPr="00362151" w14:paraId="2BE61CD4" w14:textId="77777777" w:rsidTr="00196391">
        <w:trPr>
          <w:cantSplit/>
          <w:jc w:val="center"/>
        </w:trPr>
        <w:tc>
          <w:tcPr>
            <w:tcW w:w="1208" w:type="dxa"/>
            <w:tcBorders>
              <w:top w:val="single" w:sz="3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A087A" w14:textId="77777777" w:rsidR="006878EB" w:rsidRPr="00362151" w:rsidRDefault="006878EB" w:rsidP="00812252">
            <w:pPr>
              <w:spacing w:before="60" w:after="6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N</w:t>
            </w:r>
          </w:p>
        </w:tc>
        <w:tc>
          <w:tcPr>
            <w:tcW w:w="1228" w:type="dxa"/>
            <w:tcBorders>
              <w:top w:val="single" w:sz="3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40C42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446</w:t>
            </w:r>
          </w:p>
        </w:tc>
        <w:tc>
          <w:tcPr>
            <w:tcW w:w="724" w:type="dxa"/>
            <w:tcBorders>
              <w:top w:val="single" w:sz="3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714F3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446</w:t>
            </w:r>
          </w:p>
        </w:tc>
        <w:tc>
          <w:tcPr>
            <w:tcW w:w="738" w:type="dxa"/>
            <w:tcBorders>
              <w:top w:val="single" w:sz="3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B6101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446</w:t>
            </w:r>
          </w:p>
        </w:tc>
        <w:tc>
          <w:tcPr>
            <w:tcW w:w="791" w:type="dxa"/>
            <w:tcBorders>
              <w:top w:val="single" w:sz="3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53C14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446</w:t>
            </w:r>
          </w:p>
        </w:tc>
        <w:tc>
          <w:tcPr>
            <w:tcW w:w="1014" w:type="dxa"/>
            <w:tcBorders>
              <w:top w:val="single" w:sz="3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EA781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446</w:t>
            </w:r>
          </w:p>
        </w:tc>
        <w:tc>
          <w:tcPr>
            <w:tcW w:w="791" w:type="dxa"/>
            <w:tcBorders>
              <w:top w:val="single" w:sz="3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CCA57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446</w:t>
            </w:r>
          </w:p>
        </w:tc>
        <w:tc>
          <w:tcPr>
            <w:tcW w:w="724" w:type="dxa"/>
            <w:tcBorders>
              <w:top w:val="single" w:sz="3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B5A94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446</w:t>
            </w:r>
          </w:p>
        </w:tc>
        <w:tc>
          <w:tcPr>
            <w:tcW w:w="1174" w:type="dxa"/>
            <w:tcBorders>
              <w:top w:val="single" w:sz="3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E939E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446</w:t>
            </w:r>
          </w:p>
        </w:tc>
        <w:tc>
          <w:tcPr>
            <w:tcW w:w="1208" w:type="dxa"/>
            <w:tcBorders>
              <w:top w:val="single" w:sz="3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1E28D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446</w:t>
            </w:r>
          </w:p>
        </w:tc>
        <w:tc>
          <w:tcPr>
            <w:tcW w:w="921" w:type="dxa"/>
            <w:tcBorders>
              <w:top w:val="single" w:sz="3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D0001" w14:textId="77777777" w:rsidR="006878EB" w:rsidRPr="00362151" w:rsidRDefault="006878EB" w:rsidP="00812252">
            <w:pPr>
              <w:spacing w:before="60" w:after="6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446</w:t>
            </w:r>
          </w:p>
        </w:tc>
      </w:tr>
    </w:tbl>
    <w:p w14:paraId="67A16209" w14:textId="77777777" w:rsidR="00DD211B" w:rsidRPr="00362151" w:rsidRDefault="00DD211B" w:rsidP="00DD211B"/>
    <w:p w14:paraId="353AE5E9" w14:textId="45A71D6B" w:rsidR="00DD211B" w:rsidRPr="00362151" w:rsidRDefault="00DD211B" w:rsidP="00DD211B">
      <w:r w:rsidRPr="00362151">
        <w:t xml:space="preserve">Table </w:t>
      </w:r>
      <w:r w:rsidR="00E95757" w:rsidRPr="00362151">
        <w:t>S</w:t>
      </w:r>
      <w:r w:rsidR="000F2AE5" w:rsidRPr="00362151">
        <w:t>4</w:t>
      </w:r>
      <w:r w:rsidRPr="00362151">
        <w:t xml:space="preserve">. Multivariable </w:t>
      </w:r>
      <w:r w:rsidR="0060067F" w:rsidRPr="00362151">
        <w:t>fixed effects l</w:t>
      </w:r>
      <w:r w:rsidRPr="00362151">
        <w:t>ogistic regression. Per dimension, with 95% confidence intervals (CI). The outcome is the perceived change in capability dichotomized into negative (“Much less”, “Less”, outcome 1) and positive (“Equal”</w:t>
      </w:r>
      <w:proofErr w:type="gramStart"/>
      <w:r w:rsidRPr="00362151">
        <w:t>, ”Higher</w:t>
      </w:r>
      <w:proofErr w:type="gramEnd"/>
      <w:r w:rsidRPr="00362151">
        <w:t xml:space="preserve">”, Much higher”, outcome 0) changes. </w:t>
      </w:r>
      <w:r w:rsidR="0021308E" w:rsidRPr="00362151">
        <w:t>First category for every variable</w:t>
      </w:r>
      <w:r w:rsidRPr="00362151">
        <w:t xml:space="preserve"> </w:t>
      </w:r>
      <w:r w:rsidR="00745E57" w:rsidRPr="00362151">
        <w:t xml:space="preserve">is </w:t>
      </w:r>
      <w:r w:rsidR="0023049F" w:rsidRPr="00362151">
        <w:t xml:space="preserve">the </w:t>
      </w:r>
      <w:r w:rsidR="00FF07D7" w:rsidRPr="00362151">
        <w:t>reference</w:t>
      </w:r>
      <w:r w:rsidR="0023049F" w:rsidRPr="00362151">
        <w:t xml:space="preserve"> category </w:t>
      </w:r>
      <w:r w:rsidRPr="00362151">
        <w:t xml:space="preserve">that the coefficients compare to (intercept not shown). N is the number of observations in the model. </w:t>
      </w:r>
    </w:p>
    <w:p w14:paraId="03806BF4" w14:textId="77777777" w:rsidR="00DD211B" w:rsidRPr="00362151" w:rsidRDefault="00DD211B" w:rsidP="00C9607E">
      <w:pPr>
        <w:ind w:left="360"/>
      </w:pPr>
    </w:p>
    <w:p w14:paraId="7A518058" w14:textId="725772DA" w:rsidR="004942C8" w:rsidRPr="00362151" w:rsidRDefault="004942C8" w:rsidP="00C9607E">
      <w:pPr>
        <w:ind w:left="360"/>
      </w:pPr>
    </w:p>
    <w:p w14:paraId="2A6B2797" w14:textId="77777777" w:rsidR="00A46B52" w:rsidRPr="00362151" w:rsidRDefault="00A46B52">
      <w:r w:rsidRPr="00362151">
        <w:br w:type="page"/>
      </w:r>
    </w:p>
    <w:p w14:paraId="62842D62" w14:textId="217168E4" w:rsidR="00A46B52" w:rsidRPr="00362151" w:rsidRDefault="00A46B52" w:rsidP="00A46B52">
      <w:pPr>
        <w:pStyle w:val="Heading1"/>
      </w:pPr>
      <w:bookmarkStart w:id="6" w:name="_Toc67435069"/>
      <w:r w:rsidRPr="00362151">
        <w:lastRenderedPageBreak/>
        <w:t>Section 4</w:t>
      </w:r>
      <w:r w:rsidR="00B013C9" w:rsidRPr="00362151">
        <w:t xml:space="preserve">: Full results </w:t>
      </w:r>
      <w:r w:rsidR="00CC7C2E" w:rsidRPr="00362151">
        <w:t xml:space="preserve">variable-specific </w:t>
      </w:r>
      <w:r w:rsidR="00B013C9" w:rsidRPr="00362151">
        <w:t>logistic regression</w:t>
      </w:r>
      <w:bookmarkEnd w:id="6"/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208"/>
        <w:gridCol w:w="724"/>
        <w:gridCol w:w="724"/>
        <w:gridCol w:w="724"/>
        <w:gridCol w:w="724"/>
        <w:gridCol w:w="938"/>
        <w:gridCol w:w="724"/>
        <w:gridCol w:w="1018"/>
        <w:gridCol w:w="724"/>
        <w:gridCol w:w="844"/>
      </w:tblGrid>
      <w:tr w:rsidR="003B0262" w:rsidRPr="00362151" w14:paraId="68BFE9A2" w14:textId="77777777" w:rsidTr="003B0262">
        <w:trPr>
          <w:cantSplit/>
          <w:jc w:val="center"/>
        </w:trPr>
        <w:tc>
          <w:tcPr>
            <w:tcW w:w="1208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8BA70" w14:textId="77777777" w:rsidR="003B0262" w:rsidRPr="00362151" w:rsidRDefault="003B0262" w:rsidP="00812252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724" w:type="dxa"/>
            <w:tcBorders>
              <w:top w:val="single" w:sz="6" w:space="0" w:color="000000"/>
              <w:bottom w:val="single" w:sz="3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55665" w14:textId="77777777" w:rsidR="003B0262" w:rsidRPr="00362151" w:rsidRDefault="003B0262" w:rsidP="00812252">
            <w:pPr>
              <w:spacing w:after="0"/>
              <w:jc w:val="center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Gender</w:t>
            </w:r>
          </w:p>
        </w:tc>
        <w:tc>
          <w:tcPr>
            <w:tcW w:w="724" w:type="dxa"/>
            <w:tcBorders>
              <w:top w:val="single" w:sz="6" w:space="0" w:color="000000"/>
              <w:bottom w:val="single" w:sz="3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03642" w14:textId="77777777" w:rsidR="003B0262" w:rsidRPr="00362151" w:rsidRDefault="003B0262" w:rsidP="00812252">
            <w:pPr>
              <w:spacing w:after="0"/>
              <w:jc w:val="center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Age</w:t>
            </w:r>
          </w:p>
        </w:tc>
        <w:tc>
          <w:tcPr>
            <w:tcW w:w="724" w:type="dxa"/>
            <w:tcBorders>
              <w:top w:val="single" w:sz="6" w:space="0" w:color="000000"/>
              <w:bottom w:val="single" w:sz="3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E6C73" w14:textId="77777777" w:rsidR="003B0262" w:rsidRPr="00362151" w:rsidRDefault="003B0262" w:rsidP="00812252">
            <w:pPr>
              <w:spacing w:after="0"/>
              <w:jc w:val="center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Education</w:t>
            </w:r>
          </w:p>
        </w:tc>
        <w:tc>
          <w:tcPr>
            <w:tcW w:w="724" w:type="dxa"/>
            <w:tcBorders>
              <w:top w:val="single" w:sz="6" w:space="0" w:color="000000"/>
              <w:bottom w:val="single" w:sz="3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355F7" w14:textId="77777777" w:rsidR="003B0262" w:rsidRPr="00362151" w:rsidRDefault="003B0262" w:rsidP="00812252">
            <w:pPr>
              <w:spacing w:after="0"/>
              <w:jc w:val="center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Income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3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5A492" w14:textId="77777777" w:rsidR="003B0262" w:rsidRPr="00362151" w:rsidRDefault="003B0262" w:rsidP="00812252">
            <w:pPr>
              <w:spacing w:after="0"/>
              <w:jc w:val="center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Living situation</w:t>
            </w:r>
          </w:p>
        </w:tc>
        <w:tc>
          <w:tcPr>
            <w:tcW w:w="724" w:type="dxa"/>
            <w:tcBorders>
              <w:top w:val="single" w:sz="6" w:space="0" w:color="000000"/>
              <w:bottom w:val="single" w:sz="3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74597" w14:textId="77777777" w:rsidR="003B0262" w:rsidRPr="00362151" w:rsidRDefault="003B0262" w:rsidP="00812252">
            <w:pPr>
              <w:spacing w:after="0"/>
              <w:jc w:val="center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Housing</w:t>
            </w:r>
          </w:p>
        </w:tc>
        <w:tc>
          <w:tcPr>
            <w:tcW w:w="1018" w:type="dxa"/>
            <w:tcBorders>
              <w:top w:val="single" w:sz="6" w:space="0" w:color="000000"/>
              <w:bottom w:val="single" w:sz="3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56F73" w14:textId="77777777" w:rsidR="003B0262" w:rsidRPr="00362151" w:rsidRDefault="003B0262" w:rsidP="00812252">
            <w:pPr>
              <w:spacing w:after="0"/>
              <w:jc w:val="center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Municipality size</w:t>
            </w:r>
          </w:p>
        </w:tc>
        <w:tc>
          <w:tcPr>
            <w:tcW w:w="724" w:type="dxa"/>
            <w:tcBorders>
              <w:top w:val="single" w:sz="6" w:space="0" w:color="000000"/>
              <w:bottom w:val="single" w:sz="3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14E18" w14:textId="77777777" w:rsidR="003B0262" w:rsidRPr="00362151" w:rsidRDefault="003B0262" w:rsidP="00812252">
            <w:pPr>
              <w:spacing w:after="0"/>
              <w:jc w:val="center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Region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3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DB4DB" w14:textId="77777777" w:rsidR="003B0262" w:rsidRPr="00362151" w:rsidRDefault="003B0262" w:rsidP="00812252">
            <w:pPr>
              <w:spacing w:after="0"/>
              <w:jc w:val="center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Place of birth</w:t>
            </w:r>
          </w:p>
        </w:tc>
      </w:tr>
      <w:tr w:rsidR="003B0262" w:rsidRPr="00362151" w14:paraId="1E538627" w14:textId="77777777" w:rsidTr="003B0262">
        <w:trPr>
          <w:cantSplit/>
          <w:jc w:val="center"/>
        </w:trPr>
        <w:tc>
          <w:tcPr>
            <w:tcW w:w="1208" w:type="dxa"/>
            <w:tcBorders>
              <w:top w:val="single" w:sz="3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AED8B" w14:textId="77777777" w:rsidR="003B0262" w:rsidRPr="00362151" w:rsidRDefault="003B0262" w:rsidP="00812252">
            <w:pPr>
              <w:spacing w:after="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>Gender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7BC65" w14:textId="77777777" w:rsidR="003B0262" w:rsidRPr="00362151" w:rsidRDefault="003B0262" w:rsidP="00812252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352CC" w14:textId="77777777" w:rsidR="003B0262" w:rsidRPr="00362151" w:rsidRDefault="003B0262" w:rsidP="00812252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C295C" w14:textId="77777777" w:rsidR="003B0262" w:rsidRPr="00362151" w:rsidRDefault="003B0262" w:rsidP="00812252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B92AE" w14:textId="77777777" w:rsidR="003B0262" w:rsidRPr="00362151" w:rsidRDefault="003B0262" w:rsidP="00812252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6D20A" w14:textId="77777777" w:rsidR="003B0262" w:rsidRPr="00362151" w:rsidRDefault="003B0262" w:rsidP="00812252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47F47" w14:textId="77777777" w:rsidR="003B0262" w:rsidRPr="00362151" w:rsidRDefault="003B0262" w:rsidP="00812252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3C919" w14:textId="77777777" w:rsidR="003B0262" w:rsidRPr="00362151" w:rsidRDefault="003B0262" w:rsidP="00812252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672C3" w14:textId="77777777" w:rsidR="003B0262" w:rsidRPr="00362151" w:rsidRDefault="003B0262" w:rsidP="00812252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D82E6" w14:textId="77777777" w:rsidR="003B0262" w:rsidRPr="00362151" w:rsidRDefault="003B0262" w:rsidP="00812252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</w:tr>
      <w:tr w:rsidR="00F059AC" w:rsidRPr="00362151" w14:paraId="02BA8EF6" w14:textId="77777777" w:rsidTr="003B0262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2867E" w14:textId="661911CE" w:rsidR="00F059AC" w:rsidRPr="00362151" w:rsidRDefault="00ED3683" w:rsidP="00F059AC">
            <w:pPr>
              <w:spacing w:after="0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Man (ref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E51B5" w14:textId="3D5E97C9" w:rsidR="00F059AC" w:rsidRPr="00362151" w:rsidRDefault="0094633F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186F7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36F05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702FC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A6B2B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E207F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173BD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1FE11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C94F0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</w:tr>
      <w:tr w:rsidR="00F059AC" w:rsidRPr="00362151" w14:paraId="4BE8B497" w14:textId="77777777" w:rsidTr="003B0262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E9FAA" w14:textId="77777777" w:rsidR="00F059AC" w:rsidRPr="00362151" w:rsidRDefault="00F059AC" w:rsidP="00F059AC">
            <w:pPr>
              <w:spacing w:after="0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FF9F9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5AEA9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A3DC4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08721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CF1CD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52621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4A5F8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FD6BC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DDA9D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</w:tr>
      <w:tr w:rsidR="00F059AC" w:rsidRPr="00362151" w14:paraId="1CE92BE5" w14:textId="77777777" w:rsidTr="003B0262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E3C6C" w14:textId="77777777" w:rsidR="00F059AC" w:rsidRPr="00362151" w:rsidRDefault="00F059AC" w:rsidP="00F059AC">
            <w:pPr>
              <w:spacing w:after="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Woman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09BD5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1.12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6EE60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3DB53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1E221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D0A2B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BE8F6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5214D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B4B15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C42BE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</w:tr>
      <w:tr w:rsidR="00F059AC" w:rsidRPr="00362151" w14:paraId="5CBE4881" w14:textId="77777777" w:rsidTr="003B0262">
        <w:trPr>
          <w:cantSplit/>
          <w:jc w:val="center"/>
        </w:trPr>
        <w:tc>
          <w:tcPr>
            <w:tcW w:w="1208" w:type="dxa"/>
            <w:tcBorders>
              <w:bottom w:val="single" w:sz="3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5C4DC" w14:textId="77777777" w:rsidR="00F059AC" w:rsidRPr="00362151" w:rsidRDefault="00F059AC" w:rsidP="00F059AC">
            <w:pPr>
              <w:spacing w:after="0"/>
              <w:rPr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E0F80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83,1.52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58AB3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6CFC3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D6AC4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5D605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0381D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57026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C43CF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24C83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</w:tr>
      <w:tr w:rsidR="00F059AC" w:rsidRPr="00362151" w14:paraId="27D869E8" w14:textId="77777777" w:rsidTr="003B0262">
        <w:trPr>
          <w:cantSplit/>
          <w:jc w:val="center"/>
        </w:trPr>
        <w:tc>
          <w:tcPr>
            <w:tcW w:w="1208" w:type="dxa"/>
            <w:tcBorders>
              <w:top w:val="single" w:sz="3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07414" w14:textId="77777777" w:rsidR="00F059AC" w:rsidRPr="00362151" w:rsidRDefault="00F059AC" w:rsidP="00F059AC">
            <w:pPr>
              <w:spacing w:after="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>Age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1D65E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9A957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25C9A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74C4B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6DCF7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7FC85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F5FD9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CC01B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28F18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</w:tr>
      <w:tr w:rsidR="00ED3683" w:rsidRPr="00362151" w14:paraId="5A07DBCE" w14:textId="77777777" w:rsidTr="003B0262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A6EA8" w14:textId="6030FD8D" w:rsidR="00ED3683" w:rsidRPr="00362151" w:rsidRDefault="00462825" w:rsidP="00F059AC">
            <w:pPr>
              <w:spacing w:after="0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[18-30]</w:t>
            </w:r>
            <w:r w:rsidR="00AB2634"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(ref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41766" w14:textId="77777777" w:rsidR="00ED3683" w:rsidRPr="00362151" w:rsidRDefault="00ED3683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25AFA" w14:textId="70F1C6D2" w:rsidR="00ED3683" w:rsidRPr="00362151" w:rsidRDefault="0094633F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90821" w14:textId="77777777" w:rsidR="00ED3683" w:rsidRPr="00362151" w:rsidRDefault="00ED3683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9B5A0" w14:textId="77777777" w:rsidR="00ED3683" w:rsidRPr="00362151" w:rsidRDefault="00ED3683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99A96" w14:textId="77777777" w:rsidR="00ED3683" w:rsidRPr="00362151" w:rsidRDefault="00ED3683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C2FB3" w14:textId="77777777" w:rsidR="00ED3683" w:rsidRPr="00362151" w:rsidRDefault="00ED3683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EE39B" w14:textId="77777777" w:rsidR="00ED3683" w:rsidRPr="00362151" w:rsidRDefault="00ED3683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E9BA1" w14:textId="77777777" w:rsidR="00ED3683" w:rsidRPr="00362151" w:rsidRDefault="00ED3683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56606" w14:textId="77777777" w:rsidR="00ED3683" w:rsidRPr="00362151" w:rsidRDefault="00ED3683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</w:tr>
      <w:tr w:rsidR="00F059AC" w:rsidRPr="00362151" w14:paraId="33399F81" w14:textId="77777777" w:rsidTr="003B0262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DDD14" w14:textId="77777777" w:rsidR="00F059AC" w:rsidRPr="00362151" w:rsidRDefault="00F059AC" w:rsidP="00F059AC">
            <w:pPr>
              <w:spacing w:after="0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706FC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3A64C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F86A7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D94B9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F782A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1BFDF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A94F7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1C875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40CBF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</w:tr>
      <w:tr w:rsidR="00F059AC" w:rsidRPr="00362151" w14:paraId="6576F7DE" w14:textId="77777777" w:rsidTr="003B0262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3A932" w14:textId="77777777" w:rsidR="00F059AC" w:rsidRPr="00362151" w:rsidRDefault="00F059AC" w:rsidP="00F059AC">
            <w:pPr>
              <w:spacing w:after="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[31,48]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EBAAE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C850B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0.68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8DD20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7DE34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458F8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5E11D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9BFCC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FB9AB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2B6AE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</w:tr>
      <w:tr w:rsidR="00F059AC" w:rsidRPr="00362151" w14:paraId="7C8FABE5" w14:textId="77777777" w:rsidTr="003B0262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FE481" w14:textId="77777777" w:rsidR="00F059AC" w:rsidRPr="00362151" w:rsidRDefault="00F059AC" w:rsidP="00F059AC">
            <w:pPr>
              <w:spacing w:after="0"/>
              <w:rPr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DEF13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966F2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46,1.01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F30D9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1D3FE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E84F9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02C28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AE35B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0F865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60878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</w:tr>
      <w:tr w:rsidR="00F059AC" w:rsidRPr="00362151" w14:paraId="4CDBF606" w14:textId="77777777" w:rsidTr="003B0262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27B42" w14:textId="77777777" w:rsidR="00F059AC" w:rsidRPr="00362151" w:rsidRDefault="00F059AC" w:rsidP="00F059AC">
            <w:pPr>
              <w:spacing w:after="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[49,64]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F719C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65752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57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0C31F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A7068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6E7B9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488E9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53CBF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826A8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FC882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</w:tr>
      <w:tr w:rsidR="00F059AC" w:rsidRPr="00362151" w14:paraId="51B43DFC" w14:textId="77777777" w:rsidTr="003B0262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A1301" w14:textId="77777777" w:rsidR="00F059AC" w:rsidRPr="00362151" w:rsidRDefault="00F059AC" w:rsidP="00F059AC">
            <w:pPr>
              <w:spacing w:after="0"/>
              <w:rPr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7EA80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C01DF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38,0.87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0ABE4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F2889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30063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2B007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7E31E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0E94A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28B3C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</w:tr>
      <w:tr w:rsidR="00F059AC" w:rsidRPr="00362151" w14:paraId="42258087" w14:textId="77777777" w:rsidTr="003B0262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AC770" w14:textId="575B41BD" w:rsidR="00F059AC" w:rsidRPr="00362151" w:rsidRDefault="00F059AC" w:rsidP="00F059AC">
            <w:pPr>
              <w:spacing w:after="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[65,</w:t>
            </w:r>
            <w:r w:rsidR="00462825"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80</w:t>
            </w: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]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1D3D4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83213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52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5D65F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DE1B1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7FB58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25A14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67574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4A1DC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229AC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</w:tr>
      <w:tr w:rsidR="00F059AC" w:rsidRPr="00362151" w14:paraId="0DCE7CDC" w14:textId="77777777" w:rsidTr="003B0262">
        <w:trPr>
          <w:cantSplit/>
          <w:jc w:val="center"/>
        </w:trPr>
        <w:tc>
          <w:tcPr>
            <w:tcW w:w="1208" w:type="dxa"/>
            <w:tcBorders>
              <w:bottom w:val="single" w:sz="3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09B1A" w14:textId="77777777" w:rsidR="00F059AC" w:rsidRPr="00362151" w:rsidRDefault="00F059AC" w:rsidP="00F059AC">
            <w:pPr>
              <w:spacing w:after="0"/>
              <w:rPr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B0909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6A13E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32,0.85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4B4D8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A9CD5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F7377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D7F24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3328F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797C6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682A3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</w:tr>
      <w:tr w:rsidR="00F059AC" w:rsidRPr="00362151" w14:paraId="5F3B9210" w14:textId="77777777" w:rsidTr="003B0262">
        <w:trPr>
          <w:cantSplit/>
          <w:jc w:val="center"/>
        </w:trPr>
        <w:tc>
          <w:tcPr>
            <w:tcW w:w="1208" w:type="dxa"/>
            <w:tcBorders>
              <w:top w:val="single" w:sz="3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8CF00" w14:textId="77777777" w:rsidR="00F059AC" w:rsidRPr="00362151" w:rsidRDefault="00F059AC" w:rsidP="00F059AC">
            <w:pPr>
              <w:spacing w:after="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>Education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A0CFE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12585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93078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51435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4F9F8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64D54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145C4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E372A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6FA43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</w:tr>
      <w:tr w:rsidR="00ED3683" w:rsidRPr="00362151" w14:paraId="0D7B4AFC" w14:textId="77777777" w:rsidTr="003B0262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A13D5" w14:textId="3FA74D3C" w:rsidR="00ED3683" w:rsidRPr="00362151" w:rsidRDefault="0094633F" w:rsidP="00F059AC">
            <w:pPr>
              <w:spacing w:after="0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&lt; 12 years (ref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7BE0E" w14:textId="77777777" w:rsidR="00ED3683" w:rsidRPr="00362151" w:rsidRDefault="00ED3683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2D33D" w14:textId="1F1F06D0" w:rsidR="00ED3683" w:rsidRPr="00362151" w:rsidRDefault="00ED3683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E8ED1" w14:textId="04552E16" w:rsidR="00ED3683" w:rsidRPr="00362151" w:rsidRDefault="0094633F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9E8F4" w14:textId="77777777" w:rsidR="00ED3683" w:rsidRPr="00362151" w:rsidRDefault="00ED3683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AAA63" w14:textId="77777777" w:rsidR="00ED3683" w:rsidRPr="00362151" w:rsidRDefault="00ED3683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77852" w14:textId="77777777" w:rsidR="00ED3683" w:rsidRPr="00362151" w:rsidRDefault="00ED3683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FD242" w14:textId="77777777" w:rsidR="00ED3683" w:rsidRPr="00362151" w:rsidRDefault="00ED3683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1FA1B" w14:textId="77777777" w:rsidR="00ED3683" w:rsidRPr="00362151" w:rsidRDefault="00ED3683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4A644" w14:textId="77777777" w:rsidR="00ED3683" w:rsidRPr="00362151" w:rsidRDefault="00ED3683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</w:tr>
      <w:tr w:rsidR="00F059AC" w:rsidRPr="00362151" w14:paraId="6B48E547" w14:textId="77777777" w:rsidTr="003B0262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08834" w14:textId="77777777" w:rsidR="00F059AC" w:rsidRPr="00362151" w:rsidRDefault="00F059AC" w:rsidP="00F059AC">
            <w:pPr>
              <w:spacing w:after="0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60C48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1F463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91F5B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4B20B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EFB27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5F8FC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DB203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30E75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E719A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</w:tr>
      <w:tr w:rsidR="00F059AC" w:rsidRPr="00362151" w14:paraId="1823D73C" w14:textId="77777777" w:rsidTr="003B0262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F52B9" w14:textId="77777777" w:rsidR="00F059AC" w:rsidRPr="00362151" w:rsidRDefault="00F059AC" w:rsidP="00F059AC">
            <w:pPr>
              <w:spacing w:after="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9-12 years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52DB1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6B8C3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B0C66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0.67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76CC4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4482A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12623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0CD01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5735B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75BA7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</w:tr>
      <w:tr w:rsidR="00F059AC" w:rsidRPr="00362151" w14:paraId="22B9763D" w14:textId="77777777" w:rsidTr="003B0262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4C9CD" w14:textId="77777777" w:rsidR="00F059AC" w:rsidRPr="00362151" w:rsidRDefault="00F059AC" w:rsidP="00F059AC">
            <w:pPr>
              <w:spacing w:after="0"/>
              <w:rPr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E8F5E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EF772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79247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40,1.14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37AAB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5D9E5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515FB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93EB0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6AD32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F2709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</w:tr>
      <w:tr w:rsidR="00F059AC" w:rsidRPr="00362151" w14:paraId="2CADA326" w14:textId="77777777" w:rsidTr="003B0262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9C033" w14:textId="77777777" w:rsidR="00F059AC" w:rsidRPr="00362151" w:rsidRDefault="00F059AC" w:rsidP="00F059AC">
            <w:pPr>
              <w:spacing w:after="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&gt;12 years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F4DA6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2D370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64C86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0.60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28C8B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67E80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FAB59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D4DAB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99F3E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EECC2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</w:tr>
      <w:tr w:rsidR="00F059AC" w:rsidRPr="00362151" w14:paraId="0E44FE70" w14:textId="77777777" w:rsidTr="003B0262">
        <w:trPr>
          <w:cantSplit/>
          <w:jc w:val="center"/>
        </w:trPr>
        <w:tc>
          <w:tcPr>
            <w:tcW w:w="1208" w:type="dxa"/>
            <w:tcBorders>
              <w:bottom w:val="single" w:sz="3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8A606" w14:textId="77777777" w:rsidR="00F059AC" w:rsidRPr="00362151" w:rsidRDefault="00F059AC" w:rsidP="00F059AC">
            <w:pPr>
              <w:spacing w:after="0"/>
              <w:rPr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5F705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22F32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9435D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35,1.01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A3B73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77D92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93F3B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B7135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2CFA0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41C78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</w:tr>
      <w:tr w:rsidR="00F059AC" w:rsidRPr="00362151" w14:paraId="1507A0B5" w14:textId="77777777" w:rsidTr="003B0262">
        <w:trPr>
          <w:cantSplit/>
          <w:jc w:val="center"/>
        </w:trPr>
        <w:tc>
          <w:tcPr>
            <w:tcW w:w="1208" w:type="dxa"/>
            <w:tcBorders>
              <w:top w:val="single" w:sz="3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1D62C" w14:textId="77777777" w:rsidR="00F059AC" w:rsidRPr="00362151" w:rsidRDefault="00F059AC" w:rsidP="00F059AC">
            <w:pPr>
              <w:spacing w:after="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>Income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21465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572A8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C7C8F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35883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755E9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78797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96B52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6FCDB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F561E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</w:tr>
      <w:tr w:rsidR="00ED3683" w:rsidRPr="00362151" w14:paraId="42F85E3B" w14:textId="77777777" w:rsidTr="003B0262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32ECF" w14:textId="27ADFBCC" w:rsidR="00ED3683" w:rsidRPr="00362151" w:rsidRDefault="0094633F" w:rsidP="00F059AC">
            <w:pPr>
              <w:spacing w:after="0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&lt;30k SEK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B6FB" w14:textId="77777777" w:rsidR="00ED3683" w:rsidRPr="00362151" w:rsidRDefault="00ED3683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397B7" w14:textId="77777777" w:rsidR="00ED3683" w:rsidRPr="00362151" w:rsidRDefault="00ED3683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05433" w14:textId="48AB8601" w:rsidR="00ED3683" w:rsidRPr="00362151" w:rsidRDefault="00ED3683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AE0CC" w14:textId="7740AD00" w:rsidR="00ED3683" w:rsidRPr="00362151" w:rsidRDefault="0094633F" w:rsidP="00F059AC">
            <w:pPr>
              <w:spacing w:after="0"/>
              <w:jc w:val="right"/>
              <w:rPr>
                <w:rFonts w:ascii="Arial" w:eastAsia="Arial" w:hAnsi="Arial" w:cs="Arial"/>
                <w:bCs/>
                <w:color w:val="111111"/>
                <w:sz w:val="12"/>
                <w:szCs w:val="12"/>
                <w:lang w:val="en-GB"/>
              </w:rPr>
            </w:pPr>
            <w:r w:rsidRPr="00362151">
              <w:rPr>
                <w:rFonts w:ascii="Arial" w:eastAsia="Arial" w:hAnsi="Arial" w:cs="Arial"/>
                <w:bCs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EDBC3" w14:textId="77777777" w:rsidR="00ED3683" w:rsidRPr="00362151" w:rsidRDefault="00ED3683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17FAA" w14:textId="77777777" w:rsidR="00ED3683" w:rsidRPr="00362151" w:rsidRDefault="00ED3683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B5C98" w14:textId="77777777" w:rsidR="00ED3683" w:rsidRPr="00362151" w:rsidRDefault="00ED3683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C2A21" w14:textId="77777777" w:rsidR="00ED3683" w:rsidRPr="00362151" w:rsidRDefault="00ED3683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917F2" w14:textId="77777777" w:rsidR="00ED3683" w:rsidRPr="00362151" w:rsidRDefault="00ED3683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</w:tr>
      <w:tr w:rsidR="00F059AC" w:rsidRPr="00362151" w14:paraId="75B79C67" w14:textId="77777777" w:rsidTr="003B0262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7F03A" w14:textId="77777777" w:rsidR="00F059AC" w:rsidRPr="00362151" w:rsidRDefault="00F059AC" w:rsidP="00F059AC">
            <w:pPr>
              <w:spacing w:after="0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7B91D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5516D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16571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D6548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37511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ED509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F752A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E9D41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3AE04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</w:tr>
      <w:tr w:rsidR="00F059AC" w:rsidRPr="00362151" w14:paraId="0A20189C" w14:textId="77777777" w:rsidTr="003B0262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CF121" w14:textId="77777777" w:rsidR="00F059AC" w:rsidRPr="00362151" w:rsidRDefault="00F059AC" w:rsidP="00F059AC">
            <w:pPr>
              <w:spacing w:after="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&gt;=30k SEK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B73B9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38042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C4E13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C1088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58 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253F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8B4D6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E2C25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035FA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36395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</w:tr>
      <w:tr w:rsidR="00F059AC" w:rsidRPr="00362151" w14:paraId="5CBD3DA0" w14:textId="77777777" w:rsidTr="003B0262">
        <w:trPr>
          <w:cantSplit/>
          <w:jc w:val="center"/>
        </w:trPr>
        <w:tc>
          <w:tcPr>
            <w:tcW w:w="1208" w:type="dxa"/>
            <w:tcBorders>
              <w:bottom w:val="single" w:sz="3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CC51C" w14:textId="77777777" w:rsidR="00F059AC" w:rsidRPr="00362151" w:rsidRDefault="00F059AC" w:rsidP="00F059AC">
            <w:pPr>
              <w:spacing w:after="0"/>
              <w:rPr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26BA2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802FD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77548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B2F09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42,0.80)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84AFB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1496F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B27C1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0D77B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73E48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</w:tr>
      <w:tr w:rsidR="00F059AC" w:rsidRPr="00362151" w14:paraId="56EA0B4D" w14:textId="77777777" w:rsidTr="003B0262">
        <w:trPr>
          <w:cantSplit/>
          <w:jc w:val="center"/>
        </w:trPr>
        <w:tc>
          <w:tcPr>
            <w:tcW w:w="1208" w:type="dxa"/>
            <w:tcBorders>
              <w:top w:val="single" w:sz="3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20B80" w14:textId="77777777" w:rsidR="00F059AC" w:rsidRPr="00362151" w:rsidRDefault="00F059AC" w:rsidP="00F059AC">
            <w:pPr>
              <w:spacing w:after="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>Living status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0084F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BC498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1EBD5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14ACF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FA76A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65A88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C091F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6AB86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F1589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</w:tr>
      <w:tr w:rsidR="00ED3683" w:rsidRPr="00362151" w14:paraId="208676E0" w14:textId="77777777" w:rsidTr="003B0262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63857" w14:textId="5FB7DD0C" w:rsidR="00ED3683" w:rsidRPr="00362151" w:rsidRDefault="0094633F" w:rsidP="00F059AC">
            <w:pPr>
              <w:spacing w:after="0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Alone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C26C4" w14:textId="77777777" w:rsidR="00ED3683" w:rsidRPr="00362151" w:rsidRDefault="00ED3683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80827" w14:textId="77777777" w:rsidR="00ED3683" w:rsidRPr="00362151" w:rsidRDefault="00ED3683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D68C8" w14:textId="77777777" w:rsidR="00ED3683" w:rsidRPr="00362151" w:rsidRDefault="00ED3683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9855E" w14:textId="6944B302" w:rsidR="00ED3683" w:rsidRPr="00362151" w:rsidRDefault="00ED3683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E3047" w14:textId="0B94531C" w:rsidR="00ED3683" w:rsidRPr="00362151" w:rsidRDefault="0094633F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EF86B" w14:textId="77777777" w:rsidR="00ED3683" w:rsidRPr="00362151" w:rsidRDefault="00ED3683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D1EE6" w14:textId="77777777" w:rsidR="00ED3683" w:rsidRPr="00362151" w:rsidRDefault="00ED3683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74B79" w14:textId="77777777" w:rsidR="00ED3683" w:rsidRPr="00362151" w:rsidRDefault="00ED3683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74CB4" w14:textId="77777777" w:rsidR="00ED3683" w:rsidRPr="00362151" w:rsidRDefault="00ED3683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</w:tr>
      <w:tr w:rsidR="00F059AC" w:rsidRPr="00362151" w14:paraId="5F0E1B0A" w14:textId="77777777" w:rsidTr="003B0262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8F2AC" w14:textId="77777777" w:rsidR="00F059AC" w:rsidRPr="00362151" w:rsidRDefault="00F059AC" w:rsidP="00F059AC">
            <w:pPr>
              <w:spacing w:after="0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2757F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247C8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87170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4AEDA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4C0E0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84FDB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C4F69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F5A97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33ED3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</w:tr>
      <w:tr w:rsidR="00F059AC" w:rsidRPr="00362151" w14:paraId="25024B96" w14:textId="77777777" w:rsidTr="003B0262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05D6A" w14:textId="77777777" w:rsidR="00F059AC" w:rsidRPr="00362151" w:rsidRDefault="00F059AC" w:rsidP="00F059AC">
            <w:pPr>
              <w:spacing w:after="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Not alone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CA08C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7EA35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0DACF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6EBB9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DFEB7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0.86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1692F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CD41D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24489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C1A1B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</w:tr>
      <w:tr w:rsidR="00F059AC" w:rsidRPr="00362151" w14:paraId="56524F2B" w14:textId="77777777" w:rsidTr="003B0262">
        <w:trPr>
          <w:cantSplit/>
          <w:jc w:val="center"/>
        </w:trPr>
        <w:tc>
          <w:tcPr>
            <w:tcW w:w="1208" w:type="dxa"/>
            <w:tcBorders>
              <w:bottom w:val="single" w:sz="3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A81CC" w14:textId="77777777" w:rsidR="00F059AC" w:rsidRPr="00362151" w:rsidRDefault="00F059AC" w:rsidP="00F059AC">
            <w:pPr>
              <w:spacing w:after="0"/>
              <w:rPr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253D0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63132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A34CF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8EDC0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59EAB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61,1.20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4B746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7D843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06865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1AD4D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</w:tr>
      <w:tr w:rsidR="00F059AC" w:rsidRPr="00362151" w14:paraId="78C02025" w14:textId="77777777" w:rsidTr="003B0262">
        <w:trPr>
          <w:cantSplit/>
          <w:jc w:val="center"/>
        </w:trPr>
        <w:tc>
          <w:tcPr>
            <w:tcW w:w="1208" w:type="dxa"/>
            <w:tcBorders>
              <w:top w:val="single" w:sz="3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4098D" w14:textId="77777777" w:rsidR="00F059AC" w:rsidRPr="00362151" w:rsidRDefault="00F059AC" w:rsidP="00F059AC">
            <w:pPr>
              <w:spacing w:after="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>Housing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F3366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3AD57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DC1EB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509A6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FDE67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3D8A1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A6FB5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C36B8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BDAA8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</w:tr>
      <w:tr w:rsidR="00F059AC" w:rsidRPr="00362151" w14:paraId="707AC68A" w14:textId="77777777" w:rsidTr="003B0262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97272" w14:textId="77777777" w:rsidR="00F059AC" w:rsidRPr="00362151" w:rsidRDefault="00F059AC" w:rsidP="00F059AC">
            <w:pPr>
              <w:spacing w:after="0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84ADF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CFD1E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732E6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89AF1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CCCEA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E2425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D7217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E9D3E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338E8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</w:tr>
      <w:tr w:rsidR="00F059AC" w:rsidRPr="00362151" w14:paraId="222AC50B" w14:textId="77777777" w:rsidTr="003B0262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E165C" w14:textId="77777777" w:rsidR="00F059AC" w:rsidRPr="00362151" w:rsidRDefault="00F059AC" w:rsidP="00F059AC">
            <w:pPr>
              <w:spacing w:after="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Own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CCF6B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E096C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C4DFF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920B5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876E7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649C4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51 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8D9D7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9EDB0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057F2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</w:tr>
      <w:tr w:rsidR="00F059AC" w:rsidRPr="00362151" w14:paraId="49F4E247" w14:textId="77777777" w:rsidTr="003B0262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60093" w14:textId="77777777" w:rsidR="00F059AC" w:rsidRPr="00362151" w:rsidRDefault="00F059AC" w:rsidP="00F059AC">
            <w:pPr>
              <w:spacing w:after="0"/>
              <w:rPr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0EF7A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0009F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4C3C9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79856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BFC6C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FABA1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37,0.69)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804A6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720E2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54A01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</w:tr>
      <w:tr w:rsidR="00F059AC" w:rsidRPr="00362151" w14:paraId="6B8BB22E" w14:textId="77777777" w:rsidTr="003B0262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9966F" w14:textId="77777777" w:rsidR="00F059AC" w:rsidRPr="00362151" w:rsidRDefault="00F059AC" w:rsidP="00F059AC">
            <w:pPr>
              <w:spacing w:after="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Other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CF597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696D1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4BE85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DD20D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01F7A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47498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1.35 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9CCEE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7748B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EC72C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</w:tr>
      <w:tr w:rsidR="00F059AC" w:rsidRPr="00362151" w14:paraId="07B2FBE0" w14:textId="77777777" w:rsidTr="003B0262">
        <w:trPr>
          <w:cantSplit/>
          <w:jc w:val="center"/>
        </w:trPr>
        <w:tc>
          <w:tcPr>
            <w:tcW w:w="1208" w:type="dxa"/>
            <w:tcBorders>
              <w:bottom w:val="single" w:sz="3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F8EB0" w14:textId="77777777" w:rsidR="00F059AC" w:rsidRPr="00362151" w:rsidRDefault="00F059AC" w:rsidP="00F059AC">
            <w:pPr>
              <w:spacing w:after="0"/>
              <w:rPr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1D911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146EE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AE590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59BA1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052EB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9DCA2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77,2.36)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215D5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C6431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CA782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</w:tr>
      <w:tr w:rsidR="00F059AC" w:rsidRPr="00362151" w14:paraId="4F1124D7" w14:textId="77777777" w:rsidTr="003B0262">
        <w:trPr>
          <w:cantSplit/>
          <w:jc w:val="center"/>
        </w:trPr>
        <w:tc>
          <w:tcPr>
            <w:tcW w:w="1208" w:type="dxa"/>
            <w:tcBorders>
              <w:top w:val="single" w:sz="3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56516" w14:textId="77777777" w:rsidR="00F059AC" w:rsidRPr="00362151" w:rsidRDefault="00F059AC" w:rsidP="00F059AC">
            <w:pPr>
              <w:spacing w:after="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>Municipality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3FD58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AF8A6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1F6C9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547DF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32176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7717A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92558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A7A82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AA963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</w:tr>
      <w:tr w:rsidR="00ED3683" w:rsidRPr="00362151" w14:paraId="36669BBA" w14:textId="77777777" w:rsidTr="003B0262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4840A" w14:textId="5F367B2C" w:rsidR="00ED3683" w:rsidRPr="00362151" w:rsidRDefault="0094633F" w:rsidP="00F059AC">
            <w:pPr>
              <w:spacing w:after="0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&lt;</w:t>
            </w:r>
            <w:r w:rsidR="008871A0"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20k residents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A709E" w14:textId="77777777" w:rsidR="00ED3683" w:rsidRPr="00362151" w:rsidRDefault="00ED3683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F0FFA" w14:textId="77777777" w:rsidR="00ED3683" w:rsidRPr="00362151" w:rsidRDefault="00ED3683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4B49A" w14:textId="77777777" w:rsidR="00ED3683" w:rsidRPr="00362151" w:rsidRDefault="00ED3683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1360F" w14:textId="77777777" w:rsidR="00ED3683" w:rsidRPr="00362151" w:rsidRDefault="00ED3683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3CD8C" w14:textId="77777777" w:rsidR="00ED3683" w:rsidRPr="00362151" w:rsidRDefault="00ED3683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11D26" w14:textId="77777777" w:rsidR="00ED3683" w:rsidRPr="00362151" w:rsidRDefault="00ED3683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7F181" w14:textId="48202C70" w:rsidR="00ED3683" w:rsidRPr="00362151" w:rsidRDefault="008871A0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8AC45" w14:textId="77777777" w:rsidR="00ED3683" w:rsidRPr="00362151" w:rsidRDefault="00ED3683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594B5" w14:textId="77777777" w:rsidR="00ED3683" w:rsidRPr="00362151" w:rsidRDefault="00ED3683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</w:tr>
      <w:tr w:rsidR="00F059AC" w:rsidRPr="00362151" w14:paraId="098270AA" w14:textId="77777777" w:rsidTr="003B0262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51AD7" w14:textId="77777777" w:rsidR="00F059AC" w:rsidRPr="00362151" w:rsidRDefault="00F059AC" w:rsidP="00F059AC">
            <w:pPr>
              <w:spacing w:after="0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390AF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256AD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4012B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D8BB1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4BA32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81982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7681F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22336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DA011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</w:tr>
      <w:tr w:rsidR="00F059AC" w:rsidRPr="00362151" w14:paraId="4CA4B905" w14:textId="77777777" w:rsidTr="003B0262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F18D5" w14:textId="77777777" w:rsidR="00F059AC" w:rsidRPr="00362151" w:rsidRDefault="00F059AC" w:rsidP="00F059AC">
            <w:pPr>
              <w:spacing w:after="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20k-100k residents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87D38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89F04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935D7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36DB2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4116B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D01D9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CC2B8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0.76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6BB00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0C4A4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</w:tr>
      <w:tr w:rsidR="00F059AC" w:rsidRPr="00362151" w14:paraId="1DAD1E72" w14:textId="77777777" w:rsidTr="003B0262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ACECE" w14:textId="77777777" w:rsidR="00F059AC" w:rsidRPr="00362151" w:rsidRDefault="00F059AC" w:rsidP="00F059AC">
            <w:pPr>
              <w:spacing w:after="0"/>
              <w:rPr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C9472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7AA91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7254A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E4C98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D2C59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B4DF7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ACB7C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48,1.22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D03DB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997B0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</w:tr>
      <w:tr w:rsidR="00F059AC" w:rsidRPr="00362151" w14:paraId="2127A5F3" w14:textId="77777777" w:rsidTr="003B0262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5B749" w14:textId="77777777" w:rsidR="00F059AC" w:rsidRPr="00362151" w:rsidRDefault="00F059AC" w:rsidP="00F059AC">
            <w:pPr>
              <w:spacing w:after="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&gt;100k residents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52404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385A5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ADCC3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40C2B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393AF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54DAE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1F364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0.88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2FB60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2669F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</w:tr>
      <w:tr w:rsidR="00F059AC" w:rsidRPr="00362151" w14:paraId="3BAB021F" w14:textId="77777777" w:rsidTr="003B0262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619FF" w14:textId="77777777" w:rsidR="00F059AC" w:rsidRPr="00362151" w:rsidRDefault="00F059AC" w:rsidP="00F059AC">
            <w:pPr>
              <w:spacing w:after="0"/>
              <w:rPr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00063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BAB03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C4BC8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4329E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68DA5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4E044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C44C8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54,1.44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7695A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15A1E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</w:tr>
      <w:tr w:rsidR="00F059AC" w:rsidRPr="00362151" w14:paraId="1806B293" w14:textId="77777777" w:rsidTr="003B0262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D3535" w14:textId="77777777" w:rsidR="00F059AC" w:rsidRPr="00362151" w:rsidRDefault="00F059AC" w:rsidP="00F059AC">
            <w:pPr>
              <w:spacing w:after="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Big city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EF2D8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711F9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95E91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DA3BC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F52F0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DB3E6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B8247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0.95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1C439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17DE0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</w:tr>
      <w:tr w:rsidR="00F059AC" w:rsidRPr="00362151" w14:paraId="24965BDA" w14:textId="77777777" w:rsidTr="003B0262">
        <w:trPr>
          <w:cantSplit/>
          <w:jc w:val="center"/>
        </w:trPr>
        <w:tc>
          <w:tcPr>
            <w:tcW w:w="1208" w:type="dxa"/>
            <w:tcBorders>
              <w:bottom w:val="single" w:sz="3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D6DB8" w14:textId="77777777" w:rsidR="00F059AC" w:rsidRPr="00362151" w:rsidRDefault="00F059AC" w:rsidP="00F059AC">
            <w:pPr>
              <w:spacing w:after="0"/>
              <w:rPr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70E26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6ADA2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FF3EC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D76EE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86C44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E4472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497CB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59,1.53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FFA13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96EA4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</w:tr>
      <w:tr w:rsidR="00F059AC" w:rsidRPr="00362151" w14:paraId="07E9F18E" w14:textId="77777777" w:rsidTr="003B0262">
        <w:trPr>
          <w:cantSplit/>
          <w:jc w:val="center"/>
        </w:trPr>
        <w:tc>
          <w:tcPr>
            <w:tcW w:w="1208" w:type="dxa"/>
            <w:tcBorders>
              <w:top w:val="single" w:sz="3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E7E9B" w14:textId="77777777" w:rsidR="00F059AC" w:rsidRPr="00362151" w:rsidRDefault="00F059AC" w:rsidP="00F059AC">
            <w:pPr>
              <w:spacing w:after="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>Region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BD3ED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E2036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68DCA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A2D83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0DE18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520F2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DE923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5BC0E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C44D9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</w:tr>
      <w:tr w:rsidR="00ED3683" w:rsidRPr="00362151" w14:paraId="561A9C85" w14:textId="77777777" w:rsidTr="003B0262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4F4BB" w14:textId="6B5F0705" w:rsidR="00ED3683" w:rsidRPr="00362151" w:rsidRDefault="008871A0" w:rsidP="00F059AC">
            <w:pPr>
              <w:spacing w:after="0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North (ref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D61C1" w14:textId="77777777" w:rsidR="00ED3683" w:rsidRPr="00362151" w:rsidRDefault="00ED3683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C0F51" w14:textId="77777777" w:rsidR="00ED3683" w:rsidRPr="00362151" w:rsidRDefault="00ED3683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466F9" w14:textId="77777777" w:rsidR="00ED3683" w:rsidRPr="00362151" w:rsidRDefault="00ED3683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F426A" w14:textId="77777777" w:rsidR="00ED3683" w:rsidRPr="00362151" w:rsidRDefault="00ED3683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39BD2" w14:textId="77777777" w:rsidR="00ED3683" w:rsidRPr="00362151" w:rsidRDefault="00ED3683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DB3CA" w14:textId="77777777" w:rsidR="00ED3683" w:rsidRPr="00362151" w:rsidRDefault="00ED3683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70076" w14:textId="77777777" w:rsidR="00ED3683" w:rsidRPr="00362151" w:rsidRDefault="00ED3683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96B8F" w14:textId="4041B58C" w:rsidR="00ED3683" w:rsidRPr="00362151" w:rsidRDefault="008871A0" w:rsidP="00F059AC">
            <w:pPr>
              <w:spacing w:after="0"/>
              <w:jc w:val="right"/>
              <w:rPr>
                <w:rFonts w:ascii="Arial" w:eastAsia="Arial" w:hAnsi="Arial" w:cs="Arial"/>
                <w:bCs/>
                <w:color w:val="111111"/>
                <w:sz w:val="12"/>
                <w:szCs w:val="12"/>
                <w:lang w:val="en-GB"/>
              </w:rPr>
            </w:pPr>
            <w:r w:rsidRPr="00362151">
              <w:rPr>
                <w:rFonts w:ascii="Arial" w:eastAsia="Arial" w:hAnsi="Arial" w:cs="Arial"/>
                <w:bCs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02BBC" w14:textId="283CD199" w:rsidR="00ED3683" w:rsidRPr="00362151" w:rsidRDefault="00ED3683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</w:tr>
      <w:tr w:rsidR="00F059AC" w:rsidRPr="00362151" w14:paraId="316EDF9C" w14:textId="77777777" w:rsidTr="003B0262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BE397" w14:textId="77777777" w:rsidR="00F059AC" w:rsidRPr="00362151" w:rsidRDefault="00F059AC" w:rsidP="00F059AC">
            <w:pPr>
              <w:spacing w:after="0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6C0EA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3BF86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774D0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9103A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0518A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51E7C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F3E8F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FC0AD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F86B0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</w:tr>
      <w:tr w:rsidR="00F059AC" w:rsidRPr="00362151" w14:paraId="16337B59" w14:textId="77777777" w:rsidTr="003B0262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49B52" w14:textId="77777777" w:rsidR="00F059AC" w:rsidRPr="00362151" w:rsidRDefault="00F059AC" w:rsidP="00F059AC">
            <w:pPr>
              <w:spacing w:after="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South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75E3F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77F57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CE807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E0997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2D6C5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63995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BBFD4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AF26C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1.60 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2DAE0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</w:tr>
      <w:tr w:rsidR="00F059AC" w:rsidRPr="00362151" w14:paraId="7F791824" w14:textId="77777777" w:rsidTr="003B0262">
        <w:trPr>
          <w:cantSplit/>
          <w:jc w:val="center"/>
        </w:trPr>
        <w:tc>
          <w:tcPr>
            <w:tcW w:w="1208" w:type="dxa"/>
            <w:tcBorders>
              <w:bottom w:val="single" w:sz="3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FD31B" w14:textId="77777777" w:rsidR="00F059AC" w:rsidRPr="00362151" w:rsidRDefault="00F059AC" w:rsidP="00F059AC">
            <w:pPr>
              <w:spacing w:after="0"/>
              <w:rPr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2A17B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9AA05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C86D1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CC349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CACAB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92490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C9FAC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670F6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1.08,2.38)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8614A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</w:tr>
      <w:tr w:rsidR="00F059AC" w:rsidRPr="00362151" w14:paraId="2D3E8F09" w14:textId="77777777" w:rsidTr="003B0262">
        <w:trPr>
          <w:cantSplit/>
          <w:jc w:val="center"/>
        </w:trPr>
        <w:tc>
          <w:tcPr>
            <w:tcW w:w="1208" w:type="dxa"/>
            <w:tcBorders>
              <w:top w:val="single" w:sz="3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0091F" w14:textId="77777777" w:rsidR="00F059AC" w:rsidRPr="00362151" w:rsidRDefault="00F059AC" w:rsidP="00F059AC">
            <w:pPr>
              <w:spacing w:after="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>Place of birth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AE7C5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A2D8F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29B3E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A809F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55191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7009D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F782E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23AD3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7A0BF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</w:tr>
      <w:tr w:rsidR="00F059AC" w:rsidRPr="00362151" w14:paraId="6E4A2FEF" w14:textId="77777777" w:rsidTr="003B0262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D9C50" w14:textId="6ADA8BB3" w:rsidR="00F059AC" w:rsidRPr="00362151" w:rsidRDefault="008871A0" w:rsidP="00F059AC">
            <w:pPr>
              <w:spacing w:after="0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Sweden (ref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28728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7CA46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79083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FA418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6F087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65F25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CE669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00710" w14:textId="7777777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BBE23" w14:textId="5D2E4C29" w:rsidR="00F059AC" w:rsidRPr="00362151" w:rsidRDefault="008871A0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</w:tr>
      <w:tr w:rsidR="00462825" w:rsidRPr="00362151" w14:paraId="5284167F" w14:textId="77777777" w:rsidTr="003B0262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5FCE9" w14:textId="77777777" w:rsidR="00462825" w:rsidRPr="00362151" w:rsidRDefault="00462825" w:rsidP="00F059AC">
            <w:pPr>
              <w:spacing w:after="0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471AD" w14:textId="77777777" w:rsidR="00462825" w:rsidRPr="00362151" w:rsidRDefault="00462825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9DD6E" w14:textId="77777777" w:rsidR="00462825" w:rsidRPr="00362151" w:rsidRDefault="00462825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087E0" w14:textId="77777777" w:rsidR="00462825" w:rsidRPr="00362151" w:rsidRDefault="00462825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957B8" w14:textId="77777777" w:rsidR="00462825" w:rsidRPr="00362151" w:rsidRDefault="00462825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7024B" w14:textId="77777777" w:rsidR="00462825" w:rsidRPr="00362151" w:rsidRDefault="00462825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FB68F" w14:textId="77777777" w:rsidR="00462825" w:rsidRPr="00362151" w:rsidRDefault="00462825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B7873" w14:textId="77777777" w:rsidR="00462825" w:rsidRPr="00362151" w:rsidRDefault="00462825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887DA" w14:textId="77777777" w:rsidR="00462825" w:rsidRPr="00362151" w:rsidRDefault="00462825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09941" w14:textId="77777777" w:rsidR="00462825" w:rsidRPr="00362151" w:rsidRDefault="00462825" w:rsidP="00F059AC">
            <w:pPr>
              <w:spacing w:after="0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</w:tr>
      <w:tr w:rsidR="00F059AC" w:rsidRPr="00362151" w14:paraId="26BDF966" w14:textId="77777777" w:rsidTr="003B0262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22954" w14:textId="77777777" w:rsidR="00F059AC" w:rsidRPr="00362151" w:rsidRDefault="00F059AC" w:rsidP="00F059AC">
            <w:pPr>
              <w:spacing w:after="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Other Europe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86C48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EEE28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352DD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EDC6D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B0A0D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D875C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ED12D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B95BF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C9788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1.29 </w:t>
            </w:r>
          </w:p>
        </w:tc>
      </w:tr>
      <w:tr w:rsidR="00F059AC" w:rsidRPr="00362151" w14:paraId="6AFEA489" w14:textId="77777777" w:rsidTr="003B0262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59259" w14:textId="77777777" w:rsidR="00F059AC" w:rsidRPr="00362151" w:rsidRDefault="00F059AC" w:rsidP="00F059AC">
            <w:pPr>
              <w:spacing w:after="0"/>
              <w:rPr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C52F0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680E0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AFA5A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3149B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A43D8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97E86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7B858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7BD65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992B8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72,2.30)</w:t>
            </w:r>
          </w:p>
        </w:tc>
      </w:tr>
      <w:tr w:rsidR="00F059AC" w:rsidRPr="00362151" w14:paraId="78D2CFCE" w14:textId="77777777" w:rsidTr="003B0262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B1A2C" w14:textId="77777777" w:rsidR="00F059AC" w:rsidRPr="00362151" w:rsidRDefault="00F059AC" w:rsidP="00F059AC">
            <w:pPr>
              <w:spacing w:after="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Outside Europe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7F44F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44AE0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9347D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F7355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84824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452C4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7F0D3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EB215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2AAE3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2.22 </w:t>
            </w:r>
          </w:p>
        </w:tc>
      </w:tr>
      <w:tr w:rsidR="00F059AC" w:rsidRPr="00362151" w14:paraId="3913D801" w14:textId="77777777" w:rsidTr="003B0262">
        <w:trPr>
          <w:cantSplit/>
          <w:jc w:val="center"/>
        </w:trPr>
        <w:tc>
          <w:tcPr>
            <w:tcW w:w="1208" w:type="dxa"/>
            <w:tcBorders>
              <w:bottom w:val="single" w:sz="3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B1017" w14:textId="77777777" w:rsidR="00F059AC" w:rsidRPr="00362151" w:rsidRDefault="00F059AC" w:rsidP="00F059AC">
            <w:pPr>
              <w:spacing w:after="0"/>
              <w:rPr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51EBD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93771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0AA6A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67F7A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50C11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CAA1E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6FCC4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BCA0F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3A027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1.29,3.81)</w:t>
            </w:r>
          </w:p>
        </w:tc>
      </w:tr>
      <w:tr w:rsidR="00F059AC" w:rsidRPr="00362151" w14:paraId="0FE09975" w14:textId="77777777" w:rsidTr="003B0262">
        <w:trPr>
          <w:cantSplit/>
          <w:jc w:val="center"/>
        </w:trPr>
        <w:tc>
          <w:tcPr>
            <w:tcW w:w="1208" w:type="dxa"/>
            <w:tcBorders>
              <w:top w:val="single" w:sz="3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25E0D" w14:textId="0A8E24C2" w:rsidR="00F059AC" w:rsidRPr="00362151" w:rsidRDefault="00F059AC" w:rsidP="00F059AC">
            <w:pPr>
              <w:spacing w:after="0"/>
              <w:rPr>
                <w:i/>
                <w:iCs/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Dimension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F01B2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0F5DD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4DDDA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FC160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A36CD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50F6A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D5782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30CAF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A9C71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i/>
                <w:color w:val="111111"/>
                <w:sz w:val="12"/>
                <w:szCs w:val="12"/>
                <w:lang w:val="en-GB"/>
              </w:rPr>
              <w:t xml:space="preserve">    </w:t>
            </w:r>
          </w:p>
        </w:tc>
      </w:tr>
      <w:tr w:rsidR="00F059AC" w:rsidRPr="00362151" w14:paraId="385BF2E9" w14:textId="77777777" w:rsidTr="00812252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E0E7D" w14:textId="77777777" w:rsidR="00F059AC" w:rsidRPr="00362151" w:rsidRDefault="00F059AC" w:rsidP="00F059AC">
            <w:pPr>
              <w:spacing w:after="0" w:line="360" w:lineRule="auto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Financial</w:t>
            </w: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br/>
              <w:t>situation (ref)</w:t>
            </w:r>
          </w:p>
          <w:p w14:paraId="11CC3282" w14:textId="62C6FD3E" w:rsidR="00F059AC" w:rsidRPr="00362151" w:rsidRDefault="00F059AC" w:rsidP="00F059AC">
            <w:pPr>
              <w:spacing w:after="0" w:line="360" w:lineRule="auto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A6E81" w14:textId="037D77FC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E3D6E" w14:textId="7F70C0EE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77463" w14:textId="23A6681E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8C220" w14:textId="41F511E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BF607" w14:textId="71BC9DF0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A516B" w14:textId="6C03E3EA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25EC6" w14:textId="6C4B7F3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A90CB" w14:textId="275C60E3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1A4CB" w14:textId="1DFD9A57" w:rsidR="00F059AC" w:rsidRPr="00362151" w:rsidRDefault="00F059AC" w:rsidP="00F059AC">
            <w:pPr>
              <w:spacing w:after="0"/>
              <w:jc w:val="right"/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1</w:t>
            </w:r>
          </w:p>
        </w:tc>
      </w:tr>
      <w:tr w:rsidR="00F059AC" w:rsidRPr="00362151" w14:paraId="6F0F6CEE" w14:textId="77777777" w:rsidTr="003B0262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BE177" w14:textId="77777777" w:rsidR="00F059AC" w:rsidRPr="00362151" w:rsidRDefault="00F059AC" w:rsidP="00F059AC">
            <w:pPr>
              <w:spacing w:after="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Health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56267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51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CF0E5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50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2551C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50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7FDCB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49 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040DE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50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5629B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52 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4CBF8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50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1C615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50 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8D711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50 </w:t>
            </w:r>
          </w:p>
        </w:tc>
      </w:tr>
      <w:tr w:rsidR="00F059AC" w:rsidRPr="00362151" w14:paraId="1287395F" w14:textId="77777777" w:rsidTr="003B0262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2EAC9" w14:textId="77777777" w:rsidR="00F059AC" w:rsidRPr="00362151" w:rsidRDefault="00F059AC" w:rsidP="00F059AC">
            <w:pPr>
              <w:spacing w:after="0"/>
              <w:rPr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5F277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37,0.70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3AA14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36,0.69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09BDA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37,0.69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7EB31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35,0.68)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666FC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37,0.69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97D28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38,0.71)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34D6D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37,0.69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E1A59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36,0.69)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5BAAC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37,0.69)</w:t>
            </w:r>
          </w:p>
        </w:tc>
      </w:tr>
      <w:tr w:rsidR="00F059AC" w:rsidRPr="00362151" w14:paraId="12E3A70D" w14:textId="77777777" w:rsidTr="003B0262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09FBE" w14:textId="77777777" w:rsidR="00F059AC" w:rsidRPr="00362151" w:rsidRDefault="00F059AC" w:rsidP="00F059AC">
            <w:pPr>
              <w:spacing w:after="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Housing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D18A2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14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6EC2C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16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F2E59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16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1E86C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17 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E33C7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15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52A25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16 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E808A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16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629B1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16 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A3303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16 </w:t>
            </w:r>
          </w:p>
        </w:tc>
      </w:tr>
      <w:tr w:rsidR="00F059AC" w:rsidRPr="00362151" w14:paraId="13577C9D" w14:textId="77777777" w:rsidTr="003B0262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C5099" w14:textId="77777777" w:rsidR="00F059AC" w:rsidRPr="00362151" w:rsidRDefault="00F059AC" w:rsidP="00F059AC">
            <w:pPr>
              <w:spacing w:after="0"/>
              <w:rPr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CE43C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10,0.21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CA5CA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11,0.23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127F9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11,0.23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76362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11,0.25)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C7E0A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10,0.22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C44DD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11,0.23)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A9618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11,0.23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CFF51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11,0.23)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BB625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11,0.23)</w:t>
            </w:r>
          </w:p>
        </w:tc>
      </w:tr>
      <w:tr w:rsidR="00F059AC" w:rsidRPr="00362151" w14:paraId="03FF6FBA" w14:textId="77777777" w:rsidTr="003B0262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45E57" w14:textId="77777777" w:rsidR="00F059AC" w:rsidRPr="00362151" w:rsidRDefault="00F059AC" w:rsidP="00F059AC">
            <w:pPr>
              <w:spacing w:after="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Knowledge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3F823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10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329F7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10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D94A4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10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C1BFC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10 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A8C87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10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E0C29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10 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530C6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10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CF864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10 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1F3B7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10 </w:t>
            </w:r>
          </w:p>
        </w:tc>
      </w:tr>
      <w:tr w:rsidR="00F059AC" w:rsidRPr="00362151" w14:paraId="30570C62" w14:textId="77777777" w:rsidTr="003B0262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DE78B" w14:textId="77777777" w:rsidR="00F059AC" w:rsidRPr="00362151" w:rsidRDefault="00F059AC" w:rsidP="00F059AC">
            <w:pPr>
              <w:spacing w:after="0"/>
              <w:rPr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8A973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06,0.15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94E42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06,0.15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C1DA1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06,0.15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999A8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07,0.16)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898BA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07,0.15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7D11E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06,0.15)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E328F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06,0.15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65670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06,0.15)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EF342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06,0.15)</w:t>
            </w:r>
          </w:p>
        </w:tc>
      </w:tr>
      <w:tr w:rsidR="00F059AC" w:rsidRPr="00362151" w14:paraId="511AFC57" w14:textId="77777777" w:rsidTr="003B0262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2EA8A" w14:textId="77777777" w:rsidR="00F059AC" w:rsidRPr="00362151" w:rsidRDefault="00F059AC" w:rsidP="00F059AC">
            <w:pPr>
              <w:spacing w:after="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Living</w:t>
            </w: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br/>
              <w:t>environment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C68EE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18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24029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17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44C98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17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B4C0B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17 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12042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17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F4AEF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18 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A8D30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17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74686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17 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96597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17 </w:t>
            </w:r>
          </w:p>
        </w:tc>
      </w:tr>
      <w:tr w:rsidR="00F059AC" w:rsidRPr="00362151" w14:paraId="02F9C354" w14:textId="77777777" w:rsidTr="003B0262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F6F13" w14:textId="77777777" w:rsidR="00F059AC" w:rsidRPr="00362151" w:rsidRDefault="00F059AC" w:rsidP="00F059AC">
            <w:pPr>
              <w:spacing w:after="0"/>
              <w:rPr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4DABB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12,0.26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825ED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12,0.25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3E7D0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12,0.25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0F3ED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12,0.25)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A8B03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12,0.25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3C99A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12,0.26)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A1F24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12,0.25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98E35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12,0.25)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150E8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12,0.25)</w:t>
            </w:r>
          </w:p>
        </w:tc>
      </w:tr>
      <w:tr w:rsidR="00F059AC" w:rsidRPr="00362151" w14:paraId="4340C4C4" w14:textId="77777777" w:rsidTr="003B0262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72856" w14:textId="77777777" w:rsidR="00F059AC" w:rsidRPr="00362151" w:rsidRDefault="00F059AC" w:rsidP="00F059AC">
            <w:pPr>
              <w:spacing w:after="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Occupation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33545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34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F9A98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33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A7CE2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33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59E66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32 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AA703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34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616F4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34 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B4198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33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02B7A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33 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0B731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33 </w:t>
            </w:r>
          </w:p>
        </w:tc>
      </w:tr>
      <w:tr w:rsidR="00F059AC" w:rsidRPr="00362151" w14:paraId="51C5D438" w14:textId="77777777" w:rsidTr="003B0262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977AF" w14:textId="77777777" w:rsidR="00F059AC" w:rsidRPr="00362151" w:rsidRDefault="00F059AC" w:rsidP="00F059AC">
            <w:pPr>
              <w:spacing w:after="0"/>
              <w:rPr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13E4E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24,0.47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005FC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24,0.46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2719C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24,0.46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D3814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22,0.45)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D18E7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24,0.47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13441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24,0.48)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E6F64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24,0.46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417A3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24,0.46)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B868F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24,0.46)</w:t>
            </w:r>
          </w:p>
        </w:tc>
      </w:tr>
      <w:tr w:rsidR="00F059AC" w:rsidRPr="00362151" w14:paraId="127AEF3A" w14:textId="77777777" w:rsidTr="003B0262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B51FE" w14:textId="77777777" w:rsidR="00F059AC" w:rsidRPr="00362151" w:rsidRDefault="00F059AC" w:rsidP="00F059AC">
            <w:pPr>
              <w:spacing w:after="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Political</w:t>
            </w: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br/>
              <w:t>resources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55B76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64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27DB4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64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D594C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64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7C2EE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67 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DE3ED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64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DCF2C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65 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176D2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64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813BB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64 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9C4AD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64 </w:t>
            </w:r>
          </w:p>
        </w:tc>
      </w:tr>
      <w:tr w:rsidR="00F059AC" w:rsidRPr="00362151" w14:paraId="66B21907" w14:textId="77777777" w:rsidTr="003B0262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83766" w14:textId="77777777" w:rsidR="00F059AC" w:rsidRPr="00362151" w:rsidRDefault="00F059AC" w:rsidP="00F059AC">
            <w:pPr>
              <w:spacing w:after="0"/>
              <w:rPr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207CA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47,0.88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1B204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47,0.87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710ED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47,0.87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14D42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48,0.92)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DABCD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47,0.88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4B49B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48,0.89)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1960B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47,0.87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60807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47,0.87)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EBAD3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47,0.87)</w:t>
            </w:r>
          </w:p>
        </w:tc>
      </w:tr>
      <w:tr w:rsidR="00F059AC" w:rsidRPr="00362151" w14:paraId="7E9B5E0F" w14:textId="77777777" w:rsidTr="003B0262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6FC5B" w14:textId="77777777" w:rsidR="00F059AC" w:rsidRPr="00362151" w:rsidRDefault="00F059AC" w:rsidP="00F059AC">
            <w:pPr>
              <w:spacing w:after="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Security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C0E98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19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8A765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20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AC726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20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6E794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19 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EEC75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20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24095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20 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48C8B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20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06014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20 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29FDA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20 </w:t>
            </w:r>
          </w:p>
        </w:tc>
      </w:tr>
      <w:tr w:rsidR="00F059AC" w:rsidRPr="00362151" w14:paraId="4A5B6A39" w14:textId="77777777" w:rsidTr="003B0262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46CEC" w14:textId="77777777" w:rsidR="00F059AC" w:rsidRPr="00362151" w:rsidRDefault="00F059AC" w:rsidP="00F059AC">
            <w:pPr>
              <w:spacing w:after="0"/>
              <w:rPr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35CCB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13,0.28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BC764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14,0.28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D13AD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14,0.28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8D793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13,0.28)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2E278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14,0.29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6D4AF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14,0.29)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A20AB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14,0.28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3F83F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14,0.28)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73E3D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14,0.28)</w:t>
            </w:r>
          </w:p>
        </w:tc>
      </w:tr>
      <w:tr w:rsidR="00F059AC" w:rsidRPr="00362151" w14:paraId="4F85A236" w14:textId="77777777" w:rsidTr="003B0262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6F229" w14:textId="77777777" w:rsidR="00F059AC" w:rsidRPr="00362151" w:rsidRDefault="00F059AC" w:rsidP="00F059AC">
            <w:pPr>
              <w:spacing w:after="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Social</w:t>
            </w: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br/>
              <w:t>relations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4E67D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25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B09DA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24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5ABC4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24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B4130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26 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0B71C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24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DA3DB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24 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3FDF9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24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30522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24 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8D4B9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24 </w:t>
            </w:r>
          </w:p>
        </w:tc>
      </w:tr>
      <w:tr w:rsidR="00F059AC" w:rsidRPr="00362151" w14:paraId="0A5FA726" w14:textId="77777777" w:rsidTr="003B0262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CC5C3" w14:textId="77777777" w:rsidR="00F059AC" w:rsidRPr="00362151" w:rsidRDefault="00F059AC" w:rsidP="00F059AC">
            <w:pPr>
              <w:spacing w:after="0"/>
              <w:rPr>
                <w:lang w:val="en-GB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BA302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18,0.36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93D0C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17,0.34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7CD7B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17,0.34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2A32D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18,0.38)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AD7BB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17,0.35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2E770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17,0.34)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5B0F8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17,0.34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2E88C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17,0.34)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FFD28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17,0.34)</w:t>
            </w:r>
          </w:p>
        </w:tc>
      </w:tr>
      <w:tr w:rsidR="00F059AC" w:rsidRPr="00362151" w14:paraId="75B73609" w14:textId="77777777" w:rsidTr="003B0262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C1873" w14:textId="77777777" w:rsidR="00F059AC" w:rsidRPr="00362151" w:rsidRDefault="00F059AC" w:rsidP="00F059AC">
            <w:pPr>
              <w:spacing w:after="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Time</w:t>
            </w: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br/>
              <w:t>balance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2BDBC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30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5937D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32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7F31B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32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644B3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32 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66476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31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8F01E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32 </w:t>
            </w:r>
          </w:p>
        </w:tc>
        <w:tc>
          <w:tcPr>
            <w:tcW w:w="10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05BEF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32 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399AC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32 </w:t>
            </w:r>
          </w:p>
        </w:tc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B17A7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 xml:space="preserve">0.32 </w:t>
            </w:r>
          </w:p>
        </w:tc>
      </w:tr>
      <w:tr w:rsidR="00F059AC" w:rsidRPr="00362151" w14:paraId="6A61C9B3" w14:textId="77777777" w:rsidTr="003B0262">
        <w:trPr>
          <w:cantSplit/>
          <w:jc w:val="center"/>
        </w:trPr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0E558" w14:textId="77777777" w:rsidR="00F059AC" w:rsidRPr="00362151" w:rsidRDefault="00F059AC" w:rsidP="00F059AC">
            <w:pPr>
              <w:spacing w:after="0"/>
              <w:rPr>
                <w:lang w:val="en-GB"/>
              </w:rPr>
            </w:pPr>
          </w:p>
        </w:tc>
        <w:tc>
          <w:tcPr>
            <w:tcW w:w="724" w:type="dxa"/>
            <w:tcBorders>
              <w:bottom w:val="single" w:sz="3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B0E01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22,0.43)</w:t>
            </w:r>
          </w:p>
        </w:tc>
        <w:tc>
          <w:tcPr>
            <w:tcW w:w="724" w:type="dxa"/>
            <w:tcBorders>
              <w:bottom w:val="single" w:sz="3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4F634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23,0.44)</w:t>
            </w:r>
          </w:p>
        </w:tc>
        <w:tc>
          <w:tcPr>
            <w:tcW w:w="724" w:type="dxa"/>
            <w:tcBorders>
              <w:bottom w:val="single" w:sz="3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631C8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23,0.44)</w:t>
            </w:r>
          </w:p>
        </w:tc>
        <w:tc>
          <w:tcPr>
            <w:tcW w:w="724" w:type="dxa"/>
            <w:tcBorders>
              <w:bottom w:val="single" w:sz="3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0C077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22,0.45)</w:t>
            </w:r>
          </w:p>
        </w:tc>
        <w:tc>
          <w:tcPr>
            <w:tcW w:w="938" w:type="dxa"/>
            <w:tcBorders>
              <w:bottom w:val="single" w:sz="3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463E7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22,0.44)</w:t>
            </w:r>
          </w:p>
        </w:tc>
        <w:tc>
          <w:tcPr>
            <w:tcW w:w="724" w:type="dxa"/>
            <w:tcBorders>
              <w:bottom w:val="single" w:sz="3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98A7A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23,0.45)</w:t>
            </w:r>
          </w:p>
        </w:tc>
        <w:tc>
          <w:tcPr>
            <w:tcW w:w="1018" w:type="dxa"/>
            <w:tcBorders>
              <w:bottom w:val="single" w:sz="3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26A60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23,0.44)</w:t>
            </w:r>
          </w:p>
        </w:tc>
        <w:tc>
          <w:tcPr>
            <w:tcW w:w="724" w:type="dxa"/>
            <w:tcBorders>
              <w:bottom w:val="single" w:sz="3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7A8B0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23,0.44)</w:t>
            </w:r>
          </w:p>
        </w:tc>
        <w:tc>
          <w:tcPr>
            <w:tcW w:w="844" w:type="dxa"/>
            <w:tcBorders>
              <w:bottom w:val="single" w:sz="3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F2A2C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23,0.44)</w:t>
            </w:r>
          </w:p>
        </w:tc>
      </w:tr>
      <w:tr w:rsidR="00F059AC" w:rsidRPr="00362151" w14:paraId="6D9ECA6C" w14:textId="77777777" w:rsidTr="003B0262">
        <w:trPr>
          <w:cantSplit/>
          <w:jc w:val="center"/>
        </w:trPr>
        <w:tc>
          <w:tcPr>
            <w:tcW w:w="1208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3D1A3" w14:textId="77777777" w:rsidR="00F059AC" w:rsidRPr="00362151" w:rsidRDefault="00F059AC" w:rsidP="00F059AC">
            <w:pPr>
              <w:spacing w:after="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N</w:t>
            </w:r>
          </w:p>
        </w:tc>
        <w:tc>
          <w:tcPr>
            <w:tcW w:w="724" w:type="dxa"/>
            <w:tcBorders>
              <w:top w:val="single" w:sz="3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E2C7D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4870.00 </w:t>
            </w:r>
          </w:p>
        </w:tc>
        <w:tc>
          <w:tcPr>
            <w:tcW w:w="724" w:type="dxa"/>
            <w:tcBorders>
              <w:top w:val="single" w:sz="3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D7BD3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4980.00 </w:t>
            </w:r>
          </w:p>
        </w:tc>
        <w:tc>
          <w:tcPr>
            <w:tcW w:w="724" w:type="dxa"/>
            <w:tcBorders>
              <w:top w:val="single" w:sz="3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3FAEA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4970.00 </w:t>
            </w:r>
          </w:p>
        </w:tc>
        <w:tc>
          <w:tcPr>
            <w:tcW w:w="724" w:type="dxa"/>
            <w:tcBorders>
              <w:top w:val="single" w:sz="3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D8B66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4620.00 </w:t>
            </w:r>
          </w:p>
        </w:tc>
        <w:tc>
          <w:tcPr>
            <w:tcW w:w="938" w:type="dxa"/>
            <w:tcBorders>
              <w:top w:val="single" w:sz="3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977DC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4940.00 </w:t>
            </w:r>
          </w:p>
        </w:tc>
        <w:tc>
          <w:tcPr>
            <w:tcW w:w="724" w:type="dxa"/>
            <w:tcBorders>
              <w:top w:val="single" w:sz="3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8086C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4910.00 </w:t>
            </w:r>
          </w:p>
        </w:tc>
        <w:tc>
          <w:tcPr>
            <w:tcW w:w="1018" w:type="dxa"/>
            <w:tcBorders>
              <w:top w:val="single" w:sz="3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7B983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4980.00 </w:t>
            </w:r>
          </w:p>
        </w:tc>
        <w:tc>
          <w:tcPr>
            <w:tcW w:w="724" w:type="dxa"/>
            <w:tcBorders>
              <w:top w:val="single" w:sz="3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4C778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4960.00 </w:t>
            </w:r>
          </w:p>
        </w:tc>
        <w:tc>
          <w:tcPr>
            <w:tcW w:w="844" w:type="dxa"/>
            <w:tcBorders>
              <w:top w:val="single" w:sz="3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525FA" w14:textId="77777777" w:rsidR="00F059AC" w:rsidRPr="00362151" w:rsidRDefault="00F059AC" w:rsidP="00F059AC">
            <w:pPr>
              <w:spacing w:after="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4980.00 </w:t>
            </w:r>
          </w:p>
        </w:tc>
      </w:tr>
    </w:tbl>
    <w:p w14:paraId="49A3F2B0" w14:textId="77777777" w:rsidR="00E96F90" w:rsidRPr="00362151" w:rsidRDefault="00E96F90" w:rsidP="00E96F90"/>
    <w:p w14:paraId="7E9AE989" w14:textId="02C45207" w:rsidR="0028157F" w:rsidRPr="00362151" w:rsidRDefault="00FE4BCC" w:rsidP="0028157F">
      <w:r w:rsidRPr="00362151">
        <w:t xml:space="preserve">Table S5. Full results </w:t>
      </w:r>
      <w:r w:rsidR="00CC7C2E" w:rsidRPr="00362151">
        <w:t xml:space="preserve">variable-specific </w:t>
      </w:r>
      <w:r w:rsidR="00B84152" w:rsidRPr="00362151">
        <w:t xml:space="preserve">logistic regression per background variable. </w:t>
      </w:r>
      <w:r w:rsidR="005A30CF" w:rsidRPr="00362151">
        <w:t>One model per column</w:t>
      </w:r>
      <w:r w:rsidR="00E00BA8" w:rsidRPr="00362151">
        <w:t xml:space="preserve">. </w:t>
      </w:r>
      <w:r w:rsidR="0028157F" w:rsidRPr="00362151">
        <w:t>With 95% confidence intervals (CI). The outcome is the perceived change in capability dichotomized into negative (“Much less”, “Less”, outcome 1) and positive (“Equal”</w:t>
      </w:r>
      <w:proofErr w:type="gramStart"/>
      <w:r w:rsidR="0028157F" w:rsidRPr="00362151">
        <w:t>, ”Higher</w:t>
      </w:r>
      <w:proofErr w:type="gramEnd"/>
      <w:r w:rsidR="0028157F" w:rsidRPr="00362151">
        <w:t xml:space="preserve">”, Much higher”, outcome 0) changes. First category for every variable is the reference category that the coefficients compare to (intercept not shown). N is the number of observations in the model. </w:t>
      </w:r>
    </w:p>
    <w:p w14:paraId="36AD5F29" w14:textId="17FE2FF9" w:rsidR="00E96F90" w:rsidRPr="00362151" w:rsidRDefault="00E96F90" w:rsidP="00E96F90"/>
    <w:p w14:paraId="1067C216" w14:textId="487514C0" w:rsidR="00E96F90" w:rsidRPr="00362151" w:rsidRDefault="00C47612" w:rsidP="00A46B52">
      <w:pPr>
        <w:pStyle w:val="Heading1"/>
      </w:pPr>
      <w:r w:rsidRPr="00362151">
        <w:br w:type="page"/>
      </w:r>
      <w:bookmarkStart w:id="7" w:name="_Toc67435070"/>
      <w:r w:rsidR="00A46B52" w:rsidRPr="00362151">
        <w:lastRenderedPageBreak/>
        <w:t>Section 5</w:t>
      </w:r>
      <w:r w:rsidR="00E3246E" w:rsidRPr="00362151">
        <w:t>: Full results multivariable logistic regression</w:t>
      </w:r>
      <w:bookmarkEnd w:id="7"/>
    </w:p>
    <w:tbl>
      <w:tblPr>
        <w:tblStyle w:val="Table1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844"/>
        <w:gridCol w:w="1208"/>
        <w:gridCol w:w="1164"/>
        <w:gridCol w:w="724"/>
      </w:tblGrid>
      <w:tr w:rsidR="00E4478E" w:rsidRPr="00362151" w14:paraId="0067916E" w14:textId="77777777" w:rsidTr="00812252">
        <w:trPr>
          <w:cantSplit/>
          <w:jc w:val="center"/>
        </w:trPr>
        <w:tc>
          <w:tcPr>
            <w:tcW w:w="84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CE76C" w14:textId="77777777" w:rsidR="00E4478E" w:rsidRPr="00362151" w:rsidRDefault="00E4478E" w:rsidP="00812252">
            <w:pPr>
              <w:spacing w:after="0" w:line="360" w:lineRule="auto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Variable</w:t>
            </w:r>
          </w:p>
        </w:tc>
        <w:tc>
          <w:tcPr>
            <w:tcW w:w="120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6DFEB" w14:textId="77777777" w:rsidR="00E4478E" w:rsidRPr="00362151" w:rsidRDefault="00E4478E" w:rsidP="00812252">
            <w:pPr>
              <w:spacing w:after="0" w:line="360" w:lineRule="auto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Category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9115C" w14:textId="77777777" w:rsidR="00E4478E" w:rsidRPr="00362151" w:rsidRDefault="00E4478E" w:rsidP="00812252">
            <w:pPr>
              <w:spacing w:after="0" w:line="360" w:lineRule="auto"/>
              <w:jc w:val="right"/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OR</w:t>
            </w:r>
          </w:p>
        </w:tc>
        <w:tc>
          <w:tcPr>
            <w:tcW w:w="72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BF234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95% CI</w:t>
            </w:r>
          </w:p>
        </w:tc>
      </w:tr>
      <w:tr w:rsidR="00E4478E" w:rsidRPr="00362151" w14:paraId="2B573FC4" w14:textId="77777777" w:rsidTr="00812252">
        <w:trPr>
          <w:cantSplit/>
          <w:jc w:val="center"/>
        </w:trPr>
        <w:tc>
          <w:tcPr>
            <w:tcW w:w="844" w:type="dxa"/>
            <w:tcBorders>
              <w:top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2E8F4" w14:textId="77777777" w:rsidR="00E4478E" w:rsidRPr="00362151" w:rsidRDefault="00E4478E" w:rsidP="00812252">
            <w:pPr>
              <w:spacing w:after="0" w:line="360" w:lineRule="auto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>Gender</w:t>
            </w:r>
          </w:p>
        </w:tc>
        <w:tc>
          <w:tcPr>
            <w:tcW w:w="1208" w:type="dxa"/>
            <w:tcBorders>
              <w:top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F90C3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Man (ref)</w:t>
            </w:r>
          </w:p>
        </w:tc>
        <w:tc>
          <w:tcPr>
            <w:tcW w:w="1164" w:type="dxa"/>
            <w:tcBorders>
              <w:top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172F1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br/>
            </w:r>
          </w:p>
        </w:tc>
        <w:tc>
          <w:tcPr>
            <w:tcW w:w="724" w:type="dxa"/>
            <w:tcBorders>
              <w:top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342D2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</w:p>
        </w:tc>
      </w:tr>
      <w:tr w:rsidR="00E4478E" w:rsidRPr="00362151" w14:paraId="0E9A8BFF" w14:textId="77777777" w:rsidTr="00812252">
        <w:trPr>
          <w:cantSplit/>
          <w:jc w:val="center"/>
        </w:trPr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61500" w14:textId="77777777" w:rsidR="00E4478E" w:rsidRPr="00362151" w:rsidRDefault="00E4478E" w:rsidP="00812252">
            <w:pPr>
              <w:spacing w:after="0" w:line="360" w:lineRule="auto"/>
              <w:rPr>
                <w:lang w:val="en-GB"/>
              </w:rPr>
            </w:pP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06FD3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Woman</w:t>
            </w:r>
          </w:p>
        </w:tc>
        <w:tc>
          <w:tcPr>
            <w:tcW w:w="11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ECECB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94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FECC2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69,1.29)</w:t>
            </w:r>
          </w:p>
        </w:tc>
      </w:tr>
      <w:tr w:rsidR="00E4478E" w:rsidRPr="00362151" w14:paraId="0734795D" w14:textId="77777777" w:rsidTr="00812252">
        <w:trPr>
          <w:cantSplit/>
          <w:jc w:val="center"/>
        </w:trPr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96DFB" w14:textId="77777777" w:rsidR="00E4478E" w:rsidRPr="00362151" w:rsidRDefault="00E4478E" w:rsidP="00812252">
            <w:pPr>
              <w:spacing w:after="0" w:line="360" w:lineRule="auto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>Age</w:t>
            </w: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D26CD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[18,30 (ref)]</w:t>
            </w:r>
          </w:p>
        </w:tc>
        <w:tc>
          <w:tcPr>
            <w:tcW w:w="11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6608A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br/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24E59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</w:p>
        </w:tc>
      </w:tr>
      <w:tr w:rsidR="00E4478E" w:rsidRPr="00362151" w14:paraId="2090431D" w14:textId="77777777" w:rsidTr="00812252">
        <w:trPr>
          <w:cantSplit/>
          <w:jc w:val="center"/>
        </w:trPr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08DC6" w14:textId="77777777" w:rsidR="00E4478E" w:rsidRPr="00362151" w:rsidRDefault="00E4478E" w:rsidP="00812252">
            <w:pPr>
              <w:spacing w:after="0" w:line="360" w:lineRule="auto"/>
              <w:rPr>
                <w:lang w:val="en-GB"/>
              </w:rPr>
            </w:pP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BA61F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[31,48]</w:t>
            </w:r>
          </w:p>
        </w:tc>
        <w:tc>
          <w:tcPr>
            <w:tcW w:w="11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0A7C9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06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1C787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69,1.62)</w:t>
            </w:r>
          </w:p>
        </w:tc>
      </w:tr>
      <w:tr w:rsidR="00E4478E" w:rsidRPr="00362151" w14:paraId="7DA6553B" w14:textId="77777777" w:rsidTr="00812252">
        <w:trPr>
          <w:cantSplit/>
          <w:jc w:val="center"/>
        </w:trPr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B646F" w14:textId="77777777" w:rsidR="00E4478E" w:rsidRPr="00362151" w:rsidRDefault="00E4478E" w:rsidP="00812252">
            <w:pPr>
              <w:spacing w:after="0" w:line="360" w:lineRule="auto"/>
              <w:rPr>
                <w:lang w:val="en-GB"/>
              </w:rPr>
            </w:pP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8D94F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[49,64]</w:t>
            </w:r>
          </w:p>
        </w:tc>
        <w:tc>
          <w:tcPr>
            <w:tcW w:w="11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55D26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00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37682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63,1.58)</w:t>
            </w:r>
          </w:p>
        </w:tc>
      </w:tr>
      <w:tr w:rsidR="00E4478E" w:rsidRPr="00362151" w14:paraId="32A2768B" w14:textId="77777777" w:rsidTr="00812252">
        <w:trPr>
          <w:cantSplit/>
          <w:jc w:val="center"/>
        </w:trPr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0A9F3" w14:textId="77777777" w:rsidR="00E4478E" w:rsidRPr="00362151" w:rsidRDefault="00E4478E" w:rsidP="00812252">
            <w:pPr>
              <w:spacing w:after="0" w:line="360" w:lineRule="auto"/>
              <w:rPr>
                <w:lang w:val="en-GB"/>
              </w:rPr>
            </w:pP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4B050" w14:textId="0E71997F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[65,</w:t>
            </w:r>
            <w:r w:rsidR="006D7E82"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80</w:t>
            </w: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]</w:t>
            </w:r>
          </w:p>
        </w:tc>
        <w:tc>
          <w:tcPr>
            <w:tcW w:w="11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CA93B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87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510CD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51,1.50)</w:t>
            </w:r>
          </w:p>
        </w:tc>
      </w:tr>
      <w:tr w:rsidR="00E4478E" w:rsidRPr="00362151" w14:paraId="7C1E49E1" w14:textId="77777777" w:rsidTr="00812252">
        <w:trPr>
          <w:cantSplit/>
          <w:jc w:val="center"/>
        </w:trPr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A85D2" w14:textId="77777777" w:rsidR="00E4478E" w:rsidRPr="00362151" w:rsidRDefault="00E4478E" w:rsidP="00812252">
            <w:pPr>
              <w:spacing w:after="0" w:line="360" w:lineRule="auto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>Education</w:t>
            </w: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C7C2B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&lt;=9 years (ref)</w:t>
            </w:r>
          </w:p>
        </w:tc>
        <w:tc>
          <w:tcPr>
            <w:tcW w:w="11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43DE8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br/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7E7A4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</w:p>
        </w:tc>
      </w:tr>
      <w:tr w:rsidR="00E4478E" w:rsidRPr="00362151" w14:paraId="749DB036" w14:textId="77777777" w:rsidTr="00812252">
        <w:trPr>
          <w:cantSplit/>
          <w:jc w:val="center"/>
        </w:trPr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52BA2" w14:textId="77777777" w:rsidR="00E4478E" w:rsidRPr="00362151" w:rsidRDefault="00E4478E" w:rsidP="00812252">
            <w:pPr>
              <w:spacing w:after="0" w:line="360" w:lineRule="auto"/>
              <w:rPr>
                <w:lang w:val="en-GB"/>
              </w:rPr>
            </w:pP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7B919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9-12 years</w:t>
            </w:r>
          </w:p>
        </w:tc>
        <w:tc>
          <w:tcPr>
            <w:tcW w:w="11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4C65A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86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A5577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48,1.55)</w:t>
            </w:r>
          </w:p>
        </w:tc>
      </w:tr>
      <w:tr w:rsidR="00E4478E" w:rsidRPr="00362151" w14:paraId="5DEDFCBC" w14:textId="77777777" w:rsidTr="00812252">
        <w:trPr>
          <w:cantSplit/>
          <w:jc w:val="center"/>
        </w:trPr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DFCBA" w14:textId="77777777" w:rsidR="00E4478E" w:rsidRPr="00362151" w:rsidRDefault="00E4478E" w:rsidP="00812252">
            <w:pPr>
              <w:spacing w:after="0" w:line="360" w:lineRule="auto"/>
              <w:rPr>
                <w:lang w:val="en-GB"/>
              </w:rPr>
            </w:pP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5682D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&gt;12 years</w:t>
            </w:r>
          </w:p>
        </w:tc>
        <w:tc>
          <w:tcPr>
            <w:tcW w:w="11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A62CF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92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D7E94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50,1.68)</w:t>
            </w:r>
          </w:p>
        </w:tc>
      </w:tr>
      <w:tr w:rsidR="00E4478E" w:rsidRPr="00362151" w14:paraId="731D85A6" w14:textId="77777777" w:rsidTr="00812252">
        <w:trPr>
          <w:cantSplit/>
          <w:jc w:val="center"/>
        </w:trPr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593A3" w14:textId="77777777" w:rsidR="00E4478E" w:rsidRPr="00362151" w:rsidRDefault="00E4478E" w:rsidP="00812252">
            <w:pPr>
              <w:spacing w:after="0" w:line="360" w:lineRule="auto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>Income</w:t>
            </w: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D97CE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&lt;30k SEK (ref)</w:t>
            </w:r>
          </w:p>
        </w:tc>
        <w:tc>
          <w:tcPr>
            <w:tcW w:w="11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5672B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br/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3B257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</w:p>
        </w:tc>
      </w:tr>
      <w:tr w:rsidR="00E4478E" w:rsidRPr="00362151" w14:paraId="5626D16B" w14:textId="77777777" w:rsidTr="00812252">
        <w:trPr>
          <w:cantSplit/>
          <w:jc w:val="center"/>
        </w:trPr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D2D89" w14:textId="77777777" w:rsidR="00E4478E" w:rsidRPr="00362151" w:rsidRDefault="00E4478E" w:rsidP="00812252">
            <w:pPr>
              <w:spacing w:after="0" w:line="360" w:lineRule="auto"/>
              <w:rPr>
                <w:lang w:val="en-GB"/>
              </w:rPr>
            </w:pP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8C0E6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&gt;=30k SEK</w:t>
            </w:r>
          </w:p>
        </w:tc>
        <w:tc>
          <w:tcPr>
            <w:tcW w:w="11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D397B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63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2FC53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44,0.90)</w:t>
            </w:r>
          </w:p>
        </w:tc>
      </w:tr>
      <w:tr w:rsidR="00E4478E" w:rsidRPr="00362151" w14:paraId="54BF87BB" w14:textId="77777777" w:rsidTr="00812252">
        <w:trPr>
          <w:cantSplit/>
          <w:jc w:val="center"/>
        </w:trPr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CEAD6" w14:textId="77777777" w:rsidR="00E4478E" w:rsidRPr="00362151" w:rsidRDefault="00E4478E" w:rsidP="00812252">
            <w:pPr>
              <w:spacing w:after="0" w:line="360" w:lineRule="auto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>Living status</w:t>
            </w: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9DBF8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Alone (ref)</w:t>
            </w:r>
          </w:p>
        </w:tc>
        <w:tc>
          <w:tcPr>
            <w:tcW w:w="11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8BD31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br/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EE3A2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</w:p>
        </w:tc>
      </w:tr>
      <w:tr w:rsidR="00E4478E" w:rsidRPr="00362151" w14:paraId="5459B4CC" w14:textId="77777777" w:rsidTr="00812252">
        <w:trPr>
          <w:cantSplit/>
          <w:jc w:val="center"/>
        </w:trPr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6EE85" w14:textId="77777777" w:rsidR="00E4478E" w:rsidRPr="00362151" w:rsidRDefault="00E4478E" w:rsidP="00812252">
            <w:pPr>
              <w:spacing w:after="0" w:line="360" w:lineRule="auto"/>
              <w:rPr>
                <w:lang w:val="en-GB"/>
              </w:rPr>
            </w:pP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93923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Not alone</w:t>
            </w:r>
          </w:p>
        </w:tc>
        <w:tc>
          <w:tcPr>
            <w:tcW w:w="11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1BEDE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95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42B9B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67,1.36)</w:t>
            </w:r>
          </w:p>
        </w:tc>
      </w:tr>
      <w:tr w:rsidR="00E4478E" w:rsidRPr="00362151" w14:paraId="7694771F" w14:textId="77777777" w:rsidTr="00812252">
        <w:trPr>
          <w:cantSplit/>
          <w:jc w:val="center"/>
        </w:trPr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9C7A2" w14:textId="77777777" w:rsidR="00E4478E" w:rsidRPr="00362151" w:rsidRDefault="00E4478E" w:rsidP="00812252">
            <w:pPr>
              <w:spacing w:after="0" w:line="360" w:lineRule="auto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>Housing</w:t>
            </w: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C5D4E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Rent (ref)</w:t>
            </w:r>
          </w:p>
        </w:tc>
        <w:tc>
          <w:tcPr>
            <w:tcW w:w="11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44FCE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br/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65CD7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</w:p>
        </w:tc>
      </w:tr>
      <w:tr w:rsidR="00E4478E" w:rsidRPr="00362151" w14:paraId="04C0CDC4" w14:textId="77777777" w:rsidTr="00812252">
        <w:trPr>
          <w:cantSplit/>
          <w:jc w:val="center"/>
        </w:trPr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AEA5B" w14:textId="77777777" w:rsidR="00E4478E" w:rsidRPr="00362151" w:rsidRDefault="00E4478E" w:rsidP="00812252">
            <w:pPr>
              <w:spacing w:after="0" w:line="360" w:lineRule="auto"/>
              <w:rPr>
                <w:lang w:val="en-GB"/>
              </w:rPr>
            </w:pP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D75E9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Own</w:t>
            </w:r>
          </w:p>
        </w:tc>
        <w:tc>
          <w:tcPr>
            <w:tcW w:w="11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11EBF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65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55A95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45,0.93)</w:t>
            </w:r>
          </w:p>
        </w:tc>
      </w:tr>
      <w:tr w:rsidR="00E4478E" w:rsidRPr="00362151" w14:paraId="3E70BF1D" w14:textId="77777777" w:rsidTr="00812252">
        <w:trPr>
          <w:cantSplit/>
          <w:jc w:val="center"/>
        </w:trPr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27E30" w14:textId="77777777" w:rsidR="00E4478E" w:rsidRPr="00362151" w:rsidRDefault="00E4478E" w:rsidP="00812252">
            <w:pPr>
              <w:spacing w:after="0" w:line="360" w:lineRule="auto"/>
              <w:rPr>
                <w:lang w:val="en-GB"/>
              </w:rPr>
            </w:pP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FFB29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Other</w:t>
            </w:r>
          </w:p>
        </w:tc>
        <w:tc>
          <w:tcPr>
            <w:tcW w:w="11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33A53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46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1413F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76,2.79)</w:t>
            </w:r>
          </w:p>
        </w:tc>
      </w:tr>
      <w:tr w:rsidR="00E4478E" w:rsidRPr="00362151" w14:paraId="07F96CFD" w14:textId="77777777" w:rsidTr="00812252">
        <w:trPr>
          <w:cantSplit/>
          <w:jc w:val="center"/>
        </w:trPr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0A257" w14:textId="77777777" w:rsidR="00E4478E" w:rsidRPr="00362151" w:rsidRDefault="00E4478E" w:rsidP="00812252">
            <w:pPr>
              <w:spacing w:after="0" w:line="360" w:lineRule="auto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>Municipality</w:t>
            </w: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09F2C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&lt;20k residents (ref)</w:t>
            </w:r>
          </w:p>
        </w:tc>
        <w:tc>
          <w:tcPr>
            <w:tcW w:w="11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74455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br/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5598E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</w:p>
        </w:tc>
      </w:tr>
      <w:tr w:rsidR="00E4478E" w:rsidRPr="00362151" w14:paraId="7B0D7584" w14:textId="77777777" w:rsidTr="00812252">
        <w:trPr>
          <w:cantSplit/>
          <w:jc w:val="center"/>
        </w:trPr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6D592" w14:textId="77777777" w:rsidR="00E4478E" w:rsidRPr="00362151" w:rsidRDefault="00E4478E" w:rsidP="00812252">
            <w:pPr>
              <w:spacing w:after="0" w:line="360" w:lineRule="auto"/>
              <w:rPr>
                <w:lang w:val="en-GB"/>
              </w:rPr>
            </w:pP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BE33B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20k-100k residents</w:t>
            </w:r>
          </w:p>
        </w:tc>
        <w:tc>
          <w:tcPr>
            <w:tcW w:w="11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93A2D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61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9D857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38,0.98)</w:t>
            </w:r>
          </w:p>
        </w:tc>
      </w:tr>
      <w:tr w:rsidR="00E4478E" w:rsidRPr="00362151" w14:paraId="264D708F" w14:textId="77777777" w:rsidTr="00812252">
        <w:trPr>
          <w:cantSplit/>
          <w:jc w:val="center"/>
        </w:trPr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24928" w14:textId="77777777" w:rsidR="00E4478E" w:rsidRPr="00362151" w:rsidRDefault="00E4478E" w:rsidP="00812252">
            <w:pPr>
              <w:spacing w:after="0" w:line="360" w:lineRule="auto"/>
              <w:rPr>
                <w:lang w:val="en-GB"/>
              </w:rPr>
            </w:pP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D5548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&gt;100k residents</w:t>
            </w:r>
          </w:p>
        </w:tc>
        <w:tc>
          <w:tcPr>
            <w:tcW w:w="11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D6526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77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E5346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47,1.25)</w:t>
            </w:r>
          </w:p>
        </w:tc>
      </w:tr>
      <w:tr w:rsidR="00E4478E" w:rsidRPr="00362151" w14:paraId="52A0B301" w14:textId="77777777" w:rsidTr="00812252">
        <w:trPr>
          <w:cantSplit/>
          <w:jc w:val="center"/>
        </w:trPr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3E669" w14:textId="77777777" w:rsidR="00E4478E" w:rsidRPr="00362151" w:rsidRDefault="00E4478E" w:rsidP="00812252">
            <w:pPr>
              <w:spacing w:after="0" w:line="360" w:lineRule="auto"/>
              <w:rPr>
                <w:lang w:val="en-GB"/>
              </w:rPr>
            </w:pP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AF00F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Big city</w:t>
            </w:r>
          </w:p>
        </w:tc>
        <w:tc>
          <w:tcPr>
            <w:tcW w:w="11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845D8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75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C3381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45,1.25)</w:t>
            </w:r>
          </w:p>
        </w:tc>
      </w:tr>
      <w:tr w:rsidR="00E4478E" w:rsidRPr="00362151" w14:paraId="55D43DC6" w14:textId="77777777" w:rsidTr="00812252">
        <w:trPr>
          <w:cantSplit/>
          <w:jc w:val="center"/>
        </w:trPr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010B7" w14:textId="77777777" w:rsidR="00E4478E" w:rsidRPr="00362151" w:rsidRDefault="00E4478E" w:rsidP="00812252">
            <w:pPr>
              <w:spacing w:after="0" w:line="360" w:lineRule="auto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>Region</w:t>
            </w: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E3723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North (ref)</w:t>
            </w:r>
          </w:p>
        </w:tc>
        <w:tc>
          <w:tcPr>
            <w:tcW w:w="11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620E4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br/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8A950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</w:p>
        </w:tc>
      </w:tr>
      <w:tr w:rsidR="00E4478E" w:rsidRPr="00362151" w14:paraId="1ED39686" w14:textId="77777777" w:rsidTr="00812252">
        <w:trPr>
          <w:cantSplit/>
          <w:jc w:val="center"/>
        </w:trPr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2BB5B" w14:textId="77777777" w:rsidR="00E4478E" w:rsidRPr="00362151" w:rsidRDefault="00E4478E" w:rsidP="00812252">
            <w:pPr>
              <w:spacing w:after="0" w:line="360" w:lineRule="auto"/>
              <w:rPr>
                <w:lang w:val="en-GB"/>
              </w:rPr>
            </w:pP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A7782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South</w:t>
            </w:r>
          </w:p>
        </w:tc>
        <w:tc>
          <w:tcPr>
            <w:tcW w:w="11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7B42E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68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82F83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1.11,2.55)</w:t>
            </w:r>
          </w:p>
        </w:tc>
      </w:tr>
      <w:tr w:rsidR="00E4478E" w:rsidRPr="00362151" w14:paraId="0BB7D2BD" w14:textId="77777777" w:rsidTr="00812252">
        <w:trPr>
          <w:cantSplit/>
          <w:jc w:val="center"/>
        </w:trPr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255AB" w14:textId="77777777" w:rsidR="00E4478E" w:rsidRPr="00362151" w:rsidRDefault="00E4478E" w:rsidP="00812252">
            <w:pPr>
              <w:spacing w:after="0" w:line="360" w:lineRule="auto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>Place of birth</w:t>
            </w: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D436F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Sweden (ref)</w:t>
            </w:r>
          </w:p>
        </w:tc>
        <w:tc>
          <w:tcPr>
            <w:tcW w:w="11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0C9A6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br/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4B45C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</w:p>
        </w:tc>
      </w:tr>
      <w:tr w:rsidR="00E4478E" w:rsidRPr="00362151" w14:paraId="0E94ACC5" w14:textId="77777777" w:rsidTr="00812252">
        <w:trPr>
          <w:cantSplit/>
          <w:jc w:val="center"/>
        </w:trPr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C61AC" w14:textId="77777777" w:rsidR="00E4478E" w:rsidRPr="00362151" w:rsidRDefault="00E4478E" w:rsidP="00812252">
            <w:pPr>
              <w:spacing w:after="0" w:line="360" w:lineRule="auto"/>
              <w:rPr>
                <w:lang w:val="en-GB"/>
              </w:rPr>
            </w:pP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BC220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Other Europe</w:t>
            </w:r>
          </w:p>
        </w:tc>
        <w:tc>
          <w:tcPr>
            <w:tcW w:w="11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319C4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32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073BB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(0.72,2.40)</w:t>
            </w:r>
          </w:p>
        </w:tc>
      </w:tr>
      <w:tr w:rsidR="00E4478E" w:rsidRPr="00362151" w14:paraId="364314B7" w14:textId="77777777" w:rsidTr="00812252">
        <w:trPr>
          <w:cantSplit/>
          <w:jc w:val="center"/>
        </w:trPr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4C141" w14:textId="77777777" w:rsidR="00E4478E" w:rsidRPr="00362151" w:rsidRDefault="00E4478E" w:rsidP="00812252">
            <w:pPr>
              <w:spacing w:after="0" w:line="360" w:lineRule="auto"/>
              <w:rPr>
                <w:lang w:val="en-GB"/>
              </w:rPr>
            </w:pP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6C396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Outside Europe</w:t>
            </w:r>
          </w:p>
        </w:tc>
        <w:tc>
          <w:tcPr>
            <w:tcW w:w="11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A3DC4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.86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04DBD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1.03,3.35)</w:t>
            </w:r>
          </w:p>
        </w:tc>
      </w:tr>
      <w:tr w:rsidR="00E4478E" w:rsidRPr="00362151" w14:paraId="0C952FDA" w14:textId="77777777" w:rsidTr="00812252">
        <w:trPr>
          <w:cantSplit/>
          <w:jc w:val="center"/>
        </w:trPr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E8E24" w14:textId="77777777" w:rsidR="00E4478E" w:rsidRPr="00362151" w:rsidRDefault="00E4478E" w:rsidP="00812252">
            <w:pPr>
              <w:spacing w:after="0" w:line="360" w:lineRule="auto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>Dimension</w:t>
            </w: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FD6DF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 xml:space="preserve">Financial </w:t>
            </w: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br/>
              <w:t>situation (ref)</w:t>
            </w:r>
          </w:p>
        </w:tc>
        <w:tc>
          <w:tcPr>
            <w:tcW w:w="11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2C9AE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1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FF98C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</w:p>
        </w:tc>
      </w:tr>
      <w:tr w:rsidR="00E4478E" w:rsidRPr="00362151" w14:paraId="1E8A7900" w14:textId="77777777" w:rsidTr="00812252">
        <w:trPr>
          <w:cantSplit/>
          <w:jc w:val="center"/>
        </w:trPr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97651" w14:textId="77777777" w:rsidR="00E4478E" w:rsidRPr="00362151" w:rsidRDefault="00E4478E" w:rsidP="00812252">
            <w:pPr>
              <w:spacing w:after="0" w:line="360" w:lineRule="auto"/>
              <w:rPr>
                <w:lang w:val="en-GB"/>
              </w:rPr>
            </w:pP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CDD23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>Health</w:t>
            </w:r>
          </w:p>
        </w:tc>
        <w:tc>
          <w:tcPr>
            <w:tcW w:w="11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C6E24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i/>
                <w:color w:val="111111"/>
                <w:sz w:val="12"/>
                <w:szCs w:val="12"/>
                <w:lang w:val="en-GB"/>
              </w:rPr>
              <w:t>0.50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A4088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i/>
                <w:color w:val="111111"/>
                <w:sz w:val="12"/>
                <w:szCs w:val="12"/>
                <w:lang w:val="en-GB"/>
              </w:rPr>
              <w:t>(0.35,0.70)</w:t>
            </w:r>
          </w:p>
        </w:tc>
      </w:tr>
      <w:tr w:rsidR="00E4478E" w:rsidRPr="00362151" w14:paraId="1DE87B23" w14:textId="77777777" w:rsidTr="00812252">
        <w:trPr>
          <w:cantSplit/>
          <w:jc w:val="center"/>
        </w:trPr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0B570" w14:textId="77777777" w:rsidR="00E4478E" w:rsidRPr="00362151" w:rsidRDefault="00E4478E" w:rsidP="00812252">
            <w:pPr>
              <w:spacing w:after="0" w:line="360" w:lineRule="auto"/>
              <w:rPr>
                <w:lang w:val="en-GB"/>
              </w:rPr>
            </w:pP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D6B9E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Housing</w:t>
            </w:r>
          </w:p>
        </w:tc>
        <w:tc>
          <w:tcPr>
            <w:tcW w:w="11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675BF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15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0090F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10,0.23)</w:t>
            </w:r>
          </w:p>
        </w:tc>
      </w:tr>
      <w:tr w:rsidR="00E4478E" w:rsidRPr="00362151" w14:paraId="515D2147" w14:textId="77777777" w:rsidTr="00812252">
        <w:trPr>
          <w:cantSplit/>
          <w:jc w:val="center"/>
        </w:trPr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8BCC3" w14:textId="77777777" w:rsidR="00E4478E" w:rsidRPr="00362151" w:rsidRDefault="00E4478E" w:rsidP="00812252">
            <w:pPr>
              <w:spacing w:after="0" w:line="360" w:lineRule="auto"/>
              <w:rPr>
                <w:lang w:val="en-GB"/>
              </w:rPr>
            </w:pP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E76E3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Knowledge</w:t>
            </w:r>
          </w:p>
        </w:tc>
        <w:tc>
          <w:tcPr>
            <w:tcW w:w="11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38143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10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2B3EB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07,0.16)</w:t>
            </w:r>
          </w:p>
        </w:tc>
      </w:tr>
      <w:tr w:rsidR="00E4478E" w:rsidRPr="00362151" w14:paraId="4DE97A75" w14:textId="77777777" w:rsidTr="00812252">
        <w:trPr>
          <w:cantSplit/>
          <w:jc w:val="center"/>
        </w:trPr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271A3" w14:textId="77777777" w:rsidR="00E4478E" w:rsidRPr="00362151" w:rsidRDefault="00E4478E" w:rsidP="00812252">
            <w:pPr>
              <w:spacing w:after="0" w:line="360" w:lineRule="auto"/>
              <w:rPr>
                <w:lang w:val="en-GB"/>
              </w:rPr>
            </w:pP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E7A0B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Living</w:t>
            </w: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br/>
              <w:t>environment</w:t>
            </w:r>
          </w:p>
        </w:tc>
        <w:tc>
          <w:tcPr>
            <w:tcW w:w="11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CCD57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18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E582C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12,0.27)</w:t>
            </w:r>
          </w:p>
        </w:tc>
      </w:tr>
      <w:tr w:rsidR="00E4478E" w:rsidRPr="00362151" w14:paraId="3141E693" w14:textId="77777777" w:rsidTr="00812252">
        <w:trPr>
          <w:cantSplit/>
          <w:jc w:val="center"/>
        </w:trPr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BB89E" w14:textId="77777777" w:rsidR="00E4478E" w:rsidRPr="00362151" w:rsidRDefault="00E4478E" w:rsidP="00812252">
            <w:pPr>
              <w:spacing w:after="0" w:line="360" w:lineRule="auto"/>
              <w:rPr>
                <w:lang w:val="en-GB"/>
              </w:rPr>
            </w:pP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63E46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Occupation</w:t>
            </w:r>
          </w:p>
        </w:tc>
        <w:tc>
          <w:tcPr>
            <w:tcW w:w="11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FB1BD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33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25CE0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23,0.47)</w:t>
            </w:r>
          </w:p>
        </w:tc>
      </w:tr>
      <w:tr w:rsidR="00E4478E" w:rsidRPr="00362151" w14:paraId="09A22ABF" w14:textId="77777777" w:rsidTr="00812252">
        <w:trPr>
          <w:cantSplit/>
          <w:jc w:val="center"/>
        </w:trPr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77024" w14:textId="77777777" w:rsidR="00E4478E" w:rsidRPr="00362151" w:rsidRDefault="00E4478E" w:rsidP="00812252">
            <w:pPr>
              <w:spacing w:after="0" w:line="360" w:lineRule="auto"/>
              <w:rPr>
                <w:lang w:val="en-GB"/>
              </w:rPr>
            </w:pP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5EDA6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Political</w:t>
            </w: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br/>
              <w:t>resources</w:t>
            </w:r>
          </w:p>
        </w:tc>
        <w:tc>
          <w:tcPr>
            <w:tcW w:w="11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AA13E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69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89A3E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49,0.95)</w:t>
            </w:r>
          </w:p>
        </w:tc>
      </w:tr>
      <w:tr w:rsidR="00E4478E" w:rsidRPr="00362151" w14:paraId="0DB40BBC" w14:textId="77777777" w:rsidTr="00812252">
        <w:trPr>
          <w:cantSplit/>
          <w:jc w:val="center"/>
        </w:trPr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E9C48" w14:textId="77777777" w:rsidR="00E4478E" w:rsidRPr="00362151" w:rsidRDefault="00E4478E" w:rsidP="00812252">
            <w:pPr>
              <w:spacing w:after="0" w:line="360" w:lineRule="auto"/>
              <w:rPr>
                <w:lang w:val="en-GB"/>
              </w:rPr>
            </w:pP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E4728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Security</w:t>
            </w:r>
          </w:p>
        </w:tc>
        <w:tc>
          <w:tcPr>
            <w:tcW w:w="11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C8A91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20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CCFFD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13,0.29)</w:t>
            </w:r>
          </w:p>
        </w:tc>
      </w:tr>
      <w:tr w:rsidR="00E4478E" w:rsidRPr="00362151" w14:paraId="632949CC" w14:textId="77777777" w:rsidTr="00812252">
        <w:trPr>
          <w:cantSplit/>
          <w:jc w:val="center"/>
        </w:trPr>
        <w:tc>
          <w:tcPr>
            <w:tcW w:w="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2D149" w14:textId="77777777" w:rsidR="00E4478E" w:rsidRPr="00362151" w:rsidRDefault="00E4478E" w:rsidP="00812252">
            <w:pPr>
              <w:spacing w:after="0" w:line="360" w:lineRule="auto"/>
              <w:rPr>
                <w:lang w:val="en-GB"/>
              </w:rPr>
            </w:pPr>
          </w:p>
        </w:tc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3BAE1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Social</w:t>
            </w: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br/>
              <w:t>relations</w:t>
            </w:r>
          </w:p>
        </w:tc>
        <w:tc>
          <w:tcPr>
            <w:tcW w:w="11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53005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29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FE10C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20,0.41)</w:t>
            </w:r>
          </w:p>
        </w:tc>
      </w:tr>
      <w:tr w:rsidR="00E4478E" w:rsidRPr="00362151" w14:paraId="0FC5A5F0" w14:textId="77777777" w:rsidTr="00812252">
        <w:trPr>
          <w:cantSplit/>
          <w:jc w:val="center"/>
        </w:trPr>
        <w:tc>
          <w:tcPr>
            <w:tcW w:w="844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0F90A" w14:textId="77777777" w:rsidR="00E4478E" w:rsidRPr="00362151" w:rsidRDefault="00E4478E" w:rsidP="00812252">
            <w:pPr>
              <w:spacing w:after="0" w:line="360" w:lineRule="auto"/>
              <w:rPr>
                <w:lang w:val="en-GB"/>
              </w:rPr>
            </w:pPr>
          </w:p>
        </w:tc>
        <w:tc>
          <w:tcPr>
            <w:tcW w:w="1208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EDDFC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Time</w:t>
            </w: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br/>
              <w:t>balance</w:t>
            </w:r>
          </w:p>
        </w:tc>
        <w:tc>
          <w:tcPr>
            <w:tcW w:w="1164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6CEDB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0.32</w:t>
            </w:r>
          </w:p>
        </w:tc>
        <w:tc>
          <w:tcPr>
            <w:tcW w:w="724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A9E3F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12"/>
                <w:szCs w:val="12"/>
                <w:lang w:val="en-GB"/>
              </w:rPr>
              <w:t>(0.22,0.46)</w:t>
            </w:r>
          </w:p>
        </w:tc>
      </w:tr>
      <w:tr w:rsidR="00E4478E" w:rsidRPr="00362151" w14:paraId="440F86AC" w14:textId="77777777" w:rsidTr="00812252">
        <w:trPr>
          <w:cantSplit/>
          <w:jc w:val="center"/>
        </w:trPr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BB3DE" w14:textId="77777777" w:rsidR="00E4478E" w:rsidRPr="00362151" w:rsidRDefault="00E4478E" w:rsidP="00812252">
            <w:pPr>
              <w:spacing w:after="0" w:line="360" w:lineRule="auto"/>
              <w:rPr>
                <w:lang w:val="en-GB"/>
              </w:rPr>
            </w:pPr>
          </w:p>
        </w:tc>
        <w:tc>
          <w:tcPr>
            <w:tcW w:w="120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010A9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N</w:t>
            </w:r>
          </w:p>
        </w:tc>
        <w:tc>
          <w:tcPr>
            <w:tcW w:w="116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BE209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12"/>
                <w:szCs w:val="12"/>
                <w:lang w:val="en-GB"/>
              </w:rPr>
              <w:t>4460</w:t>
            </w:r>
          </w:p>
        </w:tc>
        <w:tc>
          <w:tcPr>
            <w:tcW w:w="72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B476A" w14:textId="77777777" w:rsidR="00E4478E" w:rsidRPr="00362151" w:rsidRDefault="00E4478E" w:rsidP="00812252">
            <w:pPr>
              <w:spacing w:after="0" w:line="360" w:lineRule="auto"/>
              <w:jc w:val="right"/>
              <w:rPr>
                <w:lang w:val="en-GB"/>
              </w:rPr>
            </w:pPr>
          </w:p>
        </w:tc>
      </w:tr>
    </w:tbl>
    <w:p w14:paraId="44234FB2" w14:textId="0951482D" w:rsidR="00422AB9" w:rsidRPr="00362151" w:rsidRDefault="00182956" w:rsidP="00422AB9">
      <w:r w:rsidRPr="00362151">
        <w:t>Table S6. Full result multivaria</w:t>
      </w:r>
      <w:r w:rsidR="00E4478E" w:rsidRPr="00362151">
        <w:t>bl</w:t>
      </w:r>
      <w:r w:rsidRPr="00362151">
        <w:t xml:space="preserve">e </w:t>
      </w:r>
      <w:r w:rsidR="008E15F3" w:rsidRPr="00362151">
        <w:t xml:space="preserve">mixed effects </w:t>
      </w:r>
      <w:r w:rsidRPr="00362151">
        <w:t xml:space="preserve">logistic regression. </w:t>
      </w:r>
      <w:r w:rsidR="008E15F3" w:rsidRPr="00362151">
        <w:t xml:space="preserve">With individual varying intercept and fixed effect per dimension. </w:t>
      </w:r>
      <w:r w:rsidR="00422AB9" w:rsidRPr="00362151">
        <w:t>With 95% confidence intervals (CI). The outcome is the perceived change in capability dichotomized into negative (“Much less”, “Less”, outcome 1) and positive (“Equal”</w:t>
      </w:r>
      <w:proofErr w:type="gramStart"/>
      <w:r w:rsidR="00422AB9" w:rsidRPr="00362151">
        <w:t>, ”Higher</w:t>
      </w:r>
      <w:proofErr w:type="gramEnd"/>
      <w:r w:rsidR="00422AB9" w:rsidRPr="00362151">
        <w:t xml:space="preserve">”, Much higher”, outcome 0) changes. First category for every variable is the reference category that the coefficients compare to (intercept not shown). N is the number of observations in the model. </w:t>
      </w:r>
    </w:p>
    <w:p w14:paraId="15E006FC" w14:textId="19B542B9" w:rsidR="00182956" w:rsidRPr="00362151" w:rsidRDefault="00182956" w:rsidP="00E96F90"/>
    <w:p w14:paraId="0A983B47" w14:textId="778D757E" w:rsidR="00A46B52" w:rsidRPr="00362151" w:rsidRDefault="00A46B52" w:rsidP="00A46B52">
      <w:pPr>
        <w:pStyle w:val="Heading1"/>
      </w:pPr>
      <w:r w:rsidRPr="00362151">
        <w:br w:type="page"/>
      </w:r>
    </w:p>
    <w:p w14:paraId="300849E6" w14:textId="77777777" w:rsidR="00C47612" w:rsidRPr="00362151" w:rsidRDefault="00C47612" w:rsidP="00E96F90"/>
    <w:p w14:paraId="6551DD2A" w14:textId="198E0770" w:rsidR="001D642E" w:rsidRPr="00362151" w:rsidRDefault="00250EFB" w:rsidP="00A30B96">
      <w:pPr>
        <w:pStyle w:val="Heading1"/>
      </w:pPr>
      <w:bookmarkStart w:id="8" w:name="_Toc67435071"/>
      <w:r w:rsidRPr="00362151">
        <w:t xml:space="preserve">Section </w:t>
      </w:r>
      <w:r w:rsidR="00EB52D8" w:rsidRPr="00362151">
        <w:t>6</w:t>
      </w:r>
      <w:r w:rsidRPr="00362151">
        <w:t xml:space="preserve">: </w:t>
      </w:r>
      <w:r w:rsidR="00A30B96" w:rsidRPr="00362151">
        <w:t>Survey sample representativity</w:t>
      </w:r>
      <w:bookmarkEnd w:id="8"/>
      <w:r w:rsidR="00A30B96" w:rsidRPr="00362151">
        <w:t xml:space="preserve"> </w:t>
      </w:r>
    </w:p>
    <w:p w14:paraId="3DAB1C22" w14:textId="3BCA3334" w:rsidR="00A30B96" w:rsidRPr="00362151" w:rsidRDefault="00A30B96" w:rsidP="00A30B96">
      <w:pPr>
        <w:pStyle w:val="NoSpacing"/>
      </w:pPr>
    </w:p>
    <w:p w14:paraId="7374A55B" w14:textId="644A26D7" w:rsidR="00572456" w:rsidRPr="00362151" w:rsidRDefault="00EF3BEA" w:rsidP="00572456">
      <w:pPr>
        <w:pStyle w:val="NoSpacing"/>
      </w:pPr>
      <w:r w:rsidRPr="00362151">
        <w:t xml:space="preserve">Data for </w:t>
      </w:r>
      <w:r w:rsidR="00050335" w:rsidRPr="00362151">
        <w:t xml:space="preserve">age, gender, and region of residence obtained from Statistic Sweden </w:t>
      </w:r>
      <w:r w:rsidR="00046EDC" w:rsidRPr="00362151">
        <w:t>for 2019</w:t>
      </w:r>
      <w:r w:rsidR="00B053AF" w:rsidRPr="00362151">
        <w:t xml:space="preserve"> </w:t>
      </w:r>
      <w:r w:rsidR="00050335" w:rsidRPr="00362151">
        <w:t xml:space="preserve">(Table </w:t>
      </w:r>
      <w:r w:rsidR="008E63B4" w:rsidRPr="00362151">
        <w:t xml:space="preserve">Population after region, </w:t>
      </w:r>
      <w:r w:rsidR="00C427AB" w:rsidRPr="00362151">
        <w:t xml:space="preserve">civil status, </w:t>
      </w:r>
      <w:proofErr w:type="gramStart"/>
      <w:r w:rsidR="00C427AB" w:rsidRPr="00362151">
        <w:t>age</w:t>
      </w:r>
      <w:proofErr w:type="gramEnd"/>
      <w:r w:rsidR="00C427AB" w:rsidRPr="00362151">
        <w:t xml:space="preserve"> and sex </w:t>
      </w:r>
      <w:r w:rsidR="00046EDC" w:rsidRPr="00362151">
        <w:t>[</w:t>
      </w:r>
      <w:proofErr w:type="spellStart"/>
      <w:r w:rsidR="00050335" w:rsidRPr="00362151">
        <w:t>Folkmängden</w:t>
      </w:r>
      <w:proofErr w:type="spellEnd"/>
      <w:r w:rsidR="00050335" w:rsidRPr="00362151">
        <w:t xml:space="preserve"> </w:t>
      </w:r>
      <w:proofErr w:type="spellStart"/>
      <w:r w:rsidR="00050335" w:rsidRPr="00362151">
        <w:t>efter</w:t>
      </w:r>
      <w:proofErr w:type="spellEnd"/>
      <w:r w:rsidR="00050335" w:rsidRPr="00362151">
        <w:t xml:space="preserve"> region, </w:t>
      </w:r>
      <w:proofErr w:type="spellStart"/>
      <w:r w:rsidR="00050335" w:rsidRPr="00362151">
        <w:t>civilstånd</w:t>
      </w:r>
      <w:proofErr w:type="spellEnd"/>
      <w:r w:rsidR="00050335" w:rsidRPr="00362151">
        <w:t xml:space="preserve">, </w:t>
      </w:r>
      <w:proofErr w:type="spellStart"/>
      <w:r w:rsidR="00050335" w:rsidRPr="00362151">
        <w:t>ålder</w:t>
      </w:r>
      <w:proofErr w:type="spellEnd"/>
      <w:r w:rsidR="00050335" w:rsidRPr="00362151">
        <w:t xml:space="preserve"> </w:t>
      </w:r>
      <w:proofErr w:type="spellStart"/>
      <w:r w:rsidR="00050335" w:rsidRPr="00362151">
        <w:t>och</w:t>
      </w:r>
      <w:proofErr w:type="spellEnd"/>
      <w:r w:rsidR="00050335" w:rsidRPr="00362151">
        <w:t xml:space="preserve"> </w:t>
      </w:r>
      <w:proofErr w:type="spellStart"/>
      <w:r w:rsidR="00050335" w:rsidRPr="00362151">
        <w:t>kön</w:t>
      </w:r>
      <w:proofErr w:type="spellEnd"/>
      <w:r w:rsidR="00050335" w:rsidRPr="00362151">
        <w:t xml:space="preserve">. </w:t>
      </w:r>
      <w:proofErr w:type="spellStart"/>
      <w:r w:rsidR="00050335" w:rsidRPr="00362151">
        <w:t>År</w:t>
      </w:r>
      <w:proofErr w:type="spellEnd"/>
      <w:r w:rsidR="00050335" w:rsidRPr="00362151">
        <w:t xml:space="preserve"> 1968 </w:t>
      </w:r>
      <w:r w:rsidR="00046EDC" w:rsidRPr="00362151">
        <w:t>–</w:t>
      </w:r>
      <w:r w:rsidR="00050335" w:rsidRPr="00362151">
        <w:t xml:space="preserve"> 2020</w:t>
      </w:r>
      <w:r w:rsidR="00046EDC" w:rsidRPr="00362151">
        <w:t>]</w:t>
      </w:r>
      <w:r w:rsidR="007A7355" w:rsidRPr="00362151">
        <w:t xml:space="preserve">, </w:t>
      </w:r>
      <w:hyperlink r:id="rId10" w:history="1">
        <w:r w:rsidR="007A7355" w:rsidRPr="00362151">
          <w:rPr>
            <w:rStyle w:val="Hyperlink"/>
          </w:rPr>
          <w:t>https://www.statistikdatabasen.scb.se/sq/104054</w:t>
        </w:r>
      </w:hyperlink>
      <w:r w:rsidR="007A7355" w:rsidRPr="00362151">
        <w:t>)</w:t>
      </w:r>
      <w:r w:rsidR="00FD02A4" w:rsidRPr="00362151">
        <w:t xml:space="preserve">, with NUTS2 region variable selected. </w:t>
      </w:r>
      <w:r w:rsidR="00572456" w:rsidRPr="00362151">
        <w:t xml:space="preserve">Ages &lt; 18 </w:t>
      </w:r>
      <w:r w:rsidR="003A75AD" w:rsidRPr="00362151">
        <w:t>and</w:t>
      </w:r>
      <w:r w:rsidR="00572456" w:rsidRPr="00362151">
        <w:t xml:space="preserve"> </w:t>
      </w:r>
      <w:r w:rsidR="003A75AD" w:rsidRPr="00362151">
        <w:t>a</w:t>
      </w:r>
      <w:r w:rsidR="007F3BD0" w:rsidRPr="00362151">
        <w:t xml:space="preserve">ges &gt; </w:t>
      </w:r>
      <w:r w:rsidR="00696335" w:rsidRPr="00362151">
        <w:t>80</w:t>
      </w:r>
      <w:r w:rsidR="003A75AD" w:rsidRPr="00362151">
        <w:t xml:space="preserve"> excluded.</w:t>
      </w:r>
      <w:r w:rsidR="007F3BD0" w:rsidRPr="00362151">
        <w:t xml:space="preserve"> </w:t>
      </w:r>
    </w:p>
    <w:p w14:paraId="571B38EA" w14:textId="5CF88FEA" w:rsidR="000C77CD" w:rsidRPr="00362151" w:rsidRDefault="000C77CD" w:rsidP="007A7355"/>
    <w:p w14:paraId="63902715" w14:textId="564E2F0F" w:rsidR="00210B32" w:rsidRPr="00362151" w:rsidRDefault="00224DB9" w:rsidP="00210B32">
      <w:pPr>
        <w:pStyle w:val="NoSpacing"/>
      </w:pPr>
      <w:r w:rsidRPr="00362151">
        <w:t xml:space="preserve">Data for education obtained from Statistics Sweden for 2019 </w:t>
      </w:r>
      <w:r w:rsidR="00AC425B" w:rsidRPr="00362151">
        <w:t xml:space="preserve">(Table </w:t>
      </w:r>
      <w:r w:rsidR="00AC425B" w:rsidRPr="00362151">
        <w:rPr>
          <w:rStyle w:val="hierarchicaltableinformationtitle"/>
        </w:rPr>
        <w:t xml:space="preserve">Population 16-95+ years of age by region, level of education, </w:t>
      </w:r>
      <w:proofErr w:type="gramStart"/>
      <w:r w:rsidR="00AC425B" w:rsidRPr="00362151">
        <w:rPr>
          <w:rStyle w:val="hierarchicaltableinformationtitle"/>
        </w:rPr>
        <w:t>age</w:t>
      </w:r>
      <w:proofErr w:type="gramEnd"/>
      <w:r w:rsidR="00AC425B" w:rsidRPr="00362151">
        <w:rPr>
          <w:rStyle w:val="hierarchicaltableinformationtitle"/>
        </w:rPr>
        <w:t xml:space="preserve"> and year, </w:t>
      </w:r>
      <w:hyperlink r:id="rId11" w:history="1">
        <w:r w:rsidR="00AC425B" w:rsidRPr="00362151">
          <w:rPr>
            <w:rStyle w:val="Hyperlink"/>
          </w:rPr>
          <w:t>http://www.statistikdatabasen.scb.se/sq/104062</w:t>
        </w:r>
      </w:hyperlink>
      <w:r w:rsidR="00AC425B" w:rsidRPr="00362151">
        <w:rPr>
          <w:rStyle w:val="hierarchicaltableinformationtitle"/>
        </w:rPr>
        <w:t>)</w:t>
      </w:r>
      <w:r w:rsidR="002674B7" w:rsidRPr="00362151">
        <w:rPr>
          <w:rStyle w:val="hierarchicaltableinformationtitle"/>
        </w:rPr>
        <w:t xml:space="preserve">. </w:t>
      </w:r>
      <w:r w:rsidR="00210B32" w:rsidRPr="00362151">
        <w:t xml:space="preserve">Ages &lt; 18 and ages &gt; 80 excluded. </w:t>
      </w:r>
    </w:p>
    <w:p w14:paraId="46B5E796" w14:textId="0BC0F3F4" w:rsidR="00572456" w:rsidRPr="00362151" w:rsidRDefault="00572456" w:rsidP="00572456">
      <w:pPr>
        <w:pStyle w:val="NoSpacing"/>
      </w:pPr>
    </w:p>
    <w:p w14:paraId="30248C35" w14:textId="77777777" w:rsidR="00210B32" w:rsidRPr="00362151" w:rsidRDefault="00210B32" w:rsidP="00572456">
      <w:pPr>
        <w:pStyle w:val="NoSpacing"/>
      </w:pPr>
    </w:p>
    <w:p w14:paraId="52F70353" w14:textId="77777777" w:rsidR="00050642" w:rsidRPr="00362151" w:rsidRDefault="00050642" w:rsidP="00050642">
      <w:pPr>
        <w:pStyle w:val="TableCaption"/>
        <w:rPr>
          <w:lang w:val="en-GB"/>
        </w:rPr>
      </w:pPr>
      <w:r w:rsidRPr="00362151">
        <w:rPr>
          <w:lang w:val="en-GB"/>
        </w:rPr>
        <w:t>Panel census stratification target (n=500)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04"/>
        <w:gridCol w:w="798"/>
        <w:gridCol w:w="1038"/>
      </w:tblGrid>
      <w:tr w:rsidR="00050642" w:rsidRPr="00362151" w14:paraId="5C2AAE83" w14:textId="77777777" w:rsidTr="00812252">
        <w:trPr>
          <w:cantSplit/>
          <w:jc w:val="center"/>
        </w:trPr>
        <w:tc>
          <w:tcPr>
            <w:tcW w:w="1004" w:type="dxa"/>
            <w:tcBorders>
              <w:top w:val="single" w:sz="3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75A52" w14:textId="77777777" w:rsidR="00050642" w:rsidRPr="00362151" w:rsidRDefault="00050642" w:rsidP="00812252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798" w:type="dxa"/>
            <w:tcBorders>
              <w:top w:val="single" w:sz="3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0ED74" w14:textId="77777777" w:rsidR="00050642" w:rsidRPr="00362151" w:rsidRDefault="00050642" w:rsidP="00812252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20"/>
                <w:szCs w:val="20"/>
                <w:lang w:val="en-GB"/>
              </w:rPr>
              <w:t>N</w:t>
            </w:r>
          </w:p>
        </w:tc>
        <w:tc>
          <w:tcPr>
            <w:tcW w:w="1038" w:type="dxa"/>
            <w:tcBorders>
              <w:top w:val="single" w:sz="3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26A09" w14:textId="77777777" w:rsidR="00050642" w:rsidRPr="00362151" w:rsidRDefault="00050642" w:rsidP="00812252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20"/>
                <w:szCs w:val="20"/>
                <w:lang w:val="en-GB"/>
              </w:rPr>
              <w:t>Percent</w:t>
            </w:r>
          </w:p>
        </w:tc>
      </w:tr>
      <w:tr w:rsidR="00050642" w:rsidRPr="00362151" w14:paraId="18494609" w14:textId="77777777" w:rsidTr="00812252">
        <w:trPr>
          <w:cantSplit/>
          <w:jc w:val="center"/>
        </w:trPr>
        <w:tc>
          <w:tcPr>
            <w:tcW w:w="1004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5D039" w14:textId="77777777" w:rsidR="00050642" w:rsidRPr="00362151" w:rsidRDefault="00050642" w:rsidP="00812252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Men</w:t>
            </w:r>
          </w:p>
        </w:tc>
        <w:tc>
          <w:tcPr>
            <w:tcW w:w="798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2057A" w14:textId="77777777" w:rsidR="00050642" w:rsidRPr="00362151" w:rsidRDefault="00050642" w:rsidP="00812252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250</w:t>
            </w:r>
          </w:p>
        </w:tc>
        <w:tc>
          <w:tcPr>
            <w:tcW w:w="1038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91360" w14:textId="77777777" w:rsidR="00050642" w:rsidRPr="00362151" w:rsidRDefault="00050642" w:rsidP="00812252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50.00</w:t>
            </w:r>
          </w:p>
        </w:tc>
      </w:tr>
      <w:tr w:rsidR="00050642" w:rsidRPr="00362151" w14:paraId="3AD6B74E" w14:textId="77777777" w:rsidTr="00812252">
        <w:trPr>
          <w:cantSplit/>
          <w:jc w:val="center"/>
        </w:trPr>
        <w:tc>
          <w:tcPr>
            <w:tcW w:w="1004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079FF" w14:textId="77777777" w:rsidR="00050642" w:rsidRPr="00362151" w:rsidRDefault="00050642" w:rsidP="00812252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798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5045A" w14:textId="77777777" w:rsidR="00050642" w:rsidRPr="00362151" w:rsidRDefault="00050642" w:rsidP="00812252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250</w:t>
            </w:r>
          </w:p>
        </w:tc>
        <w:tc>
          <w:tcPr>
            <w:tcW w:w="1038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4CCEE" w14:textId="77777777" w:rsidR="00050642" w:rsidRPr="00362151" w:rsidRDefault="00050642" w:rsidP="00812252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50.00</w:t>
            </w:r>
          </w:p>
        </w:tc>
      </w:tr>
    </w:tbl>
    <w:p w14:paraId="5A42F3F1" w14:textId="77777777" w:rsidR="00050642" w:rsidRPr="00362151" w:rsidRDefault="00050642" w:rsidP="00050642">
      <w:pPr>
        <w:pStyle w:val="TableCaption"/>
        <w:rPr>
          <w:lang w:val="en-GB"/>
        </w:rPr>
      </w:pPr>
      <w:r w:rsidRPr="00362151">
        <w:rPr>
          <w:lang w:val="en-GB"/>
        </w:rPr>
        <w:t>Survey sample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04"/>
        <w:gridCol w:w="798"/>
        <w:gridCol w:w="1038"/>
      </w:tblGrid>
      <w:tr w:rsidR="00050642" w:rsidRPr="00362151" w14:paraId="47BF2491" w14:textId="77777777" w:rsidTr="00812252">
        <w:trPr>
          <w:cantSplit/>
          <w:jc w:val="center"/>
        </w:trPr>
        <w:tc>
          <w:tcPr>
            <w:tcW w:w="1004" w:type="dxa"/>
            <w:tcBorders>
              <w:top w:val="single" w:sz="3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53EC3" w14:textId="77777777" w:rsidR="00050642" w:rsidRPr="00362151" w:rsidRDefault="00050642" w:rsidP="00812252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798" w:type="dxa"/>
            <w:tcBorders>
              <w:top w:val="single" w:sz="3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5B35A" w14:textId="77777777" w:rsidR="00050642" w:rsidRPr="00362151" w:rsidRDefault="00050642" w:rsidP="00812252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20"/>
                <w:szCs w:val="20"/>
                <w:lang w:val="en-GB"/>
              </w:rPr>
              <w:t>N</w:t>
            </w:r>
          </w:p>
        </w:tc>
        <w:tc>
          <w:tcPr>
            <w:tcW w:w="1038" w:type="dxa"/>
            <w:tcBorders>
              <w:top w:val="single" w:sz="3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E6ED7" w14:textId="77777777" w:rsidR="00050642" w:rsidRPr="00362151" w:rsidRDefault="00050642" w:rsidP="00812252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20"/>
                <w:szCs w:val="20"/>
                <w:lang w:val="en-GB"/>
              </w:rPr>
              <w:t>Percent</w:t>
            </w:r>
          </w:p>
        </w:tc>
      </w:tr>
      <w:tr w:rsidR="00050642" w:rsidRPr="00362151" w14:paraId="1ABD883A" w14:textId="77777777" w:rsidTr="00812252">
        <w:trPr>
          <w:cantSplit/>
          <w:jc w:val="center"/>
        </w:trPr>
        <w:tc>
          <w:tcPr>
            <w:tcW w:w="1004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AAF30" w14:textId="77777777" w:rsidR="00050642" w:rsidRPr="00362151" w:rsidRDefault="00050642" w:rsidP="00812252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Men</w:t>
            </w:r>
          </w:p>
        </w:tc>
        <w:tc>
          <w:tcPr>
            <w:tcW w:w="798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F761D" w14:textId="77777777" w:rsidR="00050642" w:rsidRPr="00362151" w:rsidRDefault="00050642" w:rsidP="00812252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242</w:t>
            </w:r>
          </w:p>
        </w:tc>
        <w:tc>
          <w:tcPr>
            <w:tcW w:w="1038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320C8" w14:textId="77777777" w:rsidR="00050642" w:rsidRPr="00362151" w:rsidRDefault="00050642" w:rsidP="00812252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48.59</w:t>
            </w:r>
          </w:p>
        </w:tc>
      </w:tr>
      <w:tr w:rsidR="00050642" w:rsidRPr="00362151" w14:paraId="27A6BA43" w14:textId="77777777" w:rsidTr="00812252">
        <w:trPr>
          <w:cantSplit/>
          <w:jc w:val="center"/>
        </w:trPr>
        <w:tc>
          <w:tcPr>
            <w:tcW w:w="10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FDE4D" w14:textId="77777777" w:rsidR="00050642" w:rsidRPr="00362151" w:rsidRDefault="00050642" w:rsidP="00812252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7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029E3" w14:textId="77777777" w:rsidR="00050642" w:rsidRPr="00362151" w:rsidRDefault="00050642" w:rsidP="00812252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245</w:t>
            </w:r>
          </w:p>
        </w:tc>
        <w:tc>
          <w:tcPr>
            <w:tcW w:w="1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38AF5" w14:textId="77777777" w:rsidR="00050642" w:rsidRPr="00362151" w:rsidRDefault="00050642" w:rsidP="00812252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49.20</w:t>
            </w:r>
          </w:p>
        </w:tc>
      </w:tr>
      <w:tr w:rsidR="00050642" w:rsidRPr="00362151" w14:paraId="2F2D22FB" w14:textId="77777777" w:rsidTr="00812252">
        <w:trPr>
          <w:cantSplit/>
          <w:jc w:val="center"/>
        </w:trPr>
        <w:tc>
          <w:tcPr>
            <w:tcW w:w="10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46D7D" w14:textId="77777777" w:rsidR="00050642" w:rsidRPr="00362151" w:rsidRDefault="00050642" w:rsidP="00812252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7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92362" w14:textId="77777777" w:rsidR="00050642" w:rsidRPr="00362151" w:rsidRDefault="00050642" w:rsidP="00812252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7</w:t>
            </w:r>
          </w:p>
        </w:tc>
        <w:tc>
          <w:tcPr>
            <w:tcW w:w="1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F51AE" w14:textId="77777777" w:rsidR="00050642" w:rsidRPr="00362151" w:rsidRDefault="00050642" w:rsidP="00812252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1.41</w:t>
            </w:r>
          </w:p>
        </w:tc>
      </w:tr>
      <w:tr w:rsidR="00050642" w:rsidRPr="00362151" w14:paraId="1A5F9268" w14:textId="77777777" w:rsidTr="00812252">
        <w:trPr>
          <w:cantSplit/>
          <w:jc w:val="center"/>
        </w:trPr>
        <w:tc>
          <w:tcPr>
            <w:tcW w:w="1004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3B573" w14:textId="77777777" w:rsidR="00050642" w:rsidRPr="00362151" w:rsidRDefault="00050642" w:rsidP="00812252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Optout</w:t>
            </w:r>
          </w:p>
        </w:tc>
        <w:tc>
          <w:tcPr>
            <w:tcW w:w="798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4EB73" w14:textId="77777777" w:rsidR="00050642" w:rsidRPr="00362151" w:rsidRDefault="00050642" w:rsidP="00812252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4</w:t>
            </w:r>
          </w:p>
        </w:tc>
        <w:tc>
          <w:tcPr>
            <w:tcW w:w="1038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95932" w14:textId="77777777" w:rsidR="00050642" w:rsidRPr="00362151" w:rsidRDefault="00050642" w:rsidP="00812252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0.80</w:t>
            </w:r>
          </w:p>
        </w:tc>
      </w:tr>
    </w:tbl>
    <w:p w14:paraId="5F805EF2" w14:textId="77777777" w:rsidR="00050642" w:rsidRPr="00362151" w:rsidRDefault="00050642" w:rsidP="00050642">
      <w:pPr>
        <w:pStyle w:val="TableCaption"/>
        <w:rPr>
          <w:lang w:val="en-GB"/>
        </w:rPr>
      </w:pPr>
      <w:r w:rsidRPr="00362151">
        <w:rPr>
          <w:lang w:val="en-GB"/>
        </w:rPr>
        <w:t>SCB data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04"/>
        <w:gridCol w:w="1243"/>
        <w:gridCol w:w="1038"/>
      </w:tblGrid>
      <w:tr w:rsidR="00050642" w:rsidRPr="00362151" w14:paraId="7CDB1324" w14:textId="77777777" w:rsidTr="00812252">
        <w:trPr>
          <w:cantSplit/>
          <w:jc w:val="center"/>
        </w:trPr>
        <w:tc>
          <w:tcPr>
            <w:tcW w:w="1004" w:type="dxa"/>
            <w:tcBorders>
              <w:top w:val="single" w:sz="3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74879" w14:textId="77777777" w:rsidR="00050642" w:rsidRPr="00362151" w:rsidRDefault="00050642" w:rsidP="00812252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243" w:type="dxa"/>
            <w:tcBorders>
              <w:top w:val="single" w:sz="3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42CA4" w14:textId="77777777" w:rsidR="00050642" w:rsidRPr="00362151" w:rsidRDefault="00050642" w:rsidP="00812252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20"/>
                <w:szCs w:val="20"/>
                <w:lang w:val="en-GB"/>
              </w:rPr>
              <w:t>N</w:t>
            </w:r>
          </w:p>
        </w:tc>
        <w:tc>
          <w:tcPr>
            <w:tcW w:w="1038" w:type="dxa"/>
            <w:tcBorders>
              <w:top w:val="single" w:sz="3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14B86" w14:textId="77777777" w:rsidR="00050642" w:rsidRPr="00362151" w:rsidRDefault="00050642" w:rsidP="00812252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20"/>
                <w:szCs w:val="20"/>
                <w:lang w:val="en-GB"/>
              </w:rPr>
              <w:t>Percent</w:t>
            </w:r>
          </w:p>
        </w:tc>
      </w:tr>
      <w:tr w:rsidR="00050642" w:rsidRPr="00362151" w14:paraId="691C8D0B" w14:textId="77777777" w:rsidTr="00812252">
        <w:trPr>
          <w:cantSplit/>
          <w:jc w:val="center"/>
        </w:trPr>
        <w:tc>
          <w:tcPr>
            <w:tcW w:w="1004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A4682" w14:textId="77777777" w:rsidR="00050642" w:rsidRPr="00362151" w:rsidRDefault="00050642" w:rsidP="00812252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Men</w:t>
            </w:r>
          </w:p>
        </w:tc>
        <w:tc>
          <w:tcPr>
            <w:tcW w:w="1243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FE1F0" w14:textId="77777777" w:rsidR="00050642" w:rsidRPr="00362151" w:rsidRDefault="00050642" w:rsidP="00812252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3887700</w:t>
            </w:r>
          </w:p>
        </w:tc>
        <w:tc>
          <w:tcPr>
            <w:tcW w:w="1038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B7FA4" w14:textId="77777777" w:rsidR="00050642" w:rsidRPr="00362151" w:rsidRDefault="00050642" w:rsidP="00812252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50.65</w:t>
            </w:r>
          </w:p>
        </w:tc>
      </w:tr>
      <w:tr w:rsidR="00050642" w:rsidRPr="00362151" w14:paraId="0F5B6774" w14:textId="77777777" w:rsidTr="00812252">
        <w:trPr>
          <w:cantSplit/>
          <w:jc w:val="center"/>
        </w:trPr>
        <w:tc>
          <w:tcPr>
            <w:tcW w:w="1004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BD05E" w14:textId="77777777" w:rsidR="00050642" w:rsidRPr="00362151" w:rsidRDefault="00050642" w:rsidP="00812252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243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552CE" w14:textId="77777777" w:rsidR="00050642" w:rsidRPr="00362151" w:rsidRDefault="00050642" w:rsidP="00812252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3788377</w:t>
            </w:r>
          </w:p>
        </w:tc>
        <w:tc>
          <w:tcPr>
            <w:tcW w:w="1038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68C91" w14:textId="77777777" w:rsidR="00050642" w:rsidRPr="00362151" w:rsidRDefault="00050642" w:rsidP="00812252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49.35</w:t>
            </w:r>
          </w:p>
        </w:tc>
      </w:tr>
    </w:tbl>
    <w:p w14:paraId="409C7946" w14:textId="77777777" w:rsidR="00050642" w:rsidRPr="00362151" w:rsidRDefault="00050642" w:rsidP="00050642">
      <w:pPr>
        <w:pStyle w:val="BodyText"/>
        <w:rPr>
          <w:lang w:val="en-GB"/>
        </w:rPr>
      </w:pPr>
      <w:r w:rsidRPr="00362151">
        <w:rPr>
          <w:lang w:val="en-GB"/>
        </w:rPr>
        <w:t>Chi-squared goodness-of-fit survey sample proportions to SCB population proportions: X</w:t>
      </w:r>
      <w:r w:rsidRPr="00362151">
        <w:rPr>
          <w:vertAlign w:val="superscript"/>
          <w:lang w:val="en-GB"/>
        </w:rPr>
        <w:t>2</w:t>
      </w:r>
      <w:r w:rsidRPr="00362151">
        <w:rPr>
          <w:lang w:val="en-GB"/>
        </w:rPr>
        <w:t xml:space="preserve">: 0.18, </w:t>
      </w:r>
      <w:proofErr w:type="spellStart"/>
      <w:r w:rsidRPr="00362151">
        <w:rPr>
          <w:lang w:val="en-GB"/>
        </w:rPr>
        <w:t>pval</w:t>
      </w:r>
      <w:proofErr w:type="spellEnd"/>
      <w:r w:rsidRPr="00362151">
        <w:rPr>
          <w:lang w:val="en-GB"/>
        </w:rPr>
        <w:t>: 0.67</w:t>
      </w:r>
    </w:p>
    <w:p w14:paraId="4DE54BBE" w14:textId="77777777" w:rsidR="00050642" w:rsidRPr="00362151" w:rsidRDefault="00050642" w:rsidP="00050642">
      <w:pPr>
        <w:pStyle w:val="BodyText"/>
        <w:rPr>
          <w:lang w:val="en-GB"/>
        </w:rPr>
      </w:pPr>
      <w:r w:rsidRPr="00362151">
        <w:rPr>
          <w:lang w:val="en-GB"/>
        </w:rPr>
        <w:t xml:space="preserve">Null hypothesis of equal proportions </w:t>
      </w:r>
      <w:proofErr w:type="gramStart"/>
      <w:r w:rsidRPr="00362151">
        <w:rPr>
          <w:lang w:val="en-GB"/>
        </w:rPr>
        <w:t>not rejected,</w:t>
      </w:r>
      <w:proofErr w:type="gramEnd"/>
      <w:r w:rsidRPr="00362151">
        <w:rPr>
          <w:lang w:val="en-GB"/>
        </w:rPr>
        <w:t xml:space="preserve"> support for representativity</w:t>
      </w:r>
    </w:p>
    <w:p w14:paraId="7097A5A4" w14:textId="77777777" w:rsidR="00050642" w:rsidRPr="00362151" w:rsidRDefault="00050642" w:rsidP="00050642">
      <w:pPr>
        <w:pStyle w:val="BodyText"/>
        <w:rPr>
          <w:lang w:val="en-GB"/>
        </w:rPr>
      </w:pPr>
      <w:r w:rsidRPr="00362151">
        <w:rPr>
          <w:lang w:val="en-GB"/>
        </w:rPr>
        <w:t>(Other and Optout dropped for Chi-squared test)</w:t>
      </w:r>
    </w:p>
    <w:p w14:paraId="1BA31BBE" w14:textId="77777777" w:rsidR="00B86A96" w:rsidRPr="00362151" w:rsidRDefault="00B86A96" w:rsidP="00B86A96">
      <w:r w:rsidRPr="00362151">
        <w:br w:type="page"/>
      </w:r>
    </w:p>
    <w:p w14:paraId="0894EE9A" w14:textId="4924B41A" w:rsidR="000D4B23" w:rsidRPr="00362151" w:rsidRDefault="000D4B23" w:rsidP="000F3159">
      <w:pPr>
        <w:pStyle w:val="Heading2"/>
      </w:pPr>
      <w:bookmarkStart w:id="9" w:name="_Toc67435072"/>
      <w:r w:rsidRPr="00362151">
        <w:lastRenderedPageBreak/>
        <w:t>Age</w:t>
      </w:r>
      <w:r w:rsidR="00E60007" w:rsidRPr="00362151">
        <w:t xml:space="preserve"> analysis stratification</w:t>
      </w:r>
      <w:bookmarkEnd w:id="9"/>
    </w:p>
    <w:p w14:paraId="28132FBC" w14:textId="018A8298" w:rsidR="00E556CD" w:rsidRPr="00362151" w:rsidRDefault="009842F4" w:rsidP="00E556CD">
      <w:r w:rsidRPr="00362151">
        <w:t xml:space="preserve">(The stratification used in the main article) </w:t>
      </w:r>
    </w:p>
    <w:p w14:paraId="4976B04F" w14:textId="77777777" w:rsidR="009842F4" w:rsidRPr="00362151" w:rsidRDefault="009842F4" w:rsidP="00E556CD"/>
    <w:p w14:paraId="4BC20A11" w14:textId="77777777" w:rsidR="00277412" w:rsidRPr="00362151" w:rsidRDefault="00277412" w:rsidP="00277412">
      <w:pPr>
        <w:pStyle w:val="TableCaption"/>
        <w:jc w:val="center"/>
        <w:rPr>
          <w:lang w:val="en-GB"/>
        </w:rPr>
      </w:pPr>
      <w:r w:rsidRPr="00362151">
        <w:rPr>
          <w:lang w:val="en-GB"/>
        </w:rPr>
        <w:t>Survey sample analysis stratification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304"/>
        <w:gridCol w:w="798"/>
        <w:gridCol w:w="1038"/>
      </w:tblGrid>
      <w:tr w:rsidR="00277412" w:rsidRPr="00362151" w14:paraId="44D17A93" w14:textId="77777777" w:rsidTr="00812252">
        <w:trPr>
          <w:cantSplit/>
          <w:jc w:val="center"/>
        </w:trPr>
        <w:tc>
          <w:tcPr>
            <w:tcW w:w="1304" w:type="dxa"/>
            <w:tcBorders>
              <w:top w:val="single" w:sz="3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904B7" w14:textId="77777777" w:rsidR="00277412" w:rsidRPr="00362151" w:rsidRDefault="00277412" w:rsidP="00812252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20"/>
                <w:szCs w:val="20"/>
                <w:lang w:val="en-GB"/>
              </w:rPr>
              <w:t>Age group</w:t>
            </w:r>
          </w:p>
        </w:tc>
        <w:tc>
          <w:tcPr>
            <w:tcW w:w="798" w:type="dxa"/>
            <w:tcBorders>
              <w:top w:val="single" w:sz="3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6D8D0" w14:textId="77777777" w:rsidR="00277412" w:rsidRPr="00362151" w:rsidRDefault="00277412" w:rsidP="00812252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20"/>
                <w:szCs w:val="20"/>
                <w:lang w:val="en-GB"/>
              </w:rPr>
              <w:t>N</w:t>
            </w:r>
          </w:p>
        </w:tc>
        <w:tc>
          <w:tcPr>
            <w:tcW w:w="1038" w:type="dxa"/>
            <w:tcBorders>
              <w:top w:val="single" w:sz="3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898FB" w14:textId="77777777" w:rsidR="00277412" w:rsidRPr="00362151" w:rsidRDefault="00277412" w:rsidP="00812252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20"/>
                <w:szCs w:val="20"/>
                <w:lang w:val="en-GB"/>
              </w:rPr>
              <w:t>Percent</w:t>
            </w:r>
          </w:p>
        </w:tc>
      </w:tr>
      <w:tr w:rsidR="00277412" w:rsidRPr="00362151" w14:paraId="68F7FF92" w14:textId="77777777" w:rsidTr="00812252">
        <w:trPr>
          <w:cantSplit/>
          <w:jc w:val="center"/>
        </w:trPr>
        <w:tc>
          <w:tcPr>
            <w:tcW w:w="1304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82562" w14:textId="77777777" w:rsidR="00277412" w:rsidRPr="00362151" w:rsidRDefault="00277412" w:rsidP="00812252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[18,30]</w:t>
            </w:r>
          </w:p>
        </w:tc>
        <w:tc>
          <w:tcPr>
            <w:tcW w:w="798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EE695" w14:textId="77777777" w:rsidR="00277412" w:rsidRPr="00362151" w:rsidRDefault="00277412" w:rsidP="00812252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112</w:t>
            </w:r>
          </w:p>
        </w:tc>
        <w:tc>
          <w:tcPr>
            <w:tcW w:w="1038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0D4FF" w14:textId="77777777" w:rsidR="00277412" w:rsidRPr="00362151" w:rsidRDefault="00277412" w:rsidP="00812252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22.49</w:t>
            </w:r>
          </w:p>
        </w:tc>
      </w:tr>
      <w:tr w:rsidR="00277412" w:rsidRPr="00362151" w14:paraId="260F645A" w14:textId="77777777" w:rsidTr="00812252">
        <w:trPr>
          <w:cantSplit/>
          <w:jc w:val="center"/>
        </w:trPr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46214" w14:textId="77777777" w:rsidR="00277412" w:rsidRPr="00362151" w:rsidRDefault="00277412" w:rsidP="00812252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[31,48]</w:t>
            </w:r>
          </w:p>
        </w:tc>
        <w:tc>
          <w:tcPr>
            <w:tcW w:w="7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34B2B" w14:textId="77777777" w:rsidR="00277412" w:rsidRPr="00362151" w:rsidRDefault="00277412" w:rsidP="00812252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168</w:t>
            </w:r>
          </w:p>
        </w:tc>
        <w:tc>
          <w:tcPr>
            <w:tcW w:w="1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7896A" w14:textId="77777777" w:rsidR="00277412" w:rsidRPr="00362151" w:rsidRDefault="00277412" w:rsidP="00812252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33.73</w:t>
            </w:r>
          </w:p>
        </w:tc>
      </w:tr>
      <w:tr w:rsidR="00277412" w:rsidRPr="00362151" w14:paraId="1A82238F" w14:textId="77777777" w:rsidTr="00812252">
        <w:trPr>
          <w:cantSplit/>
          <w:jc w:val="center"/>
        </w:trPr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9970E" w14:textId="77777777" w:rsidR="00277412" w:rsidRPr="00362151" w:rsidRDefault="00277412" w:rsidP="00812252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[49,64]</w:t>
            </w:r>
          </w:p>
        </w:tc>
        <w:tc>
          <w:tcPr>
            <w:tcW w:w="7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4BD11" w14:textId="77777777" w:rsidR="00277412" w:rsidRPr="00362151" w:rsidRDefault="00277412" w:rsidP="00812252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138</w:t>
            </w:r>
          </w:p>
        </w:tc>
        <w:tc>
          <w:tcPr>
            <w:tcW w:w="1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60BDD" w14:textId="77777777" w:rsidR="00277412" w:rsidRPr="00362151" w:rsidRDefault="00277412" w:rsidP="00812252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27.71</w:t>
            </w:r>
          </w:p>
        </w:tc>
      </w:tr>
      <w:tr w:rsidR="00277412" w:rsidRPr="00362151" w14:paraId="5D6FD1A3" w14:textId="77777777" w:rsidTr="00812252">
        <w:trPr>
          <w:cantSplit/>
          <w:jc w:val="center"/>
        </w:trPr>
        <w:tc>
          <w:tcPr>
            <w:tcW w:w="1304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AEB9C" w14:textId="2C80D61B" w:rsidR="00277412" w:rsidRPr="00362151" w:rsidRDefault="00277412" w:rsidP="00812252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[65,80]</w:t>
            </w:r>
          </w:p>
        </w:tc>
        <w:tc>
          <w:tcPr>
            <w:tcW w:w="798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D7E2A" w14:textId="77777777" w:rsidR="00277412" w:rsidRPr="00362151" w:rsidRDefault="00277412" w:rsidP="00812252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80</w:t>
            </w:r>
          </w:p>
        </w:tc>
        <w:tc>
          <w:tcPr>
            <w:tcW w:w="1038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DD777" w14:textId="77777777" w:rsidR="00277412" w:rsidRPr="00362151" w:rsidRDefault="00277412" w:rsidP="00812252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16.06</w:t>
            </w:r>
          </w:p>
        </w:tc>
      </w:tr>
    </w:tbl>
    <w:p w14:paraId="62021238" w14:textId="77777777" w:rsidR="00277412" w:rsidRPr="00362151" w:rsidRDefault="00277412" w:rsidP="00277412">
      <w:pPr>
        <w:pStyle w:val="TableCaption"/>
        <w:jc w:val="center"/>
        <w:rPr>
          <w:lang w:val="en-GB"/>
        </w:rPr>
      </w:pPr>
    </w:p>
    <w:p w14:paraId="25CA3927" w14:textId="3CFBFFFE" w:rsidR="00277412" w:rsidRPr="00362151" w:rsidRDefault="00277412" w:rsidP="00277412">
      <w:pPr>
        <w:pStyle w:val="TableCaption"/>
        <w:jc w:val="center"/>
        <w:rPr>
          <w:lang w:val="en-GB"/>
        </w:rPr>
      </w:pPr>
      <w:r w:rsidRPr="00362151">
        <w:rPr>
          <w:lang w:val="en-GB"/>
        </w:rPr>
        <w:t>SCB data anal</w:t>
      </w:r>
      <w:r w:rsidR="00200318">
        <w:rPr>
          <w:lang w:val="en-GB"/>
        </w:rPr>
        <w:t>y</w:t>
      </w:r>
      <w:r w:rsidRPr="00362151">
        <w:rPr>
          <w:lang w:val="en-GB"/>
        </w:rPr>
        <w:t>s</w:t>
      </w:r>
      <w:r w:rsidR="00200318">
        <w:rPr>
          <w:lang w:val="en-GB"/>
        </w:rPr>
        <w:t>e</w:t>
      </w:r>
      <w:r w:rsidRPr="00362151">
        <w:rPr>
          <w:lang w:val="en-GB"/>
        </w:rPr>
        <w:t>s stratification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304"/>
        <w:gridCol w:w="1243"/>
        <w:gridCol w:w="1038"/>
      </w:tblGrid>
      <w:tr w:rsidR="00277412" w:rsidRPr="00362151" w14:paraId="70D3A537" w14:textId="77777777" w:rsidTr="00812252">
        <w:trPr>
          <w:cantSplit/>
          <w:jc w:val="center"/>
        </w:trPr>
        <w:tc>
          <w:tcPr>
            <w:tcW w:w="1304" w:type="dxa"/>
            <w:tcBorders>
              <w:top w:val="single" w:sz="3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F45F6" w14:textId="77777777" w:rsidR="00277412" w:rsidRPr="00362151" w:rsidRDefault="00277412" w:rsidP="00812252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20"/>
                <w:szCs w:val="20"/>
                <w:lang w:val="en-GB"/>
              </w:rPr>
              <w:t>Age group</w:t>
            </w:r>
          </w:p>
        </w:tc>
        <w:tc>
          <w:tcPr>
            <w:tcW w:w="1243" w:type="dxa"/>
            <w:tcBorders>
              <w:top w:val="single" w:sz="3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BE26F" w14:textId="77777777" w:rsidR="00277412" w:rsidRPr="00362151" w:rsidRDefault="00277412" w:rsidP="00812252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20"/>
                <w:szCs w:val="20"/>
                <w:lang w:val="en-GB"/>
              </w:rPr>
              <w:t>N</w:t>
            </w:r>
          </w:p>
        </w:tc>
        <w:tc>
          <w:tcPr>
            <w:tcW w:w="1038" w:type="dxa"/>
            <w:tcBorders>
              <w:top w:val="single" w:sz="3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A7DA9" w14:textId="77777777" w:rsidR="00277412" w:rsidRPr="00362151" w:rsidRDefault="00277412" w:rsidP="00812252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20"/>
                <w:szCs w:val="20"/>
                <w:lang w:val="en-GB"/>
              </w:rPr>
              <w:t>Percent</w:t>
            </w:r>
          </w:p>
        </w:tc>
      </w:tr>
      <w:tr w:rsidR="00277412" w:rsidRPr="00362151" w14:paraId="033F2C93" w14:textId="77777777" w:rsidTr="00812252">
        <w:trPr>
          <w:cantSplit/>
          <w:jc w:val="center"/>
        </w:trPr>
        <w:tc>
          <w:tcPr>
            <w:tcW w:w="1304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633AF" w14:textId="77777777" w:rsidR="00277412" w:rsidRPr="00362151" w:rsidRDefault="00277412" w:rsidP="00812252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[18,30]</w:t>
            </w:r>
          </w:p>
        </w:tc>
        <w:tc>
          <w:tcPr>
            <w:tcW w:w="1243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96811" w14:textId="77777777" w:rsidR="00277412" w:rsidRPr="00362151" w:rsidRDefault="00277412" w:rsidP="00812252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1700479</w:t>
            </w:r>
          </w:p>
        </w:tc>
        <w:tc>
          <w:tcPr>
            <w:tcW w:w="1038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9FD16" w14:textId="77777777" w:rsidR="00277412" w:rsidRPr="00362151" w:rsidRDefault="00277412" w:rsidP="00812252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22.15</w:t>
            </w:r>
          </w:p>
        </w:tc>
      </w:tr>
      <w:tr w:rsidR="00277412" w:rsidRPr="00362151" w14:paraId="624F7ACA" w14:textId="77777777" w:rsidTr="00812252">
        <w:trPr>
          <w:cantSplit/>
          <w:jc w:val="center"/>
        </w:trPr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DA3D9" w14:textId="77777777" w:rsidR="00277412" w:rsidRPr="00362151" w:rsidRDefault="00277412" w:rsidP="00812252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(30,48]</w:t>
            </w:r>
          </w:p>
        </w:tc>
        <w:tc>
          <w:tcPr>
            <w:tcW w:w="12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38843" w14:textId="77777777" w:rsidR="00277412" w:rsidRPr="00362151" w:rsidRDefault="00277412" w:rsidP="00812252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2384503</w:t>
            </w:r>
          </w:p>
        </w:tc>
        <w:tc>
          <w:tcPr>
            <w:tcW w:w="1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F474F" w14:textId="77777777" w:rsidR="00277412" w:rsidRPr="00362151" w:rsidRDefault="00277412" w:rsidP="00812252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31.06</w:t>
            </w:r>
          </w:p>
        </w:tc>
      </w:tr>
      <w:tr w:rsidR="00277412" w:rsidRPr="00362151" w14:paraId="41E446AC" w14:textId="77777777" w:rsidTr="00812252">
        <w:trPr>
          <w:cantSplit/>
          <w:jc w:val="center"/>
        </w:trPr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6701A" w14:textId="77777777" w:rsidR="00277412" w:rsidRPr="00362151" w:rsidRDefault="00277412" w:rsidP="00812252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(48,64]</w:t>
            </w:r>
          </w:p>
        </w:tc>
        <w:tc>
          <w:tcPr>
            <w:tcW w:w="12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74B52" w14:textId="77777777" w:rsidR="00277412" w:rsidRPr="00362151" w:rsidRDefault="00277412" w:rsidP="00812252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1996732</w:t>
            </w:r>
          </w:p>
        </w:tc>
        <w:tc>
          <w:tcPr>
            <w:tcW w:w="1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15346" w14:textId="77777777" w:rsidR="00277412" w:rsidRPr="00362151" w:rsidRDefault="00277412" w:rsidP="00812252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26.01</w:t>
            </w:r>
          </w:p>
        </w:tc>
      </w:tr>
      <w:tr w:rsidR="00277412" w:rsidRPr="00362151" w14:paraId="079FCC1C" w14:textId="77777777" w:rsidTr="00812252">
        <w:trPr>
          <w:cantSplit/>
          <w:jc w:val="center"/>
        </w:trPr>
        <w:tc>
          <w:tcPr>
            <w:tcW w:w="1304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80EB2" w14:textId="77777777" w:rsidR="00277412" w:rsidRPr="00362151" w:rsidRDefault="00277412" w:rsidP="00812252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(64,80]</w:t>
            </w:r>
          </w:p>
        </w:tc>
        <w:tc>
          <w:tcPr>
            <w:tcW w:w="1243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8B72E" w14:textId="77777777" w:rsidR="00277412" w:rsidRPr="00362151" w:rsidRDefault="00277412" w:rsidP="00812252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1594363</w:t>
            </w:r>
          </w:p>
        </w:tc>
        <w:tc>
          <w:tcPr>
            <w:tcW w:w="1038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82491" w14:textId="77777777" w:rsidR="00277412" w:rsidRPr="00362151" w:rsidRDefault="00277412" w:rsidP="00812252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20.77</w:t>
            </w:r>
          </w:p>
        </w:tc>
      </w:tr>
    </w:tbl>
    <w:p w14:paraId="18660433" w14:textId="77777777" w:rsidR="00277412" w:rsidRPr="00362151" w:rsidRDefault="00277412" w:rsidP="00277412">
      <w:pPr>
        <w:pStyle w:val="BodyText"/>
        <w:rPr>
          <w:lang w:val="en-GB"/>
        </w:rPr>
      </w:pPr>
      <w:r w:rsidRPr="00362151">
        <w:rPr>
          <w:lang w:val="en-GB"/>
        </w:rPr>
        <w:t>Chi-squared goodness-of-fit survey sample proportions to SCB population proportions: X</w:t>
      </w:r>
      <w:r w:rsidRPr="00362151">
        <w:rPr>
          <w:vertAlign w:val="superscript"/>
          <w:lang w:val="en-GB"/>
        </w:rPr>
        <w:t>2</w:t>
      </w:r>
      <w:r w:rsidRPr="00362151">
        <w:rPr>
          <w:lang w:val="en-GB"/>
        </w:rPr>
        <w:t>: X</w:t>
      </w:r>
      <w:r w:rsidRPr="00362151">
        <w:rPr>
          <w:vertAlign w:val="superscript"/>
          <w:lang w:val="en-GB"/>
        </w:rPr>
        <w:t>2</w:t>
      </w:r>
      <w:r w:rsidRPr="00362151">
        <w:rPr>
          <w:lang w:val="en-GB"/>
        </w:rPr>
        <w:t xml:space="preserve">: 7.03, </w:t>
      </w:r>
      <w:proofErr w:type="spellStart"/>
      <w:r w:rsidRPr="00362151">
        <w:rPr>
          <w:lang w:val="en-GB"/>
        </w:rPr>
        <w:t>pval</w:t>
      </w:r>
      <w:proofErr w:type="spellEnd"/>
      <w:r w:rsidRPr="00362151">
        <w:rPr>
          <w:lang w:val="en-GB"/>
        </w:rPr>
        <w:t>: 0.07</w:t>
      </w:r>
    </w:p>
    <w:p w14:paraId="1CBBCA95" w14:textId="77777777" w:rsidR="00277412" w:rsidRPr="00362151" w:rsidRDefault="00277412" w:rsidP="00277412">
      <w:pPr>
        <w:pStyle w:val="BodyText"/>
        <w:rPr>
          <w:lang w:val="en-GB"/>
        </w:rPr>
      </w:pPr>
      <w:r w:rsidRPr="00362151">
        <w:rPr>
          <w:lang w:val="en-GB"/>
        </w:rPr>
        <w:t xml:space="preserve">Null hypothesis of equal proportions </w:t>
      </w:r>
      <w:proofErr w:type="gramStart"/>
      <w:r w:rsidRPr="00362151">
        <w:rPr>
          <w:lang w:val="en-GB"/>
        </w:rPr>
        <w:t>not rejected,</w:t>
      </w:r>
      <w:proofErr w:type="gramEnd"/>
      <w:r w:rsidRPr="00362151">
        <w:rPr>
          <w:lang w:val="en-GB"/>
        </w:rPr>
        <w:t xml:space="preserve"> support for representativity</w:t>
      </w:r>
    </w:p>
    <w:p w14:paraId="0D6C97B3" w14:textId="77777777" w:rsidR="00B86A96" w:rsidRPr="00362151" w:rsidRDefault="00B86A96" w:rsidP="00B86A96">
      <w:r w:rsidRPr="00362151">
        <w:br w:type="page"/>
      </w:r>
    </w:p>
    <w:p w14:paraId="1BBDB95E" w14:textId="42B4B103" w:rsidR="00DB1B3B" w:rsidRPr="00362151" w:rsidRDefault="00DB1B3B" w:rsidP="00DB1B3B">
      <w:pPr>
        <w:pStyle w:val="Heading2"/>
      </w:pPr>
      <w:bookmarkStart w:id="10" w:name="_Toc67435073"/>
      <w:r w:rsidRPr="00362151">
        <w:lastRenderedPageBreak/>
        <w:t>Age panel stratification</w:t>
      </w:r>
      <w:bookmarkEnd w:id="10"/>
    </w:p>
    <w:p w14:paraId="587D1E51" w14:textId="2000BE10" w:rsidR="00DB1B3B" w:rsidRPr="00362151" w:rsidRDefault="00DB1B3B" w:rsidP="00DB1B3B">
      <w:r w:rsidRPr="00362151">
        <w:t xml:space="preserve">(The stratification used for the stratified sampling) </w:t>
      </w:r>
    </w:p>
    <w:p w14:paraId="542B49DE" w14:textId="77777777" w:rsidR="00DB1B3B" w:rsidRPr="00362151" w:rsidRDefault="00DB1B3B" w:rsidP="00B86A96">
      <w:pPr>
        <w:pStyle w:val="TableCaption"/>
        <w:rPr>
          <w:lang w:val="en-GB"/>
        </w:rPr>
      </w:pPr>
    </w:p>
    <w:p w14:paraId="1A0457D7" w14:textId="40B0A809" w:rsidR="00B86A96" w:rsidRPr="00362151" w:rsidRDefault="00B86A96" w:rsidP="002E3216">
      <w:pPr>
        <w:pStyle w:val="TableCaption"/>
        <w:jc w:val="center"/>
        <w:rPr>
          <w:lang w:val="en-GB"/>
        </w:rPr>
      </w:pPr>
      <w:r w:rsidRPr="00362151">
        <w:rPr>
          <w:lang w:val="en-GB"/>
        </w:rPr>
        <w:t>Panel census stratification target (n=500)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304"/>
        <w:gridCol w:w="798"/>
        <w:gridCol w:w="958"/>
      </w:tblGrid>
      <w:tr w:rsidR="0095293F" w:rsidRPr="00362151" w14:paraId="52B6496A" w14:textId="77777777" w:rsidTr="0095293F">
        <w:trPr>
          <w:cantSplit/>
          <w:jc w:val="center"/>
        </w:trPr>
        <w:tc>
          <w:tcPr>
            <w:tcW w:w="1304" w:type="dxa"/>
            <w:tcBorders>
              <w:top w:val="single" w:sz="3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A9438" w14:textId="174C9014" w:rsidR="0095293F" w:rsidRPr="00362151" w:rsidRDefault="0095293F" w:rsidP="0095293F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20"/>
                <w:szCs w:val="20"/>
                <w:lang w:val="en-GB"/>
              </w:rPr>
              <w:t>Age group</w:t>
            </w:r>
          </w:p>
        </w:tc>
        <w:tc>
          <w:tcPr>
            <w:tcW w:w="798" w:type="dxa"/>
            <w:tcBorders>
              <w:top w:val="single" w:sz="3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4FC44" w14:textId="04C76F6F" w:rsidR="0095293F" w:rsidRPr="00362151" w:rsidRDefault="0095293F" w:rsidP="0095293F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20"/>
                <w:szCs w:val="20"/>
                <w:lang w:val="en-GB"/>
              </w:rPr>
              <w:t>N</w:t>
            </w:r>
          </w:p>
        </w:tc>
        <w:tc>
          <w:tcPr>
            <w:tcW w:w="958" w:type="dxa"/>
            <w:tcBorders>
              <w:top w:val="single" w:sz="3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E80F7" w14:textId="1D70985B" w:rsidR="0095293F" w:rsidRPr="00362151" w:rsidRDefault="0095293F" w:rsidP="0095293F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20"/>
                <w:szCs w:val="20"/>
                <w:lang w:val="en-GB"/>
              </w:rPr>
              <w:t>Percent</w:t>
            </w:r>
          </w:p>
        </w:tc>
      </w:tr>
      <w:tr w:rsidR="0095293F" w:rsidRPr="00362151" w14:paraId="3B1A22A2" w14:textId="77777777" w:rsidTr="0095293F">
        <w:trPr>
          <w:cantSplit/>
          <w:jc w:val="center"/>
        </w:trPr>
        <w:tc>
          <w:tcPr>
            <w:tcW w:w="1304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B3E80" w14:textId="02F0659E" w:rsidR="0095293F" w:rsidRPr="00362151" w:rsidRDefault="0095293F" w:rsidP="0095293F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18-22</w:t>
            </w:r>
          </w:p>
        </w:tc>
        <w:tc>
          <w:tcPr>
            <w:tcW w:w="798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989EB" w14:textId="00F2DBB1" w:rsidR="0095293F" w:rsidRPr="00362151" w:rsidRDefault="0095293F" w:rsidP="0095293F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45</w:t>
            </w:r>
          </w:p>
        </w:tc>
        <w:tc>
          <w:tcPr>
            <w:tcW w:w="958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CD8E8" w14:textId="3BB5DB06" w:rsidR="0095293F" w:rsidRPr="00362151" w:rsidRDefault="0095293F" w:rsidP="0095293F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9.00</w:t>
            </w:r>
          </w:p>
        </w:tc>
      </w:tr>
      <w:tr w:rsidR="0095293F" w:rsidRPr="00362151" w14:paraId="7471B5C6" w14:textId="77777777" w:rsidTr="0095293F">
        <w:trPr>
          <w:cantSplit/>
          <w:jc w:val="center"/>
        </w:trPr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F7F7C" w14:textId="04463602" w:rsidR="0095293F" w:rsidRPr="00362151" w:rsidRDefault="0095293F" w:rsidP="0095293F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23-35</w:t>
            </w:r>
          </w:p>
        </w:tc>
        <w:tc>
          <w:tcPr>
            <w:tcW w:w="7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AA1B3" w14:textId="578CC568" w:rsidR="0095293F" w:rsidRPr="00362151" w:rsidRDefault="0095293F" w:rsidP="0095293F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115</w:t>
            </w:r>
          </w:p>
        </w:tc>
        <w:tc>
          <w:tcPr>
            <w:tcW w:w="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A0800" w14:textId="54F00E27" w:rsidR="0095293F" w:rsidRPr="00362151" w:rsidRDefault="0095293F" w:rsidP="0095293F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23.00</w:t>
            </w:r>
          </w:p>
        </w:tc>
      </w:tr>
      <w:tr w:rsidR="0095293F" w:rsidRPr="00362151" w14:paraId="07B007B6" w14:textId="77777777" w:rsidTr="0095293F">
        <w:trPr>
          <w:cantSplit/>
          <w:jc w:val="center"/>
        </w:trPr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75B99" w14:textId="17D4DB35" w:rsidR="0095293F" w:rsidRPr="00362151" w:rsidRDefault="0095293F" w:rsidP="0095293F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36-55</w:t>
            </w:r>
          </w:p>
        </w:tc>
        <w:tc>
          <w:tcPr>
            <w:tcW w:w="7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1E15D" w14:textId="4370575D" w:rsidR="0095293F" w:rsidRPr="00362151" w:rsidRDefault="0095293F" w:rsidP="0095293F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175</w:t>
            </w:r>
          </w:p>
        </w:tc>
        <w:tc>
          <w:tcPr>
            <w:tcW w:w="9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F6C06" w14:textId="39FCE19C" w:rsidR="0095293F" w:rsidRPr="00362151" w:rsidRDefault="0095293F" w:rsidP="0095293F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35.00</w:t>
            </w:r>
          </w:p>
        </w:tc>
      </w:tr>
      <w:tr w:rsidR="0095293F" w:rsidRPr="00362151" w14:paraId="3A8A4F58" w14:textId="77777777" w:rsidTr="0095293F">
        <w:trPr>
          <w:cantSplit/>
          <w:jc w:val="center"/>
        </w:trPr>
        <w:tc>
          <w:tcPr>
            <w:tcW w:w="1304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48951" w14:textId="6DA3CFE2" w:rsidR="0095293F" w:rsidRPr="00362151" w:rsidRDefault="0095293F" w:rsidP="0095293F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56-80</w:t>
            </w:r>
          </w:p>
        </w:tc>
        <w:tc>
          <w:tcPr>
            <w:tcW w:w="798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4A4BF" w14:textId="660AF483" w:rsidR="0095293F" w:rsidRPr="00362151" w:rsidRDefault="0095293F" w:rsidP="0095293F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165</w:t>
            </w:r>
          </w:p>
        </w:tc>
        <w:tc>
          <w:tcPr>
            <w:tcW w:w="958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0EF54" w14:textId="0CD4C380" w:rsidR="0095293F" w:rsidRPr="00362151" w:rsidRDefault="0095293F" w:rsidP="0095293F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33.00</w:t>
            </w:r>
          </w:p>
        </w:tc>
      </w:tr>
    </w:tbl>
    <w:p w14:paraId="1A37B2E9" w14:textId="77777777" w:rsidR="003F7C1F" w:rsidRPr="00362151" w:rsidRDefault="003F7C1F" w:rsidP="00B86A96">
      <w:pPr>
        <w:pStyle w:val="TableCaption"/>
        <w:rPr>
          <w:lang w:val="en-GB"/>
        </w:rPr>
      </w:pPr>
    </w:p>
    <w:p w14:paraId="6712B71C" w14:textId="77FF5A4A" w:rsidR="00B86A96" w:rsidRPr="00362151" w:rsidRDefault="00B86A96" w:rsidP="002E3216">
      <w:pPr>
        <w:pStyle w:val="TableCaption"/>
        <w:jc w:val="center"/>
        <w:rPr>
          <w:lang w:val="en-GB"/>
        </w:rPr>
      </w:pPr>
      <w:r w:rsidRPr="00362151">
        <w:rPr>
          <w:lang w:val="en-GB"/>
        </w:rPr>
        <w:t>Survey sample panel stratification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304"/>
        <w:gridCol w:w="798"/>
        <w:gridCol w:w="1038"/>
      </w:tblGrid>
      <w:tr w:rsidR="00483126" w:rsidRPr="00362151" w14:paraId="4237CCA7" w14:textId="77777777" w:rsidTr="00812252">
        <w:trPr>
          <w:cantSplit/>
          <w:jc w:val="center"/>
        </w:trPr>
        <w:tc>
          <w:tcPr>
            <w:tcW w:w="1304" w:type="dxa"/>
            <w:tcBorders>
              <w:top w:val="single" w:sz="3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7ACB3" w14:textId="78C45C3D" w:rsidR="00483126" w:rsidRPr="00362151" w:rsidRDefault="00483126" w:rsidP="00483126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20"/>
                <w:szCs w:val="20"/>
                <w:lang w:val="en-GB"/>
              </w:rPr>
              <w:t>Age group</w:t>
            </w:r>
          </w:p>
        </w:tc>
        <w:tc>
          <w:tcPr>
            <w:tcW w:w="798" w:type="dxa"/>
            <w:tcBorders>
              <w:top w:val="single" w:sz="3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92EB6" w14:textId="25E45C28" w:rsidR="00483126" w:rsidRPr="00362151" w:rsidRDefault="00483126" w:rsidP="00483126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20"/>
                <w:szCs w:val="20"/>
                <w:lang w:val="en-GB"/>
              </w:rPr>
              <w:t>N</w:t>
            </w:r>
          </w:p>
        </w:tc>
        <w:tc>
          <w:tcPr>
            <w:tcW w:w="1038" w:type="dxa"/>
            <w:tcBorders>
              <w:top w:val="single" w:sz="3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1D43B" w14:textId="3778767D" w:rsidR="00483126" w:rsidRPr="00362151" w:rsidRDefault="00483126" w:rsidP="00483126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20"/>
                <w:szCs w:val="20"/>
                <w:lang w:val="en-GB"/>
              </w:rPr>
              <w:t>Percent</w:t>
            </w:r>
          </w:p>
        </w:tc>
      </w:tr>
      <w:tr w:rsidR="00483126" w:rsidRPr="00362151" w14:paraId="0987D1EC" w14:textId="77777777" w:rsidTr="00812252">
        <w:trPr>
          <w:cantSplit/>
          <w:jc w:val="center"/>
        </w:trPr>
        <w:tc>
          <w:tcPr>
            <w:tcW w:w="1304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2E7C0" w14:textId="2B88999F" w:rsidR="00483126" w:rsidRPr="00362151" w:rsidRDefault="00483126" w:rsidP="00483126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[18,22]</w:t>
            </w:r>
          </w:p>
        </w:tc>
        <w:tc>
          <w:tcPr>
            <w:tcW w:w="798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19CB8" w14:textId="179BFCA5" w:rsidR="00483126" w:rsidRPr="00362151" w:rsidRDefault="00483126" w:rsidP="00483126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35</w:t>
            </w:r>
          </w:p>
        </w:tc>
        <w:tc>
          <w:tcPr>
            <w:tcW w:w="1038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6354E" w14:textId="3F620D46" w:rsidR="00483126" w:rsidRPr="00362151" w:rsidRDefault="00483126" w:rsidP="00483126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7.03</w:t>
            </w:r>
          </w:p>
        </w:tc>
      </w:tr>
      <w:tr w:rsidR="00483126" w:rsidRPr="00362151" w14:paraId="139C00A6" w14:textId="77777777" w:rsidTr="00812252">
        <w:trPr>
          <w:cantSplit/>
          <w:jc w:val="center"/>
        </w:trPr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D0361" w14:textId="4150B86C" w:rsidR="00483126" w:rsidRPr="00362151" w:rsidRDefault="00483126" w:rsidP="00483126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(22,35]</w:t>
            </w:r>
          </w:p>
        </w:tc>
        <w:tc>
          <w:tcPr>
            <w:tcW w:w="7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7865D" w14:textId="6DEDB344" w:rsidR="00483126" w:rsidRPr="00362151" w:rsidRDefault="00483126" w:rsidP="00483126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124</w:t>
            </w:r>
          </w:p>
        </w:tc>
        <w:tc>
          <w:tcPr>
            <w:tcW w:w="1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A8DBA" w14:textId="3E39A8F5" w:rsidR="00483126" w:rsidRPr="00362151" w:rsidRDefault="00483126" w:rsidP="00483126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24.90</w:t>
            </w:r>
          </w:p>
        </w:tc>
      </w:tr>
      <w:tr w:rsidR="00483126" w:rsidRPr="00362151" w14:paraId="262D4D88" w14:textId="77777777" w:rsidTr="00812252">
        <w:trPr>
          <w:cantSplit/>
          <w:jc w:val="center"/>
        </w:trPr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19F3E" w14:textId="197723B1" w:rsidR="00483126" w:rsidRPr="00362151" w:rsidRDefault="00483126" w:rsidP="00483126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(35,55]</w:t>
            </w:r>
          </w:p>
        </w:tc>
        <w:tc>
          <w:tcPr>
            <w:tcW w:w="7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6FD8B" w14:textId="5A813CA1" w:rsidR="00483126" w:rsidRPr="00362151" w:rsidRDefault="00483126" w:rsidP="00483126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182</w:t>
            </w:r>
          </w:p>
        </w:tc>
        <w:tc>
          <w:tcPr>
            <w:tcW w:w="1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9862D" w14:textId="327969E7" w:rsidR="00483126" w:rsidRPr="00362151" w:rsidRDefault="00483126" w:rsidP="00483126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36.55</w:t>
            </w:r>
          </w:p>
        </w:tc>
      </w:tr>
      <w:tr w:rsidR="00483126" w:rsidRPr="00362151" w14:paraId="6A1A5E0B" w14:textId="77777777" w:rsidTr="00812252">
        <w:trPr>
          <w:cantSplit/>
          <w:jc w:val="center"/>
        </w:trPr>
        <w:tc>
          <w:tcPr>
            <w:tcW w:w="1304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42470" w14:textId="20AB7E81" w:rsidR="00483126" w:rsidRPr="00362151" w:rsidRDefault="00483126" w:rsidP="00483126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(55,80]</w:t>
            </w:r>
          </w:p>
        </w:tc>
        <w:tc>
          <w:tcPr>
            <w:tcW w:w="798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6A1D9" w14:textId="00D9F4C2" w:rsidR="00483126" w:rsidRPr="00362151" w:rsidRDefault="00483126" w:rsidP="00483126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157</w:t>
            </w:r>
          </w:p>
        </w:tc>
        <w:tc>
          <w:tcPr>
            <w:tcW w:w="1038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BCE68" w14:textId="4B4299F0" w:rsidR="00483126" w:rsidRPr="00362151" w:rsidRDefault="00483126" w:rsidP="00483126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31.53</w:t>
            </w:r>
          </w:p>
        </w:tc>
      </w:tr>
    </w:tbl>
    <w:p w14:paraId="0F191D63" w14:textId="77777777" w:rsidR="003F7C1F" w:rsidRPr="00362151" w:rsidRDefault="003F7C1F" w:rsidP="00B86A96">
      <w:pPr>
        <w:pStyle w:val="TableCaption"/>
        <w:rPr>
          <w:lang w:val="en-GB"/>
        </w:rPr>
      </w:pPr>
    </w:p>
    <w:p w14:paraId="1096CC47" w14:textId="65D74904" w:rsidR="00B86A96" w:rsidRPr="00362151" w:rsidRDefault="00B86A96" w:rsidP="002E3216">
      <w:pPr>
        <w:pStyle w:val="TableCaption"/>
        <w:jc w:val="center"/>
        <w:rPr>
          <w:lang w:val="en-GB"/>
        </w:rPr>
      </w:pPr>
      <w:r w:rsidRPr="00362151">
        <w:rPr>
          <w:lang w:val="en-GB"/>
        </w:rPr>
        <w:t>SCB data panel stratification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304"/>
        <w:gridCol w:w="1243"/>
        <w:gridCol w:w="1038"/>
      </w:tblGrid>
      <w:tr w:rsidR="004731D7" w:rsidRPr="00362151" w14:paraId="461A60C7" w14:textId="77777777" w:rsidTr="00812252">
        <w:trPr>
          <w:cantSplit/>
          <w:jc w:val="center"/>
        </w:trPr>
        <w:tc>
          <w:tcPr>
            <w:tcW w:w="1304" w:type="dxa"/>
            <w:tcBorders>
              <w:top w:val="single" w:sz="3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77213" w14:textId="40450712" w:rsidR="004731D7" w:rsidRPr="00362151" w:rsidRDefault="004731D7" w:rsidP="004731D7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20"/>
                <w:szCs w:val="20"/>
                <w:lang w:val="en-GB"/>
              </w:rPr>
              <w:t>Age group</w:t>
            </w:r>
          </w:p>
        </w:tc>
        <w:tc>
          <w:tcPr>
            <w:tcW w:w="1243" w:type="dxa"/>
            <w:tcBorders>
              <w:top w:val="single" w:sz="3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FF1CE" w14:textId="62CA22B6" w:rsidR="004731D7" w:rsidRPr="00362151" w:rsidRDefault="004731D7" w:rsidP="004731D7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20"/>
                <w:szCs w:val="20"/>
                <w:lang w:val="en-GB"/>
              </w:rPr>
              <w:t>N</w:t>
            </w:r>
          </w:p>
        </w:tc>
        <w:tc>
          <w:tcPr>
            <w:tcW w:w="1038" w:type="dxa"/>
            <w:tcBorders>
              <w:top w:val="single" w:sz="3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C60CD" w14:textId="1AC2746C" w:rsidR="004731D7" w:rsidRPr="00362151" w:rsidRDefault="004731D7" w:rsidP="004731D7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20"/>
                <w:szCs w:val="20"/>
                <w:lang w:val="en-GB"/>
              </w:rPr>
              <w:t>Percent</w:t>
            </w:r>
          </w:p>
        </w:tc>
      </w:tr>
      <w:tr w:rsidR="004731D7" w:rsidRPr="00362151" w14:paraId="62E7D59C" w14:textId="77777777" w:rsidTr="00812252">
        <w:trPr>
          <w:cantSplit/>
          <w:jc w:val="center"/>
        </w:trPr>
        <w:tc>
          <w:tcPr>
            <w:tcW w:w="1304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F96FE" w14:textId="60AAD5F0" w:rsidR="004731D7" w:rsidRPr="00362151" w:rsidRDefault="004731D7" w:rsidP="004731D7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[18,22]</w:t>
            </w:r>
          </w:p>
        </w:tc>
        <w:tc>
          <w:tcPr>
            <w:tcW w:w="1243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09345" w14:textId="2C96782E" w:rsidR="004731D7" w:rsidRPr="00362151" w:rsidRDefault="004731D7" w:rsidP="004731D7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565262</w:t>
            </w:r>
          </w:p>
        </w:tc>
        <w:tc>
          <w:tcPr>
            <w:tcW w:w="1038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EA7CA" w14:textId="7E5586E0" w:rsidR="004731D7" w:rsidRPr="00362151" w:rsidRDefault="004731D7" w:rsidP="004731D7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7.36</w:t>
            </w:r>
          </w:p>
        </w:tc>
      </w:tr>
      <w:tr w:rsidR="004731D7" w:rsidRPr="00362151" w14:paraId="4D101631" w14:textId="77777777" w:rsidTr="00812252">
        <w:trPr>
          <w:cantSplit/>
          <w:jc w:val="center"/>
        </w:trPr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AAAB8" w14:textId="3517D1F6" w:rsidR="004731D7" w:rsidRPr="00362151" w:rsidRDefault="004731D7" w:rsidP="004731D7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(22,35]</w:t>
            </w:r>
          </w:p>
        </w:tc>
        <w:tc>
          <w:tcPr>
            <w:tcW w:w="12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44803" w14:textId="0DF89D57" w:rsidR="004731D7" w:rsidRPr="00362151" w:rsidRDefault="004731D7" w:rsidP="004731D7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1833787</w:t>
            </w:r>
          </w:p>
        </w:tc>
        <w:tc>
          <w:tcPr>
            <w:tcW w:w="1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B559C" w14:textId="6BF8AC48" w:rsidR="004731D7" w:rsidRPr="00362151" w:rsidRDefault="004731D7" w:rsidP="004731D7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23.89</w:t>
            </w:r>
          </w:p>
        </w:tc>
      </w:tr>
      <w:tr w:rsidR="004731D7" w:rsidRPr="00362151" w14:paraId="28D67E31" w14:textId="77777777" w:rsidTr="00812252">
        <w:trPr>
          <w:cantSplit/>
          <w:jc w:val="center"/>
        </w:trPr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02B71" w14:textId="2ABF9723" w:rsidR="004731D7" w:rsidRPr="00362151" w:rsidRDefault="004731D7" w:rsidP="004731D7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(35,55]</w:t>
            </w:r>
          </w:p>
        </w:tc>
        <w:tc>
          <w:tcPr>
            <w:tcW w:w="12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F7F7E" w14:textId="4ADD0F63" w:rsidR="004731D7" w:rsidRPr="00362151" w:rsidRDefault="004731D7" w:rsidP="004731D7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2631971</w:t>
            </w:r>
          </w:p>
        </w:tc>
        <w:tc>
          <w:tcPr>
            <w:tcW w:w="1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ADEE9" w14:textId="400B45A6" w:rsidR="004731D7" w:rsidRPr="00362151" w:rsidRDefault="004731D7" w:rsidP="004731D7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34.29</w:t>
            </w:r>
          </w:p>
        </w:tc>
      </w:tr>
      <w:tr w:rsidR="004731D7" w:rsidRPr="00362151" w14:paraId="38F663FB" w14:textId="77777777" w:rsidTr="00812252">
        <w:trPr>
          <w:cantSplit/>
          <w:jc w:val="center"/>
        </w:trPr>
        <w:tc>
          <w:tcPr>
            <w:tcW w:w="1304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3E6B5" w14:textId="2952236A" w:rsidR="004731D7" w:rsidRPr="00362151" w:rsidRDefault="004731D7" w:rsidP="004731D7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(55,80]</w:t>
            </w:r>
          </w:p>
        </w:tc>
        <w:tc>
          <w:tcPr>
            <w:tcW w:w="1243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67D7A" w14:textId="67BBF20D" w:rsidR="004731D7" w:rsidRPr="00362151" w:rsidRDefault="004731D7" w:rsidP="004731D7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2645057</w:t>
            </w:r>
          </w:p>
        </w:tc>
        <w:tc>
          <w:tcPr>
            <w:tcW w:w="1038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8955A" w14:textId="64981D63" w:rsidR="004731D7" w:rsidRPr="00362151" w:rsidRDefault="004731D7" w:rsidP="004731D7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34.46</w:t>
            </w:r>
          </w:p>
        </w:tc>
      </w:tr>
    </w:tbl>
    <w:p w14:paraId="5F665632" w14:textId="77777777" w:rsidR="00B86A96" w:rsidRPr="00362151" w:rsidRDefault="00B86A96" w:rsidP="00B86A96">
      <w:pPr>
        <w:pStyle w:val="BodyText"/>
        <w:rPr>
          <w:lang w:val="en-GB"/>
        </w:rPr>
      </w:pPr>
      <w:r w:rsidRPr="00362151">
        <w:rPr>
          <w:lang w:val="en-GB"/>
        </w:rPr>
        <w:t>Chi-squared goodness-of-fit survey sample proportions to SCB population proportions: X</w:t>
      </w:r>
      <w:r w:rsidRPr="00362151">
        <w:rPr>
          <w:vertAlign w:val="superscript"/>
          <w:lang w:val="en-GB"/>
        </w:rPr>
        <w:t>2</w:t>
      </w:r>
      <w:r w:rsidRPr="00362151">
        <w:rPr>
          <w:lang w:val="en-GB"/>
        </w:rPr>
        <w:t>: X</w:t>
      </w:r>
      <w:r w:rsidRPr="00362151">
        <w:rPr>
          <w:vertAlign w:val="superscript"/>
          <w:lang w:val="en-GB"/>
        </w:rPr>
        <w:t>2</w:t>
      </w:r>
      <w:r w:rsidRPr="00362151">
        <w:rPr>
          <w:lang w:val="en-GB"/>
        </w:rPr>
        <w:t xml:space="preserve">: 2.27, </w:t>
      </w:r>
      <w:proofErr w:type="spellStart"/>
      <w:r w:rsidRPr="00362151">
        <w:rPr>
          <w:lang w:val="en-GB"/>
        </w:rPr>
        <w:t>pval</w:t>
      </w:r>
      <w:proofErr w:type="spellEnd"/>
      <w:r w:rsidRPr="00362151">
        <w:rPr>
          <w:lang w:val="en-GB"/>
        </w:rPr>
        <w:t>: 0.52</w:t>
      </w:r>
    </w:p>
    <w:p w14:paraId="740596F9" w14:textId="7686574E" w:rsidR="00B86A96" w:rsidRPr="00362151" w:rsidRDefault="00B86A96" w:rsidP="00B86A96">
      <w:pPr>
        <w:pStyle w:val="BodyText"/>
        <w:rPr>
          <w:lang w:val="en-GB"/>
        </w:rPr>
      </w:pPr>
      <w:r w:rsidRPr="00362151">
        <w:rPr>
          <w:lang w:val="en-GB"/>
        </w:rPr>
        <w:t xml:space="preserve">Null hypothesis of equal proportions </w:t>
      </w:r>
      <w:proofErr w:type="gramStart"/>
      <w:r w:rsidRPr="00362151">
        <w:rPr>
          <w:lang w:val="en-GB"/>
        </w:rPr>
        <w:t>not rejected,</w:t>
      </w:r>
      <w:proofErr w:type="gramEnd"/>
      <w:r w:rsidRPr="00362151">
        <w:rPr>
          <w:lang w:val="en-GB"/>
        </w:rPr>
        <w:t xml:space="preserve"> support for representativity</w:t>
      </w:r>
    </w:p>
    <w:p w14:paraId="00F99781" w14:textId="3E3980DB" w:rsidR="003F7C1F" w:rsidRPr="00362151" w:rsidRDefault="00B86A96" w:rsidP="003F7C1F">
      <w:r w:rsidRPr="00362151">
        <w:br w:type="page"/>
      </w:r>
    </w:p>
    <w:p w14:paraId="0235D063" w14:textId="25C14DBA" w:rsidR="003F7C1F" w:rsidRPr="00362151" w:rsidRDefault="003F7C1F" w:rsidP="003F7C1F">
      <w:pPr>
        <w:pStyle w:val="Heading2"/>
      </w:pPr>
      <w:bookmarkStart w:id="11" w:name="_Toc67435074"/>
      <w:r w:rsidRPr="00362151">
        <w:lastRenderedPageBreak/>
        <w:t>Region</w:t>
      </w:r>
      <w:bookmarkEnd w:id="11"/>
    </w:p>
    <w:p w14:paraId="3FF155B2" w14:textId="77777777" w:rsidR="003F7C1F" w:rsidRPr="00362151" w:rsidRDefault="003F7C1F" w:rsidP="00B86A96">
      <w:pPr>
        <w:pStyle w:val="TableCaption"/>
        <w:rPr>
          <w:lang w:val="en-GB"/>
        </w:rPr>
      </w:pPr>
    </w:p>
    <w:p w14:paraId="203DE151" w14:textId="77777777" w:rsidR="003F7C1F" w:rsidRPr="00362151" w:rsidRDefault="003F7C1F" w:rsidP="00B86A96">
      <w:pPr>
        <w:pStyle w:val="TableCaption"/>
        <w:rPr>
          <w:lang w:val="en-GB"/>
        </w:rPr>
      </w:pPr>
    </w:p>
    <w:p w14:paraId="17487151" w14:textId="28715E5D" w:rsidR="00B86A96" w:rsidRPr="00362151" w:rsidRDefault="00B86A96" w:rsidP="002E3216">
      <w:pPr>
        <w:pStyle w:val="TableCaption"/>
        <w:jc w:val="center"/>
        <w:rPr>
          <w:lang w:val="en-GB"/>
        </w:rPr>
      </w:pPr>
      <w:r w:rsidRPr="00362151">
        <w:rPr>
          <w:lang w:val="en-GB"/>
        </w:rPr>
        <w:t>Panel census stratification target (n=500)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216"/>
        <w:gridCol w:w="798"/>
        <w:gridCol w:w="1038"/>
      </w:tblGrid>
      <w:tr w:rsidR="00140FE0" w:rsidRPr="00362151" w14:paraId="0B7317B9" w14:textId="77777777" w:rsidTr="00812252">
        <w:trPr>
          <w:cantSplit/>
          <w:jc w:val="center"/>
        </w:trPr>
        <w:tc>
          <w:tcPr>
            <w:tcW w:w="2216" w:type="dxa"/>
            <w:tcBorders>
              <w:top w:val="single" w:sz="3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FE420" w14:textId="0978F028" w:rsidR="00140FE0" w:rsidRPr="00362151" w:rsidRDefault="00140FE0" w:rsidP="00140FE0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20"/>
                <w:szCs w:val="20"/>
                <w:lang w:val="en-GB"/>
              </w:rPr>
              <w:t>Region</w:t>
            </w:r>
          </w:p>
        </w:tc>
        <w:tc>
          <w:tcPr>
            <w:tcW w:w="798" w:type="dxa"/>
            <w:tcBorders>
              <w:top w:val="single" w:sz="3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F8634" w14:textId="7E09B3AF" w:rsidR="00140FE0" w:rsidRPr="00362151" w:rsidRDefault="00140FE0" w:rsidP="00140FE0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20"/>
                <w:szCs w:val="20"/>
                <w:lang w:val="en-GB"/>
              </w:rPr>
              <w:t>N</w:t>
            </w:r>
          </w:p>
        </w:tc>
        <w:tc>
          <w:tcPr>
            <w:tcW w:w="1038" w:type="dxa"/>
            <w:tcBorders>
              <w:top w:val="single" w:sz="3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C45EB" w14:textId="74AAFACC" w:rsidR="00140FE0" w:rsidRPr="00362151" w:rsidRDefault="00140FE0" w:rsidP="00140FE0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20"/>
                <w:szCs w:val="20"/>
                <w:lang w:val="en-GB"/>
              </w:rPr>
              <w:t>Percent</w:t>
            </w:r>
          </w:p>
        </w:tc>
      </w:tr>
      <w:tr w:rsidR="00140FE0" w:rsidRPr="00362151" w14:paraId="1DE12F20" w14:textId="77777777" w:rsidTr="00812252">
        <w:trPr>
          <w:cantSplit/>
          <w:jc w:val="center"/>
        </w:trPr>
        <w:tc>
          <w:tcPr>
            <w:tcW w:w="2216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1D565" w14:textId="4CD93DD7" w:rsidR="00140FE0" w:rsidRPr="00362151" w:rsidRDefault="00140FE0" w:rsidP="00140FE0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Middle Norrland</w:t>
            </w:r>
          </w:p>
        </w:tc>
        <w:tc>
          <w:tcPr>
            <w:tcW w:w="798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45E95" w14:textId="679EBCDA" w:rsidR="00140FE0" w:rsidRPr="00362151" w:rsidRDefault="00140FE0" w:rsidP="00140FE0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20</w:t>
            </w:r>
          </w:p>
        </w:tc>
        <w:tc>
          <w:tcPr>
            <w:tcW w:w="1038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D3A44" w14:textId="0D2D7329" w:rsidR="00140FE0" w:rsidRPr="00362151" w:rsidRDefault="00140FE0" w:rsidP="00140FE0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4.00</w:t>
            </w:r>
          </w:p>
        </w:tc>
      </w:tr>
      <w:tr w:rsidR="00140FE0" w:rsidRPr="00362151" w14:paraId="65957CE4" w14:textId="77777777" w:rsidTr="00812252">
        <w:trPr>
          <w:cantSplit/>
          <w:jc w:val="center"/>
        </w:trPr>
        <w:tc>
          <w:tcPr>
            <w:tcW w:w="2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9B22B" w14:textId="70ADF047" w:rsidR="00140FE0" w:rsidRPr="00362151" w:rsidRDefault="00140FE0" w:rsidP="00140FE0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North Middle Sweden</w:t>
            </w:r>
          </w:p>
        </w:tc>
        <w:tc>
          <w:tcPr>
            <w:tcW w:w="7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509C4" w14:textId="6358C1E0" w:rsidR="00140FE0" w:rsidRPr="00362151" w:rsidRDefault="00140FE0" w:rsidP="00140FE0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45</w:t>
            </w:r>
          </w:p>
        </w:tc>
        <w:tc>
          <w:tcPr>
            <w:tcW w:w="1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47E7D" w14:textId="64F2184C" w:rsidR="00140FE0" w:rsidRPr="00362151" w:rsidRDefault="00140FE0" w:rsidP="00140FE0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9.00</w:t>
            </w:r>
          </w:p>
        </w:tc>
      </w:tr>
      <w:tr w:rsidR="00140FE0" w:rsidRPr="00362151" w14:paraId="4F144AA0" w14:textId="77777777" w:rsidTr="00812252">
        <w:trPr>
          <w:cantSplit/>
          <w:jc w:val="center"/>
        </w:trPr>
        <w:tc>
          <w:tcPr>
            <w:tcW w:w="2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51DDB" w14:textId="74CC4BA8" w:rsidR="00140FE0" w:rsidRPr="00362151" w:rsidRDefault="00140FE0" w:rsidP="00140FE0">
            <w:pPr>
              <w:spacing w:before="120" w:after="120"/>
              <w:ind w:right="120"/>
              <w:rPr>
                <w:lang w:val="en-GB"/>
              </w:rPr>
            </w:pPr>
            <w:proofErr w:type="spellStart"/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Småland</w:t>
            </w:r>
            <w:proofErr w:type="spellEnd"/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 xml:space="preserve"> med </w:t>
            </w:r>
            <w:proofErr w:type="spellStart"/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öarna</w:t>
            </w:r>
            <w:proofErr w:type="spellEnd"/>
          </w:p>
        </w:tc>
        <w:tc>
          <w:tcPr>
            <w:tcW w:w="7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72B09" w14:textId="1FEF258B" w:rsidR="00140FE0" w:rsidRPr="00362151" w:rsidRDefault="00140FE0" w:rsidP="00140FE0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45</w:t>
            </w:r>
          </w:p>
        </w:tc>
        <w:tc>
          <w:tcPr>
            <w:tcW w:w="1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AAEE4" w14:textId="2E3CC616" w:rsidR="00140FE0" w:rsidRPr="00362151" w:rsidRDefault="00140FE0" w:rsidP="00140FE0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9.00</w:t>
            </w:r>
          </w:p>
        </w:tc>
      </w:tr>
      <w:tr w:rsidR="00140FE0" w:rsidRPr="00362151" w14:paraId="0A2632E7" w14:textId="77777777" w:rsidTr="00812252">
        <w:trPr>
          <w:cantSplit/>
          <w:jc w:val="center"/>
        </w:trPr>
        <w:tc>
          <w:tcPr>
            <w:tcW w:w="2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FC83F" w14:textId="379F2FE5" w:rsidR="00140FE0" w:rsidRPr="00362151" w:rsidRDefault="00140FE0" w:rsidP="00140FE0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Stockholm</w:t>
            </w:r>
          </w:p>
        </w:tc>
        <w:tc>
          <w:tcPr>
            <w:tcW w:w="7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1F6D9" w14:textId="3AD7B1E5" w:rsidR="00140FE0" w:rsidRPr="00362151" w:rsidRDefault="00140FE0" w:rsidP="00140FE0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105</w:t>
            </w:r>
          </w:p>
        </w:tc>
        <w:tc>
          <w:tcPr>
            <w:tcW w:w="1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7B421" w14:textId="799433DB" w:rsidR="00140FE0" w:rsidRPr="00362151" w:rsidRDefault="00140FE0" w:rsidP="00140FE0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21.00</w:t>
            </w:r>
          </w:p>
        </w:tc>
      </w:tr>
      <w:tr w:rsidR="00140FE0" w:rsidRPr="00362151" w14:paraId="1B07E4B9" w14:textId="77777777" w:rsidTr="00812252">
        <w:trPr>
          <w:cantSplit/>
          <w:jc w:val="center"/>
        </w:trPr>
        <w:tc>
          <w:tcPr>
            <w:tcW w:w="2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B8462" w14:textId="2FFB2F13" w:rsidR="00140FE0" w:rsidRPr="00362151" w:rsidRDefault="00140FE0" w:rsidP="00140FE0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South Sweden</w:t>
            </w:r>
          </w:p>
        </w:tc>
        <w:tc>
          <w:tcPr>
            <w:tcW w:w="7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293D7" w14:textId="73E8F38B" w:rsidR="00140FE0" w:rsidRPr="00362151" w:rsidRDefault="00140FE0" w:rsidP="00140FE0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75</w:t>
            </w:r>
          </w:p>
        </w:tc>
        <w:tc>
          <w:tcPr>
            <w:tcW w:w="1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EA334" w14:textId="477C4516" w:rsidR="00140FE0" w:rsidRPr="00362151" w:rsidRDefault="00140FE0" w:rsidP="00140FE0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15.00</w:t>
            </w:r>
          </w:p>
        </w:tc>
      </w:tr>
      <w:tr w:rsidR="00140FE0" w:rsidRPr="00362151" w14:paraId="536BE3A5" w14:textId="77777777" w:rsidTr="00812252">
        <w:trPr>
          <w:cantSplit/>
          <w:jc w:val="center"/>
        </w:trPr>
        <w:tc>
          <w:tcPr>
            <w:tcW w:w="2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E5717" w14:textId="2F2E0503" w:rsidR="00140FE0" w:rsidRPr="00362151" w:rsidRDefault="00140FE0" w:rsidP="00140FE0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West Sweden</w:t>
            </w:r>
          </w:p>
        </w:tc>
        <w:tc>
          <w:tcPr>
            <w:tcW w:w="7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FC494" w14:textId="23DE9626" w:rsidR="00140FE0" w:rsidRPr="00362151" w:rsidRDefault="00140FE0" w:rsidP="00140FE0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95</w:t>
            </w:r>
          </w:p>
        </w:tc>
        <w:tc>
          <w:tcPr>
            <w:tcW w:w="1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53695" w14:textId="184E0467" w:rsidR="00140FE0" w:rsidRPr="00362151" w:rsidRDefault="00140FE0" w:rsidP="00140FE0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19.00</w:t>
            </w:r>
          </w:p>
        </w:tc>
      </w:tr>
      <w:tr w:rsidR="00140FE0" w:rsidRPr="00362151" w14:paraId="074284B8" w14:textId="77777777" w:rsidTr="00812252">
        <w:trPr>
          <w:cantSplit/>
          <w:jc w:val="center"/>
        </w:trPr>
        <w:tc>
          <w:tcPr>
            <w:tcW w:w="2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911F9" w14:textId="4E1864CD" w:rsidR="00140FE0" w:rsidRPr="00362151" w:rsidRDefault="00140FE0" w:rsidP="00140FE0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East Middle Sweden</w:t>
            </w:r>
          </w:p>
        </w:tc>
        <w:tc>
          <w:tcPr>
            <w:tcW w:w="7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35FEB" w14:textId="5EB91212" w:rsidR="00140FE0" w:rsidRPr="00362151" w:rsidRDefault="00140FE0" w:rsidP="00140FE0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85</w:t>
            </w:r>
          </w:p>
        </w:tc>
        <w:tc>
          <w:tcPr>
            <w:tcW w:w="1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3618E" w14:textId="323B89B5" w:rsidR="00140FE0" w:rsidRPr="00362151" w:rsidRDefault="00140FE0" w:rsidP="00140FE0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17.00</w:t>
            </w:r>
          </w:p>
        </w:tc>
      </w:tr>
      <w:tr w:rsidR="00140FE0" w:rsidRPr="00362151" w14:paraId="3F47C6A6" w14:textId="77777777" w:rsidTr="00812252">
        <w:trPr>
          <w:cantSplit/>
          <w:jc w:val="center"/>
        </w:trPr>
        <w:tc>
          <w:tcPr>
            <w:tcW w:w="2216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A2B56" w14:textId="0240AD61" w:rsidR="00140FE0" w:rsidRPr="00362151" w:rsidRDefault="00140FE0" w:rsidP="00140FE0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Upper Norrland</w:t>
            </w:r>
          </w:p>
        </w:tc>
        <w:tc>
          <w:tcPr>
            <w:tcW w:w="798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D4754" w14:textId="16929DDD" w:rsidR="00140FE0" w:rsidRPr="00362151" w:rsidRDefault="00140FE0" w:rsidP="00140FE0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30</w:t>
            </w:r>
          </w:p>
        </w:tc>
        <w:tc>
          <w:tcPr>
            <w:tcW w:w="1038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62720" w14:textId="64CEDE86" w:rsidR="00140FE0" w:rsidRPr="00362151" w:rsidRDefault="00140FE0" w:rsidP="00140FE0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6.00</w:t>
            </w:r>
          </w:p>
        </w:tc>
      </w:tr>
    </w:tbl>
    <w:p w14:paraId="15F420FC" w14:textId="77777777" w:rsidR="002E3216" w:rsidRPr="00362151" w:rsidRDefault="002E3216" w:rsidP="002E3216">
      <w:pPr>
        <w:pStyle w:val="TableCaption"/>
        <w:jc w:val="center"/>
        <w:rPr>
          <w:lang w:val="en-GB"/>
        </w:rPr>
      </w:pPr>
    </w:p>
    <w:p w14:paraId="3F9CA7D8" w14:textId="2CD5824A" w:rsidR="00B86A96" w:rsidRPr="00362151" w:rsidRDefault="00B86A96" w:rsidP="002E3216">
      <w:pPr>
        <w:pStyle w:val="TableCaption"/>
        <w:jc w:val="center"/>
        <w:rPr>
          <w:lang w:val="en-GB"/>
        </w:rPr>
      </w:pPr>
      <w:r w:rsidRPr="00362151">
        <w:rPr>
          <w:lang w:val="en-GB"/>
        </w:rPr>
        <w:t>Survey sample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494"/>
        <w:gridCol w:w="798"/>
        <w:gridCol w:w="1038"/>
      </w:tblGrid>
      <w:tr w:rsidR="007E631A" w:rsidRPr="00362151" w14:paraId="0B7FFA4E" w14:textId="77777777" w:rsidTr="00812252">
        <w:trPr>
          <w:cantSplit/>
          <w:jc w:val="center"/>
        </w:trPr>
        <w:tc>
          <w:tcPr>
            <w:tcW w:w="2494" w:type="dxa"/>
            <w:tcBorders>
              <w:top w:val="single" w:sz="3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FE5A1" w14:textId="500E1A8F" w:rsidR="007E631A" w:rsidRPr="00362151" w:rsidRDefault="007E631A" w:rsidP="007E631A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20"/>
                <w:szCs w:val="20"/>
                <w:lang w:val="en-GB"/>
              </w:rPr>
              <w:t>Region</w:t>
            </w:r>
          </w:p>
        </w:tc>
        <w:tc>
          <w:tcPr>
            <w:tcW w:w="798" w:type="dxa"/>
            <w:tcBorders>
              <w:top w:val="single" w:sz="3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93B5C" w14:textId="38590173" w:rsidR="007E631A" w:rsidRPr="00362151" w:rsidRDefault="007E631A" w:rsidP="007E631A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20"/>
                <w:szCs w:val="20"/>
                <w:lang w:val="en-GB"/>
              </w:rPr>
              <w:t>N</w:t>
            </w:r>
          </w:p>
        </w:tc>
        <w:tc>
          <w:tcPr>
            <w:tcW w:w="1038" w:type="dxa"/>
            <w:tcBorders>
              <w:top w:val="single" w:sz="3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72B96" w14:textId="1FD75D2D" w:rsidR="007E631A" w:rsidRPr="00362151" w:rsidRDefault="007E631A" w:rsidP="007E631A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20"/>
                <w:szCs w:val="20"/>
                <w:lang w:val="en-GB"/>
              </w:rPr>
              <w:t>Percent</w:t>
            </w:r>
          </w:p>
        </w:tc>
      </w:tr>
      <w:tr w:rsidR="007E631A" w:rsidRPr="00362151" w14:paraId="743F6768" w14:textId="77777777" w:rsidTr="00812252">
        <w:trPr>
          <w:cantSplit/>
          <w:jc w:val="center"/>
        </w:trPr>
        <w:tc>
          <w:tcPr>
            <w:tcW w:w="2494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22986" w14:textId="375EBB57" w:rsidR="007E631A" w:rsidRPr="00362151" w:rsidRDefault="007E631A" w:rsidP="007E631A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NA</w:t>
            </w:r>
          </w:p>
        </w:tc>
        <w:tc>
          <w:tcPr>
            <w:tcW w:w="798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FD372" w14:textId="3ABB24AC" w:rsidR="007E631A" w:rsidRPr="00362151" w:rsidRDefault="007E631A" w:rsidP="007E631A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2</w:t>
            </w:r>
          </w:p>
        </w:tc>
        <w:tc>
          <w:tcPr>
            <w:tcW w:w="1038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F871E" w14:textId="54877B4B" w:rsidR="007E631A" w:rsidRPr="00362151" w:rsidRDefault="007E631A" w:rsidP="007E631A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0.40</w:t>
            </w:r>
          </w:p>
        </w:tc>
      </w:tr>
      <w:tr w:rsidR="007E631A" w:rsidRPr="00362151" w14:paraId="4A6569F8" w14:textId="77777777" w:rsidTr="00812252">
        <w:trPr>
          <w:cantSplit/>
          <w:jc w:val="center"/>
        </w:trPr>
        <w:tc>
          <w:tcPr>
            <w:tcW w:w="24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EF4FF" w14:textId="2E609790" w:rsidR="007E631A" w:rsidRPr="00362151" w:rsidRDefault="007E631A" w:rsidP="007E631A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East Middle Sweden</w:t>
            </w:r>
          </w:p>
        </w:tc>
        <w:tc>
          <w:tcPr>
            <w:tcW w:w="7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9A9FD" w14:textId="7482371D" w:rsidR="007E631A" w:rsidRPr="00362151" w:rsidRDefault="007E631A" w:rsidP="007E631A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84</w:t>
            </w:r>
          </w:p>
        </w:tc>
        <w:tc>
          <w:tcPr>
            <w:tcW w:w="1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B1019" w14:textId="28951476" w:rsidR="007E631A" w:rsidRPr="00362151" w:rsidRDefault="007E631A" w:rsidP="007E631A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16.87</w:t>
            </w:r>
          </w:p>
        </w:tc>
      </w:tr>
      <w:tr w:rsidR="007E631A" w:rsidRPr="00362151" w14:paraId="3AA1B289" w14:textId="77777777" w:rsidTr="00812252">
        <w:trPr>
          <w:cantSplit/>
          <w:jc w:val="center"/>
        </w:trPr>
        <w:tc>
          <w:tcPr>
            <w:tcW w:w="24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F3599" w14:textId="547701FD" w:rsidR="007E631A" w:rsidRPr="00362151" w:rsidRDefault="007E631A" w:rsidP="007E631A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Middle Norrland</w:t>
            </w:r>
          </w:p>
        </w:tc>
        <w:tc>
          <w:tcPr>
            <w:tcW w:w="7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7F4A5" w14:textId="7220B2C3" w:rsidR="007E631A" w:rsidRPr="00362151" w:rsidRDefault="007E631A" w:rsidP="007E631A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20</w:t>
            </w:r>
          </w:p>
        </w:tc>
        <w:tc>
          <w:tcPr>
            <w:tcW w:w="1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10B0C" w14:textId="4BA8E677" w:rsidR="007E631A" w:rsidRPr="00362151" w:rsidRDefault="007E631A" w:rsidP="007E631A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4.02</w:t>
            </w:r>
          </w:p>
        </w:tc>
      </w:tr>
      <w:tr w:rsidR="007E631A" w:rsidRPr="00362151" w14:paraId="2B797204" w14:textId="77777777" w:rsidTr="00812252">
        <w:trPr>
          <w:cantSplit/>
          <w:jc w:val="center"/>
        </w:trPr>
        <w:tc>
          <w:tcPr>
            <w:tcW w:w="24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B102D" w14:textId="384E998E" w:rsidR="007E631A" w:rsidRPr="00362151" w:rsidRDefault="007E631A" w:rsidP="007E631A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North Middle Sweden</w:t>
            </w:r>
          </w:p>
        </w:tc>
        <w:tc>
          <w:tcPr>
            <w:tcW w:w="7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88975" w14:textId="69201BC5" w:rsidR="007E631A" w:rsidRPr="00362151" w:rsidRDefault="007E631A" w:rsidP="007E631A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43</w:t>
            </w:r>
          </w:p>
        </w:tc>
        <w:tc>
          <w:tcPr>
            <w:tcW w:w="1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E11B1" w14:textId="2AA77073" w:rsidR="007E631A" w:rsidRPr="00362151" w:rsidRDefault="007E631A" w:rsidP="007E631A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8.63</w:t>
            </w:r>
          </w:p>
        </w:tc>
      </w:tr>
      <w:tr w:rsidR="007E631A" w:rsidRPr="00362151" w14:paraId="3D6C5962" w14:textId="77777777" w:rsidTr="00812252">
        <w:trPr>
          <w:cantSplit/>
          <w:jc w:val="center"/>
        </w:trPr>
        <w:tc>
          <w:tcPr>
            <w:tcW w:w="24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7DE90" w14:textId="15126A32" w:rsidR="007E631A" w:rsidRPr="00362151" w:rsidRDefault="007E631A" w:rsidP="007E631A">
            <w:pPr>
              <w:spacing w:before="120" w:after="120"/>
              <w:ind w:right="120"/>
              <w:rPr>
                <w:lang w:val="en-GB"/>
              </w:rPr>
            </w:pPr>
            <w:proofErr w:type="spellStart"/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Småland</w:t>
            </w:r>
            <w:proofErr w:type="spellEnd"/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 xml:space="preserve"> and the islands</w:t>
            </w:r>
          </w:p>
        </w:tc>
        <w:tc>
          <w:tcPr>
            <w:tcW w:w="7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235B8" w14:textId="2E6C3EBB" w:rsidR="007E631A" w:rsidRPr="00362151" w:rsidRDefault="007E631A" w:rsidP="007E631A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44</w:t>
            </w:r>
          </w:p>
        </w:tc>
        <w:tc>
          <w:tcPr>
            <w:tcW w:w="1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3B3FB" w14:textId="2428E4EC" w:rsidR="007E631A" w:rsidRPr="00362151" w:rsidRDefault="007E631A" w:rsidP="007E631A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8.84</w:t>
            </w:r>
          </w:p>
        </w:tc>
      </w:tr>
      <w:tr w:rsidR="007E631A" w:rsidRPr="00362151" w14:paraId="7F358CED" w14:textId="77777777" w:rsidTr="00812252">
        <w:trPr>
          <w:cantSplit/>
          <w:jc w:val="center"/>
        </w:trPr>
        <w:tc>
          <w:tcPr>
            <w:tcW w:w="24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DDD19" w14:textId="4F1B534E" w:rsidR="007E631A" w:rsidRPr="00362151" w:rsidRDefault="007E631A" w:rsidP="007E631A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South Sweden</w:t>
            </w:r>
          </w:p>
        </w:tc>
        <w:tc>
          <w:tcPr>
            <w:tcW w:w="7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7B484" w14:textId="4E48D09B" w:rsidR="007E631A" w:rsidRPr="00362151" w:rsidRDefault="007E631A" w:rsidP="007E631A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77</w:t>
            </w:r>
          </w:p>
        </w:tc>
        <w:tc>
          <w:tcPr>
            <w:tcW w:w="1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4FAC8" w14:textId="3903ECF2" w:rsidR="007E631A" w:rsidRPr="00362151" w:rsidRDefault="007E631A" w:rsidP="007E631A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15.46</w:t>
            </w:r>
          </w:p>
        </w:tc>
      </w:tr>
      <w:tr w:rsidR="007E631A" w:rsidRPr="00362151" w14:paraId="5A3952C7" w14:textId="77777777" w:rsidTr="00812252">
        <w:trPr>
          <w:cantSplit/>
          <w:jc w:val="center"/>
        </w:trPr>
        <w:tc>
          <w:tcPr>
            <w:tcW w:w="24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C667B" w14:textId="02971EB0" w:rsidR="007E631A" w:rsidRPr="00362151" w:rsidRDefault="007E631A" w:rsidP="007E631A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Stockholm</w:t>
            </w:r>
          </w:p>
        </w:tc>
        <w:tc>
          <w:tcPr>
            <w:tcW w:w="7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46104" w14:textId="402F71B8" w:rsidR="007E631A" w:rsidRPr="00362151" w:rsidRDefault="007E631A" w:rsidP="007E631A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104</w:t>
            </w:r>
          </w:p>
        </w:tc>
        <w:tc>
          <w:tcPr>
            <w:tcW w:w="1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A923E" w14:textId="31B39575" w:rsidR="007E631A" w:rsidRPr="00362151" w:rsidRDefault="007E631A" w:rsidP="007E631A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20.88</w:t>
            </w:r>
          </w:p>
        </w:tc>
      </w:tr>
      <w:tr w:rsidR="007E631A" w:rsidRPr="00362151" w14:paraId="156FC129" w14:textId="77777777" w:rsidTr="00812252">
        <w:trPr>
          <w:cantSplit/>
          <w:jc w:val="center"/>
        </w:trPr>
        <w:tc>
          <w:tcPr>
            <w:tcW w:w="24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978AD" w14:textId="3B71B282" w:rsidR="007E631A" w:rsidRPr="00362151" w:rsidRDefault="007E631A" w:rsidP="007E631A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Upper Norrland</w:t>
            </w:r>
          </w:p>
        </w:tc>
        <w:tc>
          <w:tcPr>
            <w:tcW w:w="7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783A1" w14:textId="2A12E3C4" w:rsidR="007E631A" w:rsidRPr="00362151" w:rsidRDefault="007E631A" w:rsidP="007E631A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30</w:t>
            </w:r>
          </w:p>
        </w:tc>
        <w:tc>
          <w:tcPr>
            <w:tcW w:w="1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177DB" w14:textId="153AE830" w:rsidR="007E631A" w:rsidRPr="00362151" w:rsidRDefault="007E631A" w:rsidP="007E631A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6.02</w:t>
            </w:r>
          </w:p>
        </w:tc>
      </w:tr>
      <w:tr w:rsidR="007E631A" w:rsidRPr="00362151" w14:paraId="57E05394" w14:textId="77777777" w:rsidTr="00812252">
        <w:trPr>
          <w:cantSplit/>
          <w:jc w:val="center"/>
        </w:trPr>
        <w:tc>
          <w:tcPr>
            <w:tcW w:w="2494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20900" w14:textId="28310301" w:rsidR="007E631A" w:rsidRPr="00362151" w:rsidRDefault="007E631A" w:rsidP="007E631A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West Sweden</w:t>
            </w:r>
          </w:p>
        </w:tc>
        <w:tc>
          <w:tcPr>
            <w:tcW w:w="798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02D4E" w14:textId="577FF790" w:rsidR="007E631A" w:rsidRPr="00362151" w:rsidRDefault="007E631A" w:rsidP="007E631A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94</w:t>
            </w:r>
          </w:p>
        </w:tc>
        <w:tc>
          <w:tcPr>
            <w:tcW w:w="1038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6B6D1" w14:textId="08B10F5C" w:rsidR="007E631A" w:rsidRPr="00362151" w:rsidRDefault="007E631A" w:rsidP="007E631A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18.88</w:t>
            </w:r>
          </w:p>
        </w:tc>
      </w:tr>
    </w:tbl>
    <w:p w14:paraId="50F4F03B" w14:textId="77777777" w:rsidR="000C77CD" w:rsidRPr="00362151" w:rsidRDefault="000C77CD" w:rsidP="00B86A96">
      <w:pPr>
        <w:pStyle w:val="TableCaption"/>
        <w:rPr>
          <w:lang w:val="en-GB"/>
        </w:rPr>
      </w:pPr>
    </w:p>
    <w:p w14:paraId="53F34515" w14:textId="3E976470" w:rsidR="00B86A96" w:rsidRPr="00362151" w:rsidRDefault="00B86A96" w:rsidP="000C77CD">
      <w:pPr>
        <w:pStyle w:val="TableCaption"/>
        <w:jc w:val="center"/>
        <w:rPr>
          <w:lang w:val="en-GB"/>
        </w:rPr>
      </w:pPr>
      <w:r w:rsidRPr="00362151">
        <w:rPr>
          <w:lang w:val="en-GB"/>
        </w:rPr>
        <w:t>SCB data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494"/>
        <w:gridCol w:w="1243"/>
        <w:gridCol w:w="1038"/>
      </w:tblGrid>
      <w:tr w:rsidR="00310C53" w:rsidRPr="00362151" w14:paraId="6EFA1AF0" w14:textId="77777777" w:rsidTr="00812252">
        <w:trPr>
          <w:cantSplit/>
          <w:jc w:val="center"/>
        </w:trPr>
        <w:tc>
          <w:tcPr>
            <w:tcW w:w="2494" w:type="dxa"/>
            <w:tcBorders>
              <w:top w:val="single" w:sz="3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E1B2F" w14:textId="0B47531C" w:rsidR="00310C53" w:rsidRPr="00362151" w:rsidRDefault="00310C53" w:rsidP="00310C53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20"/>
                <w:szCs w:val="20"/>
                <w:lang w:val="en-GB"/>
              </w:rPr>
              <w:t>Region</w:t>
            </w:r>
          </w:p>
        </w:tc>
        <w:tc>
          <w:tcPr>
            <w:tcW w:w="1243" w:type="dxa"/>
            <w:tcBorders>
              <w:top w:val="single" w:sz="3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5AAC5" w14:textId="6351852E" w:rsidR="00310C53" w:rsidRPr="00362151" w:rsidRDefault="00310C53" w:rsidP="00310C53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20"/>
                <w:szCs w:val="20"/>
                <w:lang w:val="en-GB"/>
              </w:rPr>
              <w:t>N</w:t>
            </w:r>
          </w:p>
        </w:tc>
        <w:tc>
          <w:tcPr>
            <w:tcW w:w="1038" w:type="dxa"/>
            <w:tcBorders>
              <w:top w:val="single" w:sz="3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53976" w14:textId="48A278A1" w:rsidR="00310C53" w:rsidRPr="00362151" w:rsidRDefault="00310C53" w:rsidP="00310C53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20"/>
                <w:szCs w:val="20"/>
                <w:lang w:val="en-GB"/>
              </w:rPr>
              <w:t>Percent</w:t>
            </w:r>
          </w:p>
        </w:tc>
      </w:tr>
      <w:tr w:rsidR="00310C53" w:rsidRPr="00362151" w14:paraId="4569DA91" w14:textId="77777777" w:rsidTr="00812252">
        <w:trPr>
          <w:cantSplit/>
          <w:jc w:val="center"/>
        </w:trPr>
        <w:tc>
          <w:tcPr>
            <w:tcW w:w="2494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85670" w14:textId="790B5852" w:rsidR="00310C53" w:rsidRPr="00362151" w:rsidRDefault="00310C53" w:rsidP="00310C53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East Middle Sweden</w:t>
            </w:r>
          </w:p>
        </w:tc>
        <w:tc>
          <w:tcPr>
            <w:tcW w:w="1243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8BF42" w14:textId="433E5FDE" w:rsidR="00310C53" w:rsidRPr="00362151" w:rsidRDefault="00310C53" w:rsidP="00310C53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1282173</w:t>
            </w:r>
          </w:p>
        </w:tc>
        <w:tc>
          <w:tcPr>
            <w:tcW w:w="1038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E2622" w14:textId="0F0DCBF4" w:rsidR="00310C53" w:rsidRPr="00362151" w:rsidRDefault="00310C53" w:rsidP="00310C53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16.70</w:t>
            </w:r>
          </w:p>
        </w:tc>
      </w:tr>
      <w:tr w:rsidR="00310C53" w:rsidRPr="00362151" w14:paraId="2BC60F97" w14:textId="77777777" w:rsidTr="00812252">
        <w:trPr>
          <w:cantSplit/>
          <w:jc w:val="center"/>
        </w:trPr>
        <w:tc>
          <w:tcPr>
            <w:tcW w:w="24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2BBF4" w14:textId="41860A49" w:rsidR="00310C53" w:rsidRPr="00362151" w:rsidRDefault="00310C53" w:rsidP="00310C53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Middle Norrland</w:t>
            </w:r>
          </w:p>
        </w:tc>
        <w:tc>
          <w:tcPr>
            <w:tcW w:w="12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139DC" w14:textId="59C226ED" w:rsidR="00310C53" w:rsidRPr="00362151" w:rsidRDefault="00310C53" w:rsidP="00310C53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279802</w:t>
            </w:r>
          </w:p>
        </w:tc>
        <w:tc>
          <w:tcPr>
            <w:tcW w:w="1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58BEF" w14:textId="564762BE" w:rsidR="00310C53" w:rsidRPr="00362151" w:rsidRDefault="00310C53" w:rsidP="00310C53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3.65</w:t>
            </w:r>
          </w:p>
        </w:tc>
      </w:tr>
      <w:tr w:rsidR="00310C53" w:rsidRPr="00362151" w14:paraId="0F7AF415" w14:textId="77777777" w:rsidTr="00812252">
        <w:trPr>
          <w:cantSplit/>
          <w:jc w:val="center"/>
        </w:trPr>
        <w:tc>
          <w:tcPr>
            <w:tcW w:w="24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0DD6F" w14:textId="2BAB817C" w:rsidR="00310C53" w:rsidRPr="00362151" w:rsidRDefault="00310C53" w:rsidP="00310C53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lastRenderedPageBreak/>
              <w:t>North Middle Sweden</w:t>
            </w:r>
          </w:p>
        </w:tc>
        <w:tc>
          <w:tcPr>
            <w:tcW w:w="12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BD367" w14:textId="42B9E457" w:rsidR="00310C53" w:rsidRPr="00362151" w:rsidRDefault="00310C53" w:rsidP="00310C53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638729</w:t>
            </w:r>
          </w:p>
        </w:tc>
        <w:tc>
          <w:tcPr>
            <w:tcW w:w="1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9D55B" w14:textId="09A494E6" w:rsidR="00310C53" w:rsidRPr="00362151" w:rsidRDefault="00310C53" w:rsidP="00310C53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8.32</w:t>
            </w:r>
          </w:p>
        </w:tc>
      </w:tr>
      <w:tr w:rsidR="00310C53" w:rsidRPr="00362151" w14:paraId="1545B576" w14:textId="77777777" w:rsidTr="00812252">
        <w:trPr>
          <w:cantSplit/>
          <w:jc w:val="center"/>
        </w:trPr>
        <w:tc>
          <w:tcPr>
            <w:tcW w:w="24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27768" w14:textId="7B3CD581" w:rsidR="00310C53" w:rsidRPr="00362151" w:rsidRDefault="00310C53" w:rsidP="00310C53">
            <w:pPr>
              <w:spacing w:before="120" w:after="120"/>
              <w:ind w:right="120"/>
              <w:rPr>
                <w:lang w:val="en-GB"/>
              </w:rPr>
            </w:pPr>
            <w:proofErr w:type="spellStart"/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Småland</w:t>
            </w:r>
            <w:proofErr w:type="spellEnd"/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 xml:space="preserve"> and the islands</w:t>
            </w:r>
          </w:p>
        </w:tc>
        <w:tc>
          <w:tcPr>
            <w:tcW w:w="12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BD04F" w14:textId="5AFD2A13" w:rsidR="00310C53" w:rsidRPr="00362151" w:rsidRDefault="00310C53" w:rsidP="00310C53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640347</w:t>
            </w:r>
          </w:p>
        </w:tc>
        <w:tc>
          <w:tcPr>
            <w:tcW w:w="1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34689" w14:textId="750DB7CD" w:rsidR="00310C53" w:rsidRPr="00362151" w:rsidRDefault="00310C53" w:rsidP="00310C53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8.34</w:t>
            </w:r>
          </w:p>
        </w:tc>
      </w:tr>
      <w:tr w:rsidR="00310C53" w:rsidRPr="00362151" w14:paraId="6D14F546" w14:textId="77777777" w:rsidTr="00812252">
        <w:trPr>
          <w:cantSplit/>
          <w:jc w:val="center"/>
        </w:trPr>
        <w:tc>
          <w:tcPr>
            <w:tcW w:w="24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F327B" w14:textId="0812E75B" w:rsidR="00310C53" w:rsidRPr="00362151" w:rsidRDefault="00310C53" w:rsidP="00310C53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South Sweden</w:t>
            </w:r>
          </w:p>
        </w:tc>
        <w:tc>
          <w:tcPr>
            <w:tcW w:w="12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05E85" w14:textId="7F66271F" w:rsidR="00310C53" w:rsidRPr="00362151" w:rsidRDefault="00310C53" w:rsidP="00310C53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1136058</w:t>
            </w:r>
          </w:p>
        </w:tc>
        <w:tc>
          <w:tcPr>
            <w:tcW w:w="1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6D2E2" w14:textId="1922211F" w:rsidR="00310C53" w:rsidRPr="00362151" w:rsidRDefault="00310C53" w:rsidP="00310C53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14.80</w:t>
            </w:r>
          </w:p>
        </w:tc>
      </w:tr>
      <w:tr w:rsidR="00310C53" w:rsidRPr="00362151" w14:paraId="7EFB17FB" w14:textId="77777777" w:rsidTr="00812252">
        <w:trPr>
          <w:cantSplit/>
          <w:jc w:val="center"/>
        </w:trPr>
        <w:tc>
          <w:tcPr>
            <w:tcW w:w="24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28214" w14:textId="136985E9" w:rsidR="00310C53" w:rsidRPr="00362151" w:rsidRDefault="00310C53" w:rsidP="00310C53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Stockholm</w:t>
            </w:r>
          </w:p>
        </w:tc>
        <w:tc>
          <w:tcPr>
            <w:tcW w:w="12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518A6" w14:textId="6C32B190" w:rsidR="00310C53" w:rsidRPr="00362151" w:rsidRDefault="00310C53" w:rsidP="00310C53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1774040</w:t>
            </w:r>
          </w:p>
        </w:tc>
        <w:tc>
          <w:tcPr>
            <w:tcW w:w="1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F7AEA" w14:textId="0442A365" w:rsidR="00310C53" w:rsidRPr="00362151" w:rsidRDefault="00310C53" w:rsidP="00310C53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23.11</w:t>
            </w:r>
          </w:p>
        </w:tc>
      </w:tr>
      <w:tr w:rsidR="00310C53" w:rsidRPr="00362151" w14:paraId="5FFB4C18" w14:textId="77777777" w:rsidTr="00812252">
        <w:trPr>
          <w:cantSplit/>
          <w:jc w:val="center"/>
        </w:trPr>
        <w:tc>
          <w:tcPr>
            <w:tcW w:w="24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3E223" w14:textId="3FFE60E0" w:rsidR="00310C53" w:rsidRPr="00362151" w:rsidRDefault="00310C53" w:rsidP="00310C53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Upper Norrland</w:t>
            </w:r>
          </w:p>
        </w:tc>
        <w:tc>
          <w:tcPr>
            <w:tcW w:w="12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70632" w14:textId="0BA9806E" w:rsidR="00310C53" w:rsidRPr="00362151" w:rsidRDefault="00310C53" w:rsidP="00310C53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393829</w:t>
            </w:r>
          </w:p>
        </w:tc>
        <w:tc>
          <w:tcPr>
            <w:tcW w:w="1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58FD3" w14:textId="164421FB" w:rsidR="00310C53" w:rsidRPr="00362151" w:rsidRDefault="00310C53" w:rsidP="00310C53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5.13</w:t>
            </w:r>
          </w:p>
        </w:tc>
      </w:tr>
      <w:tr w:rsidR="00310C53" w:rsidRPr="00362151" w14:paraId="4A564308" w14:textId="77777777" w:rsidTr="00812252">
        <w:trPr>
          <w:cantSplit/>
          <w:jc w:val="center"/>
        </w:trPr>
        <w:tc>
          <w:tcPr>
            <w:tcW w:w="2494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328A2" w14:textId="5E3BC622" w:rsidR="00310C53" w:rsidRPr="00362151" w:rsidRDefault="00310C53" w:rsidP="00310C53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West Sweden</w:t>
            </w:r>
          </w:p>
        </w:tc>
        <w:tc>
          <w:tcPr>
            <w:tcW w:w="1243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AA89D" w14:textId="7242ADBD" w:rsidR="00310C53" w:rsidRPr="00362151" w:rsidRDefault="00310C53" w:rsidP="00310C53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1531099</w:t>
            </w:r>
          </w:p>
        </w:tc>
        <w:tc>
          <w:tcPr>
            <w:tcW w:w="1038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3801A" w14:textId="1BC08DDE" w:rsidR="00310C53" w:rsidRPr="00362151" w:rsidRDefault="00310C53" w:rsidP="00310C53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19.95</w:t>
            </w:r>
          </w:p>
        </w:tc>
      </w:tr>
    </w:tbl>
    <w:p w14:paraId="3C438DC3" w14:textId="77777777" w:rsidR="00260050" w:rsidRPr="00362151" w:rsidRDefault="00260050" w:rsidP="00260050">
      <w:pPr>
        <w:pStyle w:val="BodyText"/>
        <w:rPr>
          <w:lang w:val="en-GB"/>
        </w:rPr>
      </w:pPr>
      <w:r w:rsidRPr="00362151">
        <w:rPr>
          <w:lang w:val="en-GB"/>
        </w:rPr>
        <w:t>Chi-squared goodness-of-fit survey sample proportions to SCB population proportions: X</w:t>
      </w:r>
      <w:r w:rsidRPr="00362151">
        <w:rPr>
          <w:vertAlign w:val="superscript"/>
          <w:lang w:val="en-GB"/>
        </w:rPr>
        <w:t>2</w:t>
      </w:r>
      <w:r w:rsidRPr="00362151">
        <w:rPr>
          <w:lang w:val="en-GB"/>
        </w:rPr>
        <w:t xml:space="preserve">: 2.68, </w:t>
      </w:r>
      <w:proofErr w:type="spellStart"/>
      <w:r w:rsidRPr="00362151">
        <w:rPr>
          <w:lang w:val="en-GB"/>
        </w:rPr>
        <w:t>pval</w:t>
      </w:r>
      <w:proofErr w:type="spellEnd"/>
      <w:r w:rsidRPr="00362151">
        <w:rPr>
          <w:lang w:val="en-GB"/>
        </w:rPr>
        <w:t>: 0.91</w:t>
      </w:r>
    </w:p>
    <w:p w14:paraId="06A242C4" w14:textId="77777777" w:rsidR="00260050" w:rsidRPr="00362151" w:rsidRDefault="00260050" w:rsidP="00260050">
      <w:pPr>
        <w:pStyle w:val="BodyText"/>
        <w:rPr>
          <w:lang w:val="en-GB"/>
        </w:rPr>
      </w:pPr>
      <w:r w:rsidRPr="00362151">
        <w:rPr>
          <w:lang w:val="en-GB"/>
        </w:rPr>
        <w:t xml:space="preserve">Null hypothesis of equal proportions </w:t>
      </w:r>
      <w:proofErr w:type="gramStart"/>
      <w:r w:rsidRPr="00362151">
        <w:rPr>
          <w:lang w:val="en-GB"/>
        </w:rPr>
        <w:t>not rejected,</w:t>
      </w:r>
      <w:proofErr w:type="gramEnd"/>
      <w:r w:rsidRPr="00362151">
        <w:rPr>
          <w:lang w:val="en-GB"/>
        </w:rPr>
        <w:t xml:space="preserve"> support for representativity</w:t>
      </w:r>
    </w:p>
    <w:p w14:paraId="19E81346" w14:textId="77777777" w:rsidR="00260050" w:rsidRPr="00362151" w:rsidRDefault="00260050" w:rsidP="00260050">
      <w:pPr>
        <w:pStyle w:val="BodyText"/>
        <w:rPr>
          <w:lang w:val="en-GB"/>
        </w:rPr>
      </w:pPr>
      <w:r w:rsidRPr="00362151">
        <w:rPr>
          <w:lang w:val="en-GB"/>
        </w:rPr>
        <w:t>(NA dropped for Chi-squared test)</w:t>
      </w:r>
    </w:p>
    <w:p w14:paraId="353E68BF" w14:textId="77777777" w:rsidR="00B86A96" w:rsidRPr="00362151" w:rsidRDefault="00B86A96" w:rsidP="00B86A96">
      <w:r w:rsidRPr="00362151">
        <w:br w:type="page"/>
      </w:r>
    </w:p>
    <w:p w14:paraId="34E72293" w14:textId="3C1331E9" w:rsidR="00801FFB" w:rsidRPr="00362151" w:rsidRDefault="00801FFB" w:rsidP="00801FFB">
      <w:pPr>
        <w:pStyle w:val="Heading2"/>
      </w:pPr>
      <w:bookmarkStart w:id="12" w:name="_Toc67435075"/>
      <w:r w:rsidRPr="00362151">
        <w:lastRenderedPageBreak/>
        <w:t>Education</w:t>
      </w:r>
      <w:bookmarkEnd w:id="12"/>
    </w:p>
    <w:p w14:paraId="78EA24FD" w14:textId="77777777" w:rsidR="00801FFB" w:rsidRPr="00362151" w:rsidRDefault="00801FFB" w:rsidP="00B86A96">
      <w:pPr>
        <w:pStyle w:val="TableCaption"/>
        <w:rPr>
          <w:lang w:val="en-GB"/>
        </w:rPr>
      </w:pPr>
    </w:p>
    <w:p w14:paraId="364538E9" w14:textId="1929F008" w:rsidR="00B86A96" w:rsidRPr="00362151" w:rsidRDefault="00B86A96" w:rsidP="00EC1387">
      <w:pPr>
        <w:pStyle w:val="TableCaption"/>
        <w:jc w:val="center"/>
        <w:rPr>
          <w:lang w:val="en-GB"/>
        </w:rPr>
      </w:pPr>
      <w:r w:rsidRPr="00362151">
        <w:rPr>
          <w:lang w:val="en-GB"/>
        </w:rPr>
        <w:t>Panel census stratification target (n=500)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472"/>
        <w:gridCol w:w="798"/>
        <w:gridCol w:w="1038"/>
      </w:tblGrid>
      <w:tr w:rsidR="00B86A96" w:rsidRPr="00362151" w14:paraId="209F8318" w14:textId="77777777" w:rsidTr="00812252">
        <w:trPr>
          <w:cantSplit/>
          <w:jc w:val="center"/>
        </w:trPr>
        <w:tc>
          <w:tcPr>
            <w:tcW w:w="3472" w:type="dxa"/>
            <w:tcBorders>
              <w:top w:val="single" w:sz="3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50E1A" w14:textId="77777777" w:rsidR="00B86A96" w:rsidRPr="00362151" w:rsidRDefault="00B86A96" w:rsidP="00812252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798" w:type="dxa"/>
            <w:tcBorders>
              <w:top w:val="single" w:sz="3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AAB8D" w14:textId="77777777" w:rsidR="00B86A96" w:rsidRPr="00362151" w:rsidRDefault="00B86A96" w:rsidP="00812252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20"/>
                <w:szCs w:val="20"/>
                <w:lang w:val="en-GB"/>
              </w:rPr>
              <w:t>N</w:t>
            </w:r>
          </w:p>
        </w:tc>
        <w:tc>
          <w:tcPr>
            <w:tcW w:w="1038" w:type="dxa"/>
            <w:tcBorders>
              <w:top w:val="single" w:sz="3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40B3B" w14:textId="77777777" w:rsidR="00B86A96" w:rsidRPr="00362151" w:rsidRDefault="00B86A96" w:rsidP="00812252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20"/>
                <w:szCs w:val="20"/>
                <w:lang w:val="en-GB"/>
              </w:rPr>
              <w:t>Percent</w:t>
            </w:r>
          </w:p>
        </w:tc>
      </w:tr>
      <w:tr w:rsidR="00B86A96" w:rsidRPr="00362151" w14:paraId="2184166B" w14:textId="77777777" w:rsidTr="00812252">
        <w:trPr>
          <w:cantSplit/>
          <w:jc w:val="center"/>
        </w:trPr>
        <w:tc>
          <w:tcPr>
            <w:tcW w:w="3472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4ED16" w14:textId="77777777" w:rsidR="00B86A96" w:rsidRPr="00362151" w:rsidRDefault="00B86A96" w:rsidP="00812252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None completed</w:t>
            </w:r>
          </w:p>
        </w:tc>
        <w:tc>
          <w:tcPr>
            <w:tcW w:w="798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835C3" w14:textId="77777777" w:rsidR="00B86A96" w:rsidRPr="00362151" w:rsidRDefault="00B86A96" w:rsidP="00812252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5</w:t>
            </w:r>
          </w:p>
        </w:tc>
        <w:tc>
          <w:tcPr>
            <w:tcW w:w="1038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372B4" w14:textId="77777777" w:rsidR="00B86A96" w:rsidRPr="00362151" w:rsidRDefault="00B86A96" w:rsidP="00812252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1.00</w:t>
            </w:r>
          </w:p>
        </w:tc>
      </w:tr>
      <w:tr w:rsidR="00B86A96" w:rsidRPr="00362151" w14:paraId="15593FE1" w14:textId="77777777" w:rsidTr="00812252">
        <w:trPr>
          <w:cantSplit/>
          <w:jc w:val="center"/>
        </w:trPr>
        <w:tc>
          <w:tcPr>
            <w:tcW w:w="3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CD518" w14:textId="77777777" w:rsidR="00B86A96" w:rsidRPr="00362151" w:rsidRDefault="00B86A96" w:rsidP="00812252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Secondary School</w:t>
            </w:r>
          </w:p>
        </w:tc>
        <w:tc>
          <w:tcPr>
            <w:tcW w:w="7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7EBD5" w14:textId="77777777" w:rsidR="00B86A96" w:rsidRPr="00362151" w:rsidRDefault="00B86A96" w:rsidP="00812252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35</w:t>
            </w:r>
          </w:p>
        </w:tc>
        <w:tc>
          <w:tcPr>
            <w:tcW w:w="1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F3CB8" w14:textId="77777777" w:rsidR="00B86A96" w:rsidRPr="00362151" w:rsidRDefault="00B86A96" w:rsidP="00812252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7.00</w:t>
            </w:r>
          </w:p>
        </w:tc>
      </w:tr>
      <w:tr w:rsidR="00B86A96" w:rsidRPr="00362151" w14:paraId="45AAC1FE" w14:textId="77777777" w:rsidTr="00812252">
        <w:trPr>
          <w:cantSplit/>
          <w:jc w:val="center"/>
        </w:trPr>
        <w:tc>
          <w:tcPr>
            <w:tcW w:w="3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456D5" w14:textId="4E9E0308" w:rsidR="00B86A96" w:rsidRPr="00362151" w:rsidRDefault="00B86A96" w:rsidP="00812252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High School/</w:t>
            </w:r>
            <w:r w:rsidR="004227ED"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Tertiary</w:t>
            </w: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/Tech. College</w:t>
            </w:r>
          </w:p>
        </w:tc>
        <w:tc>
          <w:tcPr>
            <w:tcW w:w="7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3F6C9" w14:textId="77777777" w:rsidR="00B86A96" w:rsidRPr="00362151" w:rsidRDefault="00B86A96" w:rsidP="00812252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215</w:t>
            </w:r>
          </w:p>
        </w:tc>
        <w:tc>
          <w:tcPr>
            <w:tcW w:w="1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F227C" w14:textId="77777777" w:rsidR="00B86A96" w:rsidRPr="00362151" w:rsidRDefault="00B86A96" w:rsidP="00812252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43.00</w:t>
            </w:r>
          </w:p>
        </w:tc>
      </w:tr>
      <w:tr w:rsidR="00B86A96" w:rsidRPr="00362151" w14:paraId="2BA83F13" w14:textId="77777777" w:rsidTr="00812252">
        <w:trPr>
          <w:cantSplit/>
          <w:jc w:val="center"/>
        </w:trPr>
        <w:tc>
          <w:tcPr>
            <w:tcW w:w="3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10A09" w14:textId="77777777" w:rsidR="00B86A96" w:rsidRPr="00362151" w:rsidRDefault="00B86A96" w:rsidP="00812252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University/Higher Education</w:t>
            </w:r>
          </w:p>
        </w:tc>
        <w:tc>
          <w:tcPr>
            <w:tcW w:w="7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AD02A" w14:textId="77777777" w:rsidR="00B86A96" w:rsidRPr="00362151" w:rsidRDefault="00B86A96" w:rsidP="00812252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240</w:t>
            </w:r>
          </w:p>
        </w:tc>
        <w:tc>
          <w:tcPr>
            <w:tcW w:w="1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0AD62" w14:textId="77777777" w:rsidR="00B86A96" w:rsidRPr="00362151" w:rsidRDefault="00B86A96" w:rsidP="00812252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48.00</w:t>
            </w:r>
          </w:p>
        </w:tc>
      </w:tr>
      <w:tr w:rsidR="00B86A96" w:rsidRPr="00362151" w14:paraId="6A7DEDA7" w14:textId="77777777" w:rsidTr="00812252">
        <w:trPr>
          <w:cantSplit/>
          <w:jc w:val="center"/>
        </w:trPr>
        <w:tc>
          <w:tcPr>
            <w:tcW w:w="3472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897C3" w14:textId="77777777" w:rsidR="00B86A96" w:rsidRPr="00362151" w:rsidRDefault="00B86A96" w:rsidP="00812252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Postgraduate Education</w:t>
            </w:r>
          </w:p>
        </w:tc>
        <w:tc>
          <w:tcPr>
            <w:tcW w:w="798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30834" w14:textId="77777777" w:rsidR="00B86A96" w:rsidRPr="00362151" w:rsidRDefault="00B86A96" w:rsidP="00812252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5</w:t>
            </w:r>
          </w:p>
        </w:tc>
        <w:tc>
          <w:tcPr>
            <w:tcW w:w="1038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E902E" w14:textId="77777777" w:rsidR="00B86A96" w:rsidRPr="00362151" w:rsidRDefault="00B86A96" w:rsidP="00812252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1.00</w:t>
            </w:r>
          </w:p>
        </w:tc>
      </w:tr>
    </w:tbl>
    <w:p w14:paraId="4ED0A752" w14:textId="77777777" w:rsidR="00EC1387" w:rsidRPr="00362151" w:rsidRDefault="00EC1387" w:rsidP="00B86A96">
      <w:pPr>
        <w:pStyle w:val="TableCaption"/>
        <w:rPr>
          <w:lang w:val="en-GB"/>
        </w:rPr>
      </w:pPr>
    </w:p>
    <w:p w14:paraId="7C1321AA" w14:textId="63585563" w:rsidR="00B86A96" w:rsidRPr="00362151" w:rsidRDefault="00B86A96" w:rsidP="00EC1387">
      <w:pPr>
        <w:pStyle w:val="TableCaption"/>
        <w:jc w:val="center"/>
        <w:rPr>
          <w:lang w:val="en-GB"/>
        </w:rPr>
      </w:pPr>
      <w:r w:rsidRPr="00362151">
        <w:rPr>
          <w:lang w:val="en-GB"/>
        </w:rPr>
        <w:t>Survey sample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305"/>
        <w:gridCol w:w="798"/>
        <w:gridCol w:w="1038"/>
      </w:tblGrid>
      <w:tr w:rsidR="00B86A96" w:rsidRPr="00362151" w14:paraId="6CC51164" w14:textId="77777777" w:rsidTr="00812252">
        <w:trPr>
          <w:cantSplit/>
          <w:jc w:val="center"/>
        </w:trPr>
        <w:tc>
          <w:tcPr>
            <w:tcW w:w="2305" w:type="dxa"/>
            <w:tcBorders>
              <w:top w:val="single" w:sz="3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F7C95" w14:textId="77777777" w:rsidR="00B86A96" w:rsidRPr="00362151" w:rsidRDefault="00B86A96" w:rsidP="00812252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798" w:type="dxa"/>
            <w:tcBorders>
              <w:top w:val="single" w:sz="3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B237D" w14:textId="77777777" w:rsidR="00B86A96" w:rsidRPr="00362151" w:rsidRDefault="00B86A96" w:rsidP="00812252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20"/>
                <w:szCs w:val="20"/>
                <w:lang w:val="en-GB"/>
              </w:rPr>
              <w:t>N</w:t>
            </w:r>
          </w:p>
        </w:tc>
        <w:tc>
          <w:tcPr>
            <w:tcW w:w="1038" w:type="dxa"/>
            <w:tcBorders>
              <w:top w:val="single" w:sz="3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D5790" w14:textId="77777777" w:rsidR="00B86A96" w:rsidRPr="00362151" w:rsidRDefault="00B86A96" w:rsidP="00812252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20"/>
                <w:szCs w:val="20"/>
                <w:lang w:val="en-GB"/>
              </w:rPr>
              <w:t>Percent</w:t>
            </w:r>
          </w:p>
        </w:tc>
      </w:tr>
      <w:tr w:rsidR="00B86A96" w:rsidRPr="00362151" w14:paraId="6D5C0320" w14:textId="77777777" w:rsidTr="00812252">
        <w:trPr>
          <w:cantSplit/>
          <w:jc w:val="center"/>
        </w:trPr>
        <w:tc>
          <w:tcPr>
            <w:tcW w:w="2305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9209D" w14:textId="77777777" w:rsidR="00B86A96" w:rsidRPr="00362151" w:rsidRDefault="00B86A96" w:rsidP="00812252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Optout</w:t>
            </w:r>
          </w:p>
        </w:tc>
        <w:tc>
          <w:tcPr>
            <w:tcW w:w="798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50778" w14:textId="77777777" w:rsidR="00B86A96" w:rsidRPr="00362151" w:rsidRDefault="00B86A96" w:rsidP="00812252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1</w:t>
            </w:r>
          </w:p>
        </w:tc>
        <w:tc>
          <w:tcPr>
            <w:tcW w:w="1038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C57AB" w14:textId="77777777" w:rsidR="00B86A96" w:rsidRPr="00362151" w:rsidRDefault="00B86A96" w:rsidP="00812252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0.20</w:t>
            </w:r>
          </w:p>
        </w:tc>
      </w:tr>
      <w:tr w:rsidR="00B86A96" w:rsidRPr="00362151" w14:paraId="752B0B95" w14:textId="77777777" w:rsidTr="00812252">
        <w:trPr>
          <w:cantSplit/>
          <w:jc w:val="center"/>
        </w:trPr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0D1D1" w14:textId="77777777" w:rsidR="00B86A96" w:rsidRPr="00362151" w:rsidRDefault="00B86A96" w:rsidP="00812252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&lt;9 years in school</w:t>
            </w:r>
          </w:p>
        </w:tc>
        <w:tc>
          <w:tcPr>
            <w:tcW w:w="7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E2E0C" w14:textId="77777777" w:rsidR="00B86A96" w:rsidRPr="00362151" w:rsidRDefault="00B86A96" w:rsidP="00812252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7</w:t>
            </w:r>
          </w:p>
        </w:tc>
        <w:tc>
          <w:tcPr>
            <w:tcW w:w="1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94439" w14:textId="77777777" w:rsidR="00B86A96" w:rsidRPr="00362151" w:rsidRDefault="00B86A96" w:rsidP="00812252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1.41</w:t>
            </w:r>
          </w:p>
        </w:tc>
      </w:tr>
      <w:tr w:rsidR="00B86A96" w:rsidRPr="00362151" w14:paraId="0A788C0D" w14:textId="77777777" w:rsidTr="00812252">
        <w:trPr>
          <w:cantSplit/>
          <w:jc w:val="center"/>
        </w:trPr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83AE8" w14:textId="77777777" w:rsidR="00B86A96" w:rsidRPr="00362151" w:rsidRDefault="00B86A96" w:rsidP="00812252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Elementary (9 years)</w:t>
            </w:r>
          </w:p>
        </w:tc>
        <w:tc>
          <w:tcPr>
            <w:tcW w:w="7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89FCA" w14:textId="77777777" w:rsidR="00B86A96" w:rsidRPr="00362151" w:rsidRDefault="00B86A96" w:rsidP="00812252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38</w:t>
            </w:r>
          </w:p>
        </w:tc>
        <w:tc>
          <w:tcPr>
            <w:tcW w:w="1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6C320" w14:textId="77777777" w:rsidR="00B86A96" w:rsidRPr="00362151" w:rsidRDefault="00B86A96" w:rsidP="00812252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7.63</w:t>
            </w:r>
          </w:p>
        </w:tc>
      </w:tr>
      <w:tr w:rsidR="00B86A96" w:rsidRPr="00362151" w14:paraId="7BD4C999" w14:textId="77777777" w:rsidTr="00812252">
        <w:trPr>
          <w:cantSplit/>
          <w:jc w:val="center"/>
        </w:trPr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19801" w14:textId="77777777" w:rsidR="00B86A96" w:rsidRPr="00362151" w:rsidRDefault="00B86A96" w:rsidP="00812252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High school (12 years)</w:t>
            </w:r>
          </w:p>
        </w:tc>
        <w:tc>
          <w:tcPr>
            <w:tcW w:w="7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12A91" w14:textId="77777777" w:rsidR="00B86A96" w:rsidRPr="00362151" w:rsidRDefault="00B86A96" w:rsidP="00812252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239</w:t>
            </w:r>
          </w:p>
        </w:tc>
        <w:tc>
          <w:tcPr>
            <w:tcW w:w="1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ACC1B" w14:textId="77777777" w:rsidR="00B86A96" w:rsidRPr="00362151" w:rsidRDefault="00B86A96" w:rsidP="00812252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47.99</w:t>
            </w:r>
          </w:p>
        </w:tc>
      </w:tr>
      <w:tr w:rsidR="00B86A96" w:rsidRPr="00362151" w14:paraId="033BFCFF" w14:textId="77777777" w:rsidTr="00812252">
        <w:trPr>
          <w:cantSplit/>
          <w:jc w:val="center"/>
        </w:trPr>
        <w:tc>
          <w:tcPr>
            <w:tcW w:w="2305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6EFB7" w14:textId="77777777" w:rsidR="00B86A96" w:rsidRPr="00362151" w:rsidRDefault="00B86A96" w:rsidP="00812252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University/vocational</w:t>
            </w:r>
          </w:p>
        </w:tc>
        <w:tc>
          <w:tcPr>
            <w:tcW w:w="798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70026" w14:textId="77777777" w:rsidR="00B86A96" w:rsidRPr="00362151" w:rsidRDefault="00B86A96" w:rsidP="00812252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213</w:t>
            </w:r>
          </w:p>
        </w:tc>
        <w:tc>
          <w:tcPr>
            <w:tcW w:w="1038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D5BEA" w14:textId="77777777" w:rsidR="00B86A96" w:rsidRPr="00362151" w:rsidRDefault="00B86A96" w:rsidP="00812252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42.77</w:t>
            </w:r>
          </w:p>
        </w:tc>
      </w:tr>
    </w:tbl>
    <w:p w14:paraId="24A3CF74" w14:textId="77777777" w:rsidR="009A55B4" w:rsidRPr="00362151" w:rsidRDefault="009A55B4" w:rsidP="009A55B4">
      <w:pPr>
        <w:pStyle w:val="TableCaption"/>
        <w:jc w:val="center"/>
        <w:rPr>
          <w:lang w:val="en-GB"/>
        </w:rPr>
      </w:pPr>
    </w:p>
    <w:p w14:paraId="2F658613" w14:textId="14809A15" w:rsidR="00B86A96" w:rsidRPr="00362151" w:rsidRDefault="00B86A96" w:rsidP="009A55B4">
      <w:pPr>
        <w:pStyle w:val="TableCaption"/>
        <w:jc w:val="center"/>
        <w:rPr>
          <w:lang w:val="en-GB"/>
        </w:rPr>
      </w:pPr>
      <w:r w:rsidRPr="00362151">
        <w:rPr>
          <w:lang w:val="en-GB"/>
        </w:rPr>
        <w:t>SCB data</w:t>
      </w:r>
    </w:p>
    <w:tbl>
      <w:tblPr>
        <w:tblStyle w:val="Table"/>
        <w:tblW w:w="10800" w:type="dxa"/>
        <w:jc w:val="center"/>
        <w:tblLayout w:type="fixed"/>
        <w:tblLook w:val="0420" w:firstRow="1" w:lastRow="0" w:firstColumn="0" w:lastColumn="0" w:noHBand="0" w:noVBand="1"/>
      </w:tblPr>
      <w:tblGrid>
        <w:gridCol w:w="5940"/>
        <w:gridCol w:w="1170"/>
        <w:gridCol w:w="2804"/>
        <w:gridCol w:w="886"/>
      </w:tblGrid>
      <w:tr w:rsidR="00906EDF" w:rsidRPr="00362151" w14:paraId="17577340" w14:textId="77777777" w:rsidTr="008C203F">
        <w:trPr>
          <w:cantSplit/>
          <w:jc w:val="center"/>
        </w:trPr>
        <w:tc>
          <w:tcPr>
            <w:tcW w:w="5940" w:type="dxa"/>
            <w:tcBorders>
              <w:top w:val="single" w:sz="3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54CA9" w14:textId="56F9C20C" w:rsidR="00906EDF" w:rsidRPr="00362151" w:rsidRDefault="00906EDF" w:rsidP="00906EDF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1170" w:type="dxa"/>
            <w:tcBorders>
              <w:top w:val="single" w:sz="3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AE45B" w14:textId="09E224BE" w:rsidR="00906EDF" w:rsidRPr="00362151" w:rsidRDefault="00906EDF" w:rsidP="00906EDF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20"/>
                <w:szCs w:val="20"/>
                <w:lang w:val="en-GB"/>
              </w:rPr>
              <w:t>N</w:t>
            </w:r>
          </w:p>
        </w:tc>
        <w:tc>
          <w:tcPr>
            <w:tcW w:w="2804" w:type="dxa"/>
            <w:tcBorders>
              <w:top w:val="single" w:sz="3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765A6" w14:textId="6FF887CC" w:rsidR="00906EDF" w:rsidRPr="00362151" w:rsidRDefault="00AA01D4" w:rsidP="00906EDF">
            <w:pPr>
              <w:spacing w:before="120" w:after="120"/>
              <w:ind w:left="120" w:right="120"/>
              <w:rPr>
                <w:lang w:val="en-GB"/>
              </w:rPr>
            </w:pPr>
            <w:r>
              <w:rPr>
                <w:rFonts w:ascii="Arial" w:eastAsia="Arial" w:hAnsi="Arial" w:cs="Arial"/>
                <w:b/>
                <w:color w:val="111111"/>
                <w:sz w:val="20"/>
                <w:szCs w:val="20"/>
                <w:lang w:val="en-GB"/>
              </w:rPr>
              <w:t>Tentative m</w:t>
            </w:r>
            <w:r w:rsidR="00906EDF" w:rsidRPr="00362151">
              <w:rPr>
                <w:rFonts w:ascii="Arial" w:eastAsia="Arial" w:hAnsi="Arial" w:cs="Arial"/>
                <w:b/>
                <w:color w:val="111111"/>
                <w:sz w:val="20"/>
                <w:szCs w:val="20"/>
                <w:lang w:val="en-GB"/>
              </w:rPr>
              <w:t>apping to SCB</w:t>
            </w:r>
          </w:p>
        </w:tc>
        <w:tc>
          <w:tcPr>
            <w:tcW w:w="886" w:type="dxa"/>
            <w:tcBorders>
              <w:top w:val="single" w:sz="3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39567" w14:textId="79948096" w:rsidR="00906EDF" w:rsidRPr="00362151" w:rsidRDefault="00906EDF" w:rsidP="00906EDF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20"/>
                <w:szCs w:val="20"/>
                <w:lang w:val="en-GB"/>
              </w:rPr>
              <w:t>Percent</w:t>
            </w:r>
          </w:p>
        </w:tc>
      </w:tr>
      <w:tr w:rsidR="00906EDF" w:rsidRPr="00362151" w14:paraId="1CC0E01F" w14:textId="77777777" w:rsidTr="008C203F">
        <w:trPr>
          <w:cantSplit/>
          <w:jc w:val="center"/>
        </w:trPr>
        <w:tc>
          <w:tcPr>
            <w:tcW w:w="5940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D2835" w14:textId="51F4BF35" w:rsidR="00906EDF" w:rsidRPr="00362151" w:rsidRDefault="00906EDF" w:rsidP="00906EDF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primary and secondary education less than 9 years (ISCED97 1)</w:t>
            </w:r>
          </w:p>
        </w:tc>
        <w:tc>
          <w:tcPr>
            <w:tcW w:w="1170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C3771" w14:textId="14E429C3" w:rsidR="00906EDF" w:rsidRPr="00362151" w:rsidRDefault="00906EDF" w:rsidP="00906EDF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402925</w:t>
            </w:r>
          </w:p>
        </w:tc>
        <w:tc>
          <w:tcPr>
            <w:tcW w:w="2804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7E11D" w14:textId="23DBB58E" w:rsidR="00906EDF" w:rsidRPr="00362151" w:rsidRDefault="00906EDF" w:rsidP="00906EDF">
            <w:pPr>
              <w:spacing w:before="120" w:after="120"/>
              <w:ind w:left="120"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&lt;9.00 years in school</w:t>
            </w:r>
          </w:p>
        </w:tc>
        <w:tc>
          <w:tcPr>
            <w:tcW w:w="886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3E124" w14:textId="6C0FFDD9" w:rsidR="00906EDF" w:rsidRPr="00362151" w:rsidRDefault="00906EDF" w:rsidP="00906EDF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5.25</w:t>
            </w:r>
          </w:p>
        </w:tc>
      </w:tr>
      <w:tr w:rsidR="00906EDF" w:rsidRPr="00362151" w14:paraId="2D8CCB46" w14:textId="77777777" w:rsidTr="008C203F">
        <w:trPr>
          <w:cantSplit/>
          <w:jc w:val="center"/>
        </w:trPr>
        <w:tc>
          <w:tcPr>
            <w:tcW w:w="5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2C806" w14:textId="241C92EB" w:rsidR="00906EDF" w:rsidRPr="00362151" w:rsidRDefault="00906EDF" w:rsidP="00906EDF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primary and secondary education 9-10 years (ISCED97 2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061F4" w14:textId="7DD3DD97" w:rsidR="00906EDF" w:rsidRPr="00362151" w:rsidRDefault="00906EDF" w:rsidP="00906EDF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792604</w:t>
            </w:r>
          </w:p>
        </w:tc>
        <w:tc>
          <w:tcPr>
            <w:tcW w:w="28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A83F8" w14:textId="55ECFB49" w:rsidR="00906EDF" w:rsidRPr="00362151" w:rsidRDefault="00906EDF" w:rsidP="00906EDF">
            <w:pPr>
              <w:spacing w:before="120" w:after="120"/>
              <w:ind w:left="120"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Elementary (9.00 years)</w:t>
            </w:r>
          </w:p>
        </w:tc>
        <w:tc>
          <w:tcPr>
            <w:tcW w:w="8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568A9" w14:textId="2ECFD0ED" w:rsidR="00906EDF" w:rsidRPr="00362151" w:rsidRDefault="00906EDF" w:rsidP="00906EDF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 xml:space="preserve">10.3 </w:t>
            </w:r>
          </w:p>
        </w:tc>
      </w:tr>
      <w:tr w:rsidR="00906EDF" w:rsidRPr="00362151" w14:paraId="1808B1F3" w14:textId="77777777" w:rsidTr="008C203F">
        <w:trPr>
          <w:cantSplit/>
          <w:jc w:val="center"/>
        </w:trPr>
        <w:tc>
          <w:tcPr>
            <w:tcW w:w="5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F18E5" w14:textId="07E05B23" w:rsidR="00906EDF" w:rsidRPr="00362151" w:rsidRDefault="00906EDF" w:rsidP="00906EDF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upper secondary education, 2 years or less (ISCED97 3C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AC237" w14:textId="54316B92" w:rsidR="00906EDF" w:rsidRPr="00362151" w:rsidRDefault="00906EDF" w:rsidP="00906EDF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1551059</w:t>
            </w:r>
          </w:p>
        </w:tc>
        <w:tc>
          <w:tcPr>
            <w:tcW w:w="28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9743A" w14:textId="0DE8B3BC" w:rsidR="00906EDF" w:rsidRPr="00362151" w:rsidRDefault="00906EDF" w:rsidP="00906EDF">
            <w:pPr>
              <w:spacing w:before="120" w:after="120"/>
              <w:ind w:left="120"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High school (12.00 years)</w:t>
            </w:r>
          </w:p>
        </w:tc>
        <w:tc>
          <w:tcPr>
            <w:tcW w:w="8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C8A0B" w14:textId="521267E8" w:rsidR="00906EDF" w:rsidRPr="00362151" w:rsidRDefault="00906EDF" w:rsidP="00906EDF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 xml:space="preserve">20.2 </w:t>
            </w:r>
          </w:p>
        </w:tc>
      </w:tr>
      <w:tr w:rsidR="00906EDF" w:rsidRPr="00362151" w14:paraId="24CACFBF" w14:textId="77777777" w:rsidTr="008C203F">
        <w:trPr>
          <w:cantSplit/>
          <w:jc w:val="center"/>
        </w:trPr>
        <w:tc>
          <w:tcPr>
            <w:tcW w:w="5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F64C3" w14:textId="6E43E56E" w:rsidR="00906EDF" w:rsidRPr="00362151" w:rsidRDefault="00906EDF" w:rsidP="00906EDF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upper secondary education 3 years (ISCED97 3A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94A22" w14:textId="5F86248F" w:rsidR="00906EDF" w:rsidRPr="00362151" w:rsidRDefault="00906EDF" w:rsidP="00906EDF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1799801</w:t>
            </w:r>
          </w:p>
        </w:tc>
        <w:tc>
          <w:tcPr>
            <w:tcW w:w="28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DC429" w14:textId="76E60E50" w:rsidR="00906EDF" w:rsidRPr="00362151" w:rsidRDefault="00906EDF" w:rsidP="00906EDF">
            <w:pPr>
              <w:spacing w:before="120" w:after="120"/>
              <w:ind w:left="120"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High school (12.00 years)</w:t>
            </w:r>
          </w:p>
        </w:tc>
        <w:tc>
          <w:tcPr>
            <w:tcW w:w="8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B0927" w14:textId="4BE6DDF0" w:rsidR="00906EDF" w:rsidRPr="00362151" w:rsidRDefault="00906EDF" w:rsidP="00906EDF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 xml:space="preserve">23.4 </w:t>
            </w:r>
          </w:p>
        </w:tc>
      </w:tr>
      <w:tr w:rsidR="00906EDF" w:rsidRPr="00362151" w14:paraId="2EB326E2" w14:textId="77777777" w:rsidTr="008C203F">
        <w:trPr>
          <w:cantSplit/>
          <w:jc w:val="center"/>
        </w:trPr>
        <w:tc>
          <w:tcPr>
            <w:tcW w:w="5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09D2B" w14:textId="27A3CB90" w:rsidR="00906EDF" w:rsidRPr="00362151" w:rsidRDefault="00906EDF" w:rsidP="00906EDF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post-secondary education, less than 3 years (ISCED97 4+5B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A38BD" w14:textId="0F5A3CC8" w:rsidR="00906EDF" w:rsidRPr="00362151" w:rsidRDefault="00906EDF" w:rsidP="00906EDF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1131775</w:t>
            </w:r>
          </w:p>
        </w:tc>
        <w:tc>
          <w:tcPr>
            <w:tcW w:w="28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F7465" w14:textId="3FE63A86" w:rsidR="00906EDF" w:rsidRPr="00362151" w:rsidRDefault="00906EDF" w:rsidP="00906EDF">
            <w:pPr>
              <w:spacing w:before="120" w:after="120"/>
              <w:ind w:left="120"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University/vocational</w:t>
            </w:r>
          </w:p>
        </w:tc>
        <w:tc>
          <w:tcPr>
            <w:tcW w:w="8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0EFFA" w14:textId="429C5006" w:rsidR="00906EDF" w:rsidRPr="00362151" w:rsidRDefault="00906EDF" w:rsidP="00906EDF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 xml:space="preserve">14.7 </w:t>
            </w:r>
          </w:p>
        </w:tc>
      </w:tr>
      <w:tr w:rsidR="00906EDF" w:rsidRPr="00362151" w14:paraId="766F5170" w14:textId="77777777" w:rsidTr="008C203F">
        <w:trPr>
          <w:cantSplit/>
          <w:jc w:val="center"/>
        </w:trPr>
        <w:tc>
          <w:tcPr>
            <w:tcW w:w="5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77682" w14:textId="5F230CCB" w:rsidR="00906EDF" w:rsidRPr="00362151" w:rsidRDefault="00906EDF" w:rsidP="00906EDF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post-secondary education 3 years or more (ISCED97 5A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A1ADD" w14:textId="71146B24" w:rsidR="00906EDF" w:rsidRPr="00362151" w:rsidRDefault="00906EDF" w:rsidP="00906EDF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1709645</w:t>
            </w:r>
          </w:p>
        </w:tc>
        <w:tc>
          <w:tcPr>
            <w:tcW w:w="28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56E9F" w14:textId="5B1F033F" w:rsidR="00906EDF" w:rsidRPr="00362151" w:rsidRDefault="00906EDF" w:rsidP="00906EDF">
            <w:pPr>
              <w:spacing w:before="120" w:after="120"/>
              <w:ind w:left="120"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University/vocational</w:t>
            </w:r>
          </w:p>
        </w:tc>
        <w:tc>
          <w:tcPr>
            <w:tcW w:w="8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1978A" w14:textId="70DBF693" w:rsidR="00906EDF" w:rsidRPr="00362151" w:rsidRDefault="00906EDF" w:rsidP="00906EDF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 xml:space="preserve">22.3 </w:t>
            </w:r>
          </w:p>
        </w:tc>
      </w:tr>
      <w:tr w:rsidR="00906EDF" w:rsidRPr="00362151" w14:paraId="1FF40929" w14:textId="77777777" w:rsidTr="008C203F">
        <w:trPr>
          <w:cantSplit/>
          <w:jc w:val="center"/>
        </w:trPr>
        <w:tc>
          <w:tcPr>
            <w:tcW w:w="5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41A65" w14:textId="315FC957" w:rsidR="00906EDF" w:rsidRPr="00362151" w:rsidRDefault="00906EDF" w:rsidP="00906EDF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post-graduate education (ISCED97 6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54CF6" w14:textId="3CDCDA14" w:rsidR="00906EDF" w:rsidRPr="00362151" w:rsidRDefault="00906EDF" w:rsidP="00906EDF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90459</w:t>
            </w:r>
          </w:p>
        </w:tc>
        <w:tc>
          <w:tcPr>
            <w:tcW w:w="28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66304" w14:textId="47113497" w:rsidR="00906EDF" w:rsidRPr="00362151" w:rsidRDefault="00906EDF" w:rsidP="00906EDF">
            <w:pPr>
              <w:spacing w:before="120" w:after="120"/>
              <w:ind w:left="120"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University/vocational</w:t>
            </w:r>
          </w:p>
        </w:tc>
        <w:tc>
          <w:tcPr>
            <w:tcW w:w="8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16ECA" w14:textId="0990875F" w:rsidR="00906EDF" w:rsidRPr="00362151" w:rsidRDefault="00906EDF" w:rsidP="00906EDF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1.18</w:t>
            </w:r>
          </w:p>
        </w:tc>
      </w:tr>
      <w:tr w:rsidR="00906EDF" w:rsidRPr="00362151" w14:paraId="0F5762D7" w14:textId="77777777" w:rsidTr="008C203F">
        <w:trPr>
          <w:cantSplit/>
          <w:jc w:val="center"/>
        </w:trPr>
        <w:tc>
          <w:tcPr>
            <w:tcW w:w="5940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03233" w14:textId="6233123C" w:rsidR="00906EDF" w:rsidRPr="00362151" w:rsidRDefault="00906EDF" w:rsidP="00906EDF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no information about level of educational attainment</w:t>
            </w:r>
          </w:p>
        </w:tc>
        <w:tc>
          <w:tcPr>
            <w:tcW w:w="1170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2B33B" w14:textId="714C833D" w:rsidR="00906EDF" w:rsidRPr="00362151" w:rsidRDefault="00906EDF" w:rsidP="00906EDF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197809</w:t>
            </w:r>
          </w:p>
        </w:tc>
        <w:tc>
          <w:tcPr>
            <w:tcW w:w="2804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2BD12" w14:textId="69EBB4AB" w:rsidR="00906EDF" w:rsidRPr="00362151" w:rsidRDefault="00906EDF" w:rsidP="00906EDF">
            <w:pPr>
              <w:spacing w:before="120" w:after="120"/>
              <w:ind w:left="120"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NA</w:t>
            </w:r>
          </w:p>
        </w:tc>
        <w:tc>
          <w:tcPr>
            <w:tcW w:w="886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C1ED3" w14:textId="2B93EFD2" w:rsidR="00906EDF" w:rsidRPr="00362151" w:rsidRDefault="00906EDF" w:rsidP="00906EDF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2.58</w:t>
            </w:r>
          </w:p>
        </w:tc>
      </w:tr>
    </w:tbl>
    <w:p w14:paraId="137AF1BC" w14:textId="77777777" w:rsidR="009A55B4" w:rsidRPr="00362151" w:rsidRDefault="009A55B4" w:rsidP="009A55B4">
      <w:pPr>
        <w:pStyle w:val="TableCaption"/>
        <w:jc w:val="center"/>
        <w:rPr>
          <w:lang w:val="en-GB"/>
        </w:rPr>
      </w:pPr>
    </w:p>
    <w:p w14:paraId="267791F2" w14:textId="0622AAA7" w:rsidR="00B86A96" w:rsidRPr="00362151" w:rsidRDefault="00B86A96" w:rsidP="009A55B4">
      <w:pPr>
        <w:pStyle w:val="TableCaption"/>
        <w:jc w:val="center"/>
        <w:rPr>
          <w:lang w:val="en-GB"/>
        </w:rPr>
      </w:pPr>
      <w:r w:rsidRPr="00362151">
        <w:rPr>
          <w:lang w:val="en-GB"/>
        </w:rPr>
        <w:t>SCB data mapped to survey</w:t>
      </w:r>
      <w:r w:rsidR="009A55B4" w:rsidRPr="00362151">
        <w:rPr>
          <w:lang w:val="en-GB"/>
        </w:rPr>
        <w:t xml:space="preserve"> </w:t>
      </w:r>
      <w:proofErr w:type="gramStart"/>
      <w:r w:rsidR="009A55B4" w:rsidRPr="00362151">
        <w:rPr>
          <w:lang w:val="en-GB"/>
        </w:rPr>
        <w:t>stratification</w:t>
      </w:r>
      <w:proofErr w:type="gramEnd"/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305"/>
        <w:gridCol w:w="1243"/>
        <w:gridCol w:w="1038"/>
      </w:tblGrid>
      <w:tr w:rsidR="001D4AD1" w:rsidRPr="00362151" w14:paraId="5972204D" w14:textId="77777777" w:rsidTr="00812252">
        <w:trPr>
          <w:cantSplit/>
          <w:jc w:val="center"/>
        </w:trPr>
        <w:tc>
          <w:tcPr>
            <w:tcW w:w="2305" w:type="dxa"/>
            <w:tcBorders>
              <w:top w:val="single" w:sz="3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6C176" w14:textId="223B5290" w:rsidR="001D4AD1" w:rsidRPr="00362151" w:rsidRDefault="001D4AD1" w:rsidP="001D4AD1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1243" w:type="dxa"/>
            <w:tcBorders>
              <w:top w:val="single" w:sz="3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8AFD2" w14:textId="6BF20E41" w:rsidR="001D4AD1" w:rsidRPr="00362151" w:rsidRDefault="001D4AD1" w:rsidP="001D4AD1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20"/>
                <w:szCs w:val="20"/>
                <w:lang w:val="en-GB"/>
              </w:rPr>
              <w:t>N</w:t>
            </w:r>
          </w:p>
        </w:tc>
        <w:tc>
          <w:tcPr>
            <w:tcW w:w="1038" w:type="dxa"/>
            <w:tcBorders>
              <w:top w:val="single" w:sz="3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DF0F8" w14:textId="35DAB8F9" w:rsidR="001D4AD1" w:rsidRPr="00362151" w:rsidRDefault="001D4AD1" w:rsidP="001D4AD1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b/>
                <w:color w:val="111111"/>
                <w:sz w:val="20"/>
                <w:szCs w:val="20"/>
                <w:lang w:val="en-GB"/>
              </w:rPr>
              <w:t>Percent</w:t>
            </w:r>
          </w:p>
        </w:tc>
      </w:tr>
      <w:tr w:rsidR="001D4AD1" w:rsidRPr="00362151" w14:paraId="2E39734B" w14:textId="77777777" w:rsidTr="00812252">
        <w:trPr>
          <w:cantSplit/>
          <w:jc w:val="center"/>
        </w:trPr>
        <w:tc>
          <w:tcPr>
            <w:tcW w:w="2305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E0B62" w14:textId="76FAE7FB" w:rsidR="001D4AD1" w:rsidRPr="00362151" w:rsidRDefault="001D4AD1" w:rsidP="001D4AD1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&lt;9 years in school</w:t>
            </w:r>
          </w:p>
        </w:tc>
        <w:tc>
          <w:tcPr>
            <w:tcW w:w="1243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7672B" w14:textId="7D7FD081" w:rsidR="001D4AD1" w:rsidRPr="00362151" w:rsidRDefault="001D4AD1" w:rsidP="001D4AD1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402925</w:t>
            </w:r>
          </w:p>
        </w:tc>
        <w:tc>
          <w:tcPr>
            <w:tcW w:w="1038" w:type="dxa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DE224" w14:textId="55A1CE2A" w:rsidR="001D4AD1" w:rsidRPr="00362151" w:rsidRDefault="001D4AD1" w:rsidP="001D4AD1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5.25</w:t>
            </w:r>
          </w:p>
        </w:tc>
      </w:tr>
      <w:tr w:rsidR="001D4AD1" w:rsidRPr="00362151" w14:paraId="2B46A563" w14:textId="77777777" w:rsidTr="00812252">
        <w:trPr>
          <w:cantSplit/>
          <w:jc w:val="center"/>
        </w:trPr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8D398" w14:textId="2D054FD9" w:rsidR="001D4AD1" w:rsidRPr="00362151" w:rsidRDefault="001D4AD1" w:rsidP="001D4AD1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Elementary (9 years)</w:t>
            </w:r>
          </w:p>
        </w:tc>
        <w:tc>
          <w:tcPr>
            <w:tcW w:w="12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A55C6" w14:textId="6AC93407" w:rsidR="001D4AD1" w:rsidRPr="00362151" w:rsidRDefault="001D4AD1" w:rsidP="001D4AD1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792604</w:t>
            </w:r>
          </w:p>
        </w:tc>
        <w:tc>
          <w:tcPr>
            <w:tcW w:w="1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9419B" w14:textId="30A0ECCB" w:rsidR="001D4AD1" w:rsidRPr="00362151" w:rsidRDefault="001D4AD1" w:rsidP="001D4AD1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10.33</w:t>
            </w:r>
          </w:p>
        </w:tc>
      </w:tr>
      <w:tr w:rsidR="001D4AD1" w:rsidRPr="00362151" w14:paraId="1D6D23CB" w14:textId="77777777" w:rsidTr="00812252">
        <w:trPr>
          <w:cantSplit/>
          <w:jc w:val="center"/>
        </w:trPr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384C8" w14:textId="741C66C7" w:rsidR="001D4AD1" w:rsidRPr="00362151" w:rsidRDefault="001D4AD1" w:rsidP="001D4AD1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High school (12 years)</w:t>
            </w:r>
          </w:p>
        </w:tc>
        <w:tc>
          <w:tcPr>
            <w:tcW w:w="12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9C0E0" w14:textId="0E15B51A" w:rsidR="001D4AD1" w:rsidRPr="00362151" w:rsidRDefault="001D4AD1" w:rsidP="001D4AD1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3350860</w:t>
            </w:r>
          </w:p>
        </w:tc>
        <w:tc>
          <w:tcPr>
            <w:tcW w:w="1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93182" w14:textId="0576C6CD" w:rsidR="001D4AD1" w:rsidRPr="00362151" w:rsidRDefault="001D4AD1" w:rsidP="001D4AD1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43.65</w:t>
            </w:r>
          </w:p>
        </w:tc>
      </w:tr>
      <w:tr w:rsidR="001D4AD1" w:rsidRPr="00362151" w14:paraId="0A354F11" w14:textId="77777777" w:rsidTr="00812252">
        <w:trPr>
          <w:cantSplit/>
          <w:jc w:val="center"/>
        </w:trPr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2D4DF" w14:textId="2281B758" w:rsidR="001D4AD1" w:rsidRPr="00362151" w:rsidRDefault="001D4AD1" w:rsidP="001D4AD1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University/vocational</w:t>
            </w:r>
          </w:p>
        </w:tc>
        <w:tc>
          <w:tcPr>
            <w:tcW w:w="12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D5CB5" w14:textId="344CDD7F" w:rsidR="001D4AD1" w:rsidRPr="00362151" w:rsidRDefault="001D4AD1" w:rsidP="001D4AD1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2931879</w:t>
            </w:r>
          </w:p>
        </w:tc>
        <w:tc>
          <w:tcPr>
            <w:tcW w:w="1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A6298" w14:textId="60906E71" w:rsidR="001D4AD1" w:rsidRPr="00362151" w:rsidRDefault="001D4AD1" w:rsidP="001D4AD1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38.20</w:t>
            </w:r>
          </w:p>
        </w:tc>
      </w:tr>
      <w:tr w:rsidR="001D4AD1" w:rsidRPr="00362151" w14:paraId="1BAD2E78" w14:textId="77777777" w:rsidTr="00812252">
        <w:trPr>
          <w:cantSplit/>
          <w:jc w:val="center"/>
        </w:trPr>
        <w:tc>
          <w:tcPr>
            <w:tcW w:w="2305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6FD97" w14:textId="6A324A1D" w:rsidR="001D4AD1" w:rsidRPr="00362151" w:rsidRDefault="001D4AD1" w:rsidP="001D4AD1">
            <w:pPr>
              <w:spacing w:before="120" w:after="120"/>
              <w:ind w:right="120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NA</w:t>
            </w:r>
          </w:p>
        </w:tc>
        <w:tc>
          <w:tcPr>
            <w:tcW w:w="1243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B6F76" w14:textId="36C4AE76" w:rsidR="001D4AD1" w:rsidRPr="00362151" w:rsidRDefault="001D4AD1" w:rsidP="001D4AD1">
            <w:pPr>
              <w:spacing w:before="120" w:after="120"/>
              <w:ind w:left="120" w:righ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197809</w:t>
            </w:r>
          </w:p>
        </w:tc>
        <w:tc>
          <w:tcPr>
            <w:tcW w:w="1038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FC107" w14:textId="0213114C" w:rsidR="001D4AD1" w:rsidRPr="00362151" w:rsidRDefault="001D4AD1" w:rsidP="001D4AD1">
            <w:pPr>
              <w:spacing w:before="120" w:after="120"/>
              <w:ind w:left="120"/>
              <w:jc w:val="right"/>
              <w:rPr>
                <w:lang w:val="en-GB"/>
              </w:rPr>
            </w:pPr>
            <w:r w:rsidRPr="00362151">
              <w:rPr>
                <w:rFonts w:ascii="Arial" w:eastAsia="Arial" w:hAnsi="Arial" w:cs="Arial"/>
                <w:color w:val="111111"/>
                <w:sz w:val="20"/>
                <w:szCs w:val="20"/>
                <w:lang w:val="en-GB"/>
              </w:rPr>
              <w:t>2.58</w:t>
            </w:r>
          </w:p>
        </w:tc>
      </w:tr>
    </w:tbl>
    <w:p w14:paraId="15EF9EE9" w14:textId="77777777" w:rsidR="00486892" w:rsidRPr="00362151" w:rsidRDefault="00486892" w:rsidP="00486892">
      <w:pPr>
        <w:pStyle w:val="BodyText"/>
        <w:rPr>
          <w:lang w:val="en-GB"/>
        </w:rPr>
      </w:pPr>
      <w:r w:rsidRPr="00362151">
        <w:rPr>
          <w:lang w:val="en-GB"/>
        </w:rPr>
        <w:t>Chi-squared goodness-of-fit survey sample proportions to SCB population proportions: X</w:t>
      </w:r>
      <w:r w:rsidRPr="00362151">
        <w:rPr>
          <w:vertAlign w:val="superscript"/>
          <w:lang w:val="en-GB"/>
        </w:rPr>
        <w:t>2</w:t>
      </w:r>
      <w:r w:rsidRPr="00362151">
        <w:rPr>
          <w:lang w:val="en-GB"/>
        </w:rPr>
        <w:t>: X</w:t>
      </w:r>
      <w:r w:rsidRPr="00362151">
        <w:rPr>
          <w:vertAlign w:val="superscript"/>
          <w:lang w:val="en-GB"/>
        </w:rPr>
        <w:t>2</w:t>
      </w:r>
      <w:r w:rsidRPr="00362151">
        <w:rPr>
          <w:lang w:val="en-GB"/>
        </w:rPr>
        <w:t xml:space="preserve">: 21.58, </w:t>
      </w:r>
      <w:proofErr w:type="spellStart"/>
      <w:r w:rsidRPr="00362151">
        <w:rPr>
          <w:lang w:val="en-GB"/>
        </w:rPr>
        <w:t>pval</w:t>
      </w:r>
      <w:proofErr w:type="spellEnd"/>
      <w:r w:rsidRPr="00362151">
        <w:rPr>
          <w:lang w:val="en-GB"/>
        </w:rPr>
        <w:t>: 0</w:t>
      </w:r>
    </w:p>
    <w:p w14:paraId="24B01A87" w14:textId="77777777" w:rsidR="00486892" w:rsidRPr="00362151" w:rsidRDefault="00486892" w:rsidP="00486892">
      <w:pPr>
        <w:pStyle w:val="BodyText"/>
        <w:rPr>
          <w:lang w:val="en-GB"/>
        </w:rPr>
      </w:pPr>
      <w:r w:rsidRPr="00362151">
        <w:rPr>
          <w:lang w:val="en-GB"/>
        </w:rPr>
        <w:t xml:space="preserve">Null hypothesis of equal proportions rejected, no support for </w:t>
      </w:r>
      <w:proofErr w:type="gramStart"/>
      <w:r w:rsidRPr="00362151">
        <w:rPr>
          <w:lang w:val="en-GB"/>
        </w:rPr>
        <w:t>representativity</w:t>
      </w:r>
      <w:proofErr w:type="gramEnd"/>
    </w:p>
    <w:p w14:paraId="12F66445" w14:textId="77777777" w:rsidR="00486892" w:rsidRPr="00362151" w:rsidRDefault="00486892" w:rsidP="00486892">
      <w:pPr>
        <w:pStyle w:val="BodyText"/>
        <w:rPr>
          <w:lang w:val="en-GB"/>
        </w:rPr>
      </w:pPr>
      <w:r w:rsidRPr="00362151">
        <w:rPr>
          <w:lang w:val="en-GB"/>
        </w:rPr>
        <w:t>(Optout and NA dropped for chi-squared test)</w:t>
      </w:r>
    </w:p>
    <w:p w14:paraId="4BBCADF3" w14:textId="77777777" w:rsidR="00B86A96" w:rsidRPr="00362151" w:rsidRDefault="00B86A96" w:rsidP="00A30B96">
      <w:pPr>
        <w:pStyle w:val="NoSpacing"/>
      </w:pPr>
    </w:p>
    <w:sectPr w:rsidR="00B86A96" w:rsidRPr="0036215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C35759"/>
    <w:multiLevelType w:val="hybridMultilevel"/>
    <w:tmpl w:val="6C964080"/>
    <w:lvl w:ilvl="0" w:tplc="1000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99F23FC"/>
    <w:multiLevelType w:val="hybridMultilevel"/>
    <w:tmpl w:val="54906BF0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54C7E3B"/>
    <w:multiLevelType w:val="hybridMultilevel"/>
    <w:tmpl w:val="02FCFFA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B81A62"/>
    <w:multiLevelType w:val="hybridMultilevel"/>
    <w:tmpl w:val="E9B44906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92F1990"/>
    <w:multiLevelType w:val="hybridMultilevel"/>
    <w:tmpl w:val="AC469CB0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AFC43D4"/>
    <w:multiLevelType w:val="hybridMultilevel"/>
    <w:tmpl w:val="C7C0B7A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F67A09"/>
    <w:multiLevelType w:val="hybridMultilevel"/>
    <w:tmpl w:val="9364DB7E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D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264389C"/>
    <w:multiLevelType w:val="hybridMultilevel"/>
    <w:tmpl w:val="0DA6FBE2"/>
    <w:lvl w:ilvl="0" w:tplc="1A86D1C4">
      <w:start w:val="9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CB7E97"/>
    <w:multiLevelType w:val="hybridMultilevel"/>
    <w:tmpl w:val="6AA4B3F6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7F74E2E"/>
    <w:multiLevelType w:val="hybridMultilevel"/>
    <w:tmpl w:val="1C229942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F986E35"/>
    <w:multiLevelType w:val="hybridMultilevel"/>
    <w:tmpl w:val="CBFC0828"/>
    <w:lvl w:ilvl="0" w:tplc="8484318A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4"/>
  </w:num>
  <w:num w:numId="4">
    <w:abstractNumId w:val="8"/>
  </w:num>
  <w:num w:numId="5">
    <w:abstractNumId w:val="2"/>
  </w:num>
  <w:num w:numId="6">
    <w:abstractNumId w:val="3"/>
  </w:num>
  <w:num w:numId="7">
    <w:abstractNumId w:val="10"/>
  </w:num>
  <w:num w:numId="8">
    <w:abstractNumId w:val="6"/>
  </w:num>
  <w:num w:numId="9">
    <w:abstractNumId w:val="9"/>
  </w:num>
  <w:num w:numId="10">
    <w:abstractNumId w:val="0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AFD"/>
    <w:rsid w:val="00005B46"/>
    <w:rsid w:val="000109A8"/>
    <w:rsid w:val="00046EDC"/>
    <w:rsid w:val="00050335"/>
    <w:rsid w:val="00050642"/>
    <w:rsid w:val="0005317A"/>
    <w:rsid w:val="00055543"/>
    <w:rsid w:val="00056F5D"/>
    <w:rsid w:val="000769E9"/>
    <w:rsid w:val="000924C2"/>
    <w:rsid w:val="00096E06"/>
    <w:rsid w:val="000B0D94"/>
    <w:rsid w:val="000B594B"/>
    <w:rsid w:val="000B6C14"/>
    <w:rsid w:val="000C602C"/>
    <w:rsid w:val="000C77CD"/>
    <w:rsid w:val="000D018E"/>
    <w:rsid w:val="000D4B23"/>
    <w:rsid w:val="000E1BBB"/>
    <w:rsid w:val="000F2AE5"/>
    <w:rsid w:val="000F3159"/>
    <w:rsid w:val="00100512"/>
    <w:rsid w:val="0010154C"/>
    <w:rsid w:val="001217A6"/>
    <w:rsid w:val="00140FE0"/>
    <w:rsid w:val="0015654D"/>
    <w:rsid w:val="00167786"/>
    <w:rsid w:val="00182956"/>
    <w:rsid w:val="00187221"/>
    <w:rsid w:val="00196391"/>
    <w:rsid w:val="001B1DB2"/>
    <w:rsid w:val="001D42ED"/>
    <w:rsid w:val="001D4AD1"/>
    <w:rsid w:val="001D642E"/>
    <w:rsid w:val="001E00CE"/>
    <w:rsid w:val="00200318"/>
    <w:rsid w:val="00210B32"/>
    <w:rsid w:val="0021308E"/>
    <w:rsid w:val="002152F5"/>
    <w:rsid w:val="00224DB9"/>
    <w:rsid w:val="0023049F"/>
    <w:rsid w:val="00250EFB"/>
    <w:rsid w:val="00255A0C"/>
    <w:rsid w:val="00257FEF"/>
    <w:rsid w:val="00260050"/>
    <w:rsid w:val="002674B7"/>
    <w:rsid w:val="00274190"/>
    <w:rsid w:val="00277412"/>
    <w:rsid w:val="0028157F"/>
    <w:rsid w:val="00297B34"/>
    <w:rsid w:val="002B43B9"/>
    <w:rsid w:val="002C480F"/>
    <w:rsid w:val="002C706B"/>
    <w:rsid w:val="002D1B04"/>
    <w:rsid w:val="002E3216"/>
    <w:rsid w:val="002E5369"/>
    <w:rsid w:val="002F0BA4"/>
    <w:rsid w:val="00303CC2"/>
    <w:rsid w:val="00310C53"/>
    <w:rsid w:val="00310FFF"/>
    <w:rsid w:val="0032070E"/>
    <w:rsid w:val="00335D62"/>
    <w:rsid w:val="0034127F"/>
    <w:rsid w:val="003532C3"/>
    <w:rsid w:val="00362151"/>
    <w:rsid w:val="00370881"/>
    <w:rsid w:val="003A75AD"/>
    <w:rsid w:val="003B0262"/>
    <w:rsid w:val="003C0315"/>
    <w:rsid w:val="003C7690"/>
    <w:rsid w:val="003F7C1F"/>
    <w:rsid w:val="004046E3"/>
    <w:rsid w:val="00405006"/>
    <w:rsid w:val="00405F43"/>
    <w:rsid w:val="004227ED"/>
    <w:rsid w:val="00422AB9"/>
    <w:rsid w:val="00424CED"/>
    <w:rsid w:val="00432FFF"/>
    <w:rsid w:val="00444856"/>
    <w:rsid w:val="00454FBE"/>
    <w:rsid w:val="00462825"/>
    <w:rsid w:val="004731D7"/>
    <w:rsid w:val="00483126"/>
    <w:rsid w:val="00486892"/>
    <w:rsid w:val="004942C8"/>
    <w:rsid w:val="00495195"/>
    <w:rsid w:val="00495E43"/>
    <w:rsid w:val="004E5045"/>
    <w:rsid w:val="005158F2"/>
    <w:rsid w:val="00524B23"/>
    <w:rsid w:val="00533DF3"/>
    <w:rsid w:val="00550CD8"/>
    <w:rsid w:val="00572456"/>
    <w:rsid w:val="0059693E"/>
    <w:rsid w:val="005A30CF"/>
    <w:rsid w:val="005B07BE"/>
    <w:rsid w:val="005B1D8C"/>
    <w:rsid w:val="005D0911"/>
    <w:rsid w:val="0060067F"/>
    <w:rsid w:val="00616F99"/>
    <w:rsid w:val="0064057D"/>
    <w:rsid w:val="00641E04"/>
    <w:rsid w:val="00654A78"/>
    <w:rsid w:val="006878EB"/>
    <w:rsid w:val="00696335"/>
    <w:rsid w:val="006C2684"/>
    <w:rsid w:val="006D7E82"/>
    <w:rsid w:val="006E165A"/>
    <w:rsid w:val="006F4312"/>
    <w:rsid w:val="00710DC5"/>
    <w:rsid w:val="007258E0"/>
    <w:rsid w:val="00727462"/>
    <w:rsid w:val="0073130D"/>
    <w:rsid w:val="00743860"/>
    <w:rsid w:val="00745E57"/>
    <w:rsid w:val="00755586"/>
    <w:rsid w:val="00783A4D"/>
    <w:rsid w:val="007A642B"/>
    <w:rsid w:val="007A7355"/>
    <w:rsid w:val="007D1E50"/>
    <w:rsid w:val="007E631A"/>
    <w:rsid w:val="007F279C"/>
    <w:rsid w:val="007F3BD0"/>
    <w:rsid w:val="00801FFB"/>
    <w:rsid w:val="00810F18"/>
    <w:rsid w:val="00812252"/>
    <w:rsid w:val="008363C6"/>
    <w:rsid w:val="00860C86"/>
    <w:rsid w:val="00867703"/>
    <w:rsid w:val="00874BEA"/>
    <w:rsid w:val="008871A0"/>
    <w:rsid w:val="008B40FA"/>
    <w:rsid w:val="008C203F"/>
    <w:rsid w:val="008C5226"/>
    <w:rsid w:val="008E15F3"/>
    <w:rsid w:val="008E63B4"/>
    <w:rsid w:val="009002DA"/>
    <w:rsid w:val="0090162E"/>
    <w:rsid w:val="00906EDF"/>
    <w:rsid w:val="0094633F"/>
    <w:rsid w:val="0095293F"/>
    <w:rsid w:val="00956151"/>
    <w:rsid w:val="00977C9B"/>
    <w:rsid w:val="009842F4"/>
    <w:rsid w:val="009A0EF3"/>
    <w:rsid w:val="009A55B4"/>
    <w:rsid w:val="009C3D8B"/>
    <w:rsid w:val="009E780D"/>
    <w:rsid w:val="00A07E9E"/>
    <w:rsid w:val="00A30B96"/>
    <w:rsid w:val="00A46B52"/>
    <w:rsid w:val="00A4712B"/>
    <w:rsid w:val="00A70BDC"/>
    <w:rsid w:val="00A85689"/>
    <w:rsid w:val="00AA01D4"/>
    <w:rsid w:val="00AB2634"/>
    <w:rsid w:val="00AB31B7"/>
    <w:rsid w:val="00AB755B"/>
    <w:rsid w:val="00AC425B"/>
    <w:rsid w:val="00AC551E"/>
    <w:rsid w:val="00AD3DEC"/>
    <w:rsid w:val="00AD48B4"/>
    <w:rsid w:val="00AD6A0F"/>
    <w:rsid w:val="00AE00EE"/>
    <w:rsid w:val="00AE1488"/>
    <w:rsid w:val="00AE34CD"/>
    <w:rsid w:val="00B013C9"/>
    <w:rsid w:val="00B053AF"/>
    <w:rsid w:val="00B14F39"/>
    <w:rsid w:val="00B344DC"/>
    <w:rsid w:val="00B351E0"/>
    <w:rsid w:val="00B43CE5"/>
    <w:rsid w:val="00B47047"/>
    <w:rsid w:val="00B50AFD"/>
    <w:rsid w:val="00B758B4"/>
    <w:rsid w:val="00B84152"/>
    <w:rsid w:val="00B86A96"/>
    <w:rsid w:val="00BB2245"/>
    <w:rsid w:val="00BC7327"/>
    <w:rsid w:val="00C001F0"/>
    <w:rsid w:val="00C01CD1"/>
    <w:rsid w:val="00C03C35"/>
    <w:rsid w:val="00C0653B"/>
    <w:rsid w:val="00C1436E"/>
    <w:rsid w:val="00C204EE"/>
    <w:rsid w:val="00C24C42"/>
    <w:rsid w:val="00C37B38"/>
    <w:rsid w:val="00C427AB"/>
    <w:rsid w:val="00C4637D"/>
    <w:rsid w:val="00C47612"/>
    <w:rsid w:val="00C6030B"/>
    <w:rsid w:val="00C667AB"/>
    <w:rsid w:val="00C81EDC"/>
    <w:rsid w:val="00C957E7"/>
    <w:rsid w:val="00C9607E"/>
    <w:rsid w:val="00CB3EB4"/>
    <w:rsid w:val="00CB488E"/>
    <w:rsid w:val="00CC5829"/>
    <w:rsid w:val="00CC7C2E"/>
    <w:rsid w:val="00CE0A90"/>
    <w:rsid w:val="00D02007"/>
    <w:rsid w:val="00D25D2E"/>
    <w:rsid w:val="00D41D22"/>
    <w:rsid w:val="00D5608A"/>
    <w:rsid w:val="00D731AC"/>
    <w:rsid w:val="00D77CFC"/>
    <w:rsid w:val="00D91CAD"/>
    <w:rsid w:val="00D9438D"/>
    <w:rsid w:val="00DA0426"/>
    <w:rsid w:val="00DB1B3B"/>
    <w:rsid w:val="00DC2D8E"/>
    <w:rsid w:val="00DD211B"/>
    <w:rsid w:val="00DE33DF"/>
    <w:rsid w:val="00DE6387"/>
    <w:rsid w:val="00E004CF"/>
    <w:rsid w:val="00E00BA8"/>
    <w:rsid w:val="00E10AF6"/>
    <w:rsid w:val="00E3246E"/>
    <w:rsid w:val="00E4478E"/>
    <w:rsid w:val="00E510E4"/>
    <w:rsid w:val="00E556CD"/>
    <w:rsid w:val="00E60007"/>
    <w:rsid w:val="00E86680"/>
    <w:rsid w:val="00E95757"/>
    <w:rsid w:val="00E96F90"/>
    <w:rsid w:val="00EB52D8"/>
    <w:rsid w:val="00EC1387"/>
    <w:rsid w:val="00EC73D1"/>
    <w:rsid w:val="00ED3683"/>
    <w:rsid w:val="00EF3BEA"/>
    <w:rsid w:val="00F059AC"/>
    <w:rsid w:val="00F1330F"/>
    <w:rsid w:val="00F21BE5"/>
    <w:rsid w:val="00F2725C"/>
    <w:rsid w:val="00F449B2"/>
    <w:rsid w:val="00F45CDC"/>
    <w:rsid w:val="00F76833"/>
    <w:rsid w:val="00FA2355"/>
    <w:rsid w:val="00FA464B"/>
    <w:rsid w:val="00FC12E0"/>
    <w:rsid w:val="00FD02A4"/>
    <w:rsid w:val="00FE4BCC"/>
    <w:rsid w:val="00FE4E41"/>
    <w:rsid w:val="00FF0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C4AF8"/>
  <w15:chartTrackingRefBased/>
  <w15:docId w15:val="{7A665DA3-54D6-4D67-AC66-5E08FE20A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211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148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48B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708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881"/>
    <w:rPr>
      <w:rFonts w:ascii="Segoe UI" w:hAnsi="Segoe UI" w:cs="Segoe UI"/>
      <w:sz w:val="18"/>
      <w:szCs w:val="18"/>
    </w:rPr>
  </w:style>
  <w:style w:type="table" w:customStyle="1" w:styleId="Table">
    <w:name w:val="Table"/>
    <w:semiHidden/>
    <w:unhideWhenUsed/>
    <w:qFormat/>
    <w:rsid w:val="000B594B"/>
    <w:pPr>
      <w:spacing w:after="200" w:line="240" w:lineRule="auto"/>
    </w:pPr>
    <w:rPr>
      <w:rFonts w:eastAsiaTheme="minorHAnsi"/>
      <w:sz w:val="24"/>
      <w:szCs w:val="24"/>
      <w:lang w:val="en-US"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DD211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9A0E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AE148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AD6A0F"/>
    <w:pPr>
      <w:outlineLvl w:val="9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AD6A0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D6A0F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AD6A0F"/>
    <w:rPr>
      <w:color w:val="0563C1" w:themeColor="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40FA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B40FA"/>
    <w:rPr>
      <w:color w:val="5A5A5A" w:themeColor="text1" w:themeTint="A5"/>
      <w:spacing w:val="15"/>
    </w:rPr>
  </w:style>
  <w:style w:type="paragraph" w:styleId="NoSpacing">
    <w:name w:val="No Spacing"/>
    <w:uiPriority w:val="1"/>
    <w:qFormat/>
    <w:rsid w:val="00A30B96"/>
    <w:pPr>
      <w:spacing w:after="0" w:line="240" w:lineRule="auto"/>
    </w:pPr>
  </w:style>
  <w:style w:type="paragraph" w:styleId="BodyText">
    <w:name w:val="Body Text"/>
    <w:basedOn w:val="Normal"/>
    <w:link w:val="BodyTextChar"/>
    <w:qFormat/>
    <w:rsid w:val="00B86A96"/>
    <w:pPr>
      <w:spacing w:before="180" w:after="180" w:line="240" w:lineRule="auto"/>
    </w:pPr>
    <w:rPr>
      <w:rFonts w:eastAsiaTheme="minorHAnsi"/>
      <w:sz w:val="24"/>
      <w:szCs w:val="24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B86A96"/>
    <w:rPr>
      <w:rFonts w:eastAsiaTheme="minorHAnsi"/>
      <w:sz w:val="24"/>
      <w:szCs w:val="24"/>
      <w:lang w:val="en-US" w:eastAsia="en-US"/>
    </w:rPr>
  </w:style>
  <w:style w:type="paragraph" w:customStyle="1" w:styleId="TableCaption">
    <w:name w:val="Table Caption"/>
    <w:basedOn w:val="Caption"/>
    <w:rsid w:val="00B86A96"/>
    <w:pPr>
      <w:keepNext/>
      <w:spacing w:after="120"/>
    </w:pPr>
    <w:rPr>
      <w:rFonts w:eastAsiaTheme="minorHAnsi"/>
      <w:iCs w:val="0"/>
      <w:color w:val="auto"/>
      <w:sz w:val="24"/>
      <w:szCs w:val="24"/>
      <w:lang w:val="en-US"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86A9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7A7355"/>
    <w:rPr>
      <w:color w:val="605E5C"/>
      <w:shd w:val="clear" w:color="auto" w:fill="E1DFDD"/>
    </w:rPr>
  </w:style>
  <w:style w:type="character" w:customStyle="1" w:styleId="hierarchicaltableinformationtitle">
    <w:name w:val="hierarchical_tableinformation_title"/>
    <w:basedOn w:val="DefaultParagraphFont"/>
    <w:rsid w:val="00AC425B"/>
  </w:style>
  <w:style w:type="paragraph" w:styleId="Title">
    <w:name w:val="Title"/>
    <w:basedOn w:val="Normal"/>
    <w:next w:val="Normal"/>
    <w:link w:val="TitleChar"/>
    <w:uiPriority w:val="10"/>
    <w:qFormat/>
    <w:rsid w:val="00A46B5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6B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Table1">
    <w:name w:val="Table1"/>
    <w:semiHidden/>
    <w:unhideWhenUsed/>
    <w:qFormat/>
    <w:rsid w:val="00E4478E"/>
    <w:pPr>
      <w:spacing w:after="200" w:line="240" w:lineRule="auto"/>
    </w:pPr>
    <w:rPr>
      <w:rFonts w:eastAsiaTheme="minorHAnsi"/>
      <w:sz w:val="24"/>
      <w:szCs w:val="24"/>
      <w:lang w:val="en-US"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8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5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25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321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08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6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4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6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1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60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847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8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1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2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85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40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12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186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70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518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317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59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53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34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170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7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hyperlink" Target="http://www.statistikdatabasen.scb.se/sq/104062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www.statistikdatabasen.scb.se/sq/104054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8238E7-3370-4362-BEB1-EB58FCD4AD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9</TotalTime>
  <Pages>22</Pages>
  <Words>3792</Words>
  <Characters>20101</Characters>
  <Application>Microsoft Office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par Meili</dc:creator>
  <cp:keywords/>
  <dc:description/>
  <cp:lastModifiedBy>Kaspar Meili</cp:lastModifiedBy>
  <cp:revision>242</cp:revision>
  <dcterms:created xsi:type="dcterms:W3CDTF">2020-10-30T13:39:00Z</dcterms:created>
  <dcterms:modified xsi:type="dcterms:W3CDTF">2021-03-25T17:25:00Z</dcterms:modified>
</cp:coreProperties>
</file>